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2FEF6" w14:textId="7CE6B7BB" w:rsidR="00FA7472" w:rsidRPr="001B5540" w:rsidRDefault="00FA7472" w:rsidP="00FA7472">
      <w:pPr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</w:pPr>
      <w:r w:rsidRPr="0064768D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  <w:lang w:val="en-GB" w:eastAsia="en-GB"/>
        </w:rPr>
        <w:t xml:space="preserve">Supplementary </w:t>
      </w:r>
      <w:r w:rsidRPr="0064768D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Table</w:t>
      </w:r>
      <w:r w:rsidRPr="0064768D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  <w:lang w:val="en-GB" w:eastAsia="en-GB"/>
        </w:rPr>
        <w:t xml:space="preserve"> </w:t>
      </w:r>
      <w:r w:rsidR="00D3464E" w:rsidRPr="0064768D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  <w:lang w:val="en-GB" w:eastAsia="en-GB"/>
        </w:rPr>
        <w:t>S</w:t>
      </w:r>
      <w:r w:rsidRPr="0064768D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>1</w:t>
      </w:r>
      <w:r w:rsidR="0064768D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.</w:t>
      </w:r>
      <w:r w:rsidRPr="001B5540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SNPs of </w:t>
      </w:r>
      <w:r w:rsidR="008B01D0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exposure and mediators</w:t>
      </w:r>
      <w:r w:rsidRPr="001B5540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 xml:space="preserve"> </w:t>
      </w:r>
      <w:r w:rsidR="008B01D0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used in MR analyses</w:t>
      </w:r>
      <w:r w:rsidR="00B57E73"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t>.</w:t>
      </w:r>
    </w:p>
    <w:tbl>
      <w:tblPr>
        <w:tblStyle w:val="a9"/>
        <w:tblW w:w="11812" w:type="dxa"/>
        <w:jc w:val="center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4"/>
        <w:gridCol w:w="1305"/>
        <w:gridCol w:w="786"/>
        <w:gridCol w:w="749"/>
        <w:gridCol w:w="1004"/>
        <w:gridCol w:w="1214"/>
        <w:gridCol w:w="1112"/>
        <w:gridCol w:w="1169"/>
        <w:gridCol w:w="1178"/>
        <w:gridCol w:w="794"/>
        <w:gridCol w:w="1437"/>
      </w:tblGrid>
      <w:tr w:rsidR="00327524" w:rsidRPr="00405D98" w14:paraId="6B823B6A" w14:textId="77777777" w:rsidTr="003F3273">
        <w:trPr>
          <w:trHeight w:val="324"/>
          <w:jc w:val="center"/>
        </w:trPr>
        <w:tc>
          <w:tcPr>
            <w:tcW w:w="106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61F1ED" w14:textId="3BA50A41" w:rsidR="00327524" w:rsidRPr="00405D98" w:rsidRDefault="00327524" w:rsidP="00A547D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</w:t>
            </w:r>
            <w:r w:rsidR="00405D98"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305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1E4B781" w14:textId="04AFDA9A" w:rsidR="00327524" w:rsidRPr="00405D98" w:rsidRDefault="00327524" w:rsidP="001837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P</w:t>
            </w:r>
          </w:p>
        </w:tc>
        <w:tc>
          <w:tcPr>
            <w:tcW w:w="78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3E6086C9" w14:textId="64AC89FE" w:rsidR="00327524" w:rsidRPr="00405D98" w:rsidRDefault="00327524" w:rsidP="001837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 Allele</w:t>
            </w:r>
          </w:p>
        </w:tc>
        <w:tc>
          <w:tcPr>
            <w:tcW w:w="74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81FAC55" w14:textId="68875AC4" w:rsidR="00327524" w:rsidRPr="00405D98" w:rsidRDefault="00327524" w:rsidP="001837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Allele</w:t>
            </w:r>
          </w:p>
        </w:tc>
        <w:tc>
          <w:tcPr>
            <w:tcW w:w="100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2230529" w14:textId="0B76C473" w:rsidR="00327524" w:rsidRPr="00405D98" w:rsidRDefault="00A547D9" w:rsidP="001837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  <w:r w:rsidR="00327524"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ta</w:t>
            </w:r>
          </w:p>
        </w:tc>
        <w:tc>
          <w:tcPr>
            <w:tcW w:w="121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489A5EC" w14:textId="6E9EE8DB" w:rsidR="00327524" w:rsidRPr="00405D98" w:rsidRDefault="00A547D9" w:rsidP="001837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</w:t>
            </w:r>
          </w:p>
        </w:tc>
        <w:tc>
          <w:tcPr>
            <w:tcW w:w="1112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FAF3923" w14:textId="681E9077" w:rsidR="00327524" w:rsidRPr="00405D98" w:rsidRDefault="00A547D9" w:rsidP="001837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169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02FA47E" w14:textId="6A4C2DF7" w:rsidR="00327524" w:rsidRPr="00405D98" w:rsidRDefault="00A547D9" w:rsidP="001837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fect Allele Frequency</w:t>
            </w:r>
          </w:p>
        </w:tc>
        <w:tc>
          <w:tcPr>
            <w:tcW w:w="117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EC65921" w14:textId="77777777" w:rsidR="00327524" w:rsidRPr="00405D98" w:rsidRDefault="00327524" w:rsidP="001837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</w:t>
            </w: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94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A561B49" w14:textId="77777777" w:rsidR="00327524" w:rsidRPr="00405D98" w:rsidRDefault="00327524" w:rsidP="001837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4618042" w14:textId="3254FF79" w:rsidR="00327524" w:rsidRPr="00405D98" w:rsidRDefault="00A547D9" w:rsidP="001837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</w:t>
            </w:r>
            <w:r w:rsidR="00327524"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verall F </w:t>
            </w: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="00327524"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tistics</w:t>
            </w:r>
          </w:p>
        </w:tc>
      </w:tr>
      <w:tr w:rsidR="00327524" w:rsidRPr="00405D98" w14:paraId="724B3DCE" w14:textId="77777777" w:rsidTr="003F3273">
        <w:trPr>
          <w:trHeight w:val="276"/>
          <w:jc w:val="center"/>
        </w:trPr>
        <w:tc>
          <w:tcPr>
            <w:tcW w:w="1064" w:type="dxa"/>
            <w:tcBorders>
              <w:top w:val="single" w:sz="6" w:space="0" w:color="auto"/>
            </w:tcBorders>
          </w:tcPr>
          <w:p w14:paraId="08F8C19C" w14:textId="1DD48A9D" w:rsidR="00327524" w:rsidRPr="00405D98" w:rsidRDefault="00A547D9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RD</w:t>
            </w:r>
          </w:p>
        </w:tc>
        <w:tc>
          <w:tcPr>
            <w:tcW w:w="1305" w:type="dxa"/>
            <w:tcBorders>
              <w:top w:val="single" w:sz="6" w:space="0" w:color="auto"/>
            </w:tcBorders>
            <w:noWrap/>
            <w:hideMark/>
          </w:tcPr>
          <w:p w14:paraId="7E2E50BC" w14:textId="6D8B02D6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569356</w:t>
            </w:r>
          </w:p>
        </w:tc>
        <w:tc>
          <w:tcPr>
            <w:tcW w:w="786" w:type="dxa"/>
            <w:tcBorders>
              <w:top w:val="single" w:sz="6" w:space="0" w:color="auto"/>
            </w:tcBorders>
            <w:noWrap/>
            <w:hideMark/>
          </w:tcPr>
          <w:p w14:paraId="51DC269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tcBorders>
              <w:top w:val="single" w:sz="6" w:space="0" w:color="auto"/>
            </w:tcBorders>
            <w:noWrap/>
            <w:hideMark/>
          </w:tcPr>
          <w:p w14:paraId="05C2720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4" w:type="dxa"/>
            <w:tcBorders>
              <w:top w:val="single" w:sz="6" w:space="0" w:color="auto"/>
            </w:tcBorders>
            <w:noWrap/>
            <w:hideMark/>
          </w:tcPr>
          <w:p w14:paraId="0F9CA52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792</w:t>
            </w:r>
          </w:p>
        </w:tc>
        <w:tc>
          <w:tcPr>
            <w:tcW w:w="1214" w:type="dxa"/>
            <w:tcBorders>
              <w:top w:val="single" w:sz="6" w:space="0" w:color="auto"/>
            </w:tcBorders>
            <w:noWrap/>
            <w:hideMark/>
          </w:tcPr>
          <w:p w14:paraId="077958C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691</w:t>
            </w:r>
          </w:p>
        </w:tc>
        <w:tc>
          <w:tcPr>
            <w:tcW w:w="1112" w:type="dxa"/>
            <w:tcBorders>
              <w:top w:val="single" w:sz="6" w:space="0" w:color="auto"/>
            </w:tcBorders>
            <w:noWrap/>
            <w:hideMark/>
          </w:tcPr>
          <w:p w14:paraId="554FDBA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07E-08</w:t>
            </w:r>
          </w:p>
        </w:tc>
        <w:tc>
          <w:tcPr>
            <w:tcW w:w="1169" w:type="dxa"/>
            <w:tcBorders>
              <w:top w:val="single" w:sz="6" w:space="0" w:color="auto"/>
            </w:tcBorders>
            <w:noWrap/>
            <w:hideMark/>
          </w:tcPr>
          <w:p w14:paraId="73AA7E3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40835</w:t>
            </w:r>
          </w:p>
        </w:tc>
        <w:tc>
          <w:tcPr>
            <w:tcW w:w="117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EB8068C" w14:textId="6635418D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5</w:t>
            </w:r>
          </w:p>
        </w:tc>
        <w:tc>
          <w:tcPr>
            <w:tcW w:w="794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4E026AA" w14:textId="12B58122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.76</w:t>
            </w:r>
          </w:p>
        </w:tc>
        <w:tc>
          <w:tcPr>
            <w:tcW w:w="1437" w:type="dxa"/>
            <w:tcBorders>
              <w:top w:val="single" w:sz="6" w:space="0" w:color="auto"/>
            </w:tcBorders>
            <w:noWrap/>
            <w:hideMark/>
          </w:tcPr>
          <w:p w14:paraId="463820B3" w14:textId="5DB082BD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4E06F8" w:rsidRPr="00405D98">
              <w:rPr>
                <w:rFonts w:ascii="Times New Roman" w:hAnsi="Times New Roman" w:cs="Times New Roman"/>
                <w:sz w:val="18"/>
                <w:szCs w:val="18"/>
              </w:rPr>
              <w:t>084</w:t>
            </w: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  <w:r w:rsidR="004E06F8" w:rsidRPr="00405D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327524" w:rsidRPr="00405D98" w14:paraId="06843D25" w14:textId="77777777" w:rsidTr="003F3273">
        <w:trPr>
          <w:trHeight w:val="276"/>
          <w:jc w:val="center"/>
        </w:trPr>
        <w:tc>
          <w:tcPr>
            <w:tcW w:w="1064" w:type="dxa"/>
          </w:tcPr>
          <w:p w14:paraId="015A22D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4B8EEC50" w14:textId="4A282682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541875</w:t>
            </w:r>
          </w:p>
        </w:tc>
        <w:tc>
          <w:tcPr>
            <w:tcW w:w="786" w:type="dxa"/>
            <w:noWrap/>
            <w:hideMark/>
          </w:tcPr>
          <w:p w14:paraId="450CA93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11C5130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5078B2A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7397</w:t>
            </w:r>
          </w:p>
        </w:tc>
        <w:tc>
          <w:tcPr>
            <w:tcW w:w="1214" w:type="dxa"/>
            <w:noWrap/>
            <w:hideMark/>
          </w:tcPr>
          <w:p w14:paraId="416AEE8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5</w:t>
            </w:r>
          </w:p>
        </w:tc>
        <w:tc>
          <w:tcPr>
            <w:tcW w:w="1112" w:type="dxa"/>
            <w:noWrap/>
            <w:hideMark/>
          </w:tcPr>
          <w:p w14:paraId="3E4DE24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61E-08</w:t>
            </w:r>
          </w:p>
        </w:tc>
        <w:tc>
          <w:tcPr>
            <w:tcW w:w="1169" w:type="dxa"/>
            <w:noWrap/>
            <w:hideMark/>
          </w:tcPr>
          <w:p w14:paraId="4CED7AF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26069</w:t>
            </w:r>
          </w:p>
        </w:tc>
        <w:tc>
          <w:tcPr>
            <w:tcW w:w="1178" w:type="dxa"/>
            <w:noWrap/>
            <w:vAlign w:val="center"/>
            <w:hideMark/>
          </w:tcPr>
          <w:p w14:paraId="4D93BED5" w14:textId="04E37A6C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7</w:t>
            </w:r>
          </w:p>
        </w:tc>
        <w:tc>
          <w:tcPr>
            <w:tcW w:w="794" w:type="dxa"/>
            <w:noWrap/>
            <w:vAlign w:val="center"/>
            <w:hideMark/>
          </w:tcPr>
          <w:p w14:paraId="380CCE71" w14:textId="0E6B7E6F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.30</w:t>
            </w:r>
          </w:p>
        </w:tc>
        <w:tc>
          <w:tcPr>
            <w:tcW w:w="1437" w:type="dxa"/>
            <w:noWrap/>
            <w:hideMark/>
          </w:tcPr>
          <w:p w14:paraId="5E588F7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083BBAFB" w14:textId="77777777" w:rsidTr="003F3273">
        <w:trPr>
          <w:trHeight w:val="276"/>
          <w:jc w:val="center"/>
        </w:trPr>
        <w:tc>
          <w:tcPr>
            <w:tcW w:w="1064" w:type="dxa"/>
          </w:tcPr>
          <w:p w14:paraId="2559648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1A2A6C6A" w14:textId="79F7753B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782641</w:t>
            </w:r>
          </w:p>
        </w:tc>
        <w:tc>
          <w:tcPr>
            <w:tcW w:w="786" w:type="dxa"/>
            <w:noWrap/>
            <w:hideMark/>
          </w:tcPr>
          <w:p w14:paraId="688DEC4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27AE74D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6AC4A75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7088</w:t>
            </w:r>
          </w:p>
        </w:tc>
        <w:tc>
          <w:tcPr>
            <w:tcW w:w="1214" w:type="dxa"/>
            <w:noWrap/>
            <w:hideMark/>
          </w:tcPr>
          <w:p w14:paraId="15552CB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946</w:t>
            </w:r>
          </w:p>
        </w:tc>
        <w:tc>
          <w:tcPr>
            <w:tcW w:w="1112" w:type="dxa"/>
            <w:noWrap/>
            <w:hideMark/>
          </w:tcPr>
          <w:p w14:paraId="7FA06C0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33E-08</w:t>
            </w:r>
          </w:p>
        </w:tc>
        <w:tc>
          <w:tcPr>
            <w:tcW w:w="1169" w:type="dxa"/>
            <w:noWrap/>
            <w:hideMark/>
          </w:tcPr>
          <w:p w14:paraId="485D075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12669</w:t>
            </w:r>
          </w:p>
        </w:tc>
        <w:tc>
          <w:tcPr>
            <w:tcW w:w="1178" w:type="dxa"/>
            <w:noWrap/>
            <w:vAlign w:val="center"/>
            <w:hideMark/>
          </w:tcPr>
          <w:p w14:paraId="33EF2A1C" w14:textId="03559130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5</w:t>
            </w:r>
          </w:p>
        </w:tc>
        <w:tc>
          <w:tcPr>
            <w:tcW w:w="794" w:type="dxa"/>
            <w:noWrap/>
            <w:vAlign w:val="center"/>
            <w:hideMark/>
          </w:tcPr>
          <w:p w14:paraId="792F5307" w14:textId="5D4FBD42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9.93</w:t>
            </w:r>
          </w:p>
        </w:tc>
        <w:tc>
          <w:tcPr>
            <w:tcW w:w="1437" w:type="dxa"/>
            <w:noWrap/>
            <w:hideMark/>
          </w:tcPr>
          <w:p w14:paraId="2791321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181D7DA1" w14:textId="77777777" w:rsidTr="003F3273">
        <w:trPr>
          <w:trHeight w:val="276"/>
          <w:jc w:val="center"/>
        </w:trPr>
        <w:tc>
          <w:tcPr>
            <w:tcW w:w="1064" w:type="dxa"/>
          </w:tcPr>
          <w:p w14:paraId="6F7EEC8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7680F71D" w14:textId="71734DDC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815749</w:t>
            </w:r>
          </w:p>
        </w:tc>
        <w:tc>
          <w:tcPr>
            <w:tcW w:w="786" w:type="dxa"/>
            <w:noWrap/>
            <w:hideMark/>
          </w:tcPr>
          <w:p w14:paraId="4C94FBC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0A8B34C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1975182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8877</w:t>
            </w:r>
          </w:p>
        </w:tc>
        <w:tc>
          <w:tcPr>
            <w:tcW w:w="1214" w:type="dxa"/>
            <w:noWrap/>
            <w:hideMark/>
          </w:tcPr>
          <w:p w14:paraId="3C2B6F4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6022</w:t>
            </w:r>
          </w:p>
        </w:tc>
        <w:tc>
          <w:tcPr>
            <w:tcW w:w="1112" w:type="dxa"/>
            <w:noWrap/>
            <w:hideMark/>
          </w:tcPr>
          <w:p w14:paraId="6959911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07E-10</w:t>
            </w:r>
          </w:p>
        </w:tc>
        <w:tc>
          <w:tcPr>
            <w:tcW w:w="1169" w:type="dxa"/>
            <w:noWrap/>
            <w:hideMark/>
          </w:tcPr>
          <w:p w14:paraId="2C213C4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800974</w:t>
            </w:r>
          </w:p>
        </w:tc>
        <w:tc>
          <w:tcPr>
            <w:tcW w:w="1178" w:type="dxa"/>
            <w:noWrap/>
            <w:vAlign w:val="center"/>
            <w:hideMark/>
          </w:tcPr>
          <w:p w14:paraId="12129730" w14:textId="792AFFE0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8</w:t>
            </w:r>
          </w:p>
        </w:tc>
        <w:tc>
          <w:tcPr>
            <w:tcW w:w="794" w:type="dxa"/>
            <w:noWrap/>
            <w:vAlign w:val="center"/>
            <w:hideMark/>
          </w:tcPr>
          <w:p w14:paraId="6E3EB7AB" w14:textId="0828719D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.52</w:t>
            </w:r>
          </w:p>
        </w:tc>
        <w:tc>
          <w:tcPr>
            <w:tcW w:w="1437" w:type="dxa"/>
            <w:noWrap/>
            <w:hideMark/>
          </w:tcPr>
          <w:p w14:paraId="771913E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2BC4B1DA" w14:textId="77777777" w:rsidTr="003F3273">
        <w:trPr>
          <w:trHeight w:val="276"/>
          <w:jc w:val="center"/>
        </w:trPr>
        <w:tc>
          <w:tcPr>
            <w:tcW w:w="1064" w:type="dxa"/>
          </w:tcPr>
          <w:p w14:paraId="58A3037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3E6954F1" w14:textId="7345D255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3766823</w:t>
            </w:r>
          </w:p>
        </w:tc>
        <w:tc>
          <w:tcPr>
            <w:tcW w:w="786" w:type="dxa"/>
            <w:noWrap/>
            <w:hideMark/>
          </w:tcPr>
          <w:p w14:paraId="69EC780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2FC522D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38D5A54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936</w:t>
            </w:r>
          </w:p>
        </w:tc>
        <w:tc>
          <w:tcPr>
            <w:tcW w:w="1214" w:type="dxa"/>
            <w:noWrap/>
            <w:hideMark/>
          </w:tcPr>
          <w:p w14:paraId="7733AB6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6385</w:t>
            </w:r>
          </w:p>
        </w:tc>
        <w:tc>
          <w:tcPr>
            <w:tcW w:w="1112" w:type="dxa"/>
            <w:noWrap/>
            <w:hideMark/>
          </w:tcPr>
          <w:p w14:paraId="14446BB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7.09E-10</w:t>
            </w:r>
          </w:p>
        </w:tc>
        <w:tc>
          <w:tcPr>
            <w:tcW w:w="1169" w:type="dxa"/>
            <w:noWrap/>
            <w:hideMark/>
          </w:tcPr>
          <w:p w14:paraId="1FE5DDF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71467</w:t>
            </w:r>
          </w:p>
        </w:tc>
        <w:tc>
          <w:tcPr>
            <w:tcW w:w="1178" w:type="dxa"/>
            <w:noWrap/>
            <w:vAlign w:val="center"/>
            <w:hideMark/>
          </w:tcPr>
          <w:p w14:paraId="50804DCD" w14:textId="6C7D4DF5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4</w:t>
            </w:r>
          </w:p>
        </w:tc>
        <w:tc>
          <w:tcPr>
            <w:tcW w:w="794" w:type="dxa"/>
            <w:noWrap/>
            <w:vAlign w:val="center"/>
            <w:hideMark/>
          </w:tcPr>
          <w:p w14:paraId="653596D9" w14:textId="7C5CD301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.37</w:t>
            </w:r>
          </w:p>
        </w:tc>
        <w:tc>
          <w:tcPr>
            <w:tcW w:w="1437" w:type="dxa"/>
            <w:noWrap/>
            <w:hideMark/>
          </w:tcPr>
          <w:p w14:paraId="53E8F9D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317A882C" w14:textId="77777777" w:rsidTr="003F3273">
        <w:trPr>
          <w:trHeight w:val="276"/>
          <w:jc w:val="center"/>
        </w:trPr>
        <w:tc>
          <w:tcPr>
            <w:tcW w:w="1064" w:type="dxa"/>
          </w:tcPr>
          <w:p w14:paraId="4E89A27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33E7B364" w14:textId="00C98896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937450</w:t>
            </w:r>
          </w:p>
        </w:tc>
        <w:tc>
          <w:tcPr>
            <w:tcW w:w="786" w:type="dxa"/>
            <w:noWrap/>
            <w:hideMark/>
          </w:tcPr>
          <w:p w14:paraId="5AD9C9D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7020EDA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04" w:type="dxa"/>
            <w:noWrap/>
            <w:hideMark/>
          </w:tcPr>
          <w:p w14:paraId="3A4A3AD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1585</w:t>
            </w:r>
          </w:p>
        </w:tc>
        <w:tc>
          <w:tcPr>
            <w:tcW w:w="1214" w:type="dxa"/>
            <w:noWrap/>
            <w:hideMark/>
          </w:tcPr>
          <w:p w14:paraId="4CC0513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45</w:t>
            </w:r>
          </w:p>
        </w:tc>
        <w:tc>
          <w:tcPr>
            <w:tcW w:w="1112" w:type="dxa"/>
            <w:noWrap/>
            <w:hideMark/>
          </w:tcPr>
          <w:p w14:paraId="08F7FE7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7.07E-11</w:t>
            </w:r>
          </w:p>
        </w:tc>
        <w:tc>
          <w:tcPr>
            <w:tcW w:w="1169" w:type="dxa"/>
            <w:noWrap/>
            <w:hideMark/>
          </w:tcPr>
          <w:p w14:paraId="2CEA45D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37739</w:t>
            </w:r>
          </w:p>
        </w:tc>
        <w:tc>
          <w:tcPr>
            <w:tcW w:w="1178" w:type="dxa"/>
            <w:noWrap/>
            <w:vAlign w:val="center"/>
            <w:hideMark/>
          </w:tcPr>
          <w:p w14:paraId="328639CC" w14:textId="7C21E640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0</w:t>
            </w:r>
          </w:p>
        </w:tc>
        <w:tc>
          <w:tcPr>
            <w:tcW w:w="794" w:type="dxa"/>
            <w:noWrap/>
            <w:vAlign w:val="center"/>
            <w:hideMark/>
          </w:tcPr>
          <w:p w14:paraId="62642824" w14:textId="62AA5629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9.01</w:t>
            </w:r>
          </w:p>
        </w:tc>
        <w:tc>
          <w:tcPr>
            <w:tcW w:w="1437" w:type="dxa"/>
            <w:noWrap/>
            <w:hideMark/>
          </w:tcPr>
          <w:p w14:paraId="3764CF8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5ABBE74E" w14:textId="77777777" w:rsidTr="003F3273">
        <w:trPr>
          <w:trHeight w:val="276"/>
          <w:jc w:val="center"/>
        </w:trPr>
        <w:tc>
          <w:tcPr>
            <w:tcW w:w="1064" w:type="dxa"/>
          </w:tcPr>
          <w:p w14:paraId="3F8A83C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44C6CBD0" w14:textId="112B272C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7379561</w:t>
            </w:r>
          </w:p>
        </w:tc>
        <w:tc>
          <w:tcPr>
            <w:tcW w:w="786" w:type="dxa"/>
            <w:noWrap/>
            <w:hideMark/>
          </w:tcPr>
          <w:p w14:paraId="1985BD8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3AC400F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0C66BEC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53071</w:t>
            </w:r>
          </w:p>
        </w:tc>
        <w:tc>
          <w:tcPr>
            <w:tcW w:w="1214" w:type="dxa"/>
            <w:noWrap/>
            <w:hideMark/>
          </w:tcPr>
          <w:p w14:paraId="5CB2B6F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6866</w:t>
            </w:r>
          </w:p>
        </w:tc>
        <w:tc>
          <w:tcPr>
            <w:tcW w:w="1112" w:type="dxa"/>
            <w:noWrap/>
            <w:hideMark/>
          </w:tcPr>
          <w:p w14:paraId="4F21B1D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08E-14</w:t>
            </w:r>
          </w:p>
        </w:tc>
        <w:tc>
          <w:tcPr>
            <w:tcW w:w="1169" w:type="dxa"/>
            <w:noWrap/>
            <w:hideMark/>
          </w:tcPr>
          <w:p w14:paraId="5AB060F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44391</w:t>
            </w:r>
          </w:p>
        </w:tc>
        <w:tc>
          <w:tcPr>
            <w:tcW w:w="1178" w:type="dxa"/>
            <w:noWrap/>
            <w:vAlign w:val="center"/>
            <w:hideMark/>
          </w:tcPr>
          <w:p w14:paraId="3B84D818" w14:textId="29AABFAE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70</w:t>
            </w:r>
          </w:p>
        </w:tc>
        <w:tc>
          <w:tcPr>
            <w:tcW w:w="794" w:type="dxa"/>
            <w:noWrap/>
            <w:vAlign w:val="center"/>
            <w:hideMark/>
          </w:tcPr>
          <w:p w14:paraId="7262EDED" w14:textId="05A7BD95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19.66</w:t>
            </w:r>
          </w:p>
        </w:tc>
        <w:tc>
          <w:tcPr>
            <w:tcW w:w="1437" w:type="dxa"/>
            <w:noWrap/>
            <w:hideMark/>
          </w:tcPr>
          <w:p w14:paraId="584E9BC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7ACCF34B" w14:textId="77777777" w:rsidTr="003F3273">
        <w:trPr>
          <w:trHeight w:val="276"/>
          <w:jc w:val="center"/>
        </w:trPr>
        <w:tc>
          <w:tcPr>
            <w:tcW w:w="1064" w:type="dxa"/>
          </w:tcPr>
          <w:p w14:paraId="50004E0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75A58163" w14:textId="3FEF0785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527682</w:t>
            </w:r>
          </w:p>
        </w:tc>
        <w:tc>
          <w:tcPr>
            <w:tcW w:w="786" w:type="dxa"/>
            <w:noWrap/>
            <w:hideMark/>
          </w:tcPr>
          <w:p w14:paraId="69619BF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60A8327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2FA49E6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668</w:t>
            </w:r>
          </w:p>
        </w:tc>
        <w:tc>
          <w:tcPr>
            <w:tcW w:w="1214" w:type="dxa"/>
            <w:noWrap/>
            <w:hideMark/>
          </w:tcPr>
          <w:p w14:paraId="595D9E7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22</w:t>
            </w:r>
          </w:p>
        </w:tc>
        <w:tc>
          <w:tcPr>
            <w:tcW w:w="1112" w:type="dxa"/>
            <w:noWrap/>
            <w:hideMark/>
          </w:tcPr>
          <w:p w14:paraId="7795659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13E-08</w:t>
            </w:r>
          </w:p>
        </w:tc>
        <w:tc>
          <w:tcPr>
            <w:tcW w:w="1169" w:type="dxa"/>
            <w:noWrap/>
            <w:hideMark/>
          </w:tcPr>
          <w:p w14:paraId="39683A3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3725</w:t>
            </w:r>
          </w:p>
        </w:tc>
        <w:tc>
          <w:tcPr>
            <w:tcW w:w="1178" w:type="dxa"/>
            <w:noWrap/>
            <w:vAlign w:val="center"/>
            <w:hideMark/>
          </w:tcPr>
          <w:p w14:paraId="6E8D0A8B" w14:textId="71EDB574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5</w:t>
            </w:r>
          </w:p>
        </w:tc>
        <w:tc>
          <w:tcPr>
            <w:tcW w:w="794" w:type="dxa"/>
            <w:noWrap/>
            <w:vAlign w:val="center"/>
            <w:hideMark/>
          </w:tcPr>
          <w:p w14:paraId="33DA5ECC" w14:textId="75D10EAE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.42</w:t>
            </w:r>
          </w:p>
        </w:tc>
        <w:tc>
          <w:tcPr>
            <w:tcW w:w="1437" w:type="dxa"/>
            <w:noWrap/>
            <w:hideMark/>
          </w:tcPr>
          <w:p w14:paraId="5B738BF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28982C3E" w14:textId="77777777" w:rsidTr="003F3273">
        <w:trPr>
          <w:trHeight w:val="276"/>
          <w:jc w:val="center"/>
        </w:trPr>
        <w:tc>
          <w:tcPr>
            <w:tcW w:w="1064" w:type="dxa"/>
          </w:tcPr>
          <w:p w14:paraId="6B9E3EB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239E746A" w14:textId="36BF8000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03678</w:t>
            </w:r>
          </w:p>
        </w:tc>
        <w:tc>
          <w:tcPr>
            <w:tcW w:w="786" w:type="dxa"/>
            <w:noWrap/>
            <w:hideMark/>
          </w:tcPr>
          <w:p w14:paraId="10E4DD3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3706CD7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1B04085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7738</w:t>
            </w:r>
          </w:p>
        </w:tc>
        <w:tc>
          <w:tcPr>
            <w:tcW w:w="1214" w:type="dxa"/>
            <w:noWrap/>
            <w:hideMark/>
          </w:tcPr>
          <w:p w14:paraId="04C0FCD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085</w:t>
            </w:r>
          </w:p>
        </w:tc>
        <w:tc>
          <w:tcPr>
            <w:tcW w:w="1112" w:type="dxa"/>
            <w:noWrap/>
            <w:hideMark/>
          </w:tcPr>
          <w:p w14:paraId="7AAFF0D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89E-08</w:t>
            </w:r>
          </w:p>
        </w:tc>
        <w:tc>
          <w:tcPr>
            <w:tcW w:w="1169" w:type="dxa"/>
            <w:noWrap/>
            <w:hideMark/>
          </w:tcPr>
          <w:p w14:paraId="4AB8095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39412</w:t>
            </w:r>
          </w:p>
        </w:tc>
        <w:tc>
          <w:tcPr>
            <w:tcW w:w="1178" w:type="dxa"/>
            <w:noWrap/>
            <w:vAlign w:val="center"/>
            <w:hideMark/>
          </w:tcPr>
          <w:p w14:paraId="114ABA74" w14:textId="0DF9CC16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5</w:t>
            </w:r>
          </w:p>
        </w:tc>
        <w:tc>
          <w:tcPr>
            <w:tcW w:w="794" w:type="dxa"/>
            <w:noWrap/>
            <w:vAlign w:val="center"/>
            <w:hideMark/>
          </w:tcPr>
          <w:p w14:paraId="7ADFACEF" w14:textId="681E20EB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.98</w:t>
            </w:r>
          </w:p>
        </w:tc>
        <w:tc>
          <w:tcPr>
            <w:tcW w:w="1437" w:type="dxa"/>
            <w:noWrap/>
            <w:hideMark/>
          </w:tcPr>
          <w:p w14:paraId="71FA40E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62668D19" w14:textId="77777777" w:rsidTr="003F3273">
        <w:trPr>
          <w:trHeight w:val="276"/>
          <w:jc w:val="center"/>
        </w:trPr>
        <w:tc>
          <w:tcPr>
            <w:tcW w:w="1064" w:type="dxa"/>
          </w:tcPr>
          <w:p w14:paraId="0854154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70E61007" w14:textId="30D8CD98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6711584</w:t>
            </w:r>
          </w:p>
        </w:tc>
        <w:tc>
          <w:tcPr>
            <w:tcW w:w="786" w:type="dxa"/>
            <w:noWrap/>
            <w:hideMark/>
          </w:tcPr>
          <w:p w14:paraId="4501BDA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6ED572B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0D9F393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2255</w:t>
            </w:r>
          </w:p>
        </w:tc>
        <w:tc>
          <w:tcPr>
            <w:tcW w:w="1214" w:type="dxa"/>
            <w:noWrap/>
            <w:hideMark/>
          </w:tcPr>
          <w:p w14:paraId="3062BF5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4</w:t>
            </w:r>
          </w:p>
        </w:tc>
        <w:tc>
          <w:tcPr>
            <w:tcW w:w="1112" w:type="dxa"/>
            <w:noWrap/>
            <w:hideMark/>
          </w:tcPr>
          <w:p w14:paraId="5752FD3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66E-11</w:t>
            </w:r>
          </w:p>
        </w:tc>
        <w:tc>
          <w:tcPr>
            <w:tcW w:w="1169" w:type="dxa"/>
            <w:noWrap/>
            <w:hideMark/>
          </w:tcPr>
          <w:p w14:paraId="25C9F37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52019</w:t>
            </w:r>
          </w:p>
        </w:tc>
        <w:tc>
          <w:tcPr>
            <w:tcW w:w="1178" w:type="dxa"/>
            <w:noWrap/>
            <w:vAlign w:val="center"/>
            <w:hideMark/>
          </w:tcPr>
          <w:p w14:paraId="4F8CE734" w14:textId="00433DA6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2</w:t>
            </w:r>
          </w:p>
        </w:tc>
        <w:tc>
          <w:tcPr>
            <w:tcW w:w="794" w:type="dxa"/>
            <w:noWrap/>
            <w:vAlign w:val="center"/>
            <w:hideMark/>
          </w:tcPr>
          <w:p w14:paraId="6B8E95B9" w14:textId="671B1A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0.73</w:t>
            </w:r>
          </w:p>
        </w:tc>
        <w:tc>
          <w:tcPr>
            <w:tcW w:w="1437" w:type="dxa"/>
            <w:noWrap/>
            <w:hideMark/>
          </w:tcPr>
          <w:p w14:paraId="5812C04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62FE897E" w14:textId="77777777" w:rsidTr="003F3273">
        <w:trPr>
          <w:trHeight w:val="276"/>
          <w:jc w:val="center"/>
        </w:trPr>
        <w:tc>
          <w:tcPr>
            <w:tcW w:w="1064" w:type="dxa"/>
          </w:tcPr>
          <w:p w14:paraId="21B09CA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133FF238" w14:textId="1CC08B66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3409451</w:t>
            </w:r>
          </w:p>
        </w:tc>
        <w:tc>
          <w:tcPr>
            <w:tcW w:w="786" w:type="dxa"/>
            <w:noWrap/>
            <w:hideMark/>
          </w:tcPr>
          <w:p w14:paraId="173C04A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748BE20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356BBC9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771</w:t>
            </w:r>
          </w:p>
        </w:tc>
        <w:tc>
          <w:tcPr>
            <w:tcW w:w="1214" w:type="dxa"/>
            <w:noWrap/>
            <w:hideMark/>
          </w:tcPr>
          <w:p w14:paraId="012F3C7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932</w:t>
            </w:r>
          </w:p>
        </w:tc>
        <w:tc>
          <w:tcPr>
            <w:tcW w:w="1112" w:type="dxa"/>
            <w:noWrap/>
            <w:hideMark/>
          </w:tcPr>
          <w:p w14:paraId="0C30210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93E-08</w:t>
            </w:r>
          </w:p>
        </w:tc>
        <w:tc>
          <w:tcPr>
            <w:tcW w:w="1169" w:type="dxa"/>
            <w:noWrap/>
            <w:hideMark/>
          </w:tcPr>
          <w:p w14:paraId="2D7034C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92403</w:t>
            </w:r>
          </w:p>
        </w:tc>
        <w:tc>
          <w:tcPr>
            <w:tcW w:w="1178" w:type="dxa"/>
            <w:noWrap/>
            <w:vAlign w:val="center"/>
            <w:hideMark/>
          </w:tcPr>
          <w:p w14:paraId="44A4B754" w14:textId="64430C2F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7</w:t>
            </w:r>
          </w:p>
        </w:tc>
        <w:tc>
          <w:tcPr>
            <w:tcW w:w="794" w:type="dxa"/>
            <w:noWrap/>
            <w:vAlign w:val="center"/>
            <w:hideMark/>
          </w:tcPr>
          <w:p w14:paraId="7E19E039" w14:textId="1731641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0.69</w:t>
            </w:r>
          </w:p>
        </w:tc>
        <w:tc>
          <w:tcPr>
            <w:tcW w:w="1437" w:type="dxa"/>
            <w:noWrap/>
            <w:hideMark/>
          </w:tcPr>
          <w:p w14:paraId="41BBF6F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248E7F6A" w14:textId="77777777" w:rsidTr="003F3273">
        <w:trPr>
          <w:trHeight w:val="276"/>
          <w:jc w:val="center"/>
        </w:trPr>
        <w:tc>
          <w:tcPr>
            <w:tcW w:w="1064" w:type="dxa"/>
          </w:tcPr>
          <w:p w14:paraId="4CA3C65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59ED9B36" w14:textId="0F7668EB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300861</w:t>
            </w:r>
          </w:p>
        </w:tc>
        <w:tc>
          <w:tcPr>
            <w:tcW w:w="786" w:type="dxa"/>
            <w:noWrap/>
            <w:hideMark/>
          </w:tcPr>
          <w:p w14:paraId="0B684AC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3B0A485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14859EA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0713</w:t>
            </w:r>
          </w:p>
        </w:tc>
        <w:tc>
          <w:tcPr>
            <w:tcW w:w="1214" w:type="dxa"/>
            <w:noWrap/>
            <w:hideMark/>
          </w:tcPr>
          <w:p w14:paraId="652421D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949</w:t>
            </w:r>
          </w:p>
        </w:tc>
        <w:tc>
          <w:tcPr>
            <w:tcW w:w="1112" w:type="dxa"/>
            <w:noWrap/>
            <w:hideMark/>
          </w:tcPr>
          <w:p w14:paraId="36341A2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5.43E-10</w:t>
            </w:r>
          </w:p>
        </w:tc>
        <w:tc>
          <w:tcPr>
            <w:tcW w:w="1169" w:type="dxa"/>
            <w:noWrap/>
            <w:hideMark/>
          </w:tcPr>
          <w:p w14:paraId="07DB9E6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8208</w:t>
            </w:r>
          </w:p>
        </w:tc>
        <w:tc>
          <w:tcPr>
            <w:tcW w:w="1178" w:type="dxa"/>
            <w:noWrap/>
            <w:vAlign w:val="center"/>
            <w:hideMark/>
          </w:tcPr>
          <w:p w14:paraId="0F58F8FD" w14:textId="1E23B20E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5</w:t>
            </w:r>
          </w:p>
        </w:tc>
        <w:tc>
          <w:tcPr>
            <w:tcW w:w="794" w:type="dxa"/>
            <w:noWrap/>
            <w:vAlign w:val="center"/>
            <w:hideMark/>
          </w:tcPr>
          <w:p w14:paraId="6354C964" w14:textId="742A04C2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8.53</w:t>
            </w:r>
          </w:p>
        </w:tc>
        <w:tc>
          <w:tcPr>
            <w:tcW w:w="1437" w:type="dxa"/>
            <w:noWrap/>
            <w:hideMark/>
          </w:tcPr>
          <w:p w14:paraId="46BEE61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01FC49E5" w14:textId="77777777" w:rsidTr="003F3273">
        <w:trPr>
          <w:trHeight w:val="276"/>
          <w:jc w:val="center"/>
        </w:trPr>
        <w:tc>
          <w:tcPr>
            <w:tcW w:w="1064" w:type="dxa"/>
          </w:tcPr>
          <w:p w14:paraId="09D0B9D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09BAC4AD" w14:textId="41FC5EE1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2997558</w:t>
            </w:r>
          </w:p>
        </w:tc>
        <w:tc>
          <w:tcPr>
            <w:tcW w:w="786" w:type="dxa"/>
            <w:noWrap/>
            <w:hideMark/>
          </w:tcPr>
          <w:p w14:paraId="5D17D90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76EE5DA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318C982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7818</w:t>
            </w:r>
          </w:p>
        </w:tc>
        <w:tc>
          <w:tcPr>
            <w:tcW w:w="1214" w:type="dxa"/>
            <w:noWrap/>
            <w:hideMark/>
          </w:tcPr>
          <w:p w14:paraId="79B5F5F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022</w:t>
            </w:r>
          </w:p>
        </w:tc>
        <w:tc>
          <w:tcPr>
            <w:tcW w:w="1112" w:type="dxa"/>
            <w:noWrap/>
            <w:hideMark/>
          </w:tcPr>
          <w:p w14:paraId="54AB0BB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04E-08</w:t>
            </w:r>
          </w:p>
        </w:tc>
        <w:tc>
          <w:tcPr>
            <w:tcW w:w="1169" w:type="dxa"/>
            <w:noWrap/>
            <w:hideMark/>
          </w:tcPr>
          <w:p w14:paraId="40ECF11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58751</w:t>
            </w:r>
          </w:p>
        </w:tc>
        <w:tc>
          <w:tcPr>
            <w:tcW w:w="1178" w:type="dxa"/>
            <w:noWrap/>
            <w:vAlign w:val="center"/>
            <w:hideMark/>
          </w:tcPr>
          <w:p w14:paraId="5CEA3DD2" w14:textId="6BF02B45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6</w:t>
            </w:r>
          </w:p>
        </w:tc>
        <w:tc>
          <w:tcPr>
            <w:tcW w:w="794" w:type="dxa"/>
            <w:noWrap/>
            <w:vAlign w:val="center"/>
            <w:hideMark/>
          </w:tcPr>
          <w:p w14:paraId="21529727" w14:textId="0A2650EC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4.63</w:t>
            </w:r>
          </w:p>
        </w:tc>
        <w:tc>
          <w:tcPr>
            <w:tcW w:w="1437" w:type="dxa"/>
            <w:noWrap/>
            <w:hideMark/>
          </w:tcPr>
          <w:p w14:paraId="787D824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6EB63C02" w14:textId="77777777" w:rsidTr="003F3273">
        <w:trPr>
          <w:trHeight w:val="276"/>
          <w:jc w:val="center"/>
        </w:trPr>
        <w:tc>
          <w:tcPr>
            <w:tcW w:w="1064" w:type="dxa"/>
          </w:tcPr>
          <w:p w14:paraId="69E95CC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46AB9727" w14:textId="2775B68F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6722661</w:t>
            </w:r>
          </w:p>
        </w:tc>
        <w:tc>
          <w:tcPr>
            <w:tcW w:w="786" w:type="dxa"/>
            <w:noWrap/>
            <w:hideMark/>
          </w:tcPr>
          <w:p w14:paraId="3FD29F8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0E3E6E7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0C2060B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225</w:t>
            </w:r>
          </w:p>
        </w:tc>
        <w:tc>
          <w:tcPr>
            <w:tcW w:w="1214" w:type="dxa"/>
            <w:noWrap/>
            <w:hideMark/>
          </w:tcPr>
          <w:p w14:paraId="512BEB2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004</w:t>
            </w:r>
          </w:p>
        </w:tc>
        <w:tc>
          <w:tcPr>
            <w:tcW w:w="1112" w:type="dxa"/>
            <w:noWrap/>
            <w:hideMark/>
          </w:tcPr>
          <w:p w14:paraId="1CE935B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15E-10</w:t>
            </w:r>
          </w:p>
        </w:tc>
        <w:tc>
          <w:tcPr>
            <w:tcW w:w="1169" w:type="dxa"/>
            <w:noWrap/>
            <w:hideMark/>
          </w:tcPr>
          <w:p w14:paraId="39BECC0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64669</w:t>
            </w:r>
          </w:p>
        </w:tc>
        <w:tc>
          <w:tcPr>
            <w:tcW w:w="1178" w:type="dxa"/>
            <w:noWrap/>
            <w:vAlign w:val="center"/>
            <w:hideMark/>
          </w:tcPr>
          <w:p w14:paraId="67A60FDE" w14:textId="10BCD4B4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8</w:t>
            </w:r>
          </w:p>
        </w:tc>
        <w:tc>
          <w:tcPr>
            <w:tcW w:w="794" w:type="dxa"/>
            <w:noWrap/>
            <w:vAlign w:val="center"/>
            <w:hideMark/>
          </w:tcPr>
          <w:p w14:paraId="68BBA3FE" w14:textId="17196CFA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0.63</w:t>
            </w:r>
          </w:p>
        </w:tc>
        <w:tc>
          <w:tcPr>
            <w:tcW w:w="1437" w:type="dxa"/>
            <w:noWrap/>
            <w:hideMark/>
          </w:tcPr>
          <w:p w14:paraId="018F3A2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7D4FC29A" w14:textId="77777777" w:rsidTr="003F3273">
        <w:trPr>
          <w:trHeight w:val="276"/>
          <w:jc w:val="center"/>
        </w:trPr>
        <w:tc>
          <w:tcPr>
            <w:tcW w:w="1064" w:type="dxa"/>
          </w:tcPr>
          <w:p w14:paraId="00EFF79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60291D20" w14:textId="3899D793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596747</w:t>
            </w:r>
          </w:p>
        </w:tc>
        <w:tc>
          <w:tcPr>
            <w:tcW w:w="786" w:type="dxa"/>
            <w:noWrap/>
            <w:hideMark/>
          </w:tcPr>
          <w:p w14:paraId="244F388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0E378B9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03F250A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1087</w:t>
            </w:r>
          </w:p>
        </w:tc>
        <w:tc>
          <w:tcPr>
            <w:tcW w:w="1214" w:type="dxa"/>
            <w:noWrap/>
            <w:hideMark/>
          </w:tcPr>
          <w:p w14:paraId="020D171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07</w:t>
            </w:r>
          </w:p>
        </w:tc>
        <w:tc>
          <w:tcPr>
            <w:tcW w:w="1112" w:type="dxa"/>
            <w:noWrap/>
            <w:hideMark/>
          </w:tcPr>
          <w:p w14:paraId="4B3BDA4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00E-10</w:t>
            </w:r>
          </w:p>
        </w:tc>
        <w:tc>
          <w:tcPr>
            <w:tcW w:w="1169" w:type="dxa"/>
            <w:noWrap/>
            <w:hideMark/>
          </w:tcPr>
          <w:p w14:paraId="523262A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94136</w:t>
            </w:r>
          </w:p>
        </w:tc>
        <w:tc>
          <w:tcPr>
            <w:tcW w:w="1178" w:type="dxa"/>
            <w:noWrap/>
            <w:vAlign w:val="center"/>
            <w:hideMark/>
          </w:tcPr>
          <w:p w14:paraId="71FEED90" w14:textId="69DD87AD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8</w:t>
            </w:r>
          </w:p>
        </w:tc>
        <w:tc>
          <w:tcPr>
            <w:tcW w:w="794" w:type="dxa"/>
            <w:noWrap/>
            <w:vAlign w:val="center"/>
            <w:hideMark/>
          </w:tcPr>
          <w:p w14:paraId="5BECB229" w14:textId="21E9F431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1.28</w:t>
            </w:r>
          </w:p>
        </w:tc>
        <w:tc>
          <w:tcPr>
            <w:tcW w:w="1437" w:type="dxa"/>
            <w:noWrap/>
            <w:hideMark/>
          </w:tcPr>
          <w:p w14:paraId="227BAAA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5D807CFA" w14:textId="77777777" w:rsidTr="003F3273">
        <w:trPr>
          <w:trHeight w:val="276"/>
          <w:jc w:val="center"/>
        </w:trPr>
        <w:tc>
          <w:tcPr>
            <w:tcW w:w="1064" w:type="dxa"/>
          </w:tcPr>
          <w:p w14:paraId="72AFBA5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77E995A3" w14:textId="10FA703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600261</w:t>
            </w:r>
          </w:p>
        </w:tc>
        <w:tc>
          <w:tcPr>
            <w:tcW w:w="786" w:type="dxa"/>
            <w:noWrap/>
            <w:hideMark/>
          </w:tcPr>
          <w:p w14:paraId="571E8C9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4A0573B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4E35506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3803</w:t>
            </w:r>
          </w:p>
        </w:tc>
        <w:tc>
          <w:tcPr>
            <w:tcW w:w="1214" w:type="dxa"/>
            <w:noWrap/>
            <w:hideMark/>
          </w:tcPr>
          <w:p w14:paraId="6E5980B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221</w:t>
            </w:r>
          </w:p>
        </w:tc>
        <w:tc>
          <w:tcPr>
            <w:tcW w:w="1112" w:type="dxa"/>
            <w:noWrap/>
            <w:hideMark/>
          </w:tcPr>
          <w:p w14:paraId="7AABC06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9.47E-11</w:t>
            </w:r>
          </w:p>
        </w:tc>
        <w:tc>
          <w:tcPr>
            <w:tcW w:w="1169" w:type="dxa"/>
            <w:noWrap/>
            <w:hideMark/>
          </w:tcPr>
          <w:p w14:paraId="2A00F3A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06391</w:t>
            </w:r>
          </w:p>
        </w:tc>
        <w:tc>
          <w:tcPr>
            <w:tcW w:w="1178" w:type="dxa"/>
            <w:noWrap/>
            <w:vAlign w:val="center"/>
            <w:hideMark/>
          </w:tcPr>
          <w:p w14:paraId="01911FF9" w14:textId="55315649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9</w:t>
            </w:r>
          </w:p>
        </w:tc>
        <w:tc>
          <w:tcPr>
            <w:tcW w:w="794" w:type="dxa"/>
            <w:noWrap/>
            <w:vAlign w:val="center"/>
            <w:hideMark/>
          </w:tcPr>
          <w:p w14:paraId="37844B0E" w14:textId="76BBAEA8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2.81</w:t>
            </w:r>
          </w:p>
        </w:tc>
        <w:tc>
          <w:tcPr>
            <w:tcW w:w="1437" w:type="dxa"/>
            <w:noWrap/>
            <w:hideMark/>
          </w:tcPr>
          <w:p w14:paraId="6940296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34D03C3C" w14:textId="77777777" w:rsidTr="003F3273">
        <w:trPr>
          <w:trHeight w:val="276"/>
          <w:jc w:val="center"/>
        </w:trPr>
        <w:tc>
          <w:tcPr>
            <w:tcW w:w="1064" w:type="dxa"/>
          </w:tcPr>
          <w:p w14:paraId="5043429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25475DA3" w14:textId="5A8C37BD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011407</w:t>
            </w:r>
          </w:p>
        </w:tc>
        <w:tc>
          <w:tcPr>
            <w:tcW w:w="786" w:type="dxa"/>
            <w:noWrap/>
            <w:hideMark/>
          </w:tcPr>
          <w:p w14:paraId="3DDFEF6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52EF732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4721258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4206</w:t>
            </w:r>
          </w:p>
        </w:tc>
        <w:tc>
          <w:tcPr>
            <w:tcW w:w="1214" w:type="dxa"/>
            <w:noWrap/>
            <w:hideMark/>
          </w:tcPr>
          <w:p w14:paraId="5DA9E37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7359</w:t>
            </w:r>
          </w:p>
        </w:tc>
        <w:tc>
          <w:tcPr>
            <w:tcW w:w="1112" w:type="dxa"/>
            <w:noWrap/>
            <w:hideMark/>
          </w:tcPr>
          <w:p w14:paraId="59883F3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09E-08</w:t>
            </w:r>
          </w:p>
        </w:tc>
        <w:tc>
          <w:tcPr>
            <w:tcW w:w="1169" w:type="dxa"/>
            <w:noWrap/>
            <w:hideMark/>
          </w:tcPr>
          <w:p w14:paraId="5AEF26C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21628</w:t>
            </w:r>
          </w:p>
        </w:tc>
        <w:tc>
          <w:tcPr>
            <w:tcW w:w="1178" w:type="dxa"/>
            <w:noWrap/>
            <w:vAlign w:val="center"/>
            <w:hideMark/>
          </w:tcPr>
          <w:p w14:paraId="23AEB646" w14:textId="3D8AC582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8</w:t>
            </w:r>
          </w:p>
        </w:tc>
        <w:tc>
          <w:tcPr>
            <w:tcW w:w="794" w:type="dxa"/>
            <w:noWrap/>
            <w:vAlign w:val="center"/>
            <w:hideMark/>
          </w:tcPr>
          <w:p w14:paraId="00934E16" w14:textId="049AF74A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.88</w:t>
            </w:r>
          </w:p>
        </w:tc>
        <w:tc>
          <w:tcPr>
            <w:tcW w:w="1437" w:type="dxa"/>
            <w:noWrap/>
            <w:hideMark/>
          </w:tcPr>
          <w:p w14:paraId="2E274D6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0D58E408" w14:textId="77777777" w:rsidTr="003F3273">
        <w:trPr>
          <w:trHeight w:val="276"/>
          <w:jc w:val="center"/>
        </w:trPr>
        <w:tc>
          <w:tcPr>
            <w:tcW w:w="1064" w:type="dxa"/>
          </w:tcPr>
          <w:p w14:paraId="56C9CCC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1FA9E7CE" w14:textId="3F5FBC5B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6780459</w:t>
            </w:r>
          </w:p>
        </w:tc>
        <w:tc>
          <w:tcPr>
            <w:tcW w:w="786" w:type="dxa"/>
            <w:noWrap/>
            <w:hideMark/>
          </w:tcPr>
          <w:p w14:paraId="542E7A9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1622BC6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4DA21C9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0551</w:t>
            </w:r>
          </w:p>
        </w:tc>
        <w:tc>
          <w:tcPr>
            <w:tcW w:w="1214" w:type="dxa"/>
            <w:noWrap/>
            <w:hideMark/>
          </w:tcPr>
          <w:p w14:paraId="5F30E6D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521</w:t>
            </w:r>
          </w:p>
        </w:tc>
        <w:tc>
          <w:tcPr>
            <w:tcW w:w="1112" w:type="dxa"/>
            <w:noWrap/>
            <w:hideMark/>
          </w:tcPr>
          <w:p w14:paraId="721583B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14E-08</w:t>
            </w:r>
          </w:p>
        </w:tc>
        <w:tc>
          <w:tcPr>
            <w:tcW w:w="1169" w:type="dxa"/>
            <w:noWrap/>
            <w:hideMark/>
          </w:tcPr>
          <w:p w14:paraId="3E6B4F7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746622</w:t>
            </w:r>
          </w:p>
        </w:tc>
        <w:tc>
          <w:tcPr>
            <w:tcW w:w="1178" w:type="dxa"/>
            <w:noWrap/>
            <w:vAlign w:val="center"/>
            <w:hideMark/>
          </w:tcPr>
          <w:p w14:paraId="35D33FA6" w14:textId="493AD22C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5</w:t>
            </w:r>
          </w:p>
        </w:tc>
        <w:tc>
          <w:tcPr>
            <w:tcW w:w="794" w:type="dxa"/>
            <w:noWrap/>
            <w:vAlign w:val="center"/>
            <w:hideMark/>
          </w:tcPr>
          <w:p w14:paraId="043D937B" w14:textId="6E71FCDD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2.88</w:t>
            </w:r>
          </w:p>
        </w:tc>
        <w:tc>
          <w:tcPr>
            <w:tcW w:w="1437" w:type="dxa"/>
            <w:noWrap/>
            <w:hideMark/>
          </w:tcPr>
          <w:p w14:paraId="494F96C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4FF4F49C" w14:textId="77777777" w:rsidTr="003F3273">
        <w:trPr>
          <w:trHeight w:val="276"/>
          <w:jc w:val="center"/>
        </w:trPr>
        <w:tc>
          <w:tcPr>
            <w:tcW w:w="1064" w:type="dxa"/>
          </w:tcPr>
          <w:p w14:paraId="3B7C99C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2630CB2B" w14:textId="16C26A81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016933</w:t>
            </w:r>
          </w:p>
        </w:tc>
        <w:tc>
          <w:tcPr>
            <w:tcW w:w="786" w:type="dxa"/>
            <w:noWrap/>
            <w:hideMark/>
          </w:tcPr>
          <w:p w14:paraId="38EEF64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426BE55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40499CE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103</w:t>
            </w:r>
          </w:p>
        </w:tc>
        <w:tc>
          <w:tcPr>
            <w:tcW w:w="1214" w:type="dxa"/>
            <w:noWrap/>
            <w:hideMark/>
          </w:tcPr>
          <w:p w14:paraId="6316595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421</w:t>
            </w:r>
          </w:p>
        </w:tc>
        <w:tc>
          <w:tcPr>
            <w:tcW w:w="1112" w:type="dxa"/>
            <w:noWrap/>
            <w:hideMark/>
          </w:tcPr>
          <w:p w14:paraId="6B6F04C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04E-08</w:t>
            </w:r>
          </w:p>
        </w:tc>
        <w:tc>
          <w:tcPr>
            <w:tcW w:w="1169" w:type="dxa"/>
            <w:noWrap/>
            <w:hideMark/>
          </w:tcPr>
          <w:p w14:paraId="1D16FE6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730053</w:t>
            </w:r>
          </w:p>
        </w:tc>
        <w:tc>
          <w:tcPr>
            <w:tcW w:w="1178" w:type="dxa"/>
            <w:noWrap/>
            <w:vAlign w:val="center"/>
            <w:hideMark/>
          </w:tcPr>
          <w:p w14:paraId="162B044C" w14:textId="35949285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8</w:t>
            </w:r>
          </w:p>
        </w:tc>
        <w:tc>
          <w:tcPr>
            <w:tcW w:w="794" w:type="dxa"/>
            <w:noWrap/>
            <w:vAlign w:val="center"/>
            <w:hideMark/>
          </w:tcPr>
          <w:p w14:paraId="0B509EA5" w14:textId="02E57CAA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8.71</w:t>
            </w:r>
          </w:p>
        </w:tc>
        <w:tc>
          <w:tcPr>
            <w:tcW w:w="1437" w:type="dxa"/>
            <w:noWrap/>
            <w:hideMark/>
          </w:tcPr>
          <w:p w14:paraId="2EE2DAE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63EA798E" w14:textId="77777777" w:rsidTr="003F3273">
        <w:trPr>
          <w:trHeight w:val="276"/>
          <w:jc w:val="center"/>
        </w:trPr>
        <w:tc>
          <w:tcPr>
            <w:tcW w:w="1064" w:type="dxa"/>
          </w:tcPr>
          <w:p w14:paraId="23519BA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0358E7F5" w14:textId="362422A3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612999</w:t>
            </w:r>
          </w:p>
        </w:tc>
        <w:tc>
          <w:tcPr>
            <w:tcW w:w="786" w:type="dxa"/>
            <w:noWrap/>
            <w:hideMark/>
          </w:tcPr>
          <w:p w14:paraId="04C748F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6C4716F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7E4865B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0523</w:t>
            </w:r>
          </w:p>
        </w:tc>
        <w:tc>
          <w:tcPr>
            <w:tcW w:w="1214" w:type="dxa"/>
            <w:noWrap/>
            <w:hideMark/>
          </w:tcPr>
          <w:p w14:paraId="3A72AD4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595</w:t>
            </w:r>
          </w:p>
        </w:tc>
        <w:tc>
          <w:tcPr>
            <w:tcW w:w="1112" w:type="dxa"/>
            <w:noWrap/>
            <w:hideMark/>
          </w:tcPr>
          <w:p w14:paraId="5C6ED64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90E-08</w:t>
            </w:r>
          </w:p>
        </w:tc>
        <w:tc>
          <w:tcPr>
            <w:tcW w:w="1169" w:type="dxa"/>
            <w:noWrap/>
            <w:hideMark/>
          </w:tcPr>
          <w:p w14:paraId="23207A2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45338</w:t>
            </w:r>
          </w:p>
        </w:tc>
        <w:tc>
          <w:tcPr>
            <w:tcW w:w="1178" w:type="dxa"/>
            <w:noWrap/>
            <w:vAlign w:val="center"/>
            <w:hideMark/>
          </w:tcPr>
          <w:p w14:paraId="2FFB01C3" w14:textId="5987A288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4</w:t>
            </w:r>
          </w:p>
        </w:tc>
        <w:tc>
          <w:tcPr>
            <w:tcW w:w="794" w:type="dxa"/>
            <w:noWrap/>
            <w:vAlign w:val="center"/>
            <w:hideMark/>
          </w:tcPr>
          <w:p w14:paraId="4B7F5647" w14:textId="30E0651D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.96</w:t>
            </w:r>
          </w:p>
        </w:tc>
        <w:tc>
          <w:tcPr>
            <w:tcW w:w="1437" w:type="dxa"/>
            <w:noWrap/>
            <w:hideMark/>
          </w:tcPr>
          <w:p w14:paraId="6F1DC3B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19817DC6" w14:textId="77777777" w:rsidTr="003F3273">
        <w:trPr>
          <w:trHeight w:val="276"/>
          <w:jc w:val="center"/>
        </w:trPr>
        <w:tc>
          <w:tcPr>
            <w:tcW w:w="1064" w:type="dxa"/>
          </w:tcPr>
          <w:p w14:paraId="40778EB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35462569" w14:textId="0CCD7113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240326</w:t>
            </w:r>
          </w:p>
        </w:tc>
        <w:tc>
          <w:tcPr>
            <w:tcW w:w="786" w:type="dxa"/>
            <w:noWrap/>
            <w:hideMark/>
          </w:tcPr>
          <w:p w14:paraId="5F160B6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6BC05B9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4D867C4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4717</w:t>
            </w:r>
          </w:p>
        </w:tc>
        <w:tc>
          <w:tcPr>
            <w:tcW w:w="1214" w:type="dxa"/>
            <w:noWrap/>
            <w:hideMark/>
          </w:tcPr>
          <w:p w14:paraId="3B5ABA7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13</w:t>
            </w:r>
          </w:p>
        </w:tc>
        <w:tc>
          <w:tcPr>
            <w:tcW w:w="1112" w:type="dxa"/>
            <w:noWrap/>
            <w:hideMark/>
          </w:tcPr>
          <w:p w14:paraId="22B1093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13E-22</w:t>
            </w:r>
          </w:p>
        </w:tc>
        <w:tc>
          <w:tcPr>
            <w:tcW w:w="1169" w:type="dxa"/>
            <w:noWrap/>
            <w:hideMark/>
          </w:tcPr>
          <w:p w14:paraId="7CBAE7C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73775</w:t>
            </w:r>
          </w:p>
        </w:tc>
        <w:tc>
          <w:tcPr>
            <w:tcW w:w="1178" w:type="dxa"/>
            <w:noWrap/>
            <w:vAlign w:val="center"/>
            <w:hideMark/>
          </w:tcPr>
          <w:p w14:paraId="295ABFF8" w14:textId="5F5F1B65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111</w:t>
            </w:r>
          </w:p>
        </w:tc>
        <w:tc>
          <w:tcPr>
            <w:tcW w:w="794" w:type="dxa"/>
            <w:noWrap/>
            <w:vAlign w:val="center"/>
            <w:hideMark/>
          </w:tcPr>
          <w:p w14:paraId="19835E8B" w14:textId="5D87C173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69.24</w:t>
            </w:r>
          </w:p>
        </w:tc>
        <w:tc>
          <w:tcPr>
            <w:tcW w:w="1437" w:type="dxa"/>
            <w:noWrap/>
            <w:hideMark/>
          </w:tcPr>
          <w:p w14:paraId="5FCEBEF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1473AAD4" w14:textId="77777777" w:rsidTr="003F3273">
        <w:trPr>
          <w:trHeight w:val="276"/>
          <w:jc w:val="center"/>
        </w:trPr>
        <w:tc>
          <w:tcPr>
            <w:tcW w:w="1064" w:type="dxa"/>
          </w:tcPr>
          <w:p w14:paraId="6948DA8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17C2DF90" w14:textId="45ABC246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675588</w:t>
            </w:r>
          </w:p>
        </w:tc>
        <w:tc>
          <w:tcPr>
            <w:tcW w:w="786" w:type="dxa"/>
            <w:noWrap/>
            <w:hideMark/>
          </w:tcPr>
          <w:p w14:paraId="2A07477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744E7EB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0261344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352</w:t>
            </w:r>
          </w:p>
        </w:tc>
        <w:tc>
          <w:tcPr>
            <w:tcW w:w="1214" w:type="dxa"/>
            <w:noWrap/>
            <w:hideMark/>
          </w:tcPr>
          <w:p w14:paraId="661FB8B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954</w:t>
            </w:r>
          </w:p>
        </w:tc>
        <w:tc>
          <w:tcPr>
            <w:tcW w:w="1112" w:type="dxa"/>
            <w:noWrap/>
            <w:hideMark/>
          </w:tcPr>
          <w:p w14:paraId="69FD7F3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80E-08</w:t>
            </w:r>
          </w:p>
        </w:tc>
        <w:tc>
          <w:tcPr>
            <w:tcW w:w="1169" w:type="dxa"/>
            <w:noWrap/>
            <w:hideMark/>
          </w:tcPr>
          <w:p w14:paraId="3D078B0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794635</w:t>
            </w:r>
          </w:p>
        </w:tc>
        <w:tc>
          <w:tcPr>
            <w:tcW w:w="1178" w:type="dxa"/>
            <w:noWrap/>
            <w:vAlign w:val="center"/>
            <w:hideMark/>
          </w:tcPr>
          <w:p w14:paraId="656D37AC" w14:textId="17B34180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7</w:t>
            </w:r>
          </w:p>
        </w:tc>
        <w:tc>
          <w:tcPr>
            <w:tcW w:w="794" w:type="dxa"/>
            <w:noWrap/>
            <w:vAlign w:val="center"/>
            <w:hideMark/>
          </w:tcPr>
          <w:p w14:paraId="29FDC12A" w14:textId="239486BC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1.10</w:t>
            </w:r>
          </w:p>
        </w:tc>
        <w:tc>
          <w:tcPr>
            <w:tcW w:w="1437" w:type="dxa"/>
            <w:noWrap/>
            <w:hideMark/>
          </w:tcPr>
          <w:p w14:paraId="06E82F8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6FF6B269" w14:textId="77777777" w:rsidTr="003F3273">
        <w:trPr>
          <w:trHeight w:val="276"/>
          <w:jc w:val="center"/>
        </w:trPr>
        <w:tc>
          <w:tcPr>
            <w:tcW w:w="1064" w:type="dxa"/>
          </w:tcPr>
          <w:p w14:paraId="2817177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346D529F" w14:textId="2AF585B4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685686</w:t>
            </w:r>
          </w:p>
        </w:tc>
        <w:tc>
          <w:tcPr>
            <w:tcW w:w="786" w:type="dxa"/>
            <w:noWrap/>
            <w:hideMark/>
          </w:tcPr>
          <w:p w14:paraId="61075BC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7259B09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75D8B15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792</w:t>
            </w:r>
          </w:p>
        </w:tc>
        <w:tc>
          <w:tcPr>
            <w:tcW w:w="1214" w:type="dxa"/>
            <w:noWrap/>
            <w:hideMark/>
          </w:tcPr>
          <w:p w14:paraId="1518A68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92</w:t>
            </w:r>
          </w:p>
        </w:tc>
        <w:tc>
          <w:tcPr>
            <w:tcW w:w="1112" w:type="dxa"/>
            <w:noWrap/>
            <w:hideMark/>
          </w:tcPr>
          <w:p w14:paraId="6DB98B5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14E-08</w:t>
            </w:r>
          </w:p>
        </w:tc>
        <w:tc>
          <w:tcPr>
            <w:tcW w:w="1169" w:type="dxa"/>
            <w:noWrap/>
            <w:hideMark/>
          </w:tcPr>
          <w:p w14:paraId="022383F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22353</w:t>
            </w:r>
          </w:p>
        </w:tc>
        <w:tc>
          <w:tcPr>
            <w:tcW w:w="1178" w:type="dxa"/>
            <w:noWrap/>
            <w:vAlign w:val="center"/>
            <w:hideMark/>
          </w:tcPr>
          <w:p w14:paraId="2789676E" w14:textId="1DC7D2A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8</w:t>
            </w:r>
          </w:p>
        </w:tc>
        <w:tc>
          <w:tcPr>
            <w:tcW w:w="794" w:type="dxa"/>
            <w:noWrap/>
            <w:vAlign w:val="center"/>
            <w:hideMark/>
          </w:tcPr>
          <w:p w14:paraId="5D51A740" w14:textId="2808C8D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.33</w:t>
            </w:r>
          </w:p>
        </w:tc>
        <w:tc>
          <w:tcPr>
            <w:tcW w:w="1437" w:type="dxa"/>
            <w:noWrap/>
            <w:hideMark/>
          </w:tcPr>
          <w:p w14:paraId="208A2D4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66BA91DE" w14:textId="77777777" w:rsidTr="003F3273">
        <w:trPr>
          <w:trHeight w:val="276"/>
          <w:jc w:val="center"/>
        </w:trPr>
        <w:tc>
          <w:tcPr>
            <w:tcW w:w="1064" w:type="dxa"/>
          </w:tcPr>
          <w:p w14:paraId="5A023CC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66274EE4" w14:textId="18ED1318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3107325</w:t>
            </w:r>
          </w:p>
        </w:tc>
        <w:tc>
          <w:tcPr>
            <w:tcW w:w="786" w:type="dxa"/>
            <w:noWrap/>
            <w:hideMark/>
          </w:tcPr>
          <w:p w14:paraId="0D0A7EA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66A8E5B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788187A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70144</w:t>
            </w:r>
          </w:p>
        </w:tc>
        <w:tc>
          <w:tcPr>
            <w:tcW w:w="1214" w:type="dxa"/>
            <w:noWrap/>
            <w:hideMark/>
          </w:tcPr>
          <w:p w14:paraId="1C3DFA4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9183</w:t>
            </w:r>
          </w:p>
        </w:tc>
        <w:tc>
          <w:tcPr>
            <w:tcW w:w="1112" w:type="dxa"/>
            <w:noWrap/>
            <w:hideMark/>
          </w:tcPr>
          <w:p w14:paraId="10B6F26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20E-14</w:t>
            </w:r>
          </w:p>
        </w:tc>
        <w:tc>
          <w:tcPr>
            <w:tcW w:w="1169" w:type="dxa"/>
            <w:noWrap/>
            <w:hideMark/>
          </w:tcPr>
          <w:p w14:paraId="557EEC6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74445</w:t>
            </w:r>
          </w:p>
        </w:tc>
        <w:tc>
          <w:tcPr>
            <w:tcW w:w="1178" w:type="dxa"/>
            <w:noWrap/>
            <w:vAlign w:val="center"/>
            <w:hideMark/>
          </w:tcPr>
          <w:p w14:paraId="01401D17" w14:textId="488A454D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68</w:t>
            </w:r>
          </w:p>
        </w:tc>
        <w:tc>
          <w:tcPr>
            <w:tcW w:w="794" w:type="dxa"/>
            <w:noWrap/>
            <w:vAlign w:val="center"/>
            <w:hideMark/>
          </w:tcPr>
          <w:p w14:paraId="13A89D87" w14:textId="14D6B146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8.86</w:t>
            </w:r>
          </w:p>
        </w:tc>
        <w:tc>
          <w:tcPr>
            <w:tcW w:w="1437" w:type="dxa"/>
            <w:noWrap/>
            <w:hideMark/>
          </w:tcPr>
          <w:p w14:paraId="46AFF0E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26F12FED" w14:textId="77777777" w:rsidTr="003F3273">
        <w:trPr>
          <w:trHeight w:val="276"/>
          <w:jc w:val="center"/>
        </w:trPr>
        <w:tc>
          <w:tcPr>
            <w:tcW w:w="1064" w:type="dxa"/>
          </w:tcPr>
          <w:p w14:paraId="70DD9B2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1E7AEB09" w14:textId="22E2C649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164300</w:t>
            </w:r>
          </w:p>
        </w:tc>
        <w:tc>
          <w:tcPr>
            <w:tcW w:w="786" w:type="dxa"/>
            <w:noWrap/>
            <w:hideMark/>
          </w:tcPr>
          <w:p w14:paraId="6C9775A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0988BEF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5E13C28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648</w:t>
            </w:r>
          </w:p>
        </w:tc>
        <w:tc>
          <w:tcPr>
            <w:tcW w:w="1214" w:type="dxa"/>
            <w:noWrap/>
            <w:hideMark/>
          </w:tcPr>
          <w:p w14:paraId="371BA8D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27</w:t>
            </w:r>
          </w:p>
        </w:tc>
        <w:tc>
          <w:tcPr>
            <w:tcW w:w="1112" w:type="dxa"/>
            <w:noWrap/>
            <w:hideMark/>
          </w:tcPr>
          <w:p w14:paraId="3B28FF1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13E-08</w:t>
            </w:r>
          </w:p>
        </w:tc>
        <w:tc>
          <w:tcPr>
            <w:tcW w:w="1169" w:type="dxa"/>
            <w:noWrap/>
            <w:hideMark/>
          </w:tcPr>
          <w:p w14:paraId="2ED018E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23279</w:t>
            </w:r>
          </w:p>
        </w:tc>
        <w:tc>
          <w:tcPr>
            <w:tcW w:w="1178" w:type="dxa"/>
            <w:noWrap/>
            <w:vAlign w:val="center"/>
            <w:hideMark/>
          </w:tcPr>
          <w:p w14:paraId="00578107" w14:textId="51C5EA43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5</w:t>
            </w:r>
          </w:p>
        </w:tc>
        <w:tc>
          <w:tcPr>
            <w:tcW w:w="794" w:type="dxa"/>
            <w:noWrap/>
            <w:vAlign w:val="center"/>
            <w:hideMark/>
          </w:tcPr>
          <w:p w14:paraId="37FDA4BD" w14:textId="3F3E1193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.81</w:t>
            </w:r>
          </w:p>
        </w:tc>
        <w:tc>
          <w:tcPr>
            <w:tcW w:w="1437" w:type="dxa"/>
            <w:noWrap/>
            <w:hideMark/>
          </w:tcPr>
          <w:p w14:paraId="18A5AD2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43CD0E0A" w14:textId="77777777" w:rsidTr="003F3273">
        <w:trPr>
          <w:trHeight w:val="276"/>
          <w:jc w:val="center"/>
        </w:trPr>
        <w:tc>
          <w:tcPr>
            <w:tcW w:w="1064" w:type="dxa"/>
          </w:tcPr>
          <w:p w14:paraId="7E64E7B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0DC860C1" w14:textId="00956589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510719</w:t>
            </w:r>
          </w:p>
        </w:tc>
        <w:tc>
          <w:tcPr>
            <w:tcW w:w="786" w:type="dxa"/>
            <w:noWrap/>
            <w:hideMark/>
          </w:tcPr>
          <w:p w14:paraId="5B3494C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0B3D10E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04" w:type="dxa"/>
            <w:noWrap/>
            <w:hideMark/>
          </w:tcPr>
          <w:p w14:paraId="40BF447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888</w:t>
            </w:r>
          </w:p>
        </w:tc>
        <w:tc>
          <w:tcPr>
            <w:tcW w:w="1214" w:type="dxa"/>
            <w:noWrap/>
            <w:hideMark/>
          </w:tcPr>
          <w:p w14:paraId="04B35AF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947</w:t>
            </w:r>
          </w:p>
        </w:tc>
        <w:tc>
          <w:tcPr>
            <w:tcW w:w="1112" w:type="dxa"/>
            <w:noWrap/>
            <w:hideMark/>
          </w:tcPr>
          <w:p w14:paraId="6FB44F6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84E-15</w:t>
            </w:r>
          </w:p>
        </w:tc>
        <w:tc>
          <w:tcPr>
            <w:tcW w:w="1169" w:type="dxa"/>
            <w:noWrap/>
            <w:hideMark/>
          </w:tcPr>
          <w:p w14:paraId="7356EE5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83439</w:t>
            </w:r>
          </w:p>
        </w:tc>
        <w:tc>
          <w:tcPr>
            <w:tcW w:w="1178" w:type="dxa"/>
            <w:noWrap/>
            <w:vAlign w:val="center"/>
            <w:hideMark/>
          </w:tcPr>
          <w:p w14:paraId="690199C7" w14:textId="4D1FB5D1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71</w:t>
            </w:r>
          </w:p>
        </w:tc>
        <w:tc>
          <w:tcPr>
            <w:tcW w:w="794" w:type="dxa"/>
            <w:noWrap/>
            <w:vAlign w:val="center"/>
            <w:hideMark/>
          </w:tcPr>
          <w:p w14:paraId="7D7546F9" w14:textId="0A182D23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1.12</w:t>
            </w:r>
          </w:p>
        </w:tc>
        <w:tc>
          <w:tcPr>
            <w:tcW w:w="1437" w:type="dxa"/>
            <w:noWrap/>
            <w:hideMark/>
          </w:tcPr>
          <w:p w14:paraId="1730BCF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1F3B92E9" w14:textId="77777777" w:rsidTr="003F3273">
        <w:trPr>
          <w:trHeight w:val="276"/>
          <w:jc w:val="center"/>
        </w:trPr>
        <w:tc>
          <w:tcPr>
            <w:tcW w:w="1064" w:type="dxa"/>
          </w:tcPr>
          <w:p w14:paraId="3AFCC77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2CA08115" w14:textId="001B8653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0010963</w:t>
            </w:r>
          </w:p>
        </w:tc>
        <w:tc>
          <w:tcPr>
            <w:tcW w:w="786" w:type="dxa"/>
            <w:noWrap/>
            <w:hideMark/>
          </w:tcPr>
          <w:p w14:paraId="2484C83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15029C3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202E909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698</w:t>
            </w:r>
          </w:p>
        </w:tc>
        <w:tc>
          <w:tcPr>
            <w:tcW w:w="1214" w:type="dxa"/>
            <w:noWrap/>
            <w:hideMark/>
          </w:tcPr>
          <w:p w14:paraId="356EB33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947</w:t>
            </w:r>
          </w:p>
        </w:tc>
        <w:tc>
          <w:tcPr>
            <w:tcW w:w="1112" w:type="dxa"/>
            <w:noWrap/>
            <w:hideMark/>
          </w:tcPr>
          <w:p w14:paraId="72DD6F0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92E-08</w:t>
            </w:r>
          </w:p>
        </w:tc>
        <w:tc>
          <w:tcPr>
            <w:tcW w:w="1169" w:type="dxa"/>
            <w:noWrap/>
            <w:hideMark/>
          </w:tcPr>
          <w:p w14:paraId="33F99F5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16433</w:t>
            </w:r>
          </w:p>
        </w:tc>
        <w:tc>
          <w:tcPr>
            <w:tcW w:w="1178" w:type="dxa"/>
            <w:noWrap/>
            <w:vAlign w:val="center"/>
            <w:hideMark/>
          </w:tcPr>
          <w:p w14:paraId="0A636644" w14:textId="74E45B05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4</w:t>
            </w:r>
          </w:p>
        </w:tc>
        <w:tc>
          <w:tcPr>
            <w:tcW w:w="794" w:type="dxa"/>
            <w:noWrap/>
            <w:vAlign w:val="center"/>
            <w:hideMark/>
          </w:tcPr>
          <w:p w14:paraId="2256EA04" w14:textId="3BF890B8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7.51</w:t>
            </w:r>
          </w:p>
        </w:tc>
        <w:tc>
          <w:tcPr>
            <w:tcW w:w="1437" w:type="dxa"/>
            <w:noWrap/>
            <w:hideMark/>
          </w:tcPr>
          <w:p w14:paraId="7B5C4E7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5F1DCB28" w14:textId="77777777" w:rsidTr="003F3273">
        <w:trPr>
          <w:trHeight w:val="276"/>
          <w:jc w:val="center"/>
        </w:trPr>
        <w:tc>
          <w:tcPr>
            <w:tcW w:w="1064" w:type="dxa"/>
          </w:tcPr>
          <w:p w14:paraId="43CFCE8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4B7FC066" w14:textId="0E7BF0C1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592757</w:t>
            </w:r>
          </w:p>
        </w:tc>
        <w:tc>
          <w:tcPr>
            <w:tcW w:w="786" w:type="dxa"/>
            <w:noWrap/>
            <w:hideMark/>
          </w:tcPr>
          <w:p w14:paraId="7F04D50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776D74C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3D263DF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1105</w:t>
            </w:r>
          </w:p>
        </w:tc>
        <w:tc>
          <w:tcPr>
            <w:tcW w:w="1214" w:type="dxa"/>
            <w:noWrap/>
            <w:hideMark/>
          </w:tcPr>
          <w:p w14:paraId="7F247C8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025</w:t>
            </w:r>
          </w:p>
        </w:tc>
        <w:tc>
          <w:tcPr>
            <w:tcW w:w="1112" w:type="dxa"/>
            <w:noWrap/>
            <w:hideMark/>
          </w:tcPr>
          <w:p w14:paraId="35C9552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6.00E-10</w:t>
            </w:r>
          </w:p>
        </w:tc>
        <w:tc>
          <w:tcPr>
            <w:tcW w:w="1169" w:type="dxa"/>
            <w:noWrap/>
            <w:hideMark/>
          </w:tcPr>
          <w:p w14:paraId="07D48F6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55772</w:t>
            </w:r>
          </w:p>
        </w:tc>
        <w:tc>
          <w:tcPr>
            <w:tcW w:w="1178" w:type="dxa"/>
            <w:noWrap/>
            <w:vAlign w:val="center"/>
            <w:hideMark/>
          </w:tcPr>
          <w:p w14:paraId="008E8B9C" w14:textId="02E4056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4</w:t>
            </w:r>
          </w:p>
        </w:tc>
        <w:tc>
          <w:tcPr>
            <w:tcW w:w="794" w:type="dxa"/>
            <w:noWrap/>
            <w:vAlign w:val="center"/>
            <w:hideMark/>
          </w:tcPr>
          <w:p w14:paraId="778E98B0" w14:textId="7A1DDF00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7.38</w:t>
            </w:r>
          </w:p>
        </w:tc>
        <w:tc>
          <w:tcPr>
            <w:tcW w:w="1437" w:type="dxa"/>
            <w:noWrap/>
            <w:hideMark/>
          </w:tcPr>
          <w:p w14:paraId="3484A0E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42287009" w14:textId="77777777" w:rsidTr="003F3273">
        <w:trPr>
          <w:trHeight w:val="276"/>
          <w:jc w:val="center"/>
        </w:trPr>
        <w:tc>
          <w:tcPr>
            <w:tcW w:w="1064" w:type="dxa"/>
          </w:tcPr>
          <w:p w14:paraId="4D103AF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1507A66F" w14:textId="1633675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1953061</w:t>
            </w:r>
          </w:p>
        </w:tc>
        <w:tc>
          <w:tcPr>
            <w:tcW w:w="786" w:type="dxa"/>
            <w:noWrap/>
            <w:hideMark/>
          </w:tcPr>
          <w:p w14:paraId="6188AF3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53B5AD7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7BCD613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816</w:t>
            </w:r>
          </w:p>
        </w:tc>
        <w:tc>
          <w:tcPr>
            <w:tcW w:w="1214" w:type="dxa"/>
            <w:noWrap/>
            <w:hideMark/>
          </w:tcPr>
          <w:p w14:paraId="1117356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087</w:t>
            </w:r>
          </w:p>
        </w:tc>
        <w:tc>
          <w:tcPr>
            <w:tcW w:w="1112" w:type="dxa"/>
            <w:noWrap/>
            <w:hideMark/>
          </w:tcPr>
          <w:p w14:paraId="4269642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10E-08</w:t>
            </w:r>
          </w:p>
        </w:tc>
        <w:tc>
          <w:tcPr>
            <w:tcW w:w="1169" w:type="dxa"/>
            <w:noWrap/>
            <w:hideMark/>
          </w:tcPr>
          <w:p w14:paraId="6033DF9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38908</w:t>
            </w:r>
          </w:p>
        </w:tc>
        <w:tc>
          <w:tcPr>
            <w:tcW w:w="1178" w:type="dxa"/>
            <w:noWrap/>
            <w:vAlign w:val="center"/>
            <w:hideMark/>
          </w:tcPr>
          <w:p w14:paraId="4114AEBE" w14:textId="2A637702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6</w:t>
            </w:r>
          </w:p>
        </w:tc>
        <w:tc>
          <w:tcPr>
            <w:tcW w:w="794" w:type="dxa"/>
            <w:noWrap/>
            <w:vAlign w:val="center"/>
            <w:hideMark/>
          </w:tcPr>
          <w:p w14:paraId="51808C88" w14:textId="61643626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4.20</w:t>
            </w:r>
          </w:p>
        </w:tc>
        <w:tc>
          <w:tcPr>
            <w:tcW w:w="1437" w:type="dxa"/>
            <w:noWrap/>
            <w:hideMark/>
          </w:tcPr>
          <w:p w14:paraId="4B9C319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7DCF4FDF" w14:textId="77777777" w:rsidTr="003F3273">
        <w:trPr>
          <w:trHeight w:val="276"/>
          <w:jc w:val="center"/>
        </w:trPr>
        <w:tc>
          <w:tcPr>
            <w:tcW w:w="1064" w:type="dxa"/>
          </w:tcPr>
          <w:p w14:paraId="2316C2D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245EE9DB" w14:textId="02B2DEB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329122</w:t>
            </w:r>
          </w:p>
        </w:tc>
        <w:tc>
          <w:tcPr>
            <w:tcW w:w="786" w:type="dxa"/>
            <w:noWrap/>
            <w:hideMark/>
          </w:tcPr>
          <w:p w14:paraId="683E2F3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34A5C40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565DBD6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895</w:t>
            </w:r>
          </w:p>
        </w:tc>
        <w:tc>
          <w:tcPr>
            <w:tcW w:w="1214" w:type="dxa"/>
            <w:noWrap/>
            <w:hideMark/>
          </w:tcPr>
          <w:p w14:paraId="6537B3C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84</w:t>
            </w:r>
          </w:p>
        </w:tc>
        <w:tc>
          <w:tcPr>
            <w:tcW w:w="1112" w:type="dxa"/>
            <w:noWrap/>
            <w:hideMark/>
          </w:tcPr>
          <w:p w14:paraId="24F84B8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05E-09</w:t>
            </w:r>
          </w:p>
        </w:tc>
        <w:tc>
          <w:tcPr>
            <w:tcW w:w="1169" w:type="dxa"/>
            <w:noWrap/>
            <w:hideMark/>
          </w:tcPr>
          <w:p w14:paraId="647583E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19631</w:t>
            </w:r>
          </w:p>
        </w:tc>
        <w:tc>
          <w:tcPr>
            <w:tcW w:w="1178" w:type="dxa"/>
            <w:noWrap/>
            <w:vAlign w:val="center"/>
            <w:hideMark/>
          </w:tcPr>
          <w:p w14:paraId="0B513DC9" w14:textId="72A5675B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1</w:t>
            </w:r>
          </w:p>
        </w:tc>
        <w:tc>
          <w:tcPr>
            <w:tcW w:w="794" w:type="dxa"/>
            <w:noWrap/>
            <w:vAlign w:val="center"/>
            <w:hideMark/>
          </w:tcPr>
          <w:p w14:paraId="46BC02D7" w14:textId="6043E481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6.15</w:t>
            </w:r>
          </w:p>
        </w:tc>
        <w:tc>
          <w:tcPr>
            <w:tcW w:w="1437" w:type="dxa"/>
            <w:noWrap/>
            <w:hideMark/>
          </w:tcPr>
          <w:p w14:paraId="35C5BC2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38B92182" w14:textId="77777777" w:rsidTr="003F3273">
        <w:trPr>
          <w:trHeight w:val="276"/>
          <w:jc w:val="center"/>
        </w:trPr>
        <w:tc>
          <w:tcPr>
            <w:tcW w:w="1064" w:type="dxa"/>
          </w:tcPr>
          <w:p w14:paraId="161992D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153810F4" w14:textId="3B3C5F1C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744961</w:t>
            </w:r>
          </w:p>
        </w:tc>
        <w:tc>
          <w:tcPr>
            <w:tcW w:w="786" w:type="dxa"/>
            <w:noWrap/>
            <w:hideMark/>
          </w:tcPr>
          <w:p w14:paraId="22EF2CB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4C926A2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27FF2A9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9201</w:t>
            </w:r>
          </w:p>
        </w:tc>
        <w:tc>
          <w:tcPr>
            <w:tcW w:w="1214" w:type="dxa"/>
            <w:noWrap/>
            <w:hideMark/>
          </w:tcPr>
          <w:p w14:paraId="0310D2B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015</w:t>
            </w:r>
          </w:p>
        </w:tc>
        <w:tc>
          <w:tcPr>
            <w:tcW w:w="1112" w:type="dxa"/>
            <w:noWrap/>
            <w:hideMark/>
          </w:tcPr>
          <w:p w14:paraId="376FBE3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5.81E-09</w:t>
            </w:r>
          </w:p>
        </w:tc>
        <w:tc>
          <w:tcPr>
            <w:tcW w:w="1169" w:type="dxa"/>
            <w:noWrap/>
            <w:hideMark/>
          </w:tcPr>
          <w:p w14:paraId="54E1561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58437</w:t>
            </w:r>
          </w:p>
        </w:tc>
        <w:tc>
          <w:tcPr>
            <w:tcW w:w="1178" w:type="dxa"/>
            <w:noWrap/>
            <w:vAlign w:val="center"/>
            <w:hideMark/>
          </w:tcPr>
          <w:p w14:paraId="63B0A8D7" w14:textId="0F510DEB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9</w:t>
            </w:r>
          </w:p>
        </w:tc>
        <w:tc>
          <w:tcPr>
            <w:tcW w:w="794" w:type="dxa"/>
            <w:noWrap/>
            <w:vAlign w:val="center"/>
            <w:hideMark/>
          </w:tcPr>
          <w:p w14:paraId="0B4A1CF2" w14:textId="272BFD6A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6.41</w:t>
            </w:r>
          </w:p>
        </w:tc>
        <w:tc>
          <w:tcPr>
            <w:tcW w:w="1437" w:type="dxa"/>
            <w:noWrap/>
            <w:hideMark/>
          </w:tcPr>
          <w:p w14:paraId="3545256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0AE8BC2A" w14:textId="77777777" w:rsidTr="003F3273">
        <w:trPr>
          <w:trHeight w:val="276"/>
          <w:jc w:val="center"/>
        </w:trPr>
        <w:tc>
          <w:tcPr>
            <w:tcW w:w="1064" w:type="dxa"/>
          </w:tcPr>
          <w:p w14:paraId="48BF25A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31475570" w14:textId="6E22D12A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2204714</w:t>
            </w:r>
          </w:p>
        </w:tc>
        <w:tc>
          <w:tcPr>
            <w:tcW w:w="786" w:type="dxa"/>
            <w:noWrap/>
            <w:hideMark/>
          </w:tcPr>
          <w:p w14:paraId="18A5820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207A264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091C370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882</w:t>
            </w:r>
          </w:p>
        </w:tc>
        <w:tc>
          <w:tcPr>
            <w:tcW w:w="1214" w:type="dxa"/>
            <w:noWrap/>
            <w:hideMark/>
          </w:tcPr>
          <w:p w14:paraId="1A79012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994</w:t>
            </w:r>
          </w:p>
        </w:tc>
        <w:tc>
          <w:tcPr>
            <w:tcW w:w="1112" w:type="dxa"/>
            <w:noWrap/>
            <w:hideMark/>
          </w:tcPr>
          <w:p w14:paraId="2F2F2D8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7.92E-09</w:t>
            </w:r>
          </w:p>
        </w:tc>
        <w:tc>
          <w:tcPr>
            <w:tcW w:w="1169" w:type="dxa"/>
            <w:noWrap/>
            <w:hideMark/>
          </w:tcPr>
          <w:p w14:paraId="3FF2A2D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32223</w:t>
            </w:r>
          </w:p>
        </w:tc>
        <w:tc>
          <w:tcPr>
            <w:tcW w:w="1178" w:type="dxa"/>
            <w:noWrap/>
            <w:vAlign w:val="center"/>
            <w:hideMark/>
          </w:tcPr>
          <w:p w14:paraId="5A5E8D57" w14:textId="322D6DE6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9</w:t>
            </w:r>
          </w:p>
        </w:tc>
        <w:tc>
          <w:tcPr>
            <w:tcW w:w="794" w:type="dxa"/>
            <w:noWrap/>
            <w:vAlign w:val="center"/>
            <w:hideMark/>
          </w:tcPr>
          <w:p w14:paraId="78611E04" w14:textId="4305DB68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2.80</w:t>
            </w:r>
          </w:p>
        </w:tc>
        <w:tc>
          <w:tcPr>
            <w:tcW w:w="1437" w:type="dxa"/>
            <w:noWrap/>
            <w:hideMark/>
          </w:tcPr>
          <w:p w14:paraId="40C9705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3E515949" w14:textId="77777777" w:rsidTr="003F3273">
        <w:trPr>
          <w:trHeight w:val="276"/>
          <w:jc w:val="center"/>
        </w:trPr>
        <w:tc>
          <w:tcPr>
            <w:tcW w:w="1064" w:type="dxa"/>
          </w:tcPr>
          <w:p w14:paraId="6FA72CF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1D874DF5" w14:textId="681458FF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396740</w:t>
            </w:r>
          </w:p>
        </w:tc>
        <w:tc>
          <w:tcPr>
            <w:tcW w:w="786" w:type="dxa"/>
            <w:noWrap/>
            <w:hideMark/>
          </w:tcPr>
          <w:p w14:paraId="6AC67A6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5B52CFC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12FA09F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149</w:t>
            </w:r>
          </w:p>
        </w:tc>
        <w:tc>
          <w:tcPr>
            <w:tcW w:w="1214" w:type="dxa"/>
            <w:noWrap/>
            <w:hideMark/>
          </w:tcPr>
          <w:p w14:paraId="1D5E230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559</w:t>
            </w:r>
          </w:p>
        </w:tc>
        <w:tc>
          <w:tcPr>
            <w:tcW w:w="1112" w:type="dxa"/>
            <w:noWrap/>
            <w:hideMark/>
          </w:tcPr>
          <w:p w14:paraId="3F73720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47E-08</w:t>
            </w:r>
          </w:p>
        </w:tc>
        <w:tc>
          <w:tcPr>
            <w:tcW w:w="1169" w:type="dxa"/>
            <w:noWrap/>
            <w:hideMark/>
          </w:tcPr>
          <w:p w14:paraId="4AEA5B3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48794</w:t>
            </w:r>
          </w:p>
        </w:tc>
        <w:tc>
          <w:tcPr>
            <w:tcW w:w="1178" w:type="dxa"/>
            <w:noWrap/>
            <w:vAlign w:val="center"/>
            <w:hideMark/>
          </w:tcPr>
          <w:p w14:paraId="1BBB5E86" w14:textId="05407FAB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7</w:t>
            </w:r>
          </w:p>
        </w:tc>
        <w:tc>
          <w:tcPr>
            <w:tcW w:w="794" w:type="dxa"/>
            <w:noWrap/>
            <w:vAlign w:val="center"/>
            <w:hideMark/>
          </w:tcPr>
          <w:p w14:paraId="7E25FDF6" w14:textId="2801EF29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3.49</w:t>
            </w:r>
          </w:p>
        </w:tc>
        <w:tc>
          <w:tcPr>
            <w:tcW w:w="1437" w:type="dxa"/>
            <w:noWrap/>
            <w:hideMark/>
          </w:tcPr>
          <w:p w14:paraId="128CCAE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18486BCB" w14:textId="77777777" w:rsidTr="003F3273">
        <w:trPr>
          <w:trHeight w:val="276"/>
          <w:jc w:val="center"/>
        </w:trPr>
        <w:tc>
          <w:tcPr>
            <w:tcW w:w="1064" w:type="dxa"/>
          </w:tcPr>
          <w:p w14:paraId="4E35B77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51DB1D09" w14:textId="7B74E302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372625</w:t>
            </w:r>
          </w:p>
        </w:tc>
        <w:tc>
          <w:tcPr>
            <w:tcW w:w="786" w:type="dxa"/>
            <w:noWrap/>
            <w:hideMark/>
          </w:tcPr>
          <w:p w14:paraId="5DF5C21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3824458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628B021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773</w:t>
            </w:r>
          </w:p>
        </w:tc>
        <w:tc>
          <w:tcPr>
            <w:tcW w:w="1214" w:type="dxa"/>
            <w:noWrap/>
            <w:hideMark/>
          </w:tcPr>
          <w:p w14:paraId="09DCD85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954</w:t>
            </w:r>
          </w:p>
        </w:tc>
        <w:tc>
          <w:tcPr>
            <w:tcW w:w="1112" w:type="dxa"/>
            <w:noWrap/>
            <w:hideMark/>
          </w:tcPr>
          <w:p w14:paraId="7865731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62E-14</w:t>
            </w:r>
          </w:p>
        </w:tc>
        <w:tc>
          <w:tcPr>
            <w:tcW w:w="1169" w:type="dxa"/>
            <w:noWrap/>
            <w:hideMark/>
          </w:tcPr>
          <w:p w14:paraId="66FC937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83042</w:t>
            </w:r>
          </w:p>
        </w:tc>
        <w:tc>
          <w:tcPr>
            <w:tcW w:w="1178" w:type="dxa"/>
            <w:noWrap/>
            <w:vAlign w:val="center"/>
            <w:hideMark/>
          </w:tcPr>
          <w:p w14:paraId="02B1337E" w14:textId="66963AB0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67</w:t>
            </w:r>
          </w:p>
        </w:tc>
        <w:tc>
          <w:tcPr>
            <w:tcW w:w="794" w:type="dxa"/>
            <w:noWrap/>
            <w:vAlign w:val="center"/>
            <w:hideMark/>
          </w:tcPr>
          <w:p w14:paraId="6311094A" w14:textId="09437953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5.66</w:t>
            </w:r>
          </w:p>
        </w:tc>
        <w:tc>
          <w:tcPr>
            <w:tcW w:w="1437" w:type="dxa"/>
            <w:noWrap/>
            <w:hideMark/>
          </w:tcPr>
          <w:p w14:paraId="1F9E55A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3BC8B123" w14:textId="77777777" w:rsidTr="003F3273">
        <w:trPr>
          <w:trHeight w:val="276"/>
          <w:jc w:val="center"/>
        </w:trPr>
        <w:tc>
          <w:tcPr>
            <w:tcW w:w="1064" w:type="dxa"/>
          </w:tcPr>
          <w:p w14:paraId="429E4EC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161F12EE" w14:textId="7DCD28AC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3828917</w:t>
            </w:r>
          </w:p>
        </w:tc>
        <w:tc>
          <w:tcPr>
            <w:tcW w:w="786" w:type="dxa"/>
            <w:noWrap/>
            <w:hideMark/>
          </w:tcPr>
          <w:p w14:paraId="4125E75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6628B4E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42B0893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67111</w:t>
            </w:r>
          </w:p>
        </w:tc>
        <w:tc>
          <w:tcPr>
            <w:tcW w:w="1214" w:type="dxa"/>
            <w:noWrap/>
            <w:hideMark/>
          </w:tcPr>
          <w:p w14:paraId="098BC1A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2005</w:t>
            </w:r>
          </w:p>
        </w:tc>
        <w:tc>
          <w:tcPr>
            <w:tcW w:w="1112" w:type="dxa"/>
            <w:noWrap/>
            <w:hideMark/>
          </w:tcPr>
          <w:p w14:paraId="51917EA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27E-08</w:t>
            </w:r>
          </w:p>
        </w:tc>
        <w:tc>
          <w:tcPr>
            <w:tcW w:w="1169" w:type="dxa"/>
            <w:noWrap/>
            <w:hideMark/>
          </w:tcPr>
          <w:p w14:paraId="55B5D6F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41826</w:t>
            </w:r>
          </w:p>
        </w:tc>
        <w:tc>
          <w:tcPr>
            <w:tcW w:w="1178" w:type="dxa"/>
            <w:noWrap/>
            <w:vAlign w:val="center"/>
            <w:hideMark/>
          </w:tcPr>
          <w:p w14:paraId="3C03AD73" w14:textId="0E120FC8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6</w:t>
            </w:r>
          </w:p>
        </w:tc>
        <w:tc>
          <w:tcPr>
            <w:tcW w:w="794" w:type="dxa"/>
            <w:noWrap/>
            <w:vAlign w:val="center"/>
            <w:hideMark/>
          </w:tcPr>
          <w:p w14:paraId="7421DCB5" w14:textId="61CE27D9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.62</w:t>
            </w:r>
          </w:p>
        </w:tc>
        <w:tc>
          <w:tcPr>
            <w:tcW w:w="1437" w:type="dxa"/>
            <w:noWrap/>
            <w:hideMark/>
          </w:tcPr>
          <w:p w14:paraId="521CF3F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1D06B9BA" w14:textId="77777777" w:rsidTr="003F3273">
        <w:trPr>
          <w:trHeight w:val="276"/>
          <w:jc w:val="center"/>
        </w:trPr>
        <w:tc>
          <w:tcPr>
            <w:tcW w:w="1064" w:type="dxa"/>
          </w:tcPr>
          <w:p w14:paraId="17CEAEF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1D405419" w14:textId="4E40677B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373363</w:t>
            </w:r>
          </w:p>
        </w:tc>
        <w:tc>
          <w:tcPr>
            <w:tcW w:w="786" w:type="dxa"/>
            <w:noWrap/>
            <w:hideMark/>
          </w:tcPr>
          <w:p w14:paraId="47E7086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0539BED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135B282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268</w:t>
            </w:r>
          </w:p>
        </w:tc>
        <w:tc>
          <w:tcPr>
            <w:tcW w:w="1214" w:type="dxa"/>
            <w:noWrap/>
            <w:hideMark/>
          </w:tcPr>
          <w:p w14:paraId="2B1F54A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56</w:t>
            </w:r>
          </w:p>
        </w:tc>
        <w:tc>
          <w:tcPr>
            <w:tcW w:w="1112" w:type="dxa"/>
            <w:noWrap/>
            <w:hideMark/>
          </w:tcPr>
          <w:p w14:paraId="6BFF5C4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13E-09</w:t>
            </w:r>
          </w:p>
        </w:tc>
        <w:tc>
          <w:tcPr>
            <w:tcW w:w="1169" w:type="dxa"/>
            <w:noWrap/>
            <w:hideMark/>
          </w:tcPr>
          <w:p w14:paraId="3E836F2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53631</w:t>
            </w:r>
          </w:p>
        </w:tc>
        <w:tc>
          <w:tcPr>
            <w:tcW w:w="1178" w:type="dxa"/>
            <w:noWrap/>
            <w:vAlign w:val="center"/>
            <w:hideMark/>
          </w:tcPr>
          <w:p w14:paraId="534AF0F8" w14:textId="5136EF60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0</w:t>
            </w:r>
          </w:p>
        </w:tc>
        <w:tc>
          <w:tcPr>
            <w:tcW w:w="794" w:type="dxa"/>
            <w:noWrap/>
            <w:vAlign w:val="center"/>
            <w:hideMark/>
          </w:tcPr>
          <w:p w14:paraId="7D0B4BD5" w14:textId="225033BE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3.81</w:t>
            </w:r>
          </w:p>
        </w:tc>
        <w:tc>
          <w:tcPr>
            <w:tcW w:w="1437" w:type="dxa"/>
            <w:noWrap/>
            <w:hideMark/>
          </w:tcPr>
          <w:p w14:paraId="3569203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5985B0BD" w14:textId="77777777" w:rsidTr="003F3273">
        <w:trPr>
          <w:trHeight w:val="276"/>
          <w:jc w:val="center"/>
        </w:trPr>
        <w:tc>
          <w:tcPr>
            <w:tcW w:w="1064" w:type="dxa"/>
          </w:tcPr>
          <w:p w14:paraId="69DC33C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260FC7D3" w14:textId="6F1A953D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713692</w:t>
            </w:r>
          </w:p>
        </w:tc>
        <w:tc>
          <w:tcPr>
            <w:tcW w:w="786" w:type="dxa"/>
            <w:noWrap/>
            <w:hideMark/>
          </w:tcPr>
          <w:p w14:paraId="4671A66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110A3CA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50C4933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761</w:t>
            </w:r>
          </w:p>
        </w:tc>
        <w:tc>
          <w:tcPr>
            <w:tcW w:w="1214" w:type="dxa"/>
            <w:noWrap/>
            <w:hideMark/>
          </w:tcPr>
          <w:p w14:paraId="2050EE6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986</w:t>
            </w:r>
          </w:p>
        </w:tc>
        <w:tc>
          <w:tcPr>
            <w:tcW w:w="1112" w:type="dxa"/>
            <w:noWrap/>
            <w:hideMark/>
          </w:tcPr>
          <w:p w14:paraId="5BD62F6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07E-08</w:t>
            </w:r>
          </w:p>
        </w:tc>
        <w:tc>
          <w:tcPr>
            <w:tcW w:w="1169" w:type="dxa"/>
            <w:noWrap/>
            <w:hideMark/>
          </w:tcPr>
          <w:p w14:paraId="42E510F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67808</w:t>
            </w:r>
          </w:p>
        </w:tc>
        <w:tc>
          <w:tcPr>
            <w:tcW w:w="1178" w:type="dxa"/>
            <w:noWrap/>
            <w:vAlign w:val="center"/>
            <w:hideMark/>
          </w:tcPr>
          <w:p w14:paraId="68C8439E" w14:textId="4A053E1E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5</w:t>
            </w:r>
          </w:p>
        </w:tc>
        <w:tc>
          <w:tcPr>
            <w:tcW w:w="794" w:type="dxa"/>
            <w:noWrap/>
            <w:vAlign w:val="center"/>
            <w:hideMark/>
          </w:tcPr>
          <w:p w14:paraId="65D70293" w14:textId="451BAB4B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.75</w:t>
            </w:r>
          </w:p>
        </w:tc>
        <w:tc>
          <w:tcPr>
            <w:tcW w:w="1437" w:type="dxa"/>
            <w:noWrap/>
            <w:hideMark/>
          </w:tcPr>
          <w:p w14:paraId="048ABD1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2A13ED9C" w14:textId="77777777" w:rsidTr="003F3273">
        <w:trPr>
          <w:trHeight w:val="276"/>
          <w:jc w:val="center"/>
        </w:trPr>
        <w:tc>
          <w:tcPr>
            <w:tcW w:w="1064" w:type="dxa"/>
          </w:tcPr>
          <w:p w14:paraId="69BC779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78DA2D21" w14:textId="3FBA50D9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1762636</w:t>
            </w:r>
          </w:p>
        </w:tc>
        <w:tc>
          <w:tcPr>
            <w:tcW w:w="786" w:type="dxa"/>
            <w:noWrap/>
            <w:hideMark/>
          </w:tcPr>
          <w:p w14:paraId="65024F7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24AF411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7261571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5148</w:t>
            </w:r>
          </w:p>
        </w:tc>
        <w:tc>
          <w:tcPr>
            <w:tcW w:w="1214" w:type="dxa"/>
            <w:noWrap/>
            <w:hideMark/>
          </w:tcPr>
          <w:p w14:paraId="1B57D71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6256</w:t>
            </w:r>
          </w:p>
        </w:tc>
        <w:tc>
          <w:tcPr>
            <w:tcW w:w="1112" w:type="dxa"/>
            <w:noWrap/>
            <w:hideMark/>
          </w:tcPr>
          <w:p w14:paraId="13E45CD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88E-16</w:t>
            </w:r>
          </w:p>
        </w:tc>
        <w:tc>
          <w:tcPr>
            <w:tcW w:w="1169" w:type="dxa"/>
            <w:noWrap/>
            <w:hideMark/>
          </w:tcPr>
          <w:p w14:paraId="3AC952E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80282</w:t>
            </w:r>
          </w:p>
        </w:tc>
        <w:tc>
          <w:tcPr>
            <w:tcW w:w="1178" w:type="dxa"/>
            <w:noWrap/>
            <w:vAlign w:val="center"/>
            <w:hideMark/>
          </w:tcPr>
          <w:p w14:paraId="587E62B9" w14:textId="4C636DF4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78</w:t>
            </w:r>
          </w:p>
        </w:tc>
        <w:tc>
          <w:tcPr>
            <w:tcW w:w="794" w:type="dxa"/>
            <w:noWrap/>
            <w:vAlign w:val="center"/>
            <w:hideMark/>
          </w:tcPr>
          <w:p w14:paraId="039E4840" w14:textId="09CDAF8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2.43</w:t>
            </w:r>
          </w:p>
        </w:tc>
        <w:tc>
          <w:tcPr>
            <w:tcW w:w="1437" w:type="dxa"/>
            <w:noWrap/>
            <w:hideMark/>
          </w:tcPr>
          <w:p w14:paraId="6A46681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75A6FE2E" w14:textId="77777777" w:rsidTr="003F3273">
        <w:trPr>
          <w:trHeight w:val="276"/>
          <w:jc w:val="center"/>
        </w:trPr>
        <w:tc>
          <w:tcPr>
            <w:tcW w:w="1064" w:type="dxa"/>
          </w:tcPr>
          <w:p w14:paraId="298BA6E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598F3670" w14:textId="7E449EC3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043539</w:t>
            </w:r>
          </w:p>
        </w:tc>
        <w:tc>
          <w:tcPr>
            <w:tcW w:w="786" w:type="dxa"/>
            <w:noWrap/>
            <w:hideMark/>
          </w:tcPr>
          <w:p w14:paraId="66284C7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3309582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0887A67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7206</w:t>
            </w:r>
          </w:p>
        </w:tc>
        <w:tc>
          <w:tcPr>
            <w:tcW w:w="1214" w:type="dxa"/>
            <w:noWrap/>
            <w:hideMark/>
          </w:tcPr>
          <w:p w14:paraId="570AC67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65</w:t>
            </w:r>
          </w:p>
        </w:tc>
        <w:tc>
          <w:tcPr>
            <w:tcW w:w="1112" w:type="dxa"/>
            <w:noWrap/>
            <w:hideMark/>
          </w:tcPr>
          <w:p w14:paraId="536D119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24E-08</w:t>
            </w:r>
          </w:p>
        </w:tc>
        <w:tc>
          <w:tcPr>
            <w:tcW w:w="1169" w:type="dxa"/>
            <w:noWrap/>
            <w:hideMark/>
          </w:tcPr>
          <w:p w14:paraId="1A48641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1866</w:t>
            </w:r>
          </w:p>
        </w:tc>
        <w:tc>
          <w:tcPr>
            <w:tcW w:w="1178" w:type="dxa"/>
            <w:noWrap/>
            <w:vAlign w:val="center"/>
            <w:hideMark/>
          </w:tcPr>
          <w:p w14:paraId="66355DFC" w14:textId="768CE374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6</w:t>
            </w:r>
          </w:p>
        </w:tc>
        <w:tc>
          <w:tcPr>
            <w:tcW w:w="794" w:type="dxa"/>
            <w:noWrap/>
            <w:vAlign w:val="center"/>
            <w:hideMark/>
          </w:tcPr>
          <w:p w14:paraId="28638841" w14:textId="69360122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.19</w:t>
            </w:r>
          </w:p>
        </w:tc>
        <w:tc>
          <w:tcPr>
            <w:tcW w:w="1437" w:type="dxa"/>
            <w:noWrap/>
            <w:hideMark/>
          </w:tcPr>
          <w:p w14:paraId="0D6EFB2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3ABF7F50" w14:textId="77777777" w:rsidTr="003F3273">
        <w:trPr>
          <w:trHeight w:val="276"/>
          <w:jc w:val="center"/>
        </w:trPr>
        <w:tc>
          <w:tcPr>
            <w:tcW w:w="1064" w:type="dxa"/>
          </w:tcPr>
          <w:p w14:paraId="23F5FA0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22722F30" w14:textId="6D8F0D16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396133</w:t>
            </w:r>
          </w:p>
        </w:tc>
        <w:tc>
          <w:tcPr>
            <w:tcW w:w="786" w:type="dxa"/>
            <w:noWrap/>
            <w:hideMark/>
          </w:tcPr>
          <w:p w14:paraId="1188FD5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4F6A945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46CABDB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9355</w:t>
            </w:r>
          </w:p>
        </w:tc>
        <w:tc>
          <w:tcPr>
            <w:tcW w:w="1214" w:type="dxa"/>
            <w:noWrap/>
            <w:hideMark/>
          </w:tcPr>
          <w:p w14:paraId="6ADD71C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18</w:t>
            </w:r>
          </w:p>
        </w:tc>
        <w:tc>
          <w:tcPr>
            <w:tcW w:w="1112" w:type="dxa"/>
            <w:noWrap/>
            <w:hideMark/>
          </w:tcPr>
          <w:p w14:paraId="4C626D4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11E-09</w:t>
            </w:r>
          </w:p>
        </w:tc>
        <w:tc>
          <w:tcPr>
            <w:tcW w:w="1169" w:type="dxa"/>
            <w:noWrap/>
            <w:hideMark/>
          </w:tcPr>
          <w:p w14:paraId="770821F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75329</w:t>
            </w:r>
          </w:p>
        </w:tc>
        <w:tc>
          <w:tcPr>
            <w:tcW w:w="1178" w:type="dxa"/>
            <w:noWrap/>
            <w:vAlign w:val="center"/>
            <w:hideMark/>
          </w:tcPr>
          <w:p w14:paraId="0E0C4918" w14:textId="55FBE1B3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3</w:t>
            </w:r>
          </w:p>
        </w:tc>
        <w:tc>
          <w:tcPr>
            <w:tcW w:w="794" w:type="dxa"/>
            <w:noWrap/>
            <w:vAlign w:val="center"/>
            <w:hideMark/>
          </w:tcPr>
          <w:p w14:paraId="085CC61C" w14:textId="3752E988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9.11</w:t>
            </w:r>
          </w:p>
        </w:tc>
        <w:tc>
          <w:tcPr>
            <w:tcW w:w="1437" w:type="dxa"/>
            <w:noWrap/>
            <w:hideMark/>
          </w:tcPr>
          <w:p w14:paraId="6A28CFF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1302E974" w14:textId="77777777" w:rsidTr="003F3273">
        <w:trPr>
          <w:trHeight w:val="276"/>
          <w:jc w:val="center"/>
        </w:trPr>
        <w:tc>
          <w:tcPr>
            <w:tcW w:w="1064" w:type="dxa"/>
          </w:tcPr>
          <w:p w14:paraId="5F2CA92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5F840391" w14:textId="2E85D442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106353</w:t>
            </w:r>
          </w:p>
        </w:tc>
        <w:tc>
          <w:tcPr>
            <w:tcW w:w="786" w:type="dxa"/>
            <w:noWrap/>
            <w:hideMark/>
          </w:tcPr>
          <w:p w14:paraId="6689B3E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4BC7AA2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45D6FF4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6749</w:t>
            </w:r>
          </w:p>
        </w:tc>
        <w:tc>
          <w:tcPr>
            <w:tcW w:w="1214" w:type="dxa"/>
            <w:noWrap/>
            <w:hideMark/>
          </w:tcPr>
          <w:p w14:paraId="640BCBE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725</w:t>
            </w:r>
          </w:p>
        </w:tc>
        <w:tc>
          <w:tcPr>
            <w:tcW w:w="1112" w:type="dxa"/>
            <w:noWrap/>
            <w:hideMark/>
          </w:tcPr>
          <w:p w14:paraId="3399AAC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37E-10</w:t>
            </w:r>
          </w:p>
        </w:tc>
        <w:tc>
          <w:tcPr>
            <w:tcW w:w="1169" w:type="dxa"/>
            <w:noWrap/>
            <w:hideMark/>
          </w:tcPr>
          <w:p w14:paraId="2939F3B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31451</w:t>
            </w:r>
          </w:p>
        </w:tc>
        <w:tc>
          <w:tcPr>
            <w:tcW w:w="1178" w:type="dxa"/>
            <w:noWrap/>
            <w:vAlign w:val="center"/>
            <w:hideMark/>
          </w:tcPr>
          <w:p w14:paraId="2F481970" w14:textId="5FE95B00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8</w:t>
            </w:r>
          </w:p>
        </w:tc>
        <w:tc>
          <w:tcPr>
            <w:tcW w:w="794" w:type="dxa"/>
            <w:noWrap/>
            <w:vAlign w:val="center"/>
            <w:hideMark/>
          </w:tcPr>
          <w:p w14:paraId="7C04A29E" w14:textId="5421B583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9.66</w:t>
            </w:r>
          </w:p>
        </w:tc>
        <w:tc>
          <w:tcPr>
            <w:tcW w:w="1437" w:type="dxa"/>
            <w:noWrap/>
            <w:hideMark/>
          </w:tcPr>
          <w:p w14:paraId="58DF8BC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1CAA103D" w14:textId="77777777" w:rsidTr="003F3273">
        <w:trPr>
          <w:trHeight w:val="276"/>
          <w:jc w:val="center"/>
        </w:trPr>
        <w:tc>
          <w:tcPr>
            <w:tcW w:w="1064" w:type="dxa"/>
          </w:tcPr>
          <w:p w14:paraId="1280F0F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71C2C088" w14:textId="4F628B25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396766</w:t>
            </w:r>
          </w:p>
        </w:tc>
        <w:tc>
          <w:tcPr>
            <w:tcW w:w="786" w:type="dxa"/>
            <w:noWrap/>
            <w:hideMark/>
          </w:tcPr>
          <w:p w14:paraId="576126D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451C665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6D8FF09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2206</w:t>
            </w:r>
          </w:p>
        </w:tc>
        <w:tc>
          <w:tcPr>
            <w:tcW w:w="1214" w:type="dxa"/>
            <w:noWrap/>
            <w:hideMark/>
          </w:tcPr>
          <w:p w14:paraId="460D1BB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19</w:t>
            </w:r>
          </w:p>
        </w:tc>
        <w:tc>
          <w:tcPr>
            <w:tcW w:w="1112" w:type="dxa"/>
            <w:noWrap/>
            <w:hideMark/>
          </w:tcPr>
          <w:p w14:paraId="7FEDB72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34E-11</w:t>
            </w:r>
          </w:p>
        </w:tc>
        <w:tc>
          <w:tcPr>
            <w:tcW w:w="1169" w:type="dxa"/>
            <w:noWrap/>
            <w:hideMark/>
          </w:tcPr>
          <w:p w14:paraId="5D98A51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7308</w:t>
            </w:r>
          </w:p>
        </w:tc>
        <w:tc>
          <w:tcPr>
            <w:tcW w:w="1178" w:type="dxa"/>
            <w:noWrap/>
            <w:vAlign w:val="center"/>
            <w:hideMark/>
          </w:tcPr>
          <w:p w14:paraId="4403483D" w14:textId="42CE6A72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2</w:t>
            </w:r>
          </w:p>
        </w:tc>
        <w:tc>
          <w:tcPr>
            <w:tcW w:w="794" w:type="dxa"/>
            <w:noWrap/>
            <w:vAlign w:val="center"/>
            <w:hideMark/>
          </w:tcPr>
          <w:p w14:paraId="4CF72BEB" w14:textId="547E9F63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1.77</w:t>
            </w:r>
          </w:p>
        </w:tc>
        <w:tc>
          <w:tcPr>
            <w:tcW w:w="1437" w:type="dxa"/>
            <w:noWrap/>
            <w:hideMark/>
          </w:tcPr>
          <w:p w14:paraId="415CB57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44F8372B" w14:textId="77777777" w:rsidTr="003F3273">
        <w:trPr>
          <w:trHeight w:val="276"/>
          <w:jc w:val="center"/>
        </w:trPr>
        <w:tc>
          <w:tcPr>
            <w:tcW w:w="1064" w:type="dxa"/>
          </w:tcPr>
          <w:p w14:paraId="0BC4D8E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433DB99E" w14:textId="77A839F8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15614</w:t>
            </w:r>
          </w:p>
        </w:tc>
        <w:tc>
          <w:tcPr>
            <w:tcW w:w="786" w:type="dxa"/>
            <w:noWrap/>
            <w:hideMark/>
          </w:tcPr>
          <w:p w14:paraId="3206CAD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49A0C89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383D0A7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285</w:t>
            </w:r>
          </w:p>
        </w:tc>
        <w:tc>
          <w:tcPr>
            <w:tcW w:w="1214" w:type="dxa"/>
            <w:noWrap/>
            <w:hideMark/>
          </w:tcPr>
          <w:p w14:paraId="18C6A85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977</w:t>
            </w:r>
          </w:p>
        </w:tc>
        <w:tc>
          <w:tcPr>
            <w:tcW w:w="1112" w:type="dxa"/>
            <w:noWrap/>
            <w:hideMark/>
          </w:tcPr>
          <w:p w14:paraId="1834947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08E-11</w:t>
            </w:r>
          </w:p>
        </w:tc>
        <w:tc>
          <w:tcPr>
            <w:tcW w:w="1169" w:type="dxa"/>
            <w:noWrap/>
            <w:hideMark/>
          </w:tcPr>
          <w:p w14:paraId="342FFC3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29725</w:t>
            </w:r>
          </w:p>
        </w:tc>
        <w:tc>
          <w:tcPr>
            <w:tcW w:w="1178" w:type="dxa"/>
            <w:noWrap/>
            <w:vAlign w:val="center"/>
            <w:hideMark/>
          </w:tcPr>
          <w:p w14:paraId="2FEC5853" w14:textId="0743B502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0</w:t>
            </w:r>
          </w:p>
        </w:tc>
        <w:tc>
          <w:tcPr>
            <w:tcW w:w="794" w:type="dxa"/>
            <w:noWrap/>
            <w:vAlign w:val="center"/>
            <w:hideMark/>
          </w:tcPr>
          <w:p w14:paraId="1905296B" w14:textId="17A6446E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3.48</w:t>
            </w:r>
          </w:p>
        </w:tc>
        <w:tc>
          <w:tcPr>
            <w:tcW w:w="1437" w:type="dxa"/>
            <w:noWrap/>
            <w:hideMark/>
          </w:tcPr>
          <w:p w14:paraId="7612A95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6961D8E2" w14:textId="77777777" w:rsidTr="003F3273">
        <w:trPr>
          <w:trHeight w:val="276"/>
          <w:jc w:val="center"/>
        </w:trPr>
        <w:tc>
          <w:tcPr>
            <w:tcW w:w="1064" w:type="dxa"/>
          </w:tcPr>
          <w:p w14:paraId="649B929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01693322" w14:textId="19C2E36D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03959</w:t>
            </w:r>
          </w:p>
        </w:tc>
        <w:tc>
          <w:tcPr>
            <w:tcW w:w="786" w:type="dxa"/>
            <w:noWrap/>
            <w:hideMark/>
          </w:tcPr>
          <w:p w14:paraId="3BDB4FE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679545B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04" w:type="dxa"/>
            <w:noWrap/>
            <w:hideMark/>
          </w:tcPr>
          <w:p w14:paraId="64A1030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9163</w:t>
            </w:r>
          </w:p>
        </w:tc>
        <w:tc>
          <w:tcPr>
            <w:tcW w:w="1214" w:type="dxa"/>
            <w:noWrap/>
            <w:hideMark/>
          </w:tcPr>
          <w:p w14:paraId="0FFF0E0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916</w:t>
            </w:r>
          </w:p>
        </w:tc>
        <w:tc>
          <w:tcPr>
            <w:tcW w:w="1112" w:type="dxa"/>
            <w:noWrap/>
            <w:hideMark/>
          </w:tcPr>
          <w:p w14:paraId="46CAB3A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99E-09</w:t>
            </w:r>
          </w:p>
        </w:tc>
        <w:tc>
          <w:tcPr>
            <w:tcW w:w="1169" w:type="dxa"/>
            <w:noWrap/>
            <w:hideMark/>
          </w:tcPr>
          <w:p w14:paraId="695B10F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99262</w:t>
            </w:r>
          </w:p>
        </w:tc>
        <w:tc>
          <w:tcPr>
            <w:tcW w:w="1178" w:type="dxa"/>
            <w:noWrap/>
            <w:vAlign w:val="center"/>
            <w:hideMark/>
          </w:tcPr>
          <w:p w14:paraId="65A5D061" w14:textId="57825095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1</w:t>
            </w:r>
          </w:p>
        </w:tc>
        <w:tc>
          <w:tcPr>
            <w:tcW w:w="794" w:type="dxa"/>
            <w:noWrap/>
            <w:vAlign w:val="center"/>
            <w:hideMark/>
          </w:tcPr>
          <w:p w14:paraId="2538097C" w14:textId="4C020E01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5.95</w:t>
            </w:r>
          </w:p>
        </w:tc>
        <w:tc>
          <w:tcPr>
            <w:tcW w:w="1437" w:type="dxa"/>
            <w:noWrap/>
            <w:hideMark/>
          </w:tcPr>
          <w:p w14:paraId="71D0914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50D8E5E7" w14:textId="77777777" w:rsidTr="003F3273">
        <w:trPr>
          <w:trHeight w:val="276"/>
          <w:jc w:val="center"/>
        </w:trPr>
        <w:tc>
          <w:tcPr>
            <w:tcW w:w="1064" w:type="dxa"/>
          </w:tcPr>
          <w:p w14:paraId="74974DC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69CA479E" w14:textId="3F532AA2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3863241</w:t>
            </w:r>
          </w:p>
        </w:tc>
        <w:tc>
          <w:tcPr>
            <w:tcW w:w="786" w:type="dxa"/>
            <w:noWrap/>
            <w:hideMark/>
          </w:tcPr>
          <w:p w14:paraId="102A595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43B2D38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3E6A736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2498</w:t>
            </w:r>
          </w:p>
        </w:tc>
        <w:tc>
          <w:tcPr>
            <w:tcW w:w="1214" w:type="dxa"/>
            <w:noWrap/>
            <w:hideMark/>
          </w:tcPr>
          <w:p w14:paraId="14D9420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15</w:t>
            </w:r>
          </w:p>
        </w:tc>
        <w:tc>
          <w:tcPr>
            <w:tcW w:w="1112" w:type="dxa"/>
            <w:noWrap/>
            <w:hideMark/>
          </w:tcPr>
          <w:p w14:paraId="6DC7E98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49E-11</w:t>
            </w:r>
          </w:p>
        </w:tc>
        <w:tc>
          <w:tcPr>
            <w:tcW w:w="1169" w:type="dxa"/>
            <w:noWrap/>
            <w:hideMark/>
          </w:tcPr>
          <w:p w14:paraId="2957B79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2696</w:t>
            </w:r>
          </w:p>
        </w:tc>
        <w:tc>
          <w:tcPr>
            <w:tcW w:w="1178" w:type="dxa"/>
            <w:noWrap/>
            <w:vAlign w:val="center"/>
            <w:hideMark/>
          </w:tcPr>
          <w:p w14:paraId="252AEEF4" w14:textId="01395523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3</w:t>
            </w:r>
          </w:p>
        </w:tc>
        <w:tc>
          <w:tcPr>
            <w:tcW w:w="794" w:type="dxa"/>
            <w:noWrap/>
            <w:vAlign w:val="center"/>
            <w:hideMark/>
          </w:tcPr>
          <w:p w14:paraId="7B1DCAF9" w14:textId="4C477322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7.46</w:t>
            </w:r>
          </w:p>
        </w:tc>
        <w:tc>
          <w:tcPr>
            <w:tcW w:w="1437" w:type="dxa"/>
            <w:noWrap/>
            <w:hideMark/>
          </w:tcPr>
          <w:p w14:paraId="4100A57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42E7F7CD" w14:textId="77777777" w:rsidTr="003F3273">
        <w:trPr>
          <w:trHeight w:val="276"/>
          <w:jc w:val="center"/>
        </w:trPr>
        <w:tc>
          <w:tcPr>
            <w:tcW w:w="1064" w:type="dxa"/>
          </w:tcPr>
          <w:p w14:paraId="0CDF4F6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2BF8ABAE" w14:textId="6B8FF60D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032155</w:t>
            </w:r>
          </w:p>
        </w:tc>
        <w:tc>
          <w:tcPr>
            <w:tcW w:w="786" w:type="dxa"/>
            <w:noWrap/>
            <w:hideMark/>
          </w:tcPr>
          <w:p w14:paraId="7DDF071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702068E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26664F4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775</w:t>
            </w:r>
          </w:p>
        </w:tc>
        <w:tc>
          <w:tcPr>
            <w:tcW w:w="1214" w:type="dxa"/>
            <w:noWrap/>
            <w:hideMark/>
          </w:tcPr>
          <w:p w14:paraId="3DFCF28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914</w:t>
            </w:r>
          </w:p>
        </w:tc>
        <w:tc>
          <w:tcPr>
            <w:tcW w:w="1112" w:type="dxa"/>
            <w:noWrap/>
            <w:hideMark/>
          </w:tcPr>
          <w:p w14:paraId="2BF1B9D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63E-08</w:t>
            </w:r>
          </w:p>
        </w:tc>
        <w:tc>
          <w:tcPr>
            <w:tcW w:w="1169" w:type="dxa"/>
            <w:noWrap/>
            <w:hideMark/>
          </w:tcPr>
          <w:p w14:paraId="7372D31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9185</w:t>
            </w:r>
          </w:p>
        </w:tc>
        <w:tc>
          <w:tcPr>
            <w:tcW w:w="1178" w:type="dxa"/>
            <w:noWrap/>
            <w:vAlign w:val="center"/>
            <w:hideMark/>
          </w:tcPr>
          <w:p w14:paraId="17198B87" w14:textId="0BF6E968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7</w:t>
            </w:r>
          </w:p>
        </w:tc>
        <w:tc>
          <w:tcPr>
            <w:tcW w:w="794" w:type="dxa"/>
            <w:noWrap/>
            <w:vAlign w:val="center"/>
            <w:hideMark/>
          </w:tcPr>
          <w:p w14:paraId="4A0A6FEB" w14:textId="2C23B683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4.27</w:t>
            </w:r>
          </w:p>
        </w:tc>
        <w:tc>
          <w:tcPr>
            <w:tcW w:w="1437" w:type="dxa"/>
            <w:noWrap/>
            <w:hideMark/>
          </w:tcPr>
          <w:p w14:paraId="0D7454D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40971792" w14:textId="77777777" w:rsidTr="003F3273">
        <w:trPr>
          <w:trHeight w:val="276"/>
          <w:jc w:val="center"/>
        </w:trPr>
        <w:tc>
          <w:tcPr>
            <w:tcW w:w="1064" w:type="dxa"/>
          </w:tcPr>
          <w:p w14:paraId="343FAA0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581A4DAF" w14:textId="6DF6E86E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382592</w:t>
            </w:r>
          </w:p>
        </w:tc>
        <w:tc>
          <w:tcPr>
            <w:tcW w:w="786" w:type="dxa"/>
            <w:noWrap/>
            <w:hideMark/>
          </w:tcPr>
          <w:p w14:paraId="0423271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539F622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04" w:type="dxa"/>
            <w:noWrap/>
            <w:hideMark/>
          </w:tcPr>
          <w:p w14:paraId="2484CF2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027</w:t>
            </w:r>
          </w:p>
        </w:tc>
        <w:tc>
          <w:tcPr>
            <w:tcW w:w="1214" w:type="dxa"/>
            <w:noWrap/>
            <w:hideMark/>
          </w:tcPr>
          <w:p w14:paraId="160CD1D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251</w:t>
            </w:r>
          </w:p>
        </w:tc>
        <w:tc>
          <w:tcPr>
            <w:tcW w:w="1112" w:type="dxa"/>
            <w:noWrap/>
            <w:hideMark/>
          </w:tcPr>
          <w:p w14:paraId="04DB969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8.20E-09</w:t>
            </w:r>
          </w:p>
        </w:tc>
        <w:tc>
          <w:tcPr>
            <w:tcW w:w="1169" w:type="dxa"/>
            <w:noWrap/>
            <w:hideMark/>
          </w:tcPr>
          <w:p w14:paraId="772D55D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99524</w:t>
            </w:r>
          </w:p>
        </w:tc>
        <w:tc>
          <w:tcPr>
            <w:tcW w:w="1178" w:type="dxa"/>
            <w:noWrap/>
            <w:vAlign w:val="center"/>
            <w:hideMark/>
          </w:tcPr>
          <w:p w14:paraId="21429596" w14:textId="17A521DC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9</w:t>
            </w:r>
          </w:p>
        </w:tc>
        <w:tc>
          <w:tcPr>
            <w:tcW w:w="794" w:type="dxa"/>
            <w:noWrap/>
            <w:vAlign w:val="center"/>
            <w:hideMark/>
          </w:tcPr>
          <w:p w14:paraId="127160CE" w14:textId="5D130BF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2.17</w:t>
            </w:r>
          </w:p>
        </w:tc>
        <w:tc>
          <w:tcPr>
            <w:tcW w:w="1437" w:type="dxa"/>
            <w:noWrap/>
            <w:hideMark/>
          </w:tcPr>
          <w:p w14:paraId="229B72F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228A8FFD" w14:textId="77777777" w:rsidTr="003F3273">
        <w:trPr>
          <w:trHeight w:val="276"/>
          <w:jc w:val="center"/>
        </w:trPr>
        <w:tc>
          <w:tcPr>
            <w:tcW w:w="1064" w:type="dxa"/>
          </w:tcPr>
          <w:p w14:paraId="4715F7C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7F7016B3" w14:textId="096A1E38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3793577</w:t>
            </w:r>
          </w:p>
        </w:tc>
        <w:tc>
          <w:tcPr>
            <w:tcW w:w="786" w:type="dxa"/>
            <w:noWrap/>
            <w:hideMark/>
          </w:tcPr>
          <w:p w14:paraId="0A23C8F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19E2646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1D32C31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7031</w:t>
            </w:r>
          </w:p>
        </w:tc>
        <w:tc>
          <w:tcPr>
            <w:tcW w:w="1214" w:type="dxa"/>
            <w:noWrap/>
            <w:hideMark/>
          </w:tcPr>
          <w:p w14:paraId="3F735D5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5</w:t>
            </w:r>
          </w:p>
        </w:tc>
        <w:tc>
          <w:tcPr>
            <w:tcW w:w="1112" w:type="dxa"/>
            <w:noWrap/>
            <w:hideMark/>
          </w:tcPr>
          <w:p w14:paraId="47D0A27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49E-08</w:t>
            </w:r>
          </w:p>
        </w:tc>
        <w:tc>
          <w:tcPr>
            <w:tcW w:w="1169" w:type="dxa"/>
            <w:noWrap/>
            <w:hideMark/>
          </w:tcPr>
          <w:p w14:paraId="29F6144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38279</w:t>
            </w:r>
          </w:p>
        </w:tc>
        <w:tc>
          <w:tcPr>
            <w:tcW w:w="1178" w:type="dxa"/>
            <w:noWrap/>
            <w:vAlign w:val="center"/>
            <w:hideMark/>
          </w:tcPr>
          <w:p w14:paraId="607518EC" w14:textId="3B995948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6</w:t>
            </w:r>
          </w:p>
        </w:tc>
        <w:tc>
          <w:tcPr>
            <w:tcW w:w="794" w:type="dxa"/>
            <w:noWrap/>
            <w:vAlign w:val="center"/>
            <w:hideMark/>
          </w:tcPr>
          <w:p w14:paraId="0749FEDD" w14:textId="5B14C2F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8.94</w:t>
            </w:r>
          </w:p>
        </w:tc>
        <w:tc>
          <w:tcPr>
            <w:tcW w:w="1437" w:type="dxa"/>
            <w:noWrap/>
            <w:hideMark/>
          </w:tcPr>
          <w:p w14:paraId="3CC311B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4F5AA180" w14:textId="77777777" w:rsidTr="003F3273">
        <w:trPr>
          <w:trHeight w:val="276"/>
          <w:jc w:val="center"/>
        </w:trPr>
        <w:tc>
          <w:tcPr>
            <w:tcW w:w="1064" w:type="dxa"/>
          </w:tcPr>
          <w:p w14:paraId="77E35F9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38C2AAD6" w14:textId="30CE5D70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2357321</w:t>
            </w:r>
          </w:p>
        </w:tc>
        <w:tc>
          <w:tcPr>
            <w:tcW w:w="786" w:type="dxa"/>
            <w:noWrap/>
            <w:hideMark/>
          </w:tcPr>
          <w:p w14:paraId="1F20A9F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4326050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249AFD1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1716</w:t>
            </w:r>
          </w:p>
        </w:tc>
        <w:tc>
          <w:tcPr>
            <w:tcW w:w="1214" w:type="dxa"/>
            <w:noWrap/>
            <w:hideMark/>
          </w:tcPr>
          <w:p w14:paraId="68ECFDC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231</w:t>
            </w:r>
          </w:p>
        </w:tc>
        <w:tc>
          <w:tcPr>
            <w:tcW w:w="1112" w:type="dxa"/>
            <w:noWrap/>
            <w:hideMark/>
          </w:tcPr>
          <w:p w14:paraId="66D096A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33E-09</w:t>
            </w:r>
          </w:p>
        </w:tc>
        <w:tc>
          <w:tcPr>
            <w:tcW w:w="1169" w:type="dxa"/>
            <w:noWrap/>
            <w:hideMark/>
          </w:tcPr>
          <w:p w14:paraId="6B2F886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11087</w:t>
            </w:r>
          </w:p>
        </w:tc>
        <w:tc>
          <w:tcPr>
            <w:tcW w:w="1178" w:type="dxa"/>
            <w:noWrap/>
            <w:vAlign w:val="center"/>
            <w:hideMark/>
          </w:tcPr>
          <w:p w14:paraId="19920463" w14:textId="7C0C5A3C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3</w:t>
            </w:r>
          </w:p>
        </w:tc>
        <w:tc>
          <w:tcPr>
            <w:tcW w:w="794" w:type="dxa"/>
            <w:noWrap/>
            <w:vAlign w:val="center"/>
            <w:hideMark/>
          </w:tcPr>
          <w:p w14:paraId="11BEF966" w14:textId="613BB23A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9.93</w:t>
            </w:r>
          </w:p>
        </w:tc>
        <w:tc>
          <w:tcPr>
            <w:tcW w:w="1437" w:type="dxa"/>
            <w:noWrap/>
            <w:hideMark/>
          </w:tcPr>
          <w:p w14:paraId="667270B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55CE8FDF" w14:textId="77777777" w:rsidTr="003F3273">
        <w:trPr>
          <w:trHeight w:val="276"/>
          <w:jc w:val="center"/>
        </w:trPr>
        <w:tc>
          <w:tcPr>
            <w:tcW w:w="1064" w:type="dxa"/>
          </w:tcPr>
          <w:p w14:paraId="3CC3E05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62F28BDB" w14:textId="68D7E04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021363</w:t>
            </w:r>
          </w:p>
        </w:tc>
        <w:tc>
          <w:tcPr>
            <w:tcW w:w="786" w:type="dxa"/>
            <w:noWrap/>
            <w:hideMark/>
          </w:tcPr>
          <w:p w14:paraId="0DEC410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3B8775A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56BA0FF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122</w:t>
            </w:r>
          </w:p>
        </w:tc>
        <w:tc>
          <w:tcPr>
            <w:tcW w:w="1214" w:type="dxa"/>
            <w:noWrap/>
            <w:hideMark/>
          </w:tcPr>
          <w:p w14:paraId="3B025CD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022</w:t>
            </w:r>
          </w:p>
        </w:tc>
        <w:tc>
          <w:tcPr>
            <w:tcW w:w="1112" w:type="dxa"/>
            <w:noWrap/>
            <w:hideMark/>
          </w:tcPr>
          <w:p w14:paraId="64B0076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5.10E-10</w:t>
            </w:r>
          </w:p>
        </w:tc>
        <w:tc>
          <w:tcPr>
            <w:tcW w:w="1169" w:type="dxa"/>
            <w:noWrap/>
            <w:hideMark/>
          </w:tcPr>
          <w:p w14:paraId="50190B2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41992</w:t>
            </w:r>
          </w:p>
        </w:tc>
        <w:tc>
          <w:tcPr>
            <w:tcW w:w="1178" w:type="dxa"/>
            <w:noWrap/>
            <w:vAlign w:val="center"/>
            <w:hideMark/>
          </w:tcPr>
          <w:p w14:paraId="6BCEBADA" w14:textId="5E62B949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5</w:t>
            </w:r>
          </w:p>
        </w:tc>
        <w:tc>
          <w:tcPr>
            <w:tcW w:w="794" w:type="dxa"/>
            <w:noWrap/>
            <w:vAlign w:val="center"/>
            <w:hideMark/>
          </w:tcPr>
          <w:p w14:paraId="74E3208C" w14:textId="023A626C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0.06</w:t>
            </w:r>
          </w:p>
        </w:tc>
        <w:tc>
          <w:tcPr>
            <w:tcW w:w="1437" w:type="dxa"/>
            <w:noWrap/>
            <w:hideMark/>
          </w:tcPr>
          <w:p w14:paraId="486495A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7D78FDBE" w14:textId="77777777" w:rsidTr="003F3273">
        <w:trPr>
          <w:trHeight w:val="276"/>
          <w:jc w:val="center"/>
        </w:trPr>
        <w:tc>
          <w:tcPr>
            <w:tcW w:w="1064" w:type="dxa"/>
          </w:tcPr>
          <w:p w14:paraId="2E030F2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7072342D" w14:textId="4181DCDE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61777</w:t>
            </w:r>
          </w:p>
        </w:tc>
        <w:tc>
          <w:tcPr>
            <w:tcW w:w="786" w:type="dxa"/>
            <w:noWrap/>
            <w:hideMark/>
          </w:tcPr>
          <w:p w14:paraId="68489E3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44EA147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632028C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4534</w:t>
            </w:r>
          </w:p>
        </w:tc>
        <w:tc>
          <w:tcPr>
            <w:tcW w:w="1214" w:type="dxa"/>
            <w:noWrap/>
            <w:hideMark/>
          </w:tcPr>
          <w:p w14:paraId="63C9CE7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545</w:t>
            </w:r>
          </w:p>
        </w:tc>
        <w:tc>
          <w:tcPr>
            <w:tcW w:w="1112" w:type="dxa"/>
            <w:noWrap/>
            <w:hideMark/>
          </w:tcPr>
          <w:p w14:paraId="5003439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71E-10</w:t>
            </w:r>
          </w:p>
        </w:tc>
        <w:tc>
          <w:tcPr>
            <w:tcW w:w="1169" w:type="dxa"/>
            <w:noWrap/>
            <w:hideMark/>
          </w:tcPr>
          <w:p w14:paraId="2845AC5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54034</w:t>
            </w:r>
          </w:p>
        </w:tc>
        <w:tc>
          <w:tcPr>
            <w:tcW w:w="1178" w:type="dxa"/>
            <w:noWrap/>
            <w:vAlign w:val="center"/>
            <w:hideMark/>
          </w:tcPr>
          <w:p w14:paraId="13F131F7" w14:textId="366323CB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5</w:t>
            </w:r>
          </w:p>
        </w:tc>
        <w:tc>
          <w:tcPr>
            <w:tcW w:w="794" w:type="dxa"/>
            <w:noWrap/>
            <w:vAlign w:val="center"/>
            <w:hideMark/>
          </w:tcPr>
          <w:p w14:paraId="27169897" w14:textId="65685373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2.50</w:t>
            </w:r>
          </w:p>
        </w:tc>
        <w:tc>
          <w:tcPr>
            <w:tcW w:w="1437" w:type="dxa"/>
            <w:noWrap/>
            <w:hideMark/>
          </w:tcPr>
          <w:p w14:paraId="28E893C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7DE990BC" w14:textId="77777777" w:rsidTr="003F3273">
        <w:trPr>
          <w:trHeight w:val="276"/>
          <w:jc w:val="center"/>
        </w:trPr>
        <w:tc>
          <w:tcPr>
            <w:tcW w:w="1064" w:type="dxa"/>
          </w:tcPr>
          <w:p w14:paraId="2E46B73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25AB6FCA" w14:textId="46686710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0837002</w:t>
            </w:r>
          </w:p>
        </w:tc>
        <w:tc>
          <w:tcPr>
            <w:tcW w:w="786" w:type="dxa"/>
            <w:noWrap/>
            <w:hideMark/>
          </w:tcPr>
          <w:p w14:paraId="3CEC655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53F85C9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7A062B6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7649</w:t>
            </w:r>
          </w:p>
        </w:tc>
        <w:tc>
          <w:tcPr>
            <w:tcW w:w="1214" w:type="dxa"/>
            <w:noWrap/>
            <w:hideMark/>
          </w:tcPr>
          <w:p w14:paraId="59BD1BD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037</w:t>
            </w:r>
          </w:p>
        </w:tc>
        <w:tc>
          <w:tcPr>
            <w:tcW w:w="1112" w:type="dxa"/>
            <w:noWrap/>
            <w:hideMark/>
          </w:tcPr>
          <w:p w14:paraId="46E1CAC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03E-08</w:t>
            </w:r>
          </w:p>
        </w:tc>
        <w:tc>
          <w:tcPr>
            <w:tcW w:w="1169" w:type="dxa"/>
            <w:noWrap/>
            <w:hideMark/>
          </w:tcPr>
          <w:p w14:paraId="5F2C9BD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5122</w:t>
            </w:r>
          </w:p>
        </w:tc>
        <w:tc>
          <w:tcPr>
            <w:tcW w:w="1178" w:type="dxa"/>
            <w:noWrap/>
            <w:vAlign w:val="center"/>
            <w:hideMark/>
          </w:tcPr>
          <w:p w14:paraId="4D64653F" w14:textId="01233FC0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5</w:t>
            </w:r>
          </w:p>
        </w:tc>
        <w:tc>
          <w:tcPr>
            <w:tcW w:w="794" w:type="dxa"/>
            <w:noWrap/>
            <w:vAlign w:val="center"/>
            <w:hideMark/>
          </w:tcPr>
          <w:p w14:paraId="1F8CF44F" w14:textId="0C51AE7D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0.02</w:t>
            </w:r>
          </w:p>
        </w:tc>
        <w:tc>
          <w:tcPr>
            <w:tcW w:w="1437" w:type="dxa"/>
            <w:noWrap/>
            <w:hideMark/>
          </w:tcPr>
          <w:p w14:paraId="7D854D0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6868BF32" w14:textId="77777777" w:rsidTr="003F3273">
        <w:trPr>
          <w:trHeight w:val="276"/>
          <w:jc w:val="center"/>
        </w:trPr>
        <w:tc>
          <w:tcPr>
            <w:tcW w:w="1064" w:type="dxa"/>
          </w:tcPr>
          <w:p w14:paraId="4B1C52A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04627250" w14:textId="69F0849C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734839</w:t>
            </w:r>
          </w:p>
        </w:tc>
        <w:tc>
          <w:tcPr>
            <w:tcW w:w="786" w:type="dxa"/>
            <w:noWrap/>
            <w:hideMark/>
          </w:tcPr>
          <w:p w14:paraId="4FC81DD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4B2D6C1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2899786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835</w:t>
            </w:r>
          </w:p>
        </w:tc>
        <w:tc>
          <w:tcPr>
            <w:tcW w:w="1214" w:type="dxa"/>
            <w:noWrap/>
            <w:hideMark/>
          </w:tcPr>
          <w:p w14:paraId="22AD593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928</w:t>
            </w:r>
          </w:p>
        </w:tc>
        <w:tc>
          <w:tcPr>
            <w:tcW w:w="1112" w:type="dxa"/>
            <w:noWrap/>
            <w:hideMark/>
          </w:tcPr>
          <w:p w14:paraId="6F44839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8.79E-09</w:t>
            </w:r>
          </w:p>
        </w:tc>
        <w:tc>
          <w:tcPr>
            <w:tcW w:w="1169" w:type="dxa"/>
            <w:noWrap/>
            <w:hideMark/>
          </w:tcPr>
          <w:p w14:paraId="32795EA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06693</w:t>
            </w:r>
          </w:p>
        </w:tc>
        <w:tc>
          <w:tcPr>
            <w:tcW w:w="1178" w:type="dxa"/>
            <w:noWrap/>
            <w:vAlign w:val="center"/>
            <w:hideMark/>
          </w:tcPr>
          <w:p w14:paraId="7530C6AA" w14:textId="6BEFC559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8</w:t>
            </w:r>
          </w:p>
        </w:tc>
        <w:tc>
          <w:tcPr>
            <w:tcW w:w="794" w:type="dxa"/>
            <w:noWrap/>
            <w:vAlign w:val="center"/>
            <w:hideMark/>
          </w:tcPr>
          <w:p w14:paraId="6B426915" w14:textId="1B3D63B0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1.19</w:t>
            </w:r>
          </w:p>
        </w:tc>
        <w:tc>
          <w:tcPr>
            <w:tcW w:w="1437" w:type="dxa"/>
            <w:noWrap/>
            <w:hideMark/>
          </w:tcPr>
          <w:p w14:paraId="6DC6383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5A53D6B5" w14:textId="77777777" w:rsidTr="003F3273">
        <w:trPr>
          <w:trHeight w:val="276"/>
          <w:jc w:val="center"/>
        </w:trPr>
        <w:tc>
          <w:tcPr>
            <w:tcW w:w="1064" w:type="dxa"/>
          </w:tcPr>
          <w:p w14:paraId="009C280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157BDA2D" w14:textId="189AAAEE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942368</w:t>
            </w:r>
          </w:p>
        </w:tc>
        <w:tc>
          <w:tcPr>
            <w:tcW w:w="786" w:type="dxa"/>
            <w:noWrap/>
            <w:hideMark/>
          </w:tcPr>
          <w:p w14:paraId="4B6DB13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4A35302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7585FEF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397</w:t>
            </w:r>
          </w:p>
        </w:tc>
        <w:tc>
          <w:tcPr>
            <w:tcW w:w="1214" w:type="dxa"/>
            <w:noWrap/>
            <w:hideMark/>
          </w:tcPr>
          <w:p w14:paraId="30935B0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919</w:t>
            </w:r>
          </w:p>
        </w:tc>
        <w:tc>
          <w:tcPr>
            <w:tcW w:w="1112" w:type="dxa"/>
            <w:noWrap/>
            <w:hideMark/>
          </w:tcPr>
          <w:p w14:paraId="20178A1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9.54E-09</w:t>
            </w:r>
          </w:p>
        </w:tc>
        <w:tc>
          <w:tcPr>
            <w:tcW w:w="1169" w:type="dxa"/>
            <w:noWrap/>
            <w:hideMark/>
          </w:tcPr>
          <w:p w14:paraId="42193B7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14659</w:t>
            </w:r>
          </w:p>
        </w:tc>
        <w:tc>
          <w:tcPr>
            <w:tcW w:w="1178" w:type="dxa"/>
            <w:noWrap/>
            <w:vAlign w:val="center"/>
            <w:hideMark/>
          </w:tcPr>
          <w:p w14:paraId="5D0B3D63" w14:textId="5ADCCE7A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9</w:t>
            </w:r>
          </w:p>
        </w:tc>
        <w:tc>
          <w:tcPr>
            <w:tcW w:w="794" w:type="dxa"/>
            <w:noWrap/>
            <w:vAlign w:val="center"/>
            <w:hideMark/>
          </w:tcPr>
          <w:p w14:paraId="133EF428" w14:textId="21F06DEC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4.52</w:t>
            </w:r>
          </w:p>
        </w:tc>
        <w:tc>
          <w:tcPr>
            <w:tcW w:w="1437" w:type="dxa"/>
            <w:noWrap/>
            <w:hideMark/>
          </w:tcPr>
          <w:p w14:paraId="7129594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3D816BFF" w14:textId="77777777" w:rsidTr="003F3273">
        <w:trPr>
          <w:trHeight w:val="276"/>
          <w:jc w:val="center"/>
        </w:trPr>
        <w:tc>
          <w:tcPr>
            <w:tcW w:w="1064" w:type="dxa"/>
          </w:tcPr>
          <w:p w14:paraId="1DC27C8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5D60C1C8" w14:textId="01B87DE5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73109</w:t>
            </w:r>
          </w:p>
        </w:tc>
        <w:tc>
          <w:tcPr>
            <w:tcW w:w="786" w:type="dxa"/>
            <w:noWrap/>
            <w:hideMark/>
          </w:tcPr>
          <w:p w14:paraId="63F7024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16202C5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6B522D2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806</w:t>
            </w:r>
          </w:p>
        </w:tc>
        <w:tc>
          <w:tcPr>
            <w:tcW w:w="1214" w:type="dxa"/>
            <w:noWrap/>
            <w:hideMark/>
          </w:tcPr>
          <w:p w14:paraId="4A9AC3F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102</w:t>
            </w:r>
          </w:p>
        </w:tc>
        <w:tc>
          <w:tcPr>
            <w:tcW w:w="1112" w:type="dxa"/>
            <w:noWrap/>
            <w:hideMark/>
          </w:tcPr>
          <w:p w14:paraId="2E5D181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8.71E-14</w:t>
            </w:r>
          </w:p>
        </w:tc>
        <w:tc>
          <w:tcPr>
            <w:tcW w:w="1169" w:type="dxa"/>
            <w:noWrap/>
            <w:hideMark/>
          </w:tcPr>
          <w:p w14:paraId="44716AF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35269</w:t>
            </w:r>
          </w:p>
        </w:tc>
        <w:tc>
          <w:tcPr>
            <w:tcW w:w="1178" w:type="dxa"/>
            <w:noWrap/>
            <w:vAlign w:val="center"/>
            <w:hideMark/>
          </w:tcPr>
          <w:p w14:paraId="4E216C4F" w14:textId="19E7AD6B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65</w:t>
            </w:r>
          </w:p>
        </w:tc>
        <w:tc>
          <w:tcPr>
            <w:tcW w:w="794" w:type="dxa"/>
            <w:noWrap/>
            <w:vAlign w:val="center"/>
            <w:hideMark/>
          </w:tcPr>
          <w:p w14:paraId="7344DFB9" w14:textId="2E121D7F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9.27</w:t>
            </w:r>
          </w:p>
        </w:tc>
        <w:tc>
          <w:tcPr>
            <w:tcW w:w="1437" w:type="dxa"/>
            <w:noWrap/>
            <w:hideMark/>
          </w:tcPr>
          <w:p w14:paraId="3447B1E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2C148589" w14:textId="77777777" w:rsidTr="003F3273">
        <w:trPr>
          <w:trHeight w:val="276"/>
          <w:jc w:val="center"/>
        </w:trPr>
        <w:tc>
          <w:tcPr>
            <w:tcW w:w="1064" w:type="dxa"/>
          </w:tcPr>
          <w:p w14:paraId="3437F2A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2918F77F" w14:textId="492F3CAF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324769</w:t>
            </w:r>
          </w:p>
        </w:tc>
        <w:tc>
          <w:tcPr>
            <w:tcW w:w="786" w:type="dxa"/>
            <w:noWrap/>
            <w:hideMark/>
          </w:tcPr>
          <w:p w14:paraId="3DDB7F2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28A9E7F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1934BEA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677</w:t>
            </w:r>
          </w:p>
        </w:tc>
        <w:tc>
          <w:tcPr>
            <w:tcW w:w="1214" w:type="dxa"/>
            <w:noWrap/>
            <w:hideMark/>
          </w:tcPr>
          <w:p w14:paraId="1783EBC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33</w:t>
            </w:r>
          </w:p>
        </w:tc>
        <w:tc>
          <w:tcPr>
            <w:tcW w:w="1112" w:type="dxa"/>
            <w:noWrap/>
            <w:hideMark/>
          </w:tcPr>
          <w:p w14:paraId="3AF937F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05E-08</w:t>
            </w:r>
          </w:p>
        </w:tc>
        <w:tc>
          <w:tcPr>
            <w:tcW w:w="1169" w:type="dxa"/>
            <w:noWrap/>
            <w:hideMark/>
          </w:tcPr>
          <w:p w14:paraId="05E3DBB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49179</w:t>
            </w:r>
          </w:p>
        </w:tc>
        <w:tc>
          <w:tcPr>
            <w:tcW w:w="1178" w:type="dxa"/>
            <w:noWrap/>
            <w:vAlign w:val="center"/>
            <w:hideMark/>
          </w:tcPr>
          <w:p w14:paraId="116FBF30" w14:textId="5C849062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5</w:t>
            </w:r>
          </w:p>
        </w:tc>
        <w:tc>
          <w:tcPr>
            <w:tcW w:w="794" w:type="dxa"/>
            <w:noWrap/>
            <w:vAlign w:val="center"/>
            <w:hideMark/>
          </w:tcPr>
          <w:p w14:paraId="07065C86" w14:textId="7F82D712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.77</w:t>
            </w:r>
          </w:p>
        </w:tc>
        <w:tc>
          <w:tcPr>
            <w:tcW w:w="1437" w:type="dxa"/>
            <w:noWrap/>
            <w:hideMark/>
          </w:tcPr>
          <w:p w14:paraId="1A182A1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5242E088" w14:textId="77777777" w:rsidTr="003F3273">
        <w:trPr>
          <w:trHeight w:val="276"/>
          <w:jc w:val="center"/>
        </w:trPr>
        <w:tc>
          <w:tcPr>
            <w:tcW w:w="1064" w:type="dxa"/>
          </w:tcPr>
          <w:p w14:paraId="5545E21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2A539AEF" w14:textId="616405F8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479405</w:t>
            </w:r>
          </w:p>
        </w:tc>
        <w:tc>
          <w:tcPr>
            <w:tcW w:w="786" w:type="dxa"/>
            <w:noWrap/>
            <w:hideMark/>
          </w:tcPr>
          <w:p w14:paraId="646B853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0BE23FE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01BA989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1484</w:t>
            </w:r>
          </w:p>
        </w:tc>
        <w:tc>
          <w:tcPr>
            <w:tcW w:w="1214" w:type="dxa"/>
            <w:noWrap/>
            <w:hideMark/>
          </w:tcPr>
          <w:p w14:paraId="6E7C0B7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151</w:t>
            </w:r>
          </w:p>
        </w:tc>
        <w:tc>
          <w:tcPr>
            <w:tcW w:w="1112" w:type="dxa"/>
            <w:noWrap/>
            <w:hideMark/>
          </w:tcPr>
          <w:p w14:paraId="27D048F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9.85E-10</w:t>
            </w:r>
          </w:p>
        </w:tc>
        <w:tc>
          <w:tcPr>
            <w:tcW w:w="1169" w:type="dxa"/>
            <w:noWrap/>
            <w:hideMark/>
          </w:tcPr>
          <w:p w14:paraId="7C8D1FB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217</w:t>
            </w:r>
          </w:p>
        </w:tc>
        <w:tc>
          <w:tcPr>
            <w:tcW w:w="1178" w:type="dxa"/>
            <w:noWrap/>
            <w:vAlign w:val="center"/>
            <w:hideMark/>
          </w:tcPr>
          <w:p w14:paraId="4D07DCAB" w14:textId="610A0303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3</w:t>
            </w:r>
          </w:p>
        </w:tc>
        <w:tc>
          <w:tcPr>
            <w:tcW w:w="794" w:type="dxa"/>
            <w:noWrap/>
            <w:vAlign w:val="center"/>
            <w:hideMark/>
          </w:tcPr>
          <w:p w14:paraId="41A976BF" w14:textId="3BC2033A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0.80</w:t>
            </w:r>
          </w:p>
        </w:tc>
        <w:tc>
          <w:tcPr>
            <w:tcW w:w="1437" w:type="dxa"/>
            <w:noWrap/>
            <w:hideMark/>
          </w:tcPr>
          <w:p w14:paraId="1D3D431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494A20F9" w14:textId="77777777" w:rsidTr="003F3273">
        <w:trPr>
          <w:trHeight w:val="276"/>
          <w:jc w:val="center"/>
        </w:trPr>
        <w:tc>
          <w:tcPr>
            <w:tcW w:w="1064" w:type="dxa"/>
          </w:tcPr>
          <w:p w14:paraId="3196FC4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6AAC96D2" w14:textId="75008FBB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716171</w:t>
            </w:r>
          </w:p>
        </w:tc>
        <w:tc>
          <w:tcPr>
            <w:tcW w:w="786" w:type="dxa"/>
            <w:noWrap/>
            <w:hideMark/>
          </w:tcPr>
          <w:p w14:paraId="7A22F93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2ABE8CC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6B2C000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8398</w:t>
            </w:r>
          </w:p>
        </w:tc>
        <w:tc>
          <w:tcPr>
            <w:tcW w:w="1214" w:type="dxa"/>
            <w:noWrap/>
            <w:hideMark/>
          </w:tcPr>
          <w:p w14:paraId="1209831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904</w:t>
            </w:r>
          </w:p>
        </w:tc>
        <w:tc>
          <w:tcPr>
            <w:tcW w:w="1112" w:type="dxa"/>
            <w:noWrap/>
            <w:hideMark/>
          </w:tcPr>
          <w:p w14:paraId="11F75AC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7.83E-11</w:t>
            </w:r>
          </w:p>
        </w:tc>
        <w:tc>
          <w:tcPr>
            <w:tcW w:w="1169" w:type="dxa"/>
            <w:noWrap/>
            <w:hideMark/>
          </w:tcPr>
          <w:p w14:paraId="5962786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790024</w:t>
            </w:r>
          </w:p>
        </w:tc>
        <w:tc>
          <w:tcPr>
            <w:tcW w:w="1178" w:type="dxa"/>
            <w:noWrap/>
            <w:vAlign w:val="center"/>
            <w:hideMark/>
          </w:tcPr>
          <w:p w14:paraId="31B302A2" w14:textId="07BFA831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9</w:t>
            </w:r>
          </w:p>
        </w:tc>
        <w:tc>
          <w:tcPr>
            <w:tcW w:w="794" w:type="dxa"/>
            <w:noWrap/>
            <w:vAlign w:val="center"/>
            <w:hideMark/>
          </w:tcPr>
          <w:p w14:paraId="3B78BF31" w14:textId="597B65D5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4.92</w:t>
            </w:r>
          </w:p>
        </w:tc>
        <w:tc>
          <w:tcPr>
            <w:tcW w:w="1437" w:type="dxa"/>
            <w:noWrap/>
            <w:hideMark/>
          </w:tcPr>
          <w:p w14:paraId="224B997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215F12AE" w14:textId="77777777" w:rsidTr="003F3273">
        <w:trPr>
          <w:trHeight w:val="276"/>
          <w:jc w:val="center"/>
        </w:trPr>
        <w:tc>
          <w:tcPr>
            <w:tcW w:w="1064" w:type="dxa"/>
          </w:tcPr>
          <w:p w14:paraId="62FA3FA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3BDFCEA4" w14:textId="08594009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542729</w:t>
            </w:r>
          </w:p>
        </w:tc>
        <w:tc>
          <w:tcPr>
            <w:tcW w:w="786" w:type="dxa"/>
            <w:noWrap/>
            <w:hideMark/>
          </w:tcPr>
          <w:p w14:paraId="14074FC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778C7C3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6385BAD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632</w:t>
            </w:r>
          </w:p>
        </w:tc>
        <w:tc>
          <w:tcPr>
            <w:tcW w:w="1214" w:type="dxa"/>
            <w:noWrap/>
            <w:hideMark/>
          </w:tcPr>
          <w:p w14:paraId="1C5DD64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999</w:t>
            </w:r>
          </w:p>
        </w:tc>
        <w:tc>
          <w:tcPr>
            <w:tcW w:w="1112" w:type="dxa"/>
            <w:noWrap/>
            <w:hideMark/>
          </w:tcPr>
          <w:p w14:paraId="56F2F5A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41E-09</w:t>
            </w:r>
          </w:p>
        </w:tc>
        <w:tc>
          <w:tcPr>
            <w:tcW w:w="1169" w:type="dxa"/>
            <w:noWrap/>
            <w:hideMark/>
          </w:tcPr>
          <w:p w14:paraId="41C7E66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0244</w:t>
            </w:r>
          </w:p>
        </w:tc>
        <w:tc>
          <w:tcPr>
            <w:tcW w:w="1178" w:type="dxa"/>
            <w:noWrap/>
            <w:vAlign w:val="center"/>
            <w:hideMark/>
          </w:tcPr>
          <w:p w14:paraId="2CDF0796" w14:textId="5720E778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3</w:t>
            </w:r>
          </w:p>
        </w:tc>
        <w:tc>
          <w:tcPr>
            <w:tcW w:w="794" w:type="dxa"/>
            <w:noWrap/>
            <w:vAlign w:val="center"/>
            <w:hideMark/>
          </w:tcPr>
          <w:p w14:paraId="0332DD3D" w14:textId="18968E3C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.79</w:t>
            </w:r>
          </w:p>
        </w:tc>
        <w:tc>
          <w:tcPr>
            <w:tcW w:w="1437" w:type="dxa"/>
            <w:noWrap/>
            <w:hideMark/>
          </w:tcPr>
          <w:p w14:paraId="515E152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644BEF4C" w14:textId="77777777" w:rsidTr="003F3273">
        <w:trPr>
          <w:trHeight w:val="276"/>
          <w:jc w:val="center"/>
        </w:trPr>
        <w:tc>
          <w:tcPr>
            <w:tcW w:w="1064" w:type="dxa"/>
          </w:tcPr>
          <w:p w14:paraId="72626EF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575C5196" w14:textId="356803B1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334297</w:t>
            </w:r>
          </w:p>
        </w:tc>
        <w:tc>
          <w:tcPr>
            <w:tcW w:w="786" w:type="dxa"/>
            <w:noWrap/>
            <w:hideMark/>
          </w:tcPr>
          <w:p w14:paraId="0BB2C01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637ECDB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12A8117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88</w:t>
            </w:r>
          </w:p>
        </w:tc>
        <w:tc>
          <w:tcPr>
            <w:tcW w:w="1214" w:type="dxa"/>
            <w:noWrap/>
            <w:hideMark/>
          </w:tcPr>
          <w:p w14:paraId="54B316D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455</w:t>
            </w:r>
          </w:p>
        </w:tc>
        <w:tc>
          <w:tcPr>
            <w:tcW w:w="1112" w:type="dxa"/>
            <w:noWrap/>
            <w:hideMark/>
          </w:tcPr>
          <w:p w14:paraId="757F0AD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14E-12</w:t>
            </w:r>
          </w:p>
        </w:tc>
        <w:tc>
          <w:tcPr>
            <w:tcW w:w="1169" w:type="dxa"/>
            <w:noWrap/>
            <w:hideMark/>
          </w:tcPr>
          <w:p w14:paraId="25CEEB4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734249</w:t>
            </w:r>
          </w:p>
        </w:tc>
        <w:tc>
          <w:tcPr>
            <w:tcW w:w="1178" w:type="dxa"/>
            <w:noWrap/>
            <w:vAlign w:val="center"/>
            <w:hideMark/>
          </w:tcPr>
          <w:p w14:paraId="0E253700" w14:textId="14DC30FB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9</w:t>
            </w:r>
          </w:p>
        </w:tc>
        <w:tc>
          <w:tcPr>
            <w:tcW w:w="794" w:type="dxa"/>
            <w:noWrap/>
            <w:vAlign w:val="center"/>
            <w:hideMark/>
          </w:tcPr>
          <w:p w14:paraId="44BBA88E" w14:textId="33A1F073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4.21</w:t>
            </w:r>
          </w:p>
        </w:tc>
        <w:tc>
          <w:tcPr>
            <w:tcW w:w="1437" w:type="dxa"/>
            <w:noWrap/>
            <w:hideMark/>
          </w:tcPr>
          <w:p w14:paraId="6E3E3A3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24BD0222" w14:textId="77777777" w:rsidTr="003F3273">
        <w:trPr>
          <w:trHeight w:val="276"/>
          <w:jc w:val="center"/>
        </w:trPr>
        <w:tc>
          <w:tcPr>
            <w:tcW w:w="1064" w:type="dxa"/>
          </w:tcPr>
          <w:p w14:paraId="7AFA962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5028341D" w14:textId="45481FD9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529055</w:t>
            </w:r>
          </w:p>
        </w:tc>
        <w:tc>
          <w:tcPr>
            <w:tcW w:w="786" w:type="dxa"/>
            <w:noWrap/>
            <w:hideMark/>
          </w:tcPr>
          <w:p w14:paraId="31641FE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6928421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487D865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666</w:t>
            </w:r>
          </w:p>
        </w:tc>
        <w:tc>
          <w:tcPr>
            <w:tcW w:w="1214" w:type="dxa"/>
            <w:noWrap/>
            <w:hideMark/>
          </w:tcPr>
          <w:p w14:paraId="1298753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16</w:t>
            </w:r>
          </w:p>
        </w:tc>
        <w:tc>
          <w:tcPr>
            <w:tcW w:w="1112" w:type="dxa"/>
            <w:noWrap/>
            <w:hideMark/>
          </w:tcPr>
          <w:p w14:paraId="7DD60AE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11E-08</w:t>
            </w:r>
          </w:p>
        </w:tc>
        <w:tc>
          <w:tcPr>
            <w:tcW w:w="1169" w:type="dxa"/>
            <w:noWrap/>
            <w:hideMark/>
          </w:tcPr>
          <w:p w14:paraId="176E5D0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75633</w:t>
            </w:r>
          </w:p>
        </w:tc>
        <w:tc>
          <w:tcPr>
            <w:tcW w:w="1178" w:type="dxa"/>
            <w:noWrap/>
            <w:vAlign w:val="center"/>
            <w:hideMark/>
          </w:tcPr>
          <w:p w14:paraId="7FF28B4F" w14:textId="114F7510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5</w:t>
            </w:r>
          </w:p>
        </w:tc>
        <w:tc>
          <w:tcPr>
            <w:tcW w:w="794" w:type="dxa"/>
            <w:noWrap/>
            <w:vAlign w:val="center"/>
            <w:hideMark/>
          </w:tcPr>
          <w:p w14:paraId="16D74C63" w14:textId="37646DB2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3.72</w:t>
            </w:r>
          </w:p>
        </w:tc>
        <w:tc>
          <w:tcPr>
            <w:tcW w:w="1437" w:type="dxa"/>
            <w:noWrap/>
            <w:hideMark/>
          </w:tcPr>
          <w:p w14:paraId="5C9A410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268BBC1B" w14:textId="77777777" w:rsidTr="003F3273">
        <w:trPr>
          <w:trHeight w:val="276"/>
          <w:jc w:val="center"/>
        </w:trPr>
        <w:tc>
          <w:tcPr>
            <w:tcW w:w="1064" w:type="dxa"/>
          </w:tcPr>
          <w:p w14:paraId="12F1C5C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0207975D" w14:textId="7A5E6912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517313</w:t>
            </w:r>
          </w:p>
        </w:tc>
        <w:tc>
          <w:tcPr>
            <w:tcW w:w="786" w:type="dxa"/>
            <w:noWrap/>
            <w:hideMark/>
          </w:tcPr>
          <w:p w14:paraId="7846896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4512EEB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025DDF3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3114</w:t>
            </w:r>
          </w:p>
        </w:tc>
        <w:tc>
          <w:tcPr>
            <w:tcW w:w="1214" w:type="dxa"/>
            <w:noWrap/>
            <w:hideMark/>
          </w:tcPr>
          <w:p w14:paraId="6648316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941</w:t>
            </w:r>
          </w:p>
        </w:tc>
        <w:tc>
          <w:tcPr>
            <w:tcW w:w="1112" w:type="dxa"/>
            <w:noWrap/>
            <w:hideMark/>
          </w:tcPr>
          <w:p w14:paraId="7A9CAEC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05E-11</w:t>
            </w:r>
          </w:p>
        </w:tc>
        <w:tc>
          <w:tcPr>
            <w:tcW w:w="1169" w:type="dxa"/>
            <w:noWrap/>
            <w:hideMark/>
          </w:tcPr>
          <w:p w14:paraId="67EB435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83217</w:t>
            </w:r>
          </w:p>
        </w:tc>
        <w:tc>
          <w:tcPr>
            <w:tcW w:w="1178" w:type="dxa"/>
            <w:noWrap/>
            <w:vAlign w:val="center"/>
            <w:hideMark/>
          </w:tcPr>
          <w:p w14:paraId="47836275" w14:textId="4B0BB109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2</w:t>
            </w:r>
          </w:p>
        </w:tc>
        <w:tc>
          <w:tcPr>
            <w:tcW w:w="794" w:type="dxa"/>
            <w:noWrap/>
            <w:vAlign w:val="center"/>
            <w:hideMark/>
          </w:tcPr>
          <w:p w14:paraId="1664F407" w14:textId="28E8755C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2.53</w:t>
            </w:r>
          </w:p>
        </w:tc>
        <w:tc>
          <w:tcPr>
            <w:tcW w:w="1437" w:type="dxa"/>
            <w:noWrap/>
            <w:hideMark/>
          </w:tcPr>
          <w:p w14:paraId="39F27BF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20CD62B5" w14:textId="77777777" w:rsidTr="003F3273">
        <w:trPr>
          <w:trHeight w:val="276"/>
          <w:jc w:val="center"/>
        </w:trPr>
        <w:tc>
          <w:tcPr>
            <w:tcW w:w="1064" w:type="dxa"/>
          </w:tcPr>
          <w:p w14:paraId="0CBFD12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59BC22D0" w14:textId="603C84CF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42065</w:t>
            </w:r>
          </w:p>
        </w:tc>
        <w:tc>
          <w:tcPr>
            <w:tcW w:w="786" w:type="dxa"/>
            <w:noWrap/>
            <w:hideMark/>
          </w:tcPr>
          <w:p w14:paraId="2190589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39A32FD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446FDBB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0738</w:t>
            </w:r>
          </w:p>
        </w:tc>
        <w:tc>
          <w:tcPr>
            <w:tcW w:w="1214" w:type="dxa"/>
            <w:noWrap/>
            <w:hideMark/>
          </w:tcPr>
          <w:p w14:paraId="124C0E2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009</w:t>
            </w:r>
          </w:p>
        </w:tc>
        <w:tc>
          <w:tcPr>
            <w:tcW w:w="1112" w:type="dxa"/>
            <w:noWrap/>
            <w:hideMark/>
          </w:tcPr>
          <w:p w14:paraId="0AC8143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8.45E-10</w:t>
            </w:r>
          </w:p>
        </w:tc>
        <w:tc>
          <w:tcPr>
            <w:tcW w:w="1169" w:type="dxa"/>
            <w:noWrap/>
            <w:hideMark/>
          </w:tcPr>
          <w:p w14:paraId="38BC22E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34045</w:t>
            </w:r>
          </w:p>
        </w:tc>
        <w:tc>
          <w:tcPr>
            <w:tcW w:w="1178" w:type="dxa"/>
            <w:noWrap/>
            <w:vAlign w:val="center"/>
            <w:hideMark/>
          </w:tcPr>
          <w:p w14:paraId="2492BB40" w14:textId="6F9BB2DB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4</w:t>
            </w:r>
          </w:p>
        </w:tc>
        <w:tc>
          <w:tcPr>
            <w:tcW w:w="794" w:type="dxa"/>
            <w:noWrap/>
            <w:vAlign w:val="center"/>
            <w:hideMark/>
          </w:tcPr>
          <w:p w14:paraId="2C2651DB" w14:textId="25C36486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4.34</w:t>
            </w:r>
          </w:p>
        </w:tc>
        <w:tc>
          <w:tcPr>
            <w:tcW w:w="1437" w:type="dxa"/>
            <w:noWrap/>
            <w:hideMark/>
          </w:tcPr>
          <w:p w14:paraId="551EFC9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35E2A247" w14:textId="77777777" w:rsidTr="003F3273">
        <w:trPr>
          <w:trHeight w:val="276"/>
          <w:jc w:val="center"/>
        </w:trPr>
        <w:tc>
          <w:tcPr>
            <w:tcW w:w="1064" w:type="dxa"/>
          </w:tcPr>
          <w:p w14:paraId="58D54A7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02508D87" w14:textId="35C81B8A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0133111</w:t>
            </w:r>
          </w:p>
        </w:tc>
        <w:tc>
          <w:tcPr>
            <w:tcW w:w="786" w:type="dxa"/>
            <w:noWrap/>
            <w:hideMark/>
          </w:tcPr>
          <w:p w14:paraId="67522A5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5630261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1031942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41788</w:t>
            </w:r>
          </w:p>
        </w:tc>
        <w:tc>
          <w:tcPr>
            <w:tcW w:w="1214" w:type="dxa"/>
            <w:noWrap/>
            <w:hideMark/>
          </w:tcPr>
          <w:p w14:paraId="590D493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6508</w:t>
            </w:r>
          </w:p>
        </w:tc>
        <w:tc>
          <w:tcPr>
            <w:tcW w:w="1112" w:type="dxa"/>
            <w:noWrap/>
            <w:hideMark/>
          </w:tcPr>
          <w:p w14:paraId="6DBE09B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35E-10</w:t>
            </w:r>
          </w:p>
        </w:tc>
        <w:tc>
          <w:tcPr>
            <w:tcW w:w="1169" w:type="dxa"/>
            <w:noWrap/>
            <w:hideMark/>
          </w:tcPr>
          <w:p w14:paraId="2E8853D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62996</w:t>
            </w:r>
          </w:p>
        </w:tc>
        <w:tc>
          <w:tcPr>
            <w:tcW w:w="1178" w:type="dxa"/>
            <w:noWrap/>
            <w:vAlign w:val="center"/>
            <w:hideMark/>
          </w:tcPr>
          <w:p w14:paraId="3F04C076" w14:textId="5BB464FB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8</w:t>
            </w:r>
          </w:p>
        </w:tc>
        <w:tc>
          <w:tcPr>
            <w:tcW w:w="794" w:type="dxa"/>
            <w:noWrap/>
            <w:vAlign w:val="center"/>
            <w:hideMark/>
          </w:tcPr>
          <w:p w14:paraId="34583D8B" w14:textId="4532CEF6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7.25</w:t>
            </w:r>
          </w:p>
        </w:tc>
        <w:tc>
          <w:tcPr>
            <w:tcW w:w="1437" w:type="dxa"/>
            <w:noWrap/>
            <w:hideMark/>
          </w:tcPr>
          <w:p w14:paraId="383DCCB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3B35F69B" w14:textId="77777777" w:rsidTr="003F3273">
        <w:trPr>
          <w:trHeight w:val="276"/>
          <w:jc w:val="center"/>
        </w:trPr>
        <w:tc>
          <w:tcPr>
            <w:tcW w:w="1064" w:type="dxa"/>
          </w:tcPr>
          <w:p w14:paraId="676397A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6239BB4A" w14:textId="099655BB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940128</w:t>
            </w:r>
          </w:p>
        </w:tc>
        <w:tc>
          <w:tcPr>
            <w:tcW w:w="786" w:type="dxa"/>
            <w:noWrap/>
            <w:hideMark/>
          </w:tcPr>
          <w:p w14:paraId="5BD2E9B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455BDCA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702DCD9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3251</w:t>
            </w:r>
          </w:p>
        </w:tc>
        <w:tc>
          <w:tcPr>
            <w:tcW w:w="1214" w:type="dxa"/>
            <w:noWrap/>
            <w:hideMark/>
          </w:tcPr>
          <w:p w14:paraId="2834CD2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63</w:t>
            </w:r>
          </w:p>
        </w:tc>
        <w:tc>
          <w:tcPr>
            <w:tcW w:w="1112" w:type="dxa"/>
            <w:noWrap/>
            <w:hideMark/>
          </w:tcPr>
          <w:p w14:paraId="0CB047E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8.06E-12</w:t>
            </w:r>
          </w:p>
        </w:tc>
        <w:tc>
          <w:tcPr>
            <w:tcW w:w="1169" w:type="dxa"/>
            <w:noWrap/>
            <w:hideMark/>
          </w:tcPr>
          <w:p w14:paraId="61C291B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21755</w:t>
            </w:r>
          </w:p>
        </w:tc>
        <w:tc>
          <w:tcPr>
            <w:tcW w:w="1178" w:type="dxa"/>
            <w:noWrap/>
            <w:vAlign w:val="center"/>
            <w:hideMark/>
          </w:tcPr>
          <w:p w14:paraId="005C6FC0" w14:textId="68C8FF15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4</w:t>
            </w:r>
          </w:p>
        </w:tc>
        <w:tc>
          <w:tcPr>
            <w:tcW w:w="794" w:type="dxa"/>
            <w:noWrap/>
            <w:vAlign w:val="center"/>
            <w:hideMark/>
          </w:tcPr>
          <w:p w14:paraId="7537C58E" w14:textId="40CC42DA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5.15</w:t>
            </w:r>
          </w:p>
        </w:tc>
        <w:tc>
          <w:tcPr>
            <w:tcW w:w="1437" w:type="dxa"/>
            <w:noWrap/>
            <w:hideMark/>
          </w:tcPr>
          <w:p w14:paraId="77A2CA4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0504BF46" w14:textId="77777777" w:rsidTr="003F3273">
        <w:trPr>
          <w:trHeight w:val="276"/>
          <w:jc w:val="center"/>
        </w:trPr>
        <w:tc>
          <w:tcPr>
            <w:tcW w:w="1064" w:type="dxa"/>
          </w:tcPr>
          <w:p w14:paraId="5D32005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20426DCE" w14:textId="72BD2499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2598916</w:t>
            </w:r>
          </w:p>
        </w:tc>
        <w:tc>
          <w:tcPr>
            <w:tcW w:w="786" w:type="dxa"/>
            <w:noWrap/>
            <w:hideMark/>
          </w:tcPr>
          <w:p w14:paraId="2F7B34F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24AC3D0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7EAEFA9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326</w:t>
            </w:r>
          </w:p>
        </w:tc>
        <w:tc>
          <w:tcPr>
            <w:tcW w:w="1214" w:type="dxa"/>
            <w:noWrap/>
            <w:hideMark/>
          </w:tcPr>
          <w:p w14:paraId="19CFFE5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392</w:t>
            </w:r>
          </w:p>
        </w:tc>
        <w:tc>
          <w:tcPr>
            <w:tcW w:w="1112" w:type="dxa"/>
            <w:noWrap/>
            <w:hideMark/>
          </w:tcPr>
          <w:p w14:paraId="5B5C61A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6.87E-10</w:t>
            </w:r>
          </w:p>
        </w:tc>
        <w:tc>
          <w:tcPr>
            <w:tcW w:w="1169" w:type="dxa"/>
            <w:noWrap/>
            <w:hideMark/>
          </w:tcPr>
          <w:p w14:paraId="021C64D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74798</w:t>
            </w:r>
          </w:p>
        </w:tc>
        <w:tc>
          <w:tcPr>
            <w:tcW w:w="1178" w:type="dxa"/>
            <w:noWrap/>
            <w:vAlign w:val="center"/>
            <w:hideMark/>
          </w:tcPr>
          <w:p w14:paraId="165680E0" w14:textId="285DFA36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4</w:t>
            </w:r>
          </w:p>
        </w:tc>
        <w:tc>
          <w:tcPr>
            <w:tcW w:w="794" w:type="dxa"/>
            <w:noWrap/>
            <w:vAlign w:val="center"/>
            <w:hideMark/>
          </w:tcPr>
          <w:p w14:paraId="0F9ADE42" w14:textId="25E9BC0B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5.83</w:t>
            </w:r>
          </w:p>
        </w:tc>
        <w:tc>
          <w:tcPr>
            <w:tcW w:w="1437" w:type="dxa"/>
            <w:noWrap/>
            <w:hideMark/>
          </w:tcPr>
          <w:p w14:paraId="434D3C0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2CE8DE56" w14:textId="77777777" w:rsidTr="003F3273">
        <w:trPr>
          <w:trHeight w:val="276"/>
          <w:jc w:val="center"/>
        </w:trPr>
        <w:tc>
          <w:tcPr>
            <w:tcW w:w="1064" w:type="dxa"/>
          </w:tcPr>
          <w:p w14:paraId="00267CC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222A9508" w14:textId="6244B026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206608</w:t>
            </w:r>
          </w:p>
        </w:tc>
        <w:tc>
          <w:tcPr>
            <w:tcW w:w="786" w:type="dxa"/>
            <w:noWrap/>
            <w:hideMark/>
          </w:tcPr>
          <w:p w14:paraId="56A41B0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70AD2A6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3E40122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9154</w:t>
            </w:r>
          </w:p>
        </w:tc>
        <w:tc>
          <w:tcPr>
            <w:tcW w:w="1214" w:type="dxa"/>
            <w:noWrap/>
            <w:hideMark/>
          </w:tcPr>
          <w:p w14:paraId="3B0605B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145</w:t>
            </w:r>
          </w:p>
        </w:tc>
        <w:tc>
          <w:tcPr>
            <w:tcW w:w="1112" w:type="dxa"/>
            <w:noWrap/>
            <w:hideMark/>
          </w:tcPr>
          <w:p w14:paraId="71160E4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46E-08</w:t>
            </w:r>
          </w:p>
        </w:tc>
        <w:tc>
          <w:tcPr>
            <w:tcW w:w="1169" w:type="dxa"/>
            <w:noWrap/>
            <w:hideMark/>
          </w:tcPr>
          <w:p w14:paraId="762DA61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22927</w:t>
            </w:r>
          </w:p>
        </w:tc>
        <w:tc>
          <w:tcPr>
            <w:tcW w:w="1178" w:type="dxa"/>
            <w:noWrap/>
            <w:vAlign w:val="center"/>
            <w:hideMark/>
          </w:tcPr>
          <w:p w14:paraId="504A5990" w14:textId="28ED23DB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7</w:t>
            </w:r>
          </w:p>
        </w:tc>
        <w:tc>
          <w:tcPr>
            <w:tcW w:w="794" w:type="dxa"/>
            <w:noWrap/>
            <w:vAlign w:val="center"/>
            <w:hideMark/>
          </w:tcPr>
          <w:p w14:paraId="4F5AB79D" w14:textId="1056E02F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4.06</w:t>
            </w:r>
          </w:p>
        </w:tc>
        <w:tc>
          <w:tcPr>
            <w:tcW w:w="1437" w:type="dxa"/>
            <w:noWrap/>
            <w:hideMark/>
          </w:tcPr>
          <w:p w14:paraId="6642D4C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2C2EDA73" w14:textId="77777777" w:rsidTr="003F3273">
        <w:trPr>
          <w:trHeight w:val="276"/>
          <w:jc w:val="center"/>
        </w:trPr>
        <w:tc>
          <w:tcPr>
            <w:tcW w:w="1064" w:type="dxa"/>
          </w:tcPr>
          <w:p w14:paraId="4C8FA6C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7CA64422" w14:textId="5F8D58AC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2453010</w:t>
            </w:r>
          </w:p>
        </w:tc>
        <w:tc>
          <w:tcPr>
            <w:tcW w:w="786" w:type="dxa"/>
            <w:noWrap/>
            <w:hideMark/>
          </w:tcPr>
          <w:p w14:paraId="1190C3B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79B1049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170A0F2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9697</w:t>
            </w:r>
          </w:p>
        </w:tc>
        <w:tc>
          <w:tcPr>
            <w:tcW w:w="1214" w:type="dxa"/>
            <w:noWrap/>
            <w:hideMark/>
          </w:tcPr>
          <w:p w14:paraId="77F39C5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933</w:t>
            </w:r>
          </w:p>
        </w:tc>
        <w:tc>
          <w:tcPr>
            <w:tcW w:w="1112" w:type="dxa"/>
            <w:noWrap/>
            <w:hideMark/>
          </w:tcPr>
          <w:p w14:paraId="57C17B4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75E-09</w:t>
            </w:r>
          </w:p>
        </w:tc>
        <w:tc>
          <w:tcPr>
            <w:tcW w:w="1169" w:type="dxa"/>
            <w:noWrap/>
            <w:hideMark/>
          </w:tcPr>
          <w:p w14:paraId="34A39D0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94803</w:t>
            </w:r>
          </w:p>
        </w:tc>
        <w:tc>
          <w:tcPr>
            <w:tcW w:w="1178" w:type="dxa"/>
            <w:noWrap/>
            <w:vAlign w:val="center"/>
            <w:hideMark/>
          </w:tcPr>
          <w:p w14:paraId="03CBD28A" w14:textId="77909376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2</w:t>
            </w:r>
          </w:p>
        </w:tc>
        <w:tc>
          <w:tcPr>
            <w:tcW w:w="794" w:type="dxa"/>
            <w:noWrap/>
            <w:vAlign w:val="center"/>
            <w:hideMark/>
          </w:tcPr>
          <w:p w14:paraId="3D58A610" w14:textId="4A3724F2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4.06</w:t>
            </w:r>
          </w:p>
        </w:tc>
        <w:tc>
          <w:tcPr>
            <w:tcW w:w="1437" w:type="dxa"/>
            <w:noWrap/>
            <w:hideMark/>
          </w:tcPr>
          <w:p w14:paraId="0CE79AE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58071F8F" w14:textId="77777777" w:rsidTr="003F3273">
        <w:trPr>
          <w:trHeight w:val="276"/>
          <w:jc w:val="center"/>
        </w:trPr>
        <w:tc>
          <w:tcPr>
            <w:tcW w:w="1064" w:type="dxa"/>
          </w:tcPr>
          <w:p w14:paraId="6033291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1C7F46A5" w14:textId="3DFE4F40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241572</w:t>
            </w:r>
          </w:p>
        </w:tc>
        <w:tc>
          <w:tcPr>
            <w:tcW w:w="786" w:type="dxa"/>
            <w:noWrap/>
            <w:hideMark/>
          </w:tcPr>
          <w:p w14:paraId="59C5EBC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18F20D5A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18F6FF0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6551</w:t>
            </w:r>
          </w:p>
        </w:tc>
        <w:tc>
          <w:tcPr>
            <w:tcW w:w="1214" w:type="dxa"/>
            <w:noWrap/>
            <w:hideMark/>
          </w:tcPr>
          <w:p w14:paraId="56A368E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975</w:t>
            </w:r>
          </w:p>
        </w:tc>
        <w:tc>
          <w:tcPr>
            <w:tcW w:w="1112" w:type="dxa"/>
            <w:noWrap/>
            <w:hideMark/>
          </w:tcPr>
          <w:p w14:paraId="55FBE47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9.49E-10</w:t>
            </w:r>
          </w:p>
        </w:tc>
        <w:tc>
          <w:tcPr>
            <w:tcW w:w="1169" w:type="dxa"/>
            <w:noWrap/>
            <w:hideMark/>
          </w:tcPr>
          <w:p w14:paraId="3B79A4A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09101</w:t>
            </w:r>
          </w:p>
        </w:tc>
        <w:tc>
          <w:tcPr>
            <w:tcW w:w="1178" w:type="dxa"/>
            <w:noWrap/>
            <w:vAlign w:val="center"/>
            <w:hideMark/>
          </w:tcPr>
          <w:p w14:paraId="44AF075E" w14:textId="1CF238F8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4</w:t>
            </w:r>
          </w:p>
        </w:tc>
        <w:tc>
          <w:tcPr>
            <w:tcW w:w="794" w:type="dxa"/>
            <w:noWrap/>
            <w:vAlign w:val="center"/>
            <w:hideMark/>
          </w:tcPr>
          <w:p w14:paraId="09BA736C" w14:textId="38C7B162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6.40</w:t>
            </w:r>
          </w:p>
        </w:tc>
        <w:tc>
          <w:tcPr>
            <w:tcW w:w="1437" w:type="dxa"/>
            <w:noWrap/>
            <w:hideMark/>
          </w:tcPr>
          <w:p w14:paraId="50EABAA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272E83ED" w14:textId="77777777" w:rsidTr="003F3273">
        <w:trPr>
          <w:trHeight w:val="276"/>
          <w:jc w:val="center"/>
        </w:trPr>
        <w:tc>
          <w:tcPr>
            <w:tcW w:w="1064" w:type="dxa"/>
          </w:tcPr>
          <w:p w14:paraId="5C37949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2452A610" w14:textId="25BCEF5D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431196</w:t>
            </w:r>
          </w:p>
        </w:tc>
        <w:tc>
          <w:tcPr>
            <w:tcW w:w="786" w:type="dxa"/>
            <w:noWrap/>
            <w:hideMark/>
          </w:tcPr>
          <w:p w14:paraId="11B989F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15EF37A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1537CB5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242</w:t>
            </w:r>
          </w:p>
        </w:tc>
        <w:tc>
          <w:tcPr>
            <w:tcW w:w="1214" w:type="dxa"/>
            <w:noWrap/>
            <w:hideMark/>
          </w:tcPr>
          <w:p w14:paraId="18811DE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64</w:t>
            </w:r>
          </w:p>
        </w:tc>
        <w:tc>
          <w:tcPr>
            <w:tcW w:w="1112" w:type="dxa"/>
            <w:noWrap/>
            <w:hideMark/>
          </w:tcPr>
          <w:p w14:paraId="2C65EBF5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65E-11</w:t>
            </w:r>
          </w:p>
        </w:tc>
        <w:tc>
          <w:tcPr>
            <w:tcW w:w="1169" w:type="dxa"/>
            <w:noWrap/>
            <w:hideMark/>
          </w:tcPr>
          <w:p w14:paraId="5D19EE3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28432</w:t>
            </w:r>
          </w:p>
        </w:tc>
        <w:tc>
          <w:tcPr>
            <w:tcW w:w="1178" w:type="dxa"/>
            <w:noWrap/>
            <w:vAlign w:val="center"/>
            <w:hideMark/>
          </w:tcPr>
          <w:p w14:paraId="46D3C5FC" w14:textId="1C3BFB1B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1</w:t>
            </w:r>
          </w:p>
        </w:tc>
        <w:tc>
          <w:tcPr>
            <w:tcW w:w="794" w:type="dxa"/>
            <w:noWrap/>
            <w:vAlign w:val="center"/>
            <w:hideMark/>
          </w:tcPr>
          <w:p w14:paraId="455F3BDF" w14:textId="24D1797D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0.35</w:t>
            </w:r>
          </w:p>
        </w:tc>
        <w:tc>
          <w:tcPr>
            <w:tcW w:w="1437" w:type="dxa"/>
            <w:noWrap/>
            <w:hideMark/>
          </w:tcPr>
          <w:p w14:paraId="7188C65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42C856A5" w14:textId="77777777" w:rsidTr="003F3273">
        <w:trPr>
          <w:trHeight w:val="276"/>
          <w:jc w:val="center"/>
        </w:trPr>
        <w:tc>
          <w:tcPr>
            <w:tcW w:w="1064" w:type="dxa"/>
          </w:tcPr>
          <w:p w14:paraId="3012643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3E87E01B" w14:textId="5B4CE5A2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2967855</w:t>
            </w:r>
          </w:p>
        </w:tc>
        <w:tc>
          <w:tcPr>
            <w:tcW w:w="786" w:type="dxa"/>
            <w:noWrap/>
            <w:hideMark/>
          </w:tcPr>
          <w:p w14:paraId="7DAD50C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7D020FB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004" w:type="dxa"/>
            <w:noWrap/>
            <w:hideMark/>
          </w:tcPr>
          <w:p w14:paraId="53216BF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655</w:t>
            </w:r>
          </w:p>
        </w:tc>
        <w:tc>
          <w:tcPr>
            <w:tcW w:w="1214" w:type="dxa"/>
            <w:noWrap/>
            <w:hideMark/>
          </w:tcPr>
          <w:p w14:paraId="4438D60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134</w:t>
            </w:r>
          </w:p>
        </w:tc>
        <w:tc>
          <w:tcPr>
            <w:tcW w:w="1112" w:type="dxa"/>
            <w:noWrap/>
            <w:hideMark/>
          </w:tcPr>
          <w:p w14:paraId="537698F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09E-12</w:t>
            </w:r>
          </w:p>
        </w:tc>
        <w:tc>
          <w:tcPr>
            <w:tcW w:w="1169" w:type="dxa"/>
            <w:noWrap/>
            <w:hideMark/>
          </w:tcPr>
          <w:p w14:paraId="07D702D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70435</w:t>
            </w:r>
          </w:p>
        </w:tc>
        <w:tc>
          <w:tcPr>
            <w:tcW w:w="1178" w:type="dxa"/>
            <w:noWrap/>
            <w:vAlign w:val="center"/>
            <w:hideMark/>
          </w:tcPr>
          <w:p w14:paraId="5E94B40A" w14:textId="7616C8FF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9</w:t>
            </w:r>
          </w:p>
        </w:tc>
        <w:tc>
          <w:tcPr>
            <w:tcW w:w="794" w:type="dxa"/>
            <w:noWrap/>
            <w:vAlign w:val="center"/>
            <w:hideMark/>
          </w:tcPr>
          <w:p w14:paraId="09CBDDD8" w14:textId="55C18D99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5.85</w:t>
            </w:r>
          </w:p>
        </w:tc>
        <w:tc>
          <w:tcPr>
            <w:tcW w:w="1437" w:type="dxa"/>
            <w:noWrap/>
            <w:hideMark/>
          </w:tcPr>
          <w:p w14:paraId="6D0A64C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3E9D939C" w14:textId="77777777" w:rsidTr="003F3273">
        <w:trPr>
          <w:trHeight w:val="276"/>
          <w:jc w:val="center"/>
        </w:trPr>
        <w:tc>
          <w:tcPr>
            <w:tcW w:w="1064" w:type="dxa"/>
          </w:tcPr>
          <w:p w14:paraId="688588D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1AB0CEA3" w14:textId="4C9AC50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636202</w:t>
            </w:r>
          </w:p>
        </w:tc>
        <w:tc>
          <w:tcPr>
            <w:tcW w:w="786" w:type="dxa"/>
            <w:noWrap/>
            <w:hideMark/>
          </w:tcPr>
          <w:p w14:paraId="0BF3FCC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749" w:type="dxa"/>
            <w:noWrap/>
            <w:hideMark/>
          </w:tcPr>
          <w:p w14:paraId="2A348B8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3CD86BF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504</w:t>
            </w:r>
          </w:p>
        </w:tc>
        <w:tc>
          <w:tcPr>
            <w:tcW w:w="1214" w:type="dxa"/>
            <w:noWrap/>
            <w:hideMark/>
          </w:tcPr>
          <w:p w14:paraId="55B3B57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472</w:t>
            </w:r>
          </w:p>
        </w:tc>
        <w:tc>
          <w:tcPr>
            <w:tcW w:w="1112" w:type="dxa"/>
            <w:noWrap/>
            <w:hideMark/>
          </w:tcPr>
          <w:p w14:paraId="6A461117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51E-10</w:t>
            </w:r>
          </w:p>
        </w:tc>
        <w:tc>
          <w:tcPr>
            <w:tcW w:w="1169" w:type="dxa"/>
            <w:noWrap/>
            <w:hideMark/>
          </w:tcPr>
          <w:p w14:paraId="1D0A7E4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6663</w:t>
            </w:r>
          </w:p>
        </w:tc>
        <w:tc>
          <w:tcPr>
            <w:tcW w:w="1178" w:type="dxa"/>
            <w:noWrap/>
            <w:vAlign w:val="center"/>
            <w:hideMark/>
          </w:tcPr>
          <w:p w14:paraId="369BBC0B" w14:textId="3301E90E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8</w:t>
            </w:r>
          </w:p>
        </w:tc>
        <w:tc>
          <w:tcPr>
            <w:tcW w:w="794" w:type="dxa"/>
            <w:noWrap/>
            <w:vAlign w:val="center"/>
            <w:hideMark/>
          </w:tcPr>
          <w:p w14:paraId="0F89BFB3" w14:textId="72AAC0CE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9.55</w:t>
            </w:r>
          </w:p>
        </w:tc>
        <w:tc>
          <w:tcPr>
            <w:tcW w:w="1437" w:type="dxa"/>
            <w:noWrap/>
            <w:hideMark/>
          </w:tcPr>
          <w:p w14:paraId="328BF75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3BCB8214" w14:textId="77777777" w:rsidTr="003F3273">
        <w:trPr>
          <w:trHeight w:val="276"/>
          <w:jc w:val="center"/>
        </w:trPr>
        <w:tc>
          <w:tcPr>
            <w:tcW w:w="1064" w:type="dxa"/>
          </w:tcPr>
          <w:p w14:paraId="49F7035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3E34A5EF" w14:textId="65DF7E23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023878</w:t>
            </w:r>
          </w:p>
        </w:tc>
        <w:tc>
          <w:tcPr>
            <w:tcW w:w="786" w:type="dxa"/>
            <w:noWrap/>
            <w:hideMark/>
          </w:tcPr>
          <w:p w14:paraId="04CE88A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025C7B4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30F2372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628</w:t>
            </w:r>
          </w:p>
        </w:tc>
        <w:tc>
          <w:tcPr>
            <w:tcW w:w="1214" w:type="dxa"/>
            <w:noWrap/>
            <w:hideMark/>
          </w:tcPr>
          <w:p w14:paraId="5739826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6119</w:t>
            </w:r>
          </w:p>
        </w:tc>
        <w:tc>
          <w:tcPr>
            <w:tcW w:w="1112" w:type="dxa"/>
            <w:noWrap/>
            <w:hideMark/>
          </w:tcPr>
          <w:p w14:paraId="544D31C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04E-09</w:t>
            </w:r>
          </w:p>
        </w:tc>
        <w:tc>
          <w:tcPr>
            <w:tcW w:w="1169" w:type="dxa"/>
            <w:noWrap/>
            <w:hideMark/>
          </w:tcPr>
          <w:p w14:paraId="307AFF7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92377</w:t>
            </w:r>
          </w:p>
        </w:tc>
        <w:tc>
          <w:tcPr>
            <w:tcW w:w="1178" w:type="dxa"/>
            <w:noWrap/>
            <w:vAlign w:val="center"/>
            <w:hideMark/>
          </w:tcPr>
          <w:p w14:paraId="79A6B10C" w14:textId="50F541E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1</w:t>
            </w:r>
          </w:p>
        </w:tc>
        <w:tc>
          <w:tcPr>
            <w:tcW w:w="794" w:type="dxa"/>
            <w:noWrap/>
            <w:vAlign w:val="center"/>
            <w:hideMark/>
          </w:tcPr>
          <w:p w14:paraId="0AE30423" w14:textId="27854950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6.63</w:t>
            </w:r>
          </w:p>
        </w:tc>
        <w:tc>
          <w:tcPr>
            <w:tcW w:w="1437" w:type="dxa"/>
            <w:noWrap/>
            <w:hideMark/>
          </w:tcPr>
          <w:p w14:paraId="4222600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7F634631" w14:textId="77777777" w:rsidTr="003F3273">
        <w:trPr>
          <w:trHeight w:val="276"/>
          <w:jc w:val="center"/>
        </w:trPr>
        <w:tc>
          <w:tcPr>
            <w:tcW w:w="1064" w:type="dxa"/>
          </w:tcPr>
          <w:p w14:paraId="7DF738A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094A0B51" w14:textId="24481FC3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883842</w:t>
            </w:r>
          </w:p>
        </w:tc>
        <w:tc>
          <w:tcPr>
            <w:tcW w:w="786" w:type="dxa"/>
            <w:noWrap/>
            <w:hideMark/>
          </w:tcPr>
          <w:p w14:paraId="78A0D1E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749" w:type="dxa"/>
            <w:noWrap/>
            <w:hideMark/>
          </w:tcPr>
          <w:p w14:paraId="4CA2777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04" w:type="dxa"/>
            <w:noWrap/>
            <w:hideMark/>
          </w:tcPr>
          <w:p w14:paraId="0FCD1E1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0833</w:t>
            </w:r>
          </w:p>
        </w:tc>
        <w:tc>
          <w:tcPr>
            <w:tcW w:w="1214" w:type="dxa"/>
            <w:noWrap/>
            <w:hideMark/>
          </w:tcPr>
          <w:p w14:paraId="4B09263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368</w:t>
            </w:r>
          </w:p>
        </w:tc>
        <w:tc>
          <w:tcPr>
            <w:tcW w:w="1112" w:type="dxa"/>
            <w:noWrap/>
            <w:hideMark/>
          </w:tcPr>
          <w:p w14:paraId="390CB49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9.27E-09</w:t>
            </w:r>
          </w:p>
        </w:tc>
        <w:tc>
          <w:tcPr>
            <w:tcW w:w="1169" w:type="dxa"/>
            <w:noWrap/>
            <w:hideMark/>
          </w:tcPr>
          <w:p w14:paraId="377A160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79255</w:t>
            </w:r>
          </w:p>
        </w:tc>
        <w:tc>
          <w:tcPr>
            <w:tcW w:w="1178" w:type="dxa"/>
            <w:noWrap/>
            <w:vAlign w:val="center"/>
            <w:hideMark/>
          </w:tcPr>
          <w:p w14:paraId="61ABAAFC" w14:textId="08454170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8</w:t>
            </w:r>
          </w:p>
        </w:tc>
        <w:tc>
          <w:tcPr>
            <w:tcW w:w="794" w:type="dxa"/>
            <w:noWrap/>
            <w:vAlign w:val="center"/>
            <w:hideMark/>
          </w:tcPr>
          <w:p w14:paraId="11CB7857" w14:textId="75939AA6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0.70</w:t>
            </w:r>
          </w:p>
        </w:tc>
        <w:tc>
          <w:tcPr>
            <w:tcW w:w="1437" w:type="dxa"/>
            <w:noWrap/>
            <w:hideMark/>
          </w:tcPr>
          <w:p w14:paraId="45D45F92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26EC3690" w14:textId="77777777" w:rsidTr="003F3273">
        <w:trPr>
          <w:trHeight w:val="276"/>
          <w:jc w:val="center"/>
        </w:trPr>
        <w:tc>
          <w:tcPr>
            <w:tcW w:w="1064" w:type="dxa"/>
          </w:tcPr>
          <w:p w14:paraId="75A834E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1E88C40F" w14:textId="104657EF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834005</w:t>
            </w:r>
          </w:p>
        </w:tc>
        <w:tc>
          <w:tcPr>
            <w:tcW w:w="786" w:type="dxa"/>
            <w:noWrap/>
            <w:hideMark/>
          </w:tcPr>
          <w:p w14:paraId="7FD62978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5601DF5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04" w:type="dxa"/>
            <w:noWrap/>
            <w:hideMark/>
          </w:tcPr>
          <w:p w14:paraId="20E3263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97</w:t>
            </w:r>
          </w:p>
        </w:tc>
        <w:tc>
          <w:tcPr>
            <w:tcW w:w="1214" w:type="dxa"/>
            <w:noWrap/>
            <w:hideMark/>
          </w:tcPr>
          <w:p w14:paraId="453ECD2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173</w:t>
            </w:r>
          </w:p>
        </w:tc>
        <w:tc>
          <w:tcPr>
            <w:tcW w:w="1112" w:type="dxa"/>
            <w:noWrap/>
            <w:hideMark/>
          </w:tcPr>
          <w:p w14:paraId="15500BB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9.42E-09</w:t>
            </w:r>
          </w:p>
        </w:tc>
        <w:tc>
          <w:tcPr>
            <w:tcW w:w="1169" w:type="dxa"/>
            <w:noWrap/>
            <w:hideMark/>
          </w:tcPr>
          <w:p w14:paraId="3ADEED3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15</w:t>
            </w:r>
          </w:p>
        </w:tc>
        <w:tc>
          <w:tcPr>
            <w:tcW w:w="1178" w:type="dxa"/>
            <w:noWrap/>
            <w:vAlign w:val="center"/>
            <w:hideMark/>
          </w:tcPr>
          <w:p w14:paraId="153FEAA5" w14:textId="44B8EDFE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8</w:t>
            </w:r>
          </w:p>
        </w:tc>
        <w:tc>
          <w:tcPr>
            <w:tcW w:w="794" w:type="dxa"/>
            <w:noWrap/>
            <w:vAlign w:val="center"/>
            <w:hideMark/>
          </w:tcPr>
          <w:p w14:paraId="5019793B" w14:textId="5C238DF0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9.47</w:t>
            </w:r>
          </w:p>
        </w:tc>
        <w:tc>
          <w:tcPr>
            <w:tcW w:w="1437" w:type="dxa"/>
            <w:noWrap/>
            <w:hideMark/>
          </w:tcPr>
          <w:p w14:paraId="7C4CBC99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0069D9DB" w14:textId="77777777" w:rsidTr="003F3273">
        <w:trPr>
          <w:trHeight w:val="276"/>
          <w:jc w:val="center"/>
        </w:trPr>
        <w:tc>
          <w:tcPr>
            <w:tcW w:w="1064" w:type="dxa"/>
          </w:tcPr>
          <w:p w14:paraId="409B19F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4EF60B40" w14:textId="51017966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838771</w:t>
            </w:r>
          </w:p>
        </w:tc>
        <w:tc>
          <w:tcPr>
            <w:tcW w:w="786" w:type="dxa"/>
            <w:noWrap/>
            <w:hideMark/>
          </w:tcPr>
          <w:p w14:paraId="501A876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9" w:type="dxa"/>
            <w:noWrap/>
            <w:hideMark/>
          </w:tcPr>
          <w:p w14:paraId="24C8EBCF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1004" w:type="dxa"/>
            <w:noWrap/>
            <w:hideMark/>
          </w:tcPr>
          <w:p w14:paraId="4B0B2DEE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81</w:t>
            </w:r>
          </w:p>
        </w:tc>
        <w:tc>
          <w:tcPr>
            <w:tcW w:w="1214" w:type="dxa"/>
            <w:noWrap/>
            <w:hideMark/>
          </w:tcPr>
          <w:p w14:paraId="06EDD31D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066</w:t>
            </w:r>
          </w:p>
        </w:tc>
        <w:tc>
          <w:tcPr>
            <w:tcW w:w="1112" w:type="dxa"/>
            <w:noWrap/>
            <w:hideMark/>
          </w:tcPr>
          <w:p w14:paraId="6CC8B63B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91E-08</w:t>
            </w:r>
          </w:p>
        </w:tc>
        <w:tc>
          <w:tcPr>
            <w:tcW w:w="1169" w:type="dxa"/>
            <w:noWrap/>
            <w:hideMark/>
          </w:tcPr>
          <w:p w14:paraId="6B03E63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46721</w:t>
            </w:r>
          </w:p>
        </w:tc>
        <w:tc>
          <w:tcPr>
            <w:tcW w:w="1178" w:type="dxa"/>
            <w:noWrap/>
            <w:vAlign w:val="center"/>
            <w:hideMark/>
          </w:tcPr>
          <w:p w14:paraId="0FA31A9B" w14:textId="04B8A162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6</w:t>
            </w:r>
          </w:p>
        </w:tc>
        <w:tc>
          <w:tcPr>
            <w:tcW w:w="794" w:type="dxa"/>
            <w:noWrap/>
            <w:vAlign w:val="center"/>
            <w:hideMark/>
          </w:tcPr>
          <w:p w14:paraId="7F406B52" w14:textId="274613EA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7.48</w:t>
            </w:r>
          </w:p>
        </w:tc>
        <w:tc>
          <w:tcPr>
            <w:tcW w:w="1437" w:type="dxa"/>
            <w:noWrap/>
            <w:hideMark/>
          </w:tcPr>
          <w:p w14:paraId="65621FC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7677D24A" w14:textId="77777777" w:rsidTr="003F3273">
        <w:trPr>
          <w:trHeight w:val="276"/>
          <w:jc w:val="center"/>
        </w:trPr>
        <w:tc>
          <w:tcPr>
            <w:tcW w:w="1064" w:type="dxa"/>
          </w:tcPr>
          <w:p w14:paraId="6CCCF59C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noWrap/>
            <w:hideMark/>
          </w:tcPr>
          <w:p w14:paraId="77D761C0" w14:textId="1940FA3F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615905</w:t>
            </w:r>
          </w:p>
        </w:tc>
        <w:tc>
          <w:tcPr>
            <w:tcW w:w="786" w:type="dxa"/>
            <w:noWrap/>
            <w:hideMark/>
          </w:tcPr>
          <w:p w14:paraId="1CCDEFA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  <w:hideMark/>
          </w:tcPr>
          <w:p w14:paraId="236E8C2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  <w:hideMark/>
          </w:tcPr>
          <w:p w14:paraId="630311B3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7566</w:t>
            </w:r>
          </w:p>
        </w:tc>
        <w:tc>
          <w:tcPr>
            <w:tcW w:w="1214" w:type="dxa"/>
            <w:noWrap/>
            <w:hideMark/>
          </w:tcPr>
          <w:p w14:paraId="07CAEAF4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38</w:t>
            </w:r>
          </w:p>
        </w:tc>
        <w:tc>
          <w:tcPr>
            <w:tcW w:w="1112" w:type="dxa"/>
            <w:noWrap/>
            <w:hideMark/>
          </w:tcPr>
          <w:p w14:paraId="0EA44DD6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21E-08</w:t>
            </w:r>
          </w:p>
        </w:tc>
        <w:tc>
          <w:tcPr>
            <w:tcW w:w="1169" w:type="dxa"/>
            <w:noWrap/>
            <w:hideMark/>
          </w:tcPr>
          <w:p w14:paraId="504AD140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58193</w:t>
            </w:r>
          </w:p>
        </w:tc>
        <w:tc>
          <w:tcPr>
            <w:tcW w:w="1178" w:type="dxa"/>
            <w:noWrap/>
            <w:vAlign w:val="center"/>
            <w:hideMark/>
          </w:tcPr>
          <w:p w14:paraId="614A5B2A" w14:textId="54410754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8</w:t>
            </w:r>
          </w:p>
        </w:tc>
        <w:tc>
          <w:tcPr>
            <w:tcW w:w="794" w:type="dxa"/>
            <w:noWrap/>
            <w:vAlign w:val="center"/>
            <w:hideMark/>
          </w:tcPr>
          <w:p w14:paraId="7C984F11" w14:textId="6961503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7.43</w:t>
            </w:r>
          </w:p>
        </w:tc>
        <w:tc>
          <w:tcPr>
            <w:tcW w:w="1437" w:type="dxa"/>
            <w:noWrap/>
            <w:hideMark/>
          </w:tcPr>
          <w:p w14:paraId="7A1E4631" w14:textId="77777777" w:rsidR="00327524" w:rsidRPr="00405D98" w:rsidRDefault="00327524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27524" w:rsidRPr="00405D98" w14:paraId="05482361" w14:textId="77777777" w:rsidTr="003F3273">
        <w:trPr>
          <w:trHeight w:val="276"/>
          <w:jc w:val="center"/>
        </w:trPr>
        <w:tc>
          <w:tcPr>
            <w:tcW w:w="1064" w:type="dxa"/>
          </w:tcPr>
          <w:p w14:paraId="4E7AB3EC" w14:textId="043C7B28" w:rsidR="00327524" w:rsidRPr="00405D98" w:rsidRDefault="00A547D9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cohol intake frequency</w:t>
            </w:r>
          </w:p>
        </w:tc>
        <w:tc>
          <w:tcPr>
            <w:tcW w:w="1305" w:type="dxa"/>
            <w:noWrap/>
          </w:tcPr>
          <w:p w14:paraId="48AD83C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80569</w:t>
            </w:r>
          </w:p>
          <w:p w14:paraId="43A6241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503294</w:t>
            </w:r>
          </w:p>
          <w:p w14:paraId="57C27CC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8787109</w:t>
            </w:r>
          </w:p>
          <w:p w14:paraId="5B3A185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244598</w:t>
            </w:r>
          </w:p>
          <w:p w14:paraId="5EC49BF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417025</w:t>
            </w:r>
          </w:p>
          <w:p w14:paraId="37A0552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514579</w:t>
            </w:r>
          </w:p>
          <w:p w14:paraId="1CF0A89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717063</w:t>
            </w:r>
          </w:p>
          <w:p w14:paraId="5781863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6727281</w:t>
            </w:r>
          </w:p>
          <w:p w14:paraId="1F07F85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s780094</w:t>
            </w:r>
          </w:p>
          <w:p w14:paraId="0FCF69E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3390019</w:t>
            </w:r>
          </w:p>
          <w:p w14:paraId="231E177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0188314</w:t>
            </w:r>
          </w:p>
          <w:p w14:paraId="5476D63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241258</w:t>
            </w:r>
          </w:p>
          <w:p w14:paraId="6E04FFB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2769229</w:t>
            </w:r>
          </w:p>
          <w:p w14:paraId="50D282A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7662759</w:t>
            </w:r>
          </w:p>
          <w:p w14:paraId="36EBB1B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991083</w:t>
            </w:r>
          </w:p>
          <w:p w14:paraId="0B0D79E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73098</w:t>
            </w:r>
          </w:p>
          <w:p w14:paraId="1F0B0E4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829192</w:t>
            </w:r>
          </w:p>
          <w:p w14:paraId="0630895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6082653</w:t>
            </w:r>
          </w:p>
          <w:p w14:paraId="0F10F77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62240</w:t>
            </w:r>
          </w:p>
          <w:p w14:paraId="18F2608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814516</w:t>
            </w:r>
          </w:p>
          <w:p w14:paraId="256EF6A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610856</w:t>
            </w:r>
          </w:p>
          <w:p w14:paraId="2CF896E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515591</w:t>
            </w:r>
          </w:p>
          <w:p w14:paraId="57C1943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228589</w:t>
            </w:r>
          </w:p>
          <w:p w14:paraId="385F4D8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8622224</w:t>
            </w:r>
          </w:p>
          <w:p w14:paraId="3B2E2E8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3135092</w:t>
            </w:r>
          </w:p>
          <w:p w14:paraId="75BCB06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1940694</w:t>
            </w:r>
          </w:p>
          <w:p w14:paraId="62C7A5A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362307</w:t>
            </w:r>
          </w:p>
          <w:p w14:paraId="202AA97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229984</w:t>
            </w:r>
          </w:p>
          <w:p w14:paraId="1FB53EF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3102973</w:t>
            </w:r>
          </w:p>
          <w:p w14:paraId="073D245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62339673</w:t>
            </w:r>
          </w:p>
          <w:p w14:paraId="4FA796D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34811474</w:t>
            </w:r>
          </w:p>
          <w:p w14:paraId="6B5368C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159935</w:t>
            </w:r>
          </w:p>
          <w:p w14:paraId="79E7D25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62305780</w:t>
            </w:r>
          </w:p>
          <w:p w14:paraId="4D7C4B7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3178443</w:t>
            </w:r>
          </w:p>
          <w:p w14:paraId="3467C63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1750777</w:t>
            </w:r>
          </w:p>
          <w:p w14:paraId="0C2BBF0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916723</w:t>
            </w:r>
          </w:p>
          <w:p w14:paraId="054BB52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61599</w:t>
            </w:r>
          </w:p>
          <w:p w14:paraId="4472461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56194430</w:t>
            </w:r>
          </w:p>
          <w:p w14:paraId="6EF7591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403297</w:t>
            </w:r>
          </w:p>
          <w:p w14:paraId="2221897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349379</w:t>
            </w:r>
          </w:p>
          <w:p w14:paraId="7BA295F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2153855</w:t>
            </w:r>
          </w:p>
          <w:p w14:paraId="2760A78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372625</w:t>
            </w:r>
          </w:p>
          <w:p w14:paraId="4207F53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62466318</w:t>
            </w:r>
          </w:p>
          <w:p w14:paraId="4657B6B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622167</w:t>
            </w:r>
          </w:p>
          <w:p w14:paraId="2E08917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3050128</w:t>
            </w:r>
          </w:p>
          <w:p w14:paraId="19C19B6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6943160</w:t>
            </w:r>
          </w:p>
          <w:p w14:paraId="3372E2E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726481</w:t>
            </w:r>
          </w:p>
          <w:p w14:paraId="5978A69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648478</w:t>
            </w:r>
          </w:p>
          <w:p w14:paraId="049CD34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160935</w:t>
            </w:r>
          </w:p>
          <w:p w14:paraId="0F629A3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34440851</w:t>
            </w:r>
          </w:p>
          <w:p w14:paraId="54C2419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1787216</w:t>
            </w:r>
          </w:p>
          <w:p w14:paraId="3B5BE88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977454</w:t>
            </w:r>
          </w:p>
          <w:p w14:paraId="4FF410E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s74679146</w:t>
            </w:r>
          </w:p>
          <w:p w14:paraId="61395EE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89062</w:t>
            </w:r>
          </w:p>
          <w:p w14:paraId="70FAE72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34473884</w:t>
            </w:r>
          </w:p>
          <w:p w14:paraId="6483EE6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61873510</w:t>
            </w:r>
          </w:p>
          <w:p w14:paraId="345E013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242715</w:t>
            </w:r>
          </w:p>
          <w:p w14:paraId="1560A6D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0792669</w:t>
            </w:r>
          </w:p>
          <w:p w14:paraId="37ED717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1223617</w:t>
            </w:r>
          </w:p>
          <w:p w14:paraId="2B273A5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550942</w:t>
            </w:r>
          </w:p>
          <w:p w14:paraId="1AF5564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1039429</w:t>
            </w:r>
          </w:p>
          <w:p w14:paraId="50FC7AC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666658</w:t>
            </w:r>
          </w:p>
          <w:p w14:paraId="00FEDD9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2312693</w:t>
            </w:r>
          </w:p>
          <w:p w14:paraId="4C88A82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302200</w:t>
            </w:r>
          </w:p>
          <w:p w14:paraId="31A7AB0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8768122</w:t>
            </w:r>
          </w:p>
          <w:p w14:paraId="0858D5B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298932</w:t>
            </w:r>
          </w:p>
          <w:p w14:paraId="530C248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58905411</w:t>
            </w:r>
          </w:p>
          <w:p w14:paraId="13E20E5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937522</w:t>
            </w:r>
          </w:p>
          <w:p w14:paraId="624DA58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330939</w:t>
            </w:r>
          </w:p>
          <w:p w14:paraId="57D5130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535911</w:t>
            </w:r>
          </w:p>
          <w:p w14:paraId="2447B03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86347</w:t>
            </w:r>
          </w:p>
          <w:p w14:paraId="6D40CC9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80292319</w:t>
            </w:r>
          </w:p>
          <w:p w14:paraId="69F5415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17799466</w:t>
            </w:r>
          </w:p>
          <w:p w14:paraId="00D8EFA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34631026</w:t>
            </w:r>
          </w:p>
          <w:p w14:paraId="1D6E272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2787062</w:t>
            </w:r>
          </w:p>
          <w:p w14:paraId="25E1662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35105141</w:t>
            </w:r>
          </w:p>
          <w:p w14:paraId="5317C63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421085</w:t>
            </w:r>
          </w:p>
          <w:p w14:paraId="339EEDF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8043563</w:t>
            </w:r>
          </w:p>
          <w:p w14:paraId="731B9FA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411453</w:t>
            </w:r>
          </w:p>
          <w:p w14:paraId="05C8A6B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28538</w:t>
            </w:r>
          </w:p>
          <w:p w14:paraId="7DB11E7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906502</w:t>
            </w:r>
          </w:p>
          <w:p w14:paraId="0EEB70F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8614</w:t>
            </w:r>
          </w:p>
          <w:p w14:paraId="795A49C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968391</w:t>
            </w:r>
          </w:p>
          <w:p w14:paraId="17CDA6D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912298</w:t>
            </w:r>
          </w:p>
          <w:p w14:paraId="47868C0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7690703</w:t>
            </w:r>
          </w:p>
          <w:p w14:paraId="0FB5CC8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650558</w:t>
            </w:r>
          </w:p>
          <w:p w14:paraId="4C74C39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893659</w:t>
            </w:r>
          </w:p>
          <w:p w14:paraId="3680628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5022348</w:t>
            </w:r>
          </w:p>
          <w:p w14:paraId="7651AE3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043677</w:t>
            </w:r>
          </w:p>
          <w:p w14:paraId="36962D0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958320</w:t>
            </w:r>
          </w:p>
          <w:p w14:paraId="5298A8C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924321</w:t>
            </w:r>
          </w:p>
          <w:p w14:paraId="458FF08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940926</w:t>
            </w:r>
          </w:p>
          <w:p w14:paraId="3E0B25C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838145</w:t>
            </w:r>
          </w:p>
          <w:p w14:paraId="4CB5797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6030200</w:t>
            </w:r>
          </w:p>
          <w:p w14:paraId="6900D3B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1700855</w:t>
            </w:r>
          </w:p>
          <w:p w14:paraId="54554757" w14:textId="738FEDAF" w:rsidR="00327524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1651683</w:t>
            </w:r>
          </w:p>
        </w:tc>
        <w:tc>
          <w:tcPr>
            <w:tcW w:w="786" w:type="dxa"/>
            <w:noWrap/>
          </w:tcPr>
          <w:p w14:paraId="4C1CB8C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</w:t>
            </w:r>
          </w:p>
          <w:p w14:paraId="04E9544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65210A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1556157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22812EB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50E947A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206F3F4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66DAECD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77BDE05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</w:p>
          <w:p w14:paraId="4A53F4F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11EAA57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71DB97D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105D988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71B1698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E295A5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37CC68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74D9F97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6944602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7F29F09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6FEC53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76DFAC7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7DE8058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4929042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45912C9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6D68E10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6B8D44D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25961B8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AAC0CC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0571E66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7DA0262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03E3826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4A0D745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0134204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47C7A10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07A7EB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065AFAC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6B52AFA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5E28947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5D3B50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35D5932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5D7C354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011508B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1EFCFE9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6AC0E9E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05DB68C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4D50631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1FF5D19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3476EAE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511E26E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CC6A83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3C2EE51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6E18AC2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43904DF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C</w:t>
            </w:r>
          </w:p>
          <w:p w14:paraId="120C172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74E1413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00905D4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3D568B5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3C2B49D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63BC90E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540EBE0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49E39B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519DDE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5C62C36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53EE3F9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760B995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607867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59BF2D1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1630E63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6CFC2A7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20F6CFD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378FF0B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2812DAF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76666BC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5241806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35E85B8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2E0BBE3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138CB64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68335BD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1557E87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687E7D3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579597B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20EA3C4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5517E9E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117528E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56AEBB3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8505D7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E1F1C3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5A8B20D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2678637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738C103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2130F5D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6E53B42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1C33633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7A70D74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55FF39B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669EAFF1" w14:textId="4F70B237" w:rsidR="00327524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749" w:type="dxa"/>
            <w:noWrap/>
          </w:tcPr>
          <w:p w14:paraId="61708F2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</w:t>
            </w:r>
          </w:p>
          <w:p w14:paraId="362FA64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5D0B370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1249FE3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3BA9C66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7B2CB85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7DA84BB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C6DF6E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61A6287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</w:t>
            </w:r>
          </w:p>
          <w:p w14:paraId="3E6BB66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4540437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4D69D83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7099A77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51B9DA5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61F932D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0210F2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7F4FB80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305351A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0770A2E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0727327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05C7ED4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61E7764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7B1F47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50FD1FB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19B5EA0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72DFB36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0AF284B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14D9EB3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720B60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CF414B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0ACB991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3FBC83F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3E202DB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7386B72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122CF55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61CCB77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05A808A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1A61E5F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8C0C82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56CBE85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679E5AA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41099AB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2880CEE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708E096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140C531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7DC980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24C2573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4E986B5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485AAF5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5A05621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1B8FE84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7ACE341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53B264A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</w:t>
            </w:r>
          </w:p>
          <w:p w14:paraId="7DCD0B6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3E3B3DF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01C60F8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264E176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1CE51CE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1C92507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3424AAF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7DBF63C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2639CE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32878BC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150967A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24D9FA7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96957D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395B423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7D0949B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685EFC9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1F0C8BA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F56C0B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7E2B082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3E5002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1343004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0C6E7B2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0577A5C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5A2024A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15994AC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34D69C1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282E27F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DC02F3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20E0D7F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6CCA811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2FC71F1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0500264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71C9F7E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6C37CE3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3EE7BC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5F0F67D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6D10A30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165FD5D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759A480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3ACB237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1E1C791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455EB15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70D09A7F" w14:textId="291DC4B2" w:rsidR="00327524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04" w:type="dxa"/>
            <w:noWrap/>
          </w:tcPr>
          <w:p w14:paraId="229B566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1980</w:t>
            </w:r>
          </w:p>
          <w:p w14:paraId="3C4D834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815</w:t>
            </w:r>
          </w:p>
          <w:p w14:paraId="04B1416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781</w:t>
            </w:r>
          </w:p>
          <w:p w14:paraId="1F27291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838</w:t>
            </w:r>
          </w:p>
          <w:p w14:paraId="3C60504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884</w:t>
            </w:r>
          </w:p>
          <w:p w14:paraId="55F5072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967</w:t>
            </w:r>
          </w:p>
          <w:p w14:paraId="3420BFC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037</w:t>
            </w:r>
          </w:p>
          <w:p w14:paraId="676945B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432</w:t>
            </w:r>
          </w:p>
          <w:p w14:paraId="4CA4B8A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05099</w:t>
            </w:r>
          </w:p>
          <w:p w14:paraId="664CAE7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961</w:t>
            </w:r>
          </w:p>
          <w:p w14:paraId="26CDF63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979</w:t>
            </w:r>
          </w:p>
          <w:p w14:paraId="466BF79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506</w:t>
            </w:r>
          </w:p>
          <w:p w14:paraId="37066AF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314</w:t>
            </w:r>
          </w:p>
          <w:p w14:paraId="0C42836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013</w:t>
            </w:r>
          </w:p>
          <w:p w14:paraId="6EB737E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239</w:t>
            </w:r>
          </w:p>
          <w:p w14:paraId="05E8183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174</w:t>
            </w:r>
          </w:p>
          <w:p w14:paraId="33F6EA7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693</w:t>
            </w:r>
          </w:p>
          <w:p w14:paraId="228D152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4643</w:t>
            </w:r>
          </w:p>
          <w:p w14:paraId="1970FE5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721</w:t>
            </w:r>
          </w:p>
          <w:p w14:paraId="1EDA178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511</w:t>
            </w:r>
          </w:p>
          <w:p w14:paraId="2FC5CAF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386</w:t>
            </w:r>
          </w:p>
          <w:p w14:paraId="5209658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823</w:t>
            </w:r>
          </w:p>
          <w:p w14:paraId="4D883A5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107</w:t>
            </w:r>
          </w:p>
          <w:p w14:paraId="7E33F19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862</w:t>
            </w:r>
          </w:p>
          <w:p w14:paraId="29C794E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4383</w:t>
            </w:r>
          </w:p>
          <w:p w14:paraId="68A84F8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4371</w:t>
            </w:r>
          </w:p>
          <w:p w14:paraId="1C00310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4330</w:t>
            </w:r>
          </w:p>
          <w:p w14:paraId="4E64E55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26171</w:t>
            </w:r>
          </w:p>
          <w:p w14:paraId="0FBEABE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941</w:t>
            </w:r>
          </w:p>
          <w:p w14:paraId="20D63F7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829</w:t>
            </w:r>
          </w:p>
          <w:p w14:paraId="564EBEE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018</w:t>
            </w:r>
          </w:p>
          <w:p w14:paraId="25FEA6F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857</w:t>
            </w:r>
          </w:p>
          <w:p w14:paraId="3558460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4852</w:t>
            </w:r>
          </w:p>
          <w:p w14:paraId="1683041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865</w:t>
            </w:r>
          </w:p>
          <w:p w14:paraId="3B3F8FE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049</w:t>
            </w:r>
          </w:p>
          <w:p w14:paraId="1080BD0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395</w:t>
            </w:r>
          </w:p>
          <w:p w14:paraId="35E0982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919</w:t>
            </w:r>
          </w:p>
          <w:p w14:paraId="0439C52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254</w:t>
            </w:r>
          </w:p>
          <w:p w14:paraId="374CE00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882</w:t>
            </w:r>
          </w:p>
          <w:p w14:paraId="1B3B403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935</w:t>
            </w:r>
          </w:p>
          <w:p w14:paraId="4B1C39E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944</w:t>
            </w:r>
          </w:p>
          <w:p w14:paraId="14E53EC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556</w:t>
            </w:r>
          </w:p>
          <w:p w14:paraId="39A67AE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549</w:t>
            </w:r>
          </w:p>
          <w:p w14:paraId="42C5367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912</w:t>
            </w:r>
          </w:p>
          <w:p w14:paraId="22C6A76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600</w:t>
            </w:r>
          </w:p>
          <w:p w14:paraId="3A10FB2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063</w:t>
            </w:r>
          </w:p>
          <w:p w14:paraId="387FCDC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176</w:t>
            </w:r>
          </w:p>
          <w:p w14:paraId="1A051CA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686</w:t>
            </w:r>
          </w:p>
          <w:p w14:paraId="5128638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872</w:t>
            </w:r>
          </w:p>
          <w:p w14:paraId="157FAC8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268</w:t>
            </w:r>
          </w:p>
          <w:p w14:paraId="5E0A997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442</w:t>
            </w:r>
          </w:p>
          <w:p w14:paraId="57AF90E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592</w:t>
            </w:r>
          </w:p>
          <w:p w14:paraId="0556B9C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03207</w:t>
            </w:r>
          </w:p>
          <w:p w14:paraId="6B20A75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665</w:t>
            </w:r>
          </w:p>
          <w:p w14:paraId="5EC044A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036</w:t>
            </w:r>
          </w:p>
          <w:p w14:paraId="11161CA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037</w:t>
            </w:r>
          </w:p>
          <w:p w14:paraId="1854DFD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865</w:t>
            </w:r>
          </w:p>
          <w:p w14:paraId="0B1B4FE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743</w:t>
            </w:r>
          </w:p>
          <w:p w14:paraId="31D46DB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509</w:t>
            </w:r>
          </w:p>
          <w:p w14:paraId="3D81CC7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240</w:t>
            </w:r>
          </w:p>
          <w:p w14:paraId="378CBF0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356</w:t>
            </w:r>
          </w:p>
          <w:p w14:paraId="2D8A31D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797</w:t>
            </w:r>
          </w:p>
          <w:p w14:paraId="29A5B51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768</w:t>
            </w:r>
          </w:p>
          <w:p w14:paraId="55219DA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842</w:t>
            </w:r>
          </w:p>
          <w:p w14:paraId="05AA0F8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070</w:t>
            </w:r>
          </w:p>
          <w:p w14:paraId="6821505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372</w:t>
            </w:r>
          </w:p>
          <w:p w14:paraId="6113948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663</w:t>
            </w:r>
          </w:p>
          <w:p w14:paraId="473531F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690</w:t>
            </w:r>
          </w:p>
          <w:p w14:paraId="5EC9C7E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133</w:t>
            </w:r>
          </w:p>
          <w:p w14:paraId="7E071BE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885</w:t>
            </w:r>
          </w:p>
          <w:p w14:paraId="71C7043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795</w:t>
            </w:r>
          </w:p>
          <w:p w14:paraId="7AFAEB1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937</w:t>
            </w:r>
          </w:p>
          <w:p w14:paraId="07196AC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967</w:t>
            </w:r>
          </w:p>
          <w:p w14:paraId="75215E2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691</w:t>
            </w:r>
          </w:p>
          <w:p w14:paraId="1C25070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819</w:t>
            </w:r>
          </w:p>
          <w:p w14:paraId="538B9F3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635</w:t>
            </w:r>
          </w:p>
          <w:p w14:paraId="2E68BF2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994</w:t>
            </w:r>
          </w:p>
          <w:p w14:paraId="56B0BE9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337</w:t>
            </w:r>
          </w:p>
          <w:p w14:paraId="558D2B8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508</w:t>
            </w:r>
          </w:p>
          <w:p w14:paraId="23CBD77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288</w:t>
            </w:r>
          </w:p>
          <w:p w14:paraId="5E16195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379</w:t>
            </w:r>
          </w:p>
          <w:p w14:paraId="10D71D6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478</w:t>
            </w:r>
          </w:p>
          <w:p w14:paraId="278F1F5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927</w:t>
            </w:r>
          </w:p>
          <w:p w14:paraId="38B1B47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059</w:t>
            </w:r>
          </w:p>
          <w:p w14:paraId="146599C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503</w:t>
            </w:r>
          </w:p>
          <w:p w14:paraId="18C9C2B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074</w:t>
            </w:r>
          </w:p>
          <w:p w14:paraId="0F3E876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933</w:t>
            </w:r>
          </w:p>
          <w:p w14:paraId="6CDDF78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026</w:t>
            </w:r>
          </w:p>
          <w:p w14:paraId="1A6DBFD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611</w:t>
            </w:r>
          </w:p>
          <w:p w14:paraId="7F65BE8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486</w:t>
            </w:r>
          </w:p>
          <w:p w14:paraId="407C398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951</w:t>
            </w:r>
          </w:p>
          <w:p w14:paraId="78B73B8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910</w:t>
            </w:r>
          </w:p>
          <w:p w14:paraId="28732A7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195</w:t>
            </w:r>
          </w:p>
          <w:p w14:paraId="6532013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953</w:t>
            </w:r>
          </w:p>
          <w:p w14:paraId="4A653B8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980</w:t>
            </w:r>
          </w:p>
          <w:p w14:paraId="0DC3F433" w14:textId="0D3B2CDC" w:rsidR="00327524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7046</w:t>
            </w:r>
          </w:p>
        </w:tc>
        <w:tc>
          <w:tcPr>
            <w:tcW w:w="1214" w:type="dxa"/>
            <w:noWrap/>
          </w:tcPr>
          <w:p w14:paraId="1CE70D8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336454</w:t>
            </w:r>
          </w:p>
          <w:p w14:paraId="66FDF3B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7049</w:t>
            </w:r>
          </w:p>
          <w:p w14:paraId="377AA15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8461</w:t>
            </w:r>
          </w:p>
          <w:p w14:paraId="768D8BB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11907</w:t>
            </w:r>
          </w:p>
          <w:p w14:paraId="2F35828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16516</w:t>
            </w:r>
          </w:p>
          <w:p w14:paraId="32DE7FB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9788</w:t>
            </w:r>
          </w:p>
          <w:p w14:paraId="1CD577A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8457</w:t>
            </w:r>
          </w:p>
          <w:p w14:paraId="445D018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91964</w:t>
            </w:r>
          </w:p>
          <w:p w14:paraId="3F10CED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310506</w:t>
            </w:r>
          </w:p>
          <w:p w14:paraId="02DCFC4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49182</w:t>
            </w:r>
          </w:p>
          <w:p w14:paraId="72C723A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3605</w:t>
            </w:r>
          </w:p>
          <w:p w14:paraId="5CAED0A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40325</w:t>
            </w:r>
          </w:p>
          <w:p w14:paraId="3987562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19154</w:t>
            </w:r>
          </w:p>
          <w:p w14:paraId="18002A6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46031</w:t>
            </w:r>
          </w:p>
          <w:p w14:paraId="5968436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25813</w:t>
            </w:r>
          </w:p>
          <w:p w14:paraId="0FEFB6C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4345</w:t>
            </w:r>
          </w:p>
          <w:p w14:paraId="7A4354F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5032</w:t>
            </w:r>
          </w:p>
          <w:p w14:paraId="041E964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668673</w:t>
            </w:r>
          </w:p>
          <w:p w14:paraId="24786EB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3483</w:t>
            </w:r>
          </w:p>
          <w:p w14:paraId="3B3C80E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5589</w:t>
            </w:r>
          </w:p>
          <w:p w14:paraId="1B29112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7022</w:t>
            </w:r>
          </w:p>
          <w:p w14:paraId="1182ED3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11635</w:t>
            </w:r>
          </w:p>
          <w:p w14:paraId="66D322B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2806</w:t>
            </w:r>
          </w:p>
          <w:p w14:paraId="4CE8524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36834</w:t>
            </w:r>
          </w:p>
          <w:p w14:paraId="07A9285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49884</w:t>
            </w:r>
          </w:p>
          <w:p w14:paraId="7F7C599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11609</w:t>
            </w:r>
          </w:p>
          <w:p w14:paraId="60857EC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80219</w:t>
            </w:r>
          </w:p>
          <w:p w14:paraId="7C5D3D1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918496</w:t>
            </w:r>
          </w:p>
          <w:p w14:paraId="1FFD2F9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11875</w:t>
            </w:r>
          </w:p>
          <w:p w14:paraId="4F17692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15406</w:t>
            </w:r>
          </w:p>
          <w:p w14:paraId="5028F67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9305</w:t>
            </w:r>
          </w:p>
          <w:p w14:paraId="4E835CF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2582</w:t>
            </w:r>
          </w:p>
          <w:p w14:paraId="20932D2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06585</w:t>
            </w:r>
          </w:p>
          <w:p w14:paraId="49370EF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38983</w:t>
            </w:r>
          </w:p>
          <w:p w14:paraId="6045507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72613</w:t>
            </w:r>
          </w:p>
          <w:p w14:paraId="5E2C334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9951</w:t>
            </w:r>
          </w:p>
          <w:p w14:paraId="60B7188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3977</w:t>
            </w:r>
          </w:p>
          <w:p w14:paraId="6B35040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07148</w:t>
            </w:r>
          </w:p>
          <w:p w14:paraId="6BE86C9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13037</w:t>
            </w:r>
          </w:p>
          <w:p w14:paraId="4E9AB3F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8215</w:t>
            </w:r>
          </w:p>
          <w:p w14:paraId="1FF8211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93484</w:t>
            </w:r>
          </w:p>
          <w:p w14:paraId="0D19647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12467</w:t>
            </w:r>
          </w:p>
          <w:p w14:paraId="222EFFA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7742</w:t>
            </w:r>
          </w:p>
          <w:p w14:paraId="00131AF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674</w:t>
            </w:r>
          </w:p>
          <w:p w14:paraId="77FD3E8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09088</w:t>
            </w:r>
          </w:p>
          <w:p w14:paraId="4954BCF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72774</w:t>
            </w:r>
          </w:p>
          <w:p w14:paraId="52E294B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10188</w:t>
            </w:r>
          </w:p>
          <w:p w14:paraId="59701EC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2891</w:t>
            </w:r>
          </w:p>
          <w:p w14:paraId="3D597A2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9117</w:t>
            </w:r>
          </w:p>
          <w:p w14:paraId="2CB01D6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15058</w:t>
            </w:r>
          </w:p>
          <w:p w14:paraId="7B65068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20078</w:t>
            </w:r>
          </w:p>
          <w:p w14:paraId="6DB9656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59853</w:t>
            </w:r>
          </w:p>
          <w:p w14:paraId="7C73146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575757</w:t>
            </w:r>
          </w:p>
          <w:p w14:paraId="65E1947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5291</w:t>
            </w:r>
          </w:p>
          <w:p w14:paraId="1A0A9C1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0346</w:t>
            </w:r>
          </w:p>
          <w:p w14:paraId="2412CA9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30311</w:t>
            </w:r>
          </w:p>
          <w:p w14:paraId="7FF1D69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24831</w:t>
            </w:r>
          </w:p>
          <w:p w14:paraId="7BC26EB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4065</w:t>
            </w:r>
          </w:p>
          <w:p w14:paraId="6D1E591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75381</w:t>
            </w:r>
          </w:p>
          <w:p w14:paraId="404CB5E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98884</w:t>
            </w:r>
          </w:p>
          <w:p w14:paraId="59EA293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3737</w:t>
            </w:r>
          </w:p>
          <w:p w14:paraId="073C10D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9866</w:t>
            </w:r>
          </w:p>
          <w:p w14:paraId="265E536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5026</w:t>
            </w:r>
          </w:p>
          <w:p w14:paraId="0BB3889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19841</w:t>
            </w:r>
          </w:p>
          <w:p w14:paraId="018AE1D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5204</w:t>
            </w:r>
          </w:p>
          <w:p w14:paraId="4806D3A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31166</w:t>
            </w:r>
          </w:p>
          <w:p w14:paraId="48F3037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7848</w:t>
            </w:r>
          </w:p>
          <w:p w14:paraId="2DD7CD7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3207</w:t>
            </w:r>
          </w:p>
          <w:p w14:paraId="4AF1DF5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4046</w:t>
            </w:r>
          </w:p>
          <w:p w14:paraId="3C10E9C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16849</w:t>
            </w:r>
          </w:p>
          <w:p w14:paraId="6FE5A92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5071</w:t>
            </w:r>
          </w:p>
          <w:p w14:paraId="5897DF1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649583</w:t>
            </w:r>
          </w:p>
          <w:p w14:paraId="5555602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31968</w:t>
            </w:r>
          </w:p>
          <w:p w14:paraId="47575F6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4832</w:t>
            </w:r>
          </w:p>
          <w:p w14:paraId="7DF325E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10324</w:t>
            </w:r>
          </w:p>
          <w:p w14:paraId="740270C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8788</w:t>
            </w:r>
          </w:p>
          <w:p w14:paraId="1CAC619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8481</w:t>
            </w:r>
          </w:p>
          <w:p w14:paraId="4690AB1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47125</w:t>
            </w:r>
          </w:p>
          <w:p w14:paraId="36FF5C1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9039</w:t>
            </w:r>
          </w:p>
          <w:p w14:paraId="7D7D42B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06259</w:t>
            </w:r>
          </w:p>
          <w:p w14:paraId="497618B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96178</w:t>
            </w:r>
          </w:p>
          <w:p w14:paraId="529EE60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92537</w:t>
            </w:r>
          </w:p>
          <w:p w14:paraId="34EC0B5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2265</w:t>
            </w:r>
          </w:p>
          <w:p w14:paraId="5E7CC0A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8993</w:t>
            </w:r>
          </w:p>
          <w:p w14:paraId="72F8C18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43021</w:t>
            </w:r>
          </w:p>
          <w:p w14:paraId="4C245A1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079</w:t>
            </w:r>
          </w:p>
          <w:p w14:paraId="29A0F14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5313</w:t>
            </w:r>
          </w:p>
          <w:p w14:paraId="1E562C1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7005</w:t>
            </w:r>
          </w:p>
          <w:p w14:paraId="6AE5E6E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3272</w:t>
            </w:r>
          </w:p>
          <w:p w14:paraId="10D95FB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27092</w:t>
            </w:r>
          </w:p>
          <w:p w14:paraId="755B0D6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5022</w:t>
            </w:r>
          </w:p>
          <w:p w14:paraId="411D60B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44068</w:t>
            </w:r>
          </w:p>
          <w:p w14:paraId="1F14068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05549</w:t>
            </w:r>
          </w:p>
          <w:p w14:paraId="5E4C204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27075</w:t>
            </w:r>
          </w:p>
          <w:p w14:paraId="297FCB9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23292</w:t>
            </w:r>
          </w:p>
          <w:p w14:paraId="317BF7F5" w14:textId="73509585" w:rsidR="00327524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27906</w:t>
            </w:r>
          </w:p>
        </w:tc>
        <w:tc>
          <w:tcPr>
            <w:tcW w:w="1112" w:type="dxa"/>
            <w:noWrap/>
          </w:tcPr>
          <w:p w14:paraId="07B6183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4.00E-09</w:t>
            </w:r>
          </w:p>
          <w:p w14:paraId="6FCB06D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40E-09</w:t>
            </w:r>
          </w:p>
          <w:p w14:paraId="5AD317D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7.70E-09</w:t>
            </w:r>
          </w:p>
          <w:p w14:paraId="6F4563F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80E-09</w:t>
            </w:r>
          </w:p>
          <w:p w14:paraId="541A1AE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70E-09</w:t>
            </w:r>
          </w:p>
          <w:p w14:paraId="088623A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60E-08</w:t>
            </w:r>
          </w:p>
          <w:p w14:paraId="1D125F1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00E-11</w:t>
            </w:r>
          </w:p>
          <w:p w14:paraId="64D6A94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5.50E-10</w:t>
            </w:r>
          </w:p>
          <w:p w14:paraId="1A29044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30E-60</w:t>
            </w:r>
          </w:p>
          <w:p w14:paraId="3295D87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30E-11</w:t>
            </w:r>
          </w:p>
          <w:p w14:paraId="399DD0F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7.20E-11</w:t>
            </w:r>
          </w:p>
          <w:p w14:paraId="7666E3C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30E-08</w:t>
            </w:r>
          </w:p>
          <w:p w14:paraId="643E3FA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40E-08</w:t>
            </w:r>
          </w:p>
          <w:p w14:paraId="431C15F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40E-08</w:t>
            </w:r>
          </w:p>
          <w:p w14:paraId="2783CF6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6.30E-12</w:t>
            </w:r>
          </w:p>
          <w:p w14:paraId="06B90D2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9.10E-13</w:t>
            </w:r>
          </w:p>
          <w:p w14:paraId="043B078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80E-08</w:t>
            </w:r>
          </w:p>
          <w:p w14:paraId="679CCF3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80E-12</w:t>
            </w:r>
          </w:p>
          <w:p w14:paraId="05C7210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40E-08</w:t>
            </w:r>
          </w:p>
          <w:p w14:paraId="434B5A3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60E-12</w:t>
            </w:r>
          </w:p>
          <w:p w14:paraId="3CD0EB2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7.70E-15</w:t>
            </w:r>
          </w:p>
          <w:p w14:paraId="35DA756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90E-09</w:t>
            </w:r>
          </w:p>
          <w:p w14:paraId="18D71E1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30E-09</w:t>
            </w:r>
          </w:p>
          <w:p w14:paraId="0FAAA6F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20E-08</w:t>
            </w:r>
          </w:p>
          <w:p w14:paraId="20D2F05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60E-15</w:t>
            </w:r>
          </w:p>
          <w:p w14:paraId="575B51C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00E-44</w:t>
            </w:r>
          </w:p>
          <w:p w14:paraId="655D627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8.40E-14</w:t>
            </w:r>
          </w:p>
          <w:p w14:paraId="4A98206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40E-178</w:t>
            </w:r>
          </w:p>
          <w:p w14:paraId="4920558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90E-10</w:t>
            </w:r>
          </w:p>
          <w:p w14:paraId="787DFFC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6.60E-09</w:t>
            </w:r>
          </w:p>
          <w:p w14:paraId="14CA1FB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90E-08</w:t>
            </w:r>
          </w:p>
          <w:p w14:paraId="292F0F0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8.30E-10</w:t>
            </w:r>
          </w:p>
          <w:p w14:paraId="0D60B38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9.90E-22</w:t>
            </w:r>
          </w:p>
          <w:p w14:paraId="51D3DAB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80E-08</w:t>
            </w:r>
          </w:p>
          <w:p w14:paraId="4779AF4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80E-08</w:t>
            </w:r>
          </w:p>
          <w:p w14:paraId="22466E7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10E-14</w:t>
            </w:r>
          </w:p>
          <w:p w14:paraId="0307C69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70E-10</w:t>
            </w:r>
          </w:p>
          <w:p w14:paraId="5C5B152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10E-08</w:t>
            </w:r>
          </w:p>
          <w:p w14:paraId="2D485CA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80E-09</w:t>
            </w:r>
          </w:p>
          <w:p w14:paraId="4C1671F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50E-10</w:t>
            </w:r>
          </w:p>
          <w:p w14:paraId="141E022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40E-09</w:t>
            </w:r>
          </w:p>
          <w:p w14:paraId="5E4505E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90E-16</w:t>
            </w:r>
          </w:p>
          <w:p w14:paraId="18FF6AA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40E-11</w:t>
            </w:r>
          </w:p>
          <w:p w14:paraId="19AC0B7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60E-10</w:t>
            </w:r>
          </w:p>
          <w:p w14:paraId="7840E34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10E-10</w:t>
            </w:r>
          </w:p>
          <w:p w14:paraId="6C5B9E6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10E-08</w:t>
            </w:r>
          </w:p>
          <w:p w14:paraId="11D8316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30E-12</w:t>
            </w:r>
          </w:p>
          <w:p w14:paraId="2DEB21F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60E-08</w:t>
            </w:r>
          </w:p>
          <w:p w14:paraId="3083D94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40E-09</w:t>
            </w:r>
          </w:p>
          <w:p w14:paraId="4D324D2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60E-08</w:t>
            </w:r>
          </w:p>
          <w:p w14:paraId="1DC5E5E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40E-14</w:t>
            </w:r>
          </w:p>
          <w:p w14:paraId="4C1071A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70E-08</w:t>
            </w:r>
          </w:p>
          <w:p w14:paraId="2DE5051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.50E-08</w:t>
            </w:r>
          </w:p>
          <w:p w14:paraId="4601DD2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90E-08</w:t>
            </w:r>
          </w:p>
          <w:p w14:paraId="508E4D8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6.20E-09</w:t>
            </w:r>
          </w:p>
          <w:p w14:paraId="7E401F0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6.90E-10</w:t>
            </w:r>
          </w:p>
          <w:p w14:paraId="7CF2851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9.30E-09</w:t>
            </w:r>
          </w:p>
          <w:p w14:paraId="7EE7A20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9.90E-09</w:t>
            </w:r>
          </w:p>
          <w:p w14:paraId="17400A6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30E-11</w:t>
            </w:r>
          </w:p>
          <w:p w14:paraId="0EDC419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00E-08</w:t>
            </w:r>
          </w:p>
          <w:p w14:paraId="32CC7FA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8.70E-15</w:t>
            </w:r>
          </w:p>
          <w:p w14:paraId="6A4A7FB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6.70E-09</w:t>
            </w:r>
          </w:p>
          <w:p w14:paraId="47134D7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6.80E-09</w:t>
            </w:r>
          </w:p>
          <w:p w14:paraId="4A9016A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8.40E-09</w:t>
            </w:r>
          </w:p>
          <w:p w14:paraId="14C24D5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5.60E-09</w:t>
            </w:r>
          </w:p>
          <w:p w14:paraId="7D1D539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80E-08</w:t>
            </w:r>
          </w:p>
          <w:p w14:paraId="691DFF3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5.10E-18</w:t>
            </w:r>
          </w:p>
          <w:p w14:paraId="3ED5800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50E-08</w:t>
            </w:r>
          </w:p>
          <w:p w14:paraId="1F9D879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70E-10</w:t>
            </w:r>
          </w:p>
          <w:p w14:paraId="7966F5F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70E-09</w:t>
            </w:r>
          </w:p>
          <w:p w14:paraId="7DF7876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00E-09</w:t>
            </w:r>
          </w:p>
          <w:p w14:paraId="1C11955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40E-09</w:t>
            </w:r>
          </w:p>
          <w:p w14:paraId="699B033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10E-09</w:t>
            </w:r>
          </w:p>
          <w:p w14:paraId="7AD85D2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90E-08</w:t>
            </w:r>
          </w:p>
          <w:p w14:paraId="597A962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6.40E-12</w:t>
            </w:r>
          </w:p>
          <w:p w14:paraId="4EDE5EA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40E-17</w:t>
            </w:r>
          </w:p>
          <w:p w14:paraId="43E237B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00E-10</w:t>
            </w:r>
          </w:p>
          <w:p w14:paraId="68CD651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70E-11</w:t>
            </w:r>
          </w:p>
          <w:p w14:paraId="2AACC15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7.30E-30</w:t>
            </w:r>
          </w:p>
          <w:p w14:paraId="4082A64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80E-08</w:t>
            </w:r>
          </w:p>
          <w:p w14:paraId="6F3128E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90E-09</w:t>
            </w:r>
          </w:p>
          <w:p w14:paraId="4BFA706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70E-10</w:t>
            </w:r>
          </w:p>
          <w:p w14:paraId="61B79EB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30E-09</w:t>
            </w:r>
          </w:p>
          <w:p w14:paraId="5C500D1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9.70E-09</w:t>
            </w:r>
          </w:p>
          <w:p w14:paraId="06134A4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90E-13</w:t>
            </w:r>
          </w:p>
          <w:p w14:paraId="2D15699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40E-09</w:t>
            </w:r>
          </w:p>
          <w:p w14:paraId="2980EA5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7.60E-22</w:t>
            </w:r>
          </w:p>
          <w:p w14:paraId="51AA408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40E-08</w:t>
            </w:r>
          </w:p>
          <w:p w14:paraId="0B7A54B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60E-09</w:t>
            </w:r>
          </w:p>
          <w:p w14:paraId="6F11740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5.90E-09</w:t>
            </w:r>
          </w:p>
          <w:p w14:paraId="298ED3A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60E-10</w:t>
            </w:r>
          </w:p>
          <w:p w14:paraId="675BBA5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80E-08</w:t>
            </w:r>
          </w:p>
          <w:p w14:paraId="4508664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6.70E-13</w:t>
            </w:r>
          </w:p>
          <w:p w14:paraId="6E49C23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40E-09</w:t>
            </w:r>
          </w:p>
          <w:p w14:paraId="1EAC5F7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20E-08</w:t>
            </w:r>
          </w:p>
          <w:p w14:paraId="7BE44B04" w14:textId="57A6EE66" w:rsidR="00327524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60E-08</w:t>
            </w:r>
          </w:p>
        </w:tc>
        <w:tc>
          <w:tcPr>
            <w:tcW w:w="1169" w:type="dxa"/>
            <w:noWrap/>
          </w:tcPr>
          <w:p w14:paraId="04B2574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70882</w:t>
            </w:r>
          </w:p>
          <w:p w14:paraId="48CABFF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65333</w:t>
            </w:r>
          </w:p>
          <w:p w14:paraId="2534608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0423</w:t>
            </w:r>
          </w:p>
          <w:p w14:paraId="656745B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05114</w:t>
            </w:r>
          </w:p>
          <w:p w14:paraId="45E9C22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61153</w:t>
            </w:r>
          </w:p>
          <w:p w14:paraId="33C997F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32457</w:t>
            </w:r>
          </w:p>
          <w:p w14:paraId="57D719F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85731</w:t>
            </w:r>
          </w:p>
          <w:p w14:paraId="720B3C7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84023</w:t>
            </w:r>
          </w:p>
          <w:p w14:paraId="341C96F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615206</w:t>
            </w:r>
          </w:p>
          <w:p w14:paraId="47D8A93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34041</w:t>
            </w:r>
          </w:p>
          <w:p w14:paraId="5DDFBBB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70852</w:t>
            </w:r>
          </w:p>
          <w:p w14:paraId="6B31C33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3763</w:t>
            </w:r>
          </w:p>
          <w:p w14:paraId="6F1BA78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54942</w:t>
            </w:r>
          </w:p>
          <w:p w14:paraId="12F6612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89115</w:t>
            </w:r>
          </w:p>
          <w:p w14:paraId="10FAB65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79886</w:t>
            </w:r>
          </w:p>
          <w:p w14:paraId="7D31196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57689</w:t>
            </w:r>
          </w:p>
          <w:p w14:paraId="5FA7F49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35133</w:t>
            </w:r>
          </w:p>
          <w:p w14:paraId="495FD21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54327</w:t>
            </w:r>
          </w:p>
          <w:p w14:paraId="7C0AEEB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68553</w:t>
            </w:r>
          </w:p>
          <w:p w14:paraId="4A754EE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37423</w:t>
            </w:r>
          </w:p>
          <w:p w14:paraId="115FEA9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29053</w:t>
            </w:r>
          </w:p>
          <w:p w14:paraId="27B6E54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83186</w:t>
            </w:r>
          </w:p>
          <w:p w14:paraId="2E862FB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46133</w:t>
            </w:r>
          </w:p>
          <w:p w14:paraId="6CE0E99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80364</w:t>
            </w:r>
          </w:p>
          <w:p w14:paraId="0B6E914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83483</w:t>
            </w:r>
          </w:p>
          <w:p w14:paraId="2BC87D5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04193</w:t>
            </w:r>
          </w:p>
          <w:p w14:paraId="457DCBB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74582</w:t>
            </w:r>
          </w:p>
          <w:p w14:paraId="05FE475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97277</w:t>
            </w:r>
          </w:p>
          <w:p w14:paraId="0704809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1881</w:t>
            </w:r>
          </w:p>
          <w:p w14:paraId="52C7125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26705</w:t>
            </w:r>
          </w:p>
          <w:p w14:paraId="3A16EDB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30728</w:t>
            </w:r>
          </w:p>
          <w:p w14:paraId="1CA97C9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90369</w:t>
            </w:r>
          </w:p>
          <w:p w14:paraId="2D1D65C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02253</w:t>
            </w:r>
          </w:p>
          <w:p w14:paraId="5BD7451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76349</w:t>
            </w:r>
          </w:p>
          <w:p w14:paraId="6C8322A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09454</w:t>
            </w:r>
          </w:p>
          <w:p w14:paraId="7DD4640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20617</w:t>
            </w:r>
          </w:p>
          <w:p w14:paraId="580F911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62259</w:t>
            </w:r>
          </w:p>
          <w:p w14:paraId="683E83C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6931</w:t>
            </w:r>
          </w:p>
          <w:p w14:paraId="4153959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72967</w:t>
            </w:r>
          </w:p>
          <w:p w14:paraId="3E9E58D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05493</w:t>
            </w:r>
          </w:p>
          <w:p w14:paraId="5BC3C0B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0497</w:t>
            </w:r>
          </w:p>
          <w:p w14:paraId="7FC43F2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81706</w:t>
            </w:r>
          </w:p>
          <w:p w14:paraId="26B7E13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02827</w:t>
            </w:r>
          </w:p>
          <w:p w14:paraId="77479BD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28653</w:t>
            </w:r>
          </w:p>
          <w:p w14:paraId="1133B04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64488</w:t>
            </w:r>
          </w:p>
          <w:p w14:paraId="06FD530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08646</w:t>
            </w:r>
          </w:p>
          <w:p w14:paraId="3F66195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00576</w:t>
            </w:r>
          </w:p>
          <w:p w14:paraId="4AE6FF7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10245</w:t>
            </w:r>
          </w:p>
          <w:p w14:paraId="1AE432E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04293</w:t>
            </w:r>
          </w:p>
          <w:p w14:paraId="3F82AA1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57151</w:t>
            </w:r>
          </w:p>
          <w:p w14:paraId="12C498E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69127</w:t>
            </w:r>
          </w:p>
          <w:p w14:paraId="1B2A167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24072</w:t>
            </w:r>
          </w:p>
          <w:p w14:paraId="38AC3FC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74515</w:t>
            </w:r>
          </w:p>
          <w:p w14:paraId="431679E6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37454</w:t>
            </w:r>
          </w:p>
          <w:p w14:paraId="504F3B8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4819</w:t>
            </w:r>
          </w:p>
          <w:p w14:paraId="0AAB951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2785</w:t>
            </w:r>
          </w:p>
          <w:p w14:paraId="7384690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80585</w:t>
            </w:r>
          </w:p>
          <w:p w14:paraId="39BE162C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05254</w:t>
            </w:r>
          </w:p>
          <w:p w14:paraId="4C656DB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06155</w:t>
            </w:r>
          </w:p>
          <w:p w14:paraId="6A2F46F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823865</w:t>
            </w:r>
          </w:p>
          <w:p w14:paraId="32C18B9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54624</w:t>
            </w:r>
          </w:p>
          <w:p w14:paraId="46157D0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92206</w:t>
            </w:r>
          </w:p>
          <w:p w14:paraId="416AF0A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51772</w:t>
            </w:r>
          </w:p>
          <w:p w14:paraId="3E9E1DF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39998</w:t>
            </w:r>
          </w:p>
          <w:p w14:paraId="52F05F8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759525</w:t>
            </w:r>
          </w:p>
          <w:p w14:paraId="6A8D8CDE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47849</w:t>
            </w:r>
          </w:p>
          <w:p w14:paraId="5361FDC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10052</w:t>
            </w:r>
          </w:p>
          <w:p w14:paraId="7151D96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28054</w:t>
            </w:r>
          </w:p>
          <w:p w14:paraId="6C0DB53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720352</w:t>
            </w:r>
          </w:p>
          <w:p w14:paraId="64ED9109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54749</w:t>
            </w:r>
          </w:p>
          <w:p w14:paraId="08E1FDE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63343</w:t>
            </w:r>
          </w:p>
          <w:p w14:paraId="60D7705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57704</w:t>
            </w:r>
          </w:p>
          <w:p w14:paraId="43FECF5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36989</w:t>
            </w:r>
          </w:p>
          <w:p w14:paraId="21652CD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46061</w:t>
            </w:r>
          </w:p>
          <w:p w14:paraId="41765E6B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62767</w:t>
            </w:r>
          </w:p>
          <w:p w14:paraId="751103B0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01541</w:t>
            </w:r>
          </w:p>
          <w:p w14:paraId="28C7687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03447</w:t>
            </w:r>
          </w:p>
          <w:p w14:paraId="475C797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737192</w:t>
            </w:r>
          </w:p>
          <w:p w14:paraId="41ABB174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97353</w:t>
            </w:r>
          </w:p>
          <w:p w14:paraId="72C37AF7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68868</w:t>
            </w:r>
          </w:p>
          <w:p w14:paraId="50514F0A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76998</w:t>
            </w:r>
          </w:p>
          <w:p w14:paraId="5A520F7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82509</w:t>
            </w:r>
          </w:p>
          <w:p w14:paraId="19284A7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74892</w:t>
            </w:r>
          </w:p>
          <w:p w14:paraId="39BD388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39585</w:t>
            </w:r>
          </w:p>
          <w:p w14:paraId="2B2D8A13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62687</w:t>
            </w:r>
          </w:p>
          <w:p w14:paraId="0D16D33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47918</w:t>
            </w:r>
          </w:p>
          <w:p w14:paraId="3FB2D14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59939</w:t>
            </w:r>
          </w:p>
          <w:p w14:paraId="4A13963D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0703</w:t>
            </w:r>
          </w:p>
          <w:p w14:paraId="6C778F41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45599</w:t>
            </w:r>
          </w:p>
          <w:p w14:paraId="41BF9C6F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53147</w:t>
            </w:r>
          </w:p>
          <w:p w14:paraId="51020B9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39592</w:t>
            </w:r>
          </w:p>
          <w:p w14:paraId="56832A92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735045</w:t>
            </w:r>
          </w:p>
          <w:p w14:paraId="0104FBE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42982</w:t>
            </w:r>
          </w:p>
          <w:p w14:paraId="3740B718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1415</w:t>
            </w:r>
          </w:p>
          <w:p w14:paraId="48BCD5F5" w14:textId="77777777" w:rsidR="00A547D9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93465</w:t>
            </w:r>
          </w:p>
          <w:p w14:paraId="001ED091" w14:textId="43567BDF" w:rsidR="00327524" w:rsidRPr="00405D98" w:rsidRDefault="00A547D9" w:rsidP="00A547D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42</w:t>
            </w:r>
          </w:p>
        </w:tc>
        <w:tc>
          <w:tcPr>
            <w:tcW w:w="1178" w:type="dxa"/>
            <w:noWrap/>
            <w:vAlign w:val="center"/>
          </w:tcPr>
          <w:p w14:paraId="5C308C84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0.00016</w:t>
            </w:r>
          </w:p>
          <w:p w14:paraId="4D8B9E29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6</w:t>
            </w:r>
          </w:p>
          <w:p w14:paraId="003F6E8E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5</w:t>
            </w:r>
          </w:p>
          <w:p w14:paraId="1C80E108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6</w:t>
            </w:r>
          </w:p>
          <w:p w14:paraId="1745A02A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6</w:t>
            </w:r>
          </w:p>
          <w:p w14:paraId="651E2C38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4</w:t>
            </w:r>
          </w:p>
          <w:p w14:paraId="51934CB0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0</w:t>
            </w:r>
          </w:p>
          <w:p w14:paraId="1AF1EECE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8</w:t>
            </w:r>
          </w:p>
          <w:p w14:paraId="4E6319C5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0.00123</w:t>
            </w:r>
          </w:p>
          <w:p w14:paraId="4AE0789A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0</w:t>
            </w:r>
          </w:p>
          <w:p w14:paraId="207F8437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0</w:t>
            </w:r>
          </w:p>
          <w:p w14:paraId="56FFE468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5</w:t>
            </w:r>
          </w:p>
          <w:p w14:paraId="31EA4CFD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4</w:t>
            </w:r>
          </w:p>
          <w:p w14:paraId="04984C46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5</w:t>
            </w:r>
          </w:p>
          <w:p w14:paraId="61B2BC0B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2</w:t>
            </w:r>
          </w:p>
          <w:p w14:paraId="20E4EF0E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3</w:t>
            </w:r>
          </w:p>
          <w:p w14:paraId="09B3A5A2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4</w:t>
            </w:r>
          </w:p>
          <w:p w14:paraId="4BE5FE82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2</w:t>
            </w:r>
          </w:p>
          <w:p w14:paraId="5161A614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5</w:t>
            </w:r>
          </w:p>
          <w:p w14:paraId="2A2D39D7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3</w:t>
            </w:r>
          </w:p>
          <w:p w14:paraId="2410A827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8</w:t>
            </w:r>
          </w:p>
          <w:p w14:paraId="2E0F98BE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6</w:t>
            </w:r>
          </w:p>
          <w:p w14:paraId="276369D2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6</w:t>
            </w:r>
          </w:p>
          <w:p w14:paraId="2BDF6AFE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4</w:t>
            </w:r>
          </w:p>
          <w:p w14:paraId="3518539D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9</w:t>
            </w:r>
          </w:p>
          <w:p w14:paraId="014C7080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91</w:t>
            </w:r>
          </w:p>
          <w:p w14:paraId="6C849665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6</w:t>
            </w:r>
          </w:p>
          <w:p w14:paraId="358A8DDD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363</w:t>
            </w:r>
          </w:p>
          <w:p w14:paraId="1F712F54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8</w:t>
            </w:r>
          </w:p>
          <w:p w14:paraId="54316D66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6</w:t>
            </w:r>
          </w:p>
          <w:p w14:paraId="073ED1A0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4</w:t>
            </w:r>
          </w:p>
          <w:p w14:paraId="0FFCAC5D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7</w:t>
            </w:r>
          </w:p>
          <w:p w14:paraId="6B6D18F7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3</w:t>
            </w:r>
          </w:p>
          <w:p w14:paraId="5363A9E0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4</w:t>
            </w:r>
          </w:p>
          <w:p w14:paraId="3178D0D1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4</w:t>
            </w:r>
          </w:p>
          <w:p w14:paraId="02EF9E9F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8</w:t>
            </w:r>
          </w:p>
          <w:p w14:paraId="3DA4F22F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8</w:t>
            </w:r>
          </w:p>
          <w:p w14:paraId="7BEBC64C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4</w:t>
            </w:r>
          </w:p>
          <w:p w14:paraId="1F233E8F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7</w:t>
            </w:r>
          </w:p>
          <w:p w14:paraId="2623AB9F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8</w:t>
            </w:r>
          </w:p>
          <w:p w14:paraId="417BCB07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6</w:t>
            </w:r>
          </w:p>
          <w:p w14:paraId="4528A455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1</w:t>
            </w:r>
          </w:p>
          <w:p w14:paraId="43353416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1</w:t>
            </w:r>
          </w:p>
          <w:p w14:paraId="6B1BF659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8</w:t>
            </w:r>
          </w:p>
          <w:p w14:paraId="2AC6A3AD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9</w:t>
            </w:r>
          </w:p>
          <w:p w14:paraId="2181FAB1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4</w:t>
            </w:r>
          </w:p>
          <w:p w14:paraId="127B1FC9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3</w:t>
            </w:r>
          </w:p>
          <w:p w14:paraId="187F2070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4</w:t>
            </w:r>
          </w:p>
          <w:p w14:paraId="600C27ED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7</w:t>
            </w:r>
          </w:p>
          <w:p w14:paraId="4D6494A0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4</w:t>
            </w:r>
          </w:p>
          <w:p w14:paraId="26A69CB0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8</w:t>
            </w:r>
          </w:p>
          <w:p w14:paraId="60D5C841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5</w:t>
            </w:r>
          </w:p>
          <w:p w14:paraId="047047EC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0.00014</w:t>
            </w:r>
          </w:p>
          <w:p w14:paraId="6283E832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4</w:t>
            </w:r>
          </w:p>
          <w:p w14:paraId="796FC098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5</w:t>
            </w:r>
          </w:p>
          <w:p w14:paraId="4F3C7FC7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8</w:t>
            </w:r>
          </w:p>
          <w:p w14:paraId="5EFED92C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5</w:t>
            </w:r>
          </w:p>
          <w:p w14:paraId="71DE4BB1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5</w:t>
            </w:r>
          </w:p>
          <w:p w14:paraId="780AB5EA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1</w:t>
            </w:r>
          </w:p>
          <w:p w14:paraId="4DF1D282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5</w:t>
            </w:r>
          </w:p>
          <w:p w14:paraId="5125B2D9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8</w:t>
            </w:r>
          </w:p>
          <w:p w14:paraId="2E4AFEB5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5</w:t>
            </w:r>
          </w:p>
          <w:p w14:paraId="0E1A315C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5</w:t>
            </w:r>
          </w:p>
          <w:p w14:paraId="1DE45477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5</w:t>
            </w:r>
          </w:p>
          <w:p w14:paraId="5B891BFD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6</w:t>
            </w:r>
          </w:p>
          <w:p w14:paraId="3603B30B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4</w:t>
            </w:r>
          </w:p>
          <w:p w14:paraId="46F889AF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4</w:t>
            </w:r>
          </w:p>
          <w:p w14:paraId="47C6CC80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4</w:t>
            </w:r>
          </w:p>
          <w:p w14:paraId="30A020BE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8</w:t>
            </w:r>
          </w:p>
          <w:p w14:paraId="0A14F57D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6</w:t>
            </w:r>
          </w:p>
          <w:p w14:paraId="611A756E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6</w:t>
            </w:r>
          </w:p>
          <w:p w14:paraId="4F17DF91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7</w:t>
            </w:r>
          </w:p>
          <w:p w14:paraId="61E89903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7</w:t>
            </w:r>
          </w:p>
          <w:p w14:paraId="3342F20A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4</w:t>
            </w:r>
          </w:p>
          <w:p w14:paraId="2A4C3D54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2</w:t>
            </w:r>
          </w:p>
          <w:p w14:paraId="49D9953C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3</w:t>
            </w:r>
          </w:p>
          <w:p w14:paraId="3B3EF0D8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9</w:t>
            </w:r>
          </w:p>
          <w:p w14:paraId="3BD8173A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1</w:t>
            </w:r>
          </w:p>
          <w:p w14:paraId="6BFFD9C5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59</w:t>
            </w:r>
          </w:p>
          <w:p w14:paraId="51524244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5</w:t>
            </w:r>
          </w:p>
          <w:p w14:paraId="5BC51387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6</w:t>
            </w:r>
          </w:p>
          <w:p w14:paraId="328B004E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8</w:t>
            </w:r>
          </w:p>
          <w:p w14:paraId="19977725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6</w:t>
            </w:r>
          </w:p>
          <w:p w14:paraId="62C292DE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5</w:t>
            </w:r>
          </w:p>
          <w:p w14:paraId="5D8932FA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4</w:t>
            </w:r>
          </w:p>
          <w:p w14:paraId="737582F9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6</w:t>
            </w:r>
          </w:p>
          <w:p w14:paraId="7E2E88B5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3</w:t>
            </w:r>
          </w:p>
          <w:p w14:paraId="5A3F8A81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0</w:t>
            </w:r>
          </w:p>
          <w:p w14:paraId="52B14F5A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7</w:t>
            </w:r>
          </w:p>
          <w:p w14:paraId="773E1D63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6</w:t>
            </w:r>
          </w:p>
          <w:p w14:paraId="33AECB8B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9</w:t>
            </w:r>
          </w:p>
          <w:p w14:paraId="53C358E1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4</w:t>
            </w:r>
          </w:p>
          <w:p w14:paraId="08359139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4</w:t>
            </w:r>
          </w:p>
          <w:p w14:paraId="0A10F740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6</w:t>
            </w:r>
          </w:p>
          <w:p w14:paraId="47EA06ED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5</w:t>
            </w:r>
          </w:p>
          <w:p w14:paraId="393404BF" w14:textId="1E776BC9" w:rsidR="00327524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4</w:t>
            </w:r>
          </w:p>
        </w:tc>
        <w:tc>
          <w:tcPr>
            <w:tcW w:w="794" w:type="dxa"/>
            <w:noWrap/>
            <w:vAlign w:val="center"/>
          </w:tcPr>
          <w:p w14:paraId="17FDFCF2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0.76</w:t>
            </w:r>
          </w:p>
          <w:p w14:paraId="05DD9BAC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</w:t>
            </w:r>
          </w:p>
          <w:p w14:paraId="21A9BB1A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</w:t>
            </w:r>
          </w:p>
          <w:p w14:paraId="077B8EF8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</w:t>
            </w:r>
          </w:p>
          <w:p w14:paraId="2A286E40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</w:t>
            </w:r>
          </w:p>
          <w:p w14:paraId="6C1A62E4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</w:t>
            </w:r>
          </w:p>
          <w:p w14:paraId="4B50B645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4</w:t>
            </w:r>
          </w:p>
          <w:p w14:paraId="726D4F34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</w:t>
            </w:r>
          </w:p>
          <w:p w14:paraId="66846B6F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5.76</w:t>
            </w:r>
          </w:p>
          <w:p w14:paraId="011A70BF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5</w:t>
            </w:r>
          </w:p>
          <w:p w14:paraId="6E6406AE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1</w:t>
            </w:r>
          </w:p>
          <w:p w14:paraId="0E61435E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</w:t>
            </w:r>
          </w:p>
          <w:p w14:paraId="4462196E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</w:t>
            </w:r>
          </w:p>
          <w:p w14:paraId="02767837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</w:t>
            </w:r>
          </w:p>
          <w:p w14:paraId="15EE9500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2</w:t>
            </w:r>
          </w:p>
          <w:p w14:paraId="7CD6CB42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9</w:t>
            </w:r>
          </w:p>
          <w:p w14:paraId="5740A4E7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</w:t>
            </w:r>
          </w:p>
          <w:p w14:paraId="66030A8E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3</w:t>
            </w:r>
          </w:p>
          <w:p w14:paraId="1DB8E538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</w:t>
            </w:r>
          </w:p>
          <w:p w14:paraId="593E63F1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7</w:t>
            </w:r>
          </w:p>
          <w:p w14:paraId="498D0325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0</w:t>
            </w:r>
          </w:p>
          <w:p w14:paraId="41BE802D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</w:t>
            </w:r>
          </w:p>
          <w:p w14:paraId="4448211A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</w:t>
            </w:r>
          </w:p>
          <w:p w14:paraId="1E2ACBB9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</w:t>
            </w:r>
          </w:p>
          <w:p w14:paraId="6AD6338C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</w:t>
            </w:r>
          </w:p>
          <w:p w14:paraId="36847CAB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27</w:t>
            </w:r>
          </w:p>
          <w:p w14:paraId="13AF7AE0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</w:t>
            </w:r>
          </w:p>
          <w:p w14:paraId="4E09932E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00</w:t>
            </w:r>
          </w:p>
          <w:p w14:paraId="60602134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3</w:t>
            </w:r>
          </w:p>
          <w:p w14:paraId="62E6AB65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</w:t>
            </w:r>
          </w:p>
          <w:p w14:paraId="464A23EC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</w:t>
            </w:r>
          </w:p>
          <w:p w14:paraId="2550F398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</w:t>
            </w:r>
          </w:p>
          <w:p w14:paraId="2D9DE669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2</w:t>
            </w:r>
          </w:p>
          <w:p w14:paraId="1D9D1BF8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</w:t>
            </w:r>
          </w:p>
          <w:p w14:paraId="2F46BA0F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</w:t>
            </w:r>
          </w:p>
          <w:p w14:paraId="475C976F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1</w:t>
            </w:r>
          </w:p>
          <w:p w14:paraId="462A49D3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</w:t>
            </w:r>
          </w:p>
          <w:p w14:paraId="5F5F0EF3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7</w:t>
            </w:r>
          </w:p>
          <w:p w14:paraId="5CCD5E50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</w:t>
            </w:r>
          </w:p>
          <w:p w14:paraId="4DA7FB54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</w:t>
            </w:r>
          </w:p>
          <w:p w14:paraId="40619E4E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</w:t>
            </w:r>
          </w:p>
          <w:p w14:paraId="7C02F98A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4</w:t>
            </w:r>
          </w:p>
          <w:p w14:paraId="192C0FDB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8</w:t>
            </w:r>
          </w:p>
          <w:p w14:paraId="4A690D9D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4</w:t>
            </w:r>
          </w:p>
          <w:p w14:paraId="3B3C1DB2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7</w:t>
            </w:r>
          </w:p>
          <w:p w14:paraId="0C4C1174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</w:t>
            </w:r>
          </w:p>
          <w:p w14:paraId="5D46562C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6</w:t>
            </w:r>
          </w:p>
          <w:p w14:paraId="6E64B750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</w:t>
            </w:r>
          </w:p>
          <w:p w14:paraId="28D97665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8</w:t>
            </w:r>
          </w:p>
          <w:p w14:paraId="399FBDC2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</w:t>
            </w:r>
          </w:p>
          <w:p w14:paraId="403F96BD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0</w:t>
            </w:r>
          </w:p>
          <w:p w14:paraId="6286B3A3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</w:t>
            </w:r>
          </w:p>
          <w:p w14:paraId="64A67264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0.66</w:t>
            </w:r>
          </w:p>
          <w:p w14:paraId="607F6208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4</w:t>
            </w:r>
          </w:p>
          <w:p w14:paraId="11E0C8D7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</w:t>
            </w:r>
          </w:p>
          <w:p w14:paraId="7785A436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5</w:t>
            </w:r>
          </w:p>
          <w:p w14:paraId="5CF9B017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</w:t>
            </w:r>
          </w:p>
          <w:p w14:paraId="71E54196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</w:t>
            </w:r>
          </w:p>
          <w:p w14:paraId="03121287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6</w:t>
            </w:r>
          </w:p>
          <w:p w14:paraId="675D8268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8</w:t>
            </w:r>
          </w:p>
          <w:p w14:paraId="0960C6EC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9</w:t>
            </w:r>
          </w:p>
          <w:p w14:paraId="60BC0EDE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</w:t>
            </w:r>
          </w:p>
          <w:p w14:paraId="29935143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</w:t>
            </w:r>
          </w:p>
          <w:p w14:paraId="13A13F6D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1</w:t>
            </w:r>
          </w:p>
          <w:p w14:paraId="2C0AE209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3</w:t>
            </w:r>
          </w:p>
          <w:p w14:paraId="388E37E8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</w:t>
            </w:r>
          </w:p>
          <w:p w14:paraId="43038171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0</w:t>
            </w:r>
          </w:p>
          <w:p w14:paraId="7889B4CC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</w:t>
            </w:r>
          </w:p>
          <w:p w14:paraId="55E9F3C3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</w:t>
            </w:r>
          </w:p>
          <w:p w14:paraId="0B397136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</w:t>
            </w:r>
          </w:p>
          <w:p w14:paraId="35B8D147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</w:t>
            </w:r>
          </w:p>
          <w:p w14:paraId="0E414E2A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</w:t>
            </w:r>
          </w:p>
          <w:p w14:paraId="7A604BAA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1</w:t>
            </w:r>
          </w:p>
          <w:p w14:paraId="5B43B19E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</w:t>
            </w:r>
          </w:p>
          <w:p w14:paraId="4F01D3CA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01</w:t>
            </w:r>
          </w:p>
          <w:p w14:paraId="1426BA9C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6</w:t>
            </w:r>
          </w:p>
          <w:p w14:paraId="2CD1BE6D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9</w:t>
            </w:r>
          </w:p>
          <w:p w14:paraId="1392134A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9</w:t>
            </w:r>
          </w:p>
          <w:p w14:paraId="65FAAC09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77</w:t>
            </w:r>
          </w:p>
          <w:p w14:paraId="5CA6D146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9</w:t>
            </w:r>
          </w:p>
          <w:p w14:paraId="06B75BE0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</w:t>
            </w:r>
          </w:p>
          <w:p w14:paraId="434C5400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6</w:t>
            </w:r>
          </w:p>
          <w:p w14:paraId="623F639B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6</w:t>
            </w:r>
          </w:p>
          <w:p w14:paraId="34DD28D2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2</w:t>
            </w:r>
          </w:p>
          <w:p w14:paraId="2373CF44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3</w:t>
            </w:r>
          </w:p>
          <w:p w14:paraId="2CE3286A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</w:t>
            </w:r>
          </w:p>
          <w:p w14:paraId="219233A4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0</w:t>
            </w:r>
          </w:p>
          <w:p w14:paraId="00D3D8D9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93</w:t>
            </w:r>
          </w:p>
          <w:p w14:paraId="5A32AE22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9</w:t>
            </w:r>
          </w:p>
          <w:p w14:paraId="58D2E947" w14:textId="77777777" w:rsidR="00B57E73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5</w:t>
            </w:r>
          </w:p>
          <w:p w14:paraId="5A181B7A" w14:textId="68DF47D0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88</w:t>
            </w:r>
          </w:p>
          <w:p w14:paraId="69E2EBC3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6</w:t>
            </w:r>
          </w:p>
          <w:p w14:paraId="417B8CE1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2</w:t>
            </w:r>
          </w:p>
          <w:p w14:paraId="3BD862F0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7</w:t>
            </w:r>
          </w:p>
          <w:p w14:paraId="77586ACC" w14:textId="77777777" w:rsidR="00A547D9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70</w:t>
            </w:r>
          </w:p>
          <w:p w14:paraId="1BA6E477" w14:textId="0251F6DF" w:rsidR="00327524" w:rsidRPr="00405D98" w:rsidRDefault="00A547D9" w:rsidP="00A547D9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437" w:type="dxa"/>
            <w:noWrap/>
          </w:tcPr>
          <w:p w14:paraId="6C975942" w14:textId="035C4CA7" w:rsidR="00327524" w:rsidRPr="00405D98" w:rsidRDefault="00A547D9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  <w:r w:rsidR="004E06F8" w:rsidRPr="00405D98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E06F8" w:rsidRPr="00405D98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A547D9" w:rsidRPr="00405D98" w14:paraId="1D71ADC3" w14:textId="77777777" w:rsidTr="003F3273">
        <w:trPr>
          <w:trHeight w:val="276"/>
          <w:jc w:val="center"/>
        </w:trPr>
        <w:tc>
          <w:tcPr>
            <w:tcW w:w="1064" w:type="dxa"/>
          </w:tcPr>
          <w:p w14:paraId="5F6DD663" w14:textId="0CB057B4" w:rsidR="00A547D9" w:rsidRPr="00405D98" w:rsidRDefault="00A547D9" w:rsidP="0032752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moking initiation</w:t>
            </w:r>
          </w:p>
        </w:tc>
        <w:tc>
          <w:tcPr>
            <w:tcW w:w="1305" w:type="dxa"/>
            <w:noWrap/>
          </w:tcPr>
          <w:p w14:paraId="1AF1D35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3001723</w:t>
            </w:r>
          </w:p>
          <w:p w14:paraId="4A469E1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555507</w:t>
            </w:r>
          </w:p>
          <w:p w14:paraId="122C4D4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6669839</w:t>
            </w:r>
          </w:p>
          <w:p w14:paraId="489E2E2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2042107</w:t>
            </w:r>
          </w:p>
          <w:p w14:paraId="36854A4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301805</w:t>
            </w:r>
          </w:p>
          <w:p w14:paraId="32805D7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2025237</w:t>
            </w:r>
          </w:p>
          <w:p w14:paraId="018F655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050586</w:t>
            </w:r>
          </w:p>
          <w:p w14:paraId="7530A2A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046850</w:t>
            </w:r>
          </w:p>
          <w:p w14:paraId="65DC18B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6728726</w:t>
            </w:r>
          </w:p>
          <w:p w14:paraId="47ADE1A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8411160</w:t>
            </w:r>
          </w:p>
          <w:p w14:paraId="74B6991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6433897</w:t>
            </w:r>
          </w:p>
          <w:p w14:paraId="1C1BBD8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66047</w:t>
            </w:r>
          </w:p>
          <w:p w14:paraId="6F42CA7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674993</w:t>
            </w:r>
          </w:p>
          <w:p w14:paraId="705E430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578584</w:t>
            </w:r>
          </w:p>
          <w:p w14:paraId="6B3EFB1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35702515</w:t>
            </w:r>
          </w:p>
          <w:p w14:paraId="6A33E2E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3030994</w:t>
            </w:r>
          </w:p>
          <w:p w14:paraId="63944BE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2474587</w:t>
            </w:r>
          </w:p>
          <w:p w14:paraId="4B3189A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107300</w:t>
            </w:r>
          </w:p>
          <w:p w14:paraId="1305A76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445649</w:t>
            </w:r>
          </w:p>
          <w:p w14:paraId="5AF4482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6788098</w:t>
            </w:r>
          </w:p>
          <w:p w14:paraId="6881C8C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2632110</w:t>
            </w:r>
          </w:p>
          <w:p w14:paraId="5601543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1712680</w:t>
            </w:r>
          </w:p>
          <w:p w14:paraId="0C0973F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154693</w:t>
            </w:r>
          </w:p>
          <w:p w14:paraId="61B383D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66680800</w:t>
            </w:r>
          </w:p>
          <w:p w14:paraId="3ED6455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869243</w:t>
            </w:r>
          </w:p>
          <w:p w14:paraId="3D2E2FA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835772</w:t>
            </w:r>
          </w:p>
          <w:p w14:paraId="2FE81EB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62625</w:t>
            </w:r>
          </w:p>
          <w:p w14:paraId="76EE6F7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93700</w:t>
            </w:r>
          </w:p>
          <w:p w14:paraId="34385D5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3145728</w:t>
            </w:r>
          </w:p>
          <w:p w14:paraId="6BDF69F8" w14:textId="1100E6F9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0001365</w:t>
            </w:r>
          </w:p>
          <w:p w14:paraId="74F145B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6893752</w:t>
            </w:r>
          </w:p>
          <w:p w14:paraId="670BF8E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2186738</w:t>
            </w:r>
          </w:p>
          <w:p w14:paraId="5158D97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385108</w:t>
            </w:r>
          </w:p>
          <w:p w14:paraId="589C57E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044321</w:t>
            </w:r>
          </w:p>
          <w:p w14:paraId="00E4AA9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352629</w:t>
            </w:r>
          </w:p>
          <w:p w14:paraId="5F71E1E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2789632</w:t>
            </w:r>
          </w:p>
          <w:p w14:paraId="2EF48D2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401770</w:t>
            </w:r>
          </w:p>
          <w:p w14:paraId="76D8BB0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22449</w:t>
            </w:r>
          </w:p>
          <w:p w14:paraId="738B166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3800227</w:t>
            </w:r>
          </w:p>
          <w:p w14:paraId="39E6CC1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0498846</w:t>
            </w:r>
          </w:p>
          <w:p w14:paraId="662FD55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40963</w:t>
            </w:r>
          </w:p>
          <w:p w14:paraId="5418155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2333760</w:t>
            </w:r>
          </w:p>
          <w:p w14:paraId="3AF68C6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0233018</w:t>
            </w:r>
          </w:p>
          <w:p w14:paraId="1F76472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0279261</w:t>
            </w:r>
          </w:p>
          <w:p w14:paraId="1794924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s10260968</w:t>
            </w:r>
          </w:p>
          <w:p w14:paraId="39BCE2A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2112638</w:t>
            </w:r>
          </w:p>
          <w:p w14:paraId="1E50A66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236259</w:t>
            </w:r>
          </w:p>
          <w:p w14:paraId="170C363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140114</w:t>
            </w:r>
          </w:p>
          <w:p w14:paraId="4A89182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3801289</w:t>
            </w:r>
          </w:p>
          <w:p w14:paraId="086F614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565735</w:t>
            </w:r>
          </w:p>
          <w:p w14:paraId="33F4094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899896</w:t>
            </w:r>
          </w:p>
          <w:p w14:paraId="3415E2B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3261666</w:t>
            </w:r>
          </w:p>
          <w:p w14:paraId="46A8014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2545053</w:t>
            </w:r>
          </w:p>
          <w:p w14:paraId="364565A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631024</w:t>
            </w:r>
          </w:p>
          <w:p w14:paraId="1F5A346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543592</w:t>
            </w:r>
          </w:p>
          <w:p w14:paraId="629920B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378662</w:t>
            </w:r>
          </w:p>
          <w:p w14:paraId="278A043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0114490</w:t>
            </w:r>
          </w:p>
          <w:p w14:paraId="74D1BBF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0905461</w:t>
            </w:r>
          </w:p>
          <w:p w14:paraId="66EB510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2356821</w:t>
            </w:r>
          </w:p>
          <w:p w14:paraId="6C908D9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0159545</w:t>
            </w:r>
          </w:p>
          <w:p w14:paraId="009523C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9423279</w:t>
            </w:r>
          </w:p>
          <w:p w14:paraId="748AC3F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938812</w:t>
            </w:r>
          </w:p>
          <w:p w14:paraId="0A8BB9F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6265</w:t>
            </w:r>
          </w:p>
          <w:p w14:paraId="2D68F2D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929518</w:t>
            </w:r>
          </w:p>
          <w:p w14:paraId="2E392D5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523689</w:t>
            </w:r>
          </w:p>
          <w:p w14:paraId="628C8F5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1057005</w:t>
            </w:r>
          </w:p>
          <w:p w14:paraId="45649DD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759228</w:t>
            </w:r>
          </w:p>
          <w:p w14:paraId="4007ACF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969559</w:t>
            </w:r>
          </w:p>
          <w:p w14:paraId="0182C57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971318</w:t>
            </w:r>
          </w:p>
          <w:p w14:paraId="10DD276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322872</w:t>
            </w:r>
          </w:p>
          <w:p w14:paraId="0F3CE8A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3904512</w:t>
            </w:r>
          </w:p>
          <w:p w14:paraId="3274308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6214862</w:t>
            </w:r>
          </w:p>
          <w:p w14:paraId="2E76E55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2441907</w:t>
            </w:r>
          </w:p>
          <w:p w14:paraId="22498D4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435741</w:t>
            </w:r>
          </w:p>
          <w:p w14:paraId="7ABD4A8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785836</w:t>
            </w:r>
          </w:p>
          <w:p w14:paraId="4AE1C11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197072</w:t>
            </w:r>
          </w:p>
          <w:p w14:paraId="51B8E0D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050847</w:t>
            </w:r>
          </w:p>
          <w:p w14:paraId="3C95E03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781977</w:t>
            </w:r>
          </w:p>
          <w:p w14:paraId="5CC73E2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1078713</w:t>
            </w:r>
          </w:p>
          <w:p w14:paraId="62A7288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224742</w:t>
            </w:r>
          </w:p>
          <w:p w14:paraId="41CB2AF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1658881</w:t>
            </w:r>
          </w:p>
          <w:p w14:paraId="43DAD50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1872397</w:t>
            </w:r>
          </w:p>
          <w:p w14:paraId="3D2ADC7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2896886</w:t>
            </w:r>
          </w:p>
          <w:p w14:paraId="305864D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6608582</w:t>
            </w:r>
          </w:p>
          <w:p w14:paraId="4A20B0D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555445</w:t>
            </w:r>
          </w:p>
          <w:p w14:paraId="632D1F2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17143374</w:t>
            </w:r>
          </w:p>
          <w:p w14:paraId="13C677C6" w14:textId="55118026" w:rsidR="00A547D9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34529</w:t>
            </w:r>
          </w:p>
        </w:tc>
        <w:tc>
          <w:tcPr>
            <w:tcW w:w="786" w:type="dxa"/>
            <w:noWrap/>
          </w:tcPr>
          <w:p w14:paraId="6025CEB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</w:t>
            </w:r>
          </w:p>
          <w:p w14:paraId="25782B1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E198DF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568CFB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07CE275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0AC7E17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1224AA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0B97DFF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C789A2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19BF326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56FC3CA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25B0B4B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071140E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3BF3736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59FD51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FBED1E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3687A97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D7D218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21CB0D5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05CB147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ADC5DD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5307CCD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6D49B9C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4069F70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3C37275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2AED970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77C8315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56191D0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1C7CB57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05207EFD" w14:textId="6AA99D9F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4AB46B0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067AD17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30C1DD7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1859793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3B8C172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861541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18E4BCA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1A26C7B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CC75D1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674A1C8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21347E1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75D5400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1105E49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2A1F80E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15A0BDB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A</w:t>
            </w:r>
          </w:p>
          <w:p w14:paraId="5299E36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74B4BCE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54C0D53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4C1A33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139E1EF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34178C6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6712F1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3F296F7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33A6BCD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1EA85BC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BD6A86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35085F7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1D42904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1D251D1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3D8E02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221D17B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512444A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776AFE8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EB379E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26586C4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293FE0E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12A4AFD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52FB0A2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03C21AD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488D8B2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7920C64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62AF77C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0093945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38AFAA0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461A73C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7FD8AF8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36D288C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45D6707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4EA48EB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1A030ED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25E2A1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78938D3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4F9D74E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669BDBB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04484AE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646F4B5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FED984F" w14:textId="1CA99834" w:rsidR="00A547D9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749" w:type="dxa"/>
            <w:noWrap/>
          </w:tcPr>
          <w:p w14:paraId="33A2D5C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</w:t>
            </w:r>
          </w:p>
          <w:p w14:paraId="08F102D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21061AF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0245460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4CFE486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22C26B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02D5A35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58E7A27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4951482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4E49566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6E85B37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1A43DA7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381FE9A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3B53AC3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1403BB0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6E2B336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0A605FF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2E4E8DA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472D2BB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2AF1C88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18A6580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408BE9D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5296F37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0407CB1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3A07128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3C5F022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23E2CA6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4E7C377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E6802A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56874F44" w14:textId="0810BB53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1FF8B8F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23DCF70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6EFEC2A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E7F6AF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3936A8B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00F4714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CAA1B4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64E5BAB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5C38620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7A14BFA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0909CDE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582CD52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4AFB43B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2462976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755834C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</w:t>
            </w:r>
          </w:p>
          <w:p w14:paraId="53ED534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52A1231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ACCD23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6EA9A18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7CA5D90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183FBD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F60812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7446A0A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548E583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73DC559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66CD0AA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631E7F8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240E8C1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40F4D00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0ADD821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6ED3CB1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4E2360C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3E43FB3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5109802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7485B50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487EA01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3CD158F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464EF32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5DD380A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15FA695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42A7378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4A34213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4CEB008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6E7F910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2EEAD76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0255CCE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0A28EE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6750738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146DFE4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5AC1C98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575C4B8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1228927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39867E9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  <w:p w14:paraId="77B377F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  <w:p w14:paraId="3B0F1EE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  <w:p w14:paraId="4E2105F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  <w:p w14:paraId="18F8DD14" w14:textId="63EDC4B7" w:rsidR="00A547D9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1004" w:type="dxa"/>
            <w:noWrap/>
          </w:tcPr>
          <w:p w14:paraId="79D96BB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3351</w:t>
            </w:r>
          </w:p>
          <w:p w14:paraId="250544F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414</w:t>
            </w:r>
          </w:p>
          <w:p w14:paraId="56344FB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600</w:t>
            </w:r>
          </w:p>
          <w:p w14:paraId="2FE3D77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228</w:t>
            </w:r>
          </w:p>
          <w:p w14:paraId="54D2461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147</w:t>
            </w:r>
          </w:p>
          <w:p w14:paraId="21D7136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300</w:t>
            </w:r>
          </w:p>
          <w:p w14:paraId="531041B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055</w:t>
            </w:r>
          </w:p>
          <w:p w14:paraId="31B5E78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481</w:t>
            </w:r>
          </w:p>
          <w:p w14:paraId="2A7F8B3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545</w:t>
            </w:r>
          </w:p>
          <w:p w14:paraId="7A0CBC2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054</w:t>
            </w:r>
          </w:p>
          <w:p w14:paraId="559A478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245</w:t>
            </w:r>
          </w:p>
          <w:p w14:paraId="1AB7FF4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051</w:t>
            </w:r>
          </w:p>
          <w:p w14:paraId="1FCA42A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521</w:t>
            </w:r>
          </w:p>
          <w:p w14:paraId="2D6CE3E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868</w:t>
            </w:r>
          </w:p>
          <w:p w14:paraId="456FF4D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524</w:t>
            </w:r>
          </w:p>
          <w:p w14:paraId="73102FA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609</w:t>
            </w:r>
          </w:p>
          <w:p w14:paraId="4F01BE5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763</w:t>
            </w:r>
          </w:p>
          <w:p w14:paraId="10EFD5F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720</w:t>
            </w:r>
          </w:p>
          <w:p w14:paraId="281675D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399</w:t>
            </w:r>
          </w:p>
          <w:p w14:paraId="00B2661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135</w:t>
            </w:r>
          </w:p>
          <w:p w14:paraId="570406D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338</w:t>
            </w:r>
          </w:p>
          <w:p w14:paraId="5086D7D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705</w:t>
            </w:r>
          </w:p>
          <w:p w14:paraId="601457A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262</w:t>
            </w:r>
          </w:p>
          <w:p w14:paraId="0774ADF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027</w:t>
            </w:r>
          </w:p>
          <w:p w14:paraId="2242AAF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974</w:t>
            </w:r>
          </w:p>
          <w:p w14:paraId="72A544C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405</w:t>
            </w:r>
          </w:p>
          <w:p w14:paraId="494B927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372</w:t>
            </w:r>
          </w:p>
          <w:p w14:paraId="733E4D2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593</w:t>
            </w:r>
          </w:p>
          <w:p w14:paraId="3823737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325</w:t>
            </w:r>
          </w:p>
          <w:p w14:paraId="6B9584B5" w14:textId="04EF1B79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499</w:t>
            </w:r>
          </w:p>
          <w:p w14:paraId="621104D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410</w:t>
            </w:r>
          </w:p>
          <w:p w14:paraId="41F2C9E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326</w:t>
            </w:r>
          </w:p>
          <w:p w14:paraId="1A376B3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466</w:t>
            </w:r>
          </w:p>
          <w:p w14:paraId="5B18285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784</w:t>
            </w:r>
          </w:p>
          <w:p w14:paraId="48CF8C6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753</w:t>
            </w:r>
          </w:p>
          <w:p w14:paraId="5D49671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289</w:t>
            </w:r>
          </w:p>
          <w:p w14:paraId="6404AEE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773</w:t>
            </w:r>
          </w:p>
          <w:p w14:paraId="22B5B93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532</w:t>
            </w:r>
          </w:p>
          <w:p w14:paraId="308E634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281</w:t>
            </w:r>
          </w:p>
          <w:p w14:paraId="6183191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061</w:t>
            </w:r>
          </w:p>
          <w:p w14:paraId="7D659A8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4104</w:t>
            </w:r>
          </w:p>
          <w:p w14:paraId="3DE743A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905</w:t>
            </w:r>
          </w:p>
          <w:p w14:paraId="6C1C3B0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707</w:t>
            </w:r>
          </w:p>
          <w:p w14:paraId="121287E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142</w:t>
            </w:r>
          </w:p>
          <w:p w14:paraId="6BF4F15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-0.02032</w:t>
            </w:r>
          </w:p>
          <w:p w14:paraId="2EDBDF4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453</w:t>
            </w:r>
          </w:p>
          <w:p w14:paraId="4410F7F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477</w:t>
            </w:r>
          </w:p>
          <w:p w14:paraId="5A05846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326</w:t>
            </w:r>
          </w:p>
          <w:p w14:paraId="20B5AD8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206</w:t>
            </w:r>
          </w:p>
          <w:p w14:paraId="74CDDCE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762</w:t>
            </w:r>
          </w:p>
          <w:p w14:paraId="18A0FFE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645</w:t>
            </w:r>
          </w:p>
          <w:p w14:paraId="73864DB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689</w:t>
            </w:r>
          </w:p>
          <w:p w14:paraId="025FFE3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028</w:t>
            </w:r>
          </w:p>
          <w:p w14:paraId="37A80EF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296</w:t>
            </w:r>
          </w:p>
          <w:p w14:paraId="45541B0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193</w:t>
            </w:r>
          </w:p>
          <w:p w14:paraId="469D32C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095</w:t>
            </w:r>
          </w:p>
          <w:p w14:paraId="17B203B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551</w:t>
            </w:r>
          </w:p>
          <w:p w14:paraId="2344596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396</w:t>
            </w:r>
          </w:p>
          <w:p w14:paraId="2735758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937</w:t>
            </w:r>
          </w:p>
          <w:p w14:paraId="48EB4EC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625</w:t>
            </w:r>
          </w:p>
          <w:p w14:paraId="063B119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051</w:t>
            </w:r>
          </w:p>
          <w:p w14:paraId="231EEF7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4379</w:t>
            </w:r>
          </w:p>
          <w:p w14:paraId="74D5ED7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179</w:t>
            </w:r>
          </w:p>
          <w:p w14:paraId="4E02E4E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424</w:t>
            </w:r>
          </w:p>
          <w:p w14:paraId="6013B46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061</w:t>
            </w:r>
          </w:p>
          <w:p w14:paraId="6EFCA86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093</w:t>
            </w:r>
          </w:p>
          <w:p w14:paraId="6DD4B70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169</w:t>
            </w:r>
          </w:p>
          <w:p w14:paraId="147F6CE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438</w:t>
            </w:r>
          </w:p>
          <w:p w14:paraId="7780B0A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851</w:t>
            </w:r>
          </w:p>
          <w:p w14:paraId="1F05EA5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557</w:t>
            </w:r>
          </w:p>
          <w:p w14:paraId="40FC904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116</w:t>
            </w:r>
          </w:p>
          <w:p w14:paraId="612DF41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499</w:t>
            </w:r>
          </w:p>
          <w:p w14:paraId="3AFA152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921</w:t>
            </w:r>
          </w:p>
          <w:p w14:paraId="2709A01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942</w:t>
            </w:r>
          </w:p>
          <w:p w14:paraId="374EFA3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047</w:t>
            </w:r>
          </w:p>
          <w:p w14:paraId="6BE2708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477</w:t>
            </w:r>
          </w:p>
          <w:p w14:paraId="6904466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162</w:t>
            </w:r>
          </w:p>
          <w:p w14:paraId="640EE42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387</w:t>
            </w:r>
          </w:p>
          <w:p w14:paraId="2A54294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017</w:t>
            </w:r>
          </w:p>
          <w:p w14:paraId="79C0529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071</w:t>
            </w:r>
          </w:p>
          <w:p w14:paraId="622D8E3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014</w:t>
            </w:r>
          </w:p>
          <w:p w14:paraId="25B8AD6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477</w:t>
            </w:r>
          </w:p>
          <w:p w14:paraId="38DFF9F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689</w:t>
            </w:r>
          </w:p>
          <w:p w14:paraId="03864F0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4956</w:t>
            </w:r>
          </w:p>
          <w:p w14:paraId="5291A90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255</w:t>
            </w:r>
          </w:p>
          <w:p w14:paraId="390DB52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929</w:t>
            </w:r>
          </w:p>
          <w:p w14:paraId="1E45FB98" w14:textId="5DEB6392" w:rsidR="00A547D9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1998</w:t>
            </w:r>
          </w:p>
        </w:tc>
        <w:tc>
          <w:tcPr>
            <w:tcW w:w="1214" w:type="dxa"/>
            <w:noWrap/>
          </w:tcPr>
          <w:p w14:paraId="23014D9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38983</w:t>
            </w:r>
          </w:p>
          <w:p w14:paraId="040A0AF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5604</w:t>
            </w:r>
          </w:p>
          <w:p w14:paraId="1052BA2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3955</w:t>
            </w:r>
          </w:p>
          <w:p w14:paraId="50BB8A7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682</w:t>
            </w:r>
          </w:p>
          <w:p w14:paraId="6E51432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61329</w:t>
            </w:r>
          </w:p>
          <w:p w14:paraId="3E8A699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33915</w:t>
            </w:r>
          </w:p>
          <w:p w14:paraId="5F019CB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70828</w:t>
            </w:r>
          </w:p>
          <w:p w14:paraId="5BE5468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47842</w:t>
            </w:r>
          </w:p>
          <w:p w14:paraId="05CECE0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73279</w:t>
            </w:r>
          </w:p>
          <w:p w14:paraId="69C1E1F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65894</w:t>
            </w:r>
          </w:p>
          <w:p w14:paraId="4E06A64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05809</w:t>
            </w:r>
          </w:p>
          <w:p w14:paraId="7025108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73855</w:t>
            </w:r>
          </w:p>
          <w:p w14:paraId="58F83A7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43619</w:t>
            </w:r>
          </w:p>
          <w:p w14:paraId="45E7302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9627</w:t>
            </w:r>
          </w:p>
          <w:p w14:paraId="512F5B5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23093</w:t>
            </w:r>
          </w:p>
          <w:p w14:paraId="20CF757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563</w:t>
            </w:r>
          </w:p>
          <w:p w14:paraId="51DA28C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8234</w:t>
            </w:r>
          </w:p>
          <w:p w14:paraId="1E61759D" w14:textId="1369E25C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92533</w:t>
            </w:r>
          </w:p>
          <w:p w14:paraId="1BE9D84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6484</w:t>
            </w:r>
          </w:p>
          <w:p w14:paraId="751B309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68905</w:t>
            </w:r>
          </w:p>
          <w:p w14:paraId="2F2453B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75292</w:t>
            </w:r>
          </w:p>
          <w:p w14:paraId="1FAD8B1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57843</w:t>
            </w:r>
          </w:p>
          <w:p w14:paraId="5FBE073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91232</w:t>
            </w:r>
          </w:p>
          <w:p w14:paraId="1827874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65268</w:t>
            </w:r>
          </w:p>
          <w:p w14:paraId="3F7C538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6289</w:t>
            </w:r>
          </w:p>
          <w:p w14:paraId="1F9E35F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14237</w:t>
            </w:r>
          </w:p>
          <w:p w14:paraId="138A2F1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03803</w:t>
            </w:r>
          </w:p>
          <w:p w14:paraId="373D225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29163</w:t>
            </w:r>
          </w:p>
          <w:p w14:paraId="3F5BBBD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66263</w:t>
            </w:r>
          </w:p>
          <w:p w14:paraId="34E6C2EE" w14:textId="63FDACE6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64155</w:t>
            </w:r>
          </w:p>
          <w:p w14:paraId="13D104E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07356</w:t>
            </w:r>
          </w:p>
          <w:p w14:paraId="54B5964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02051</w:t>
            </w:r>
          </w:p>
          <w:p w14:paraId="555276B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15673</w:t>
            </w:r>
          </w:p>
          <w:p w14:paraId="57A0ECF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71058</w:t>
            </w:r>
          </w:p>
          <w:p w14:paraId="53AEEF0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6881</w:t>
            </w:r>
          </w:p>
          <w:p w14:paraId="7914EE0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28628</w:t>
            </w:r>
          </w:p>
          <w:p w14:paraId="32FD7B5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986</w:t>
            </w:r>
          </w:p>
          <w:p w14:paraId="41723E0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42796</w:t>
            </w:r>
          </w:p>
          <w:p w14:paraId="56C288E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05809</w:t>
            </w:r>
          </w:p>
          <w:p w14:paraId="000BEC0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5561</w:t>
            </w:r>
          </w:p>
          <w:p w14:paraId="6469982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3712</w:t>
            </w:r>
          </w:p>
          <w:p w14:paraId="41FF46C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0127</w:t>
            </w:r>
          </w:p>
          <w:p w14:paraId="794ACDE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5741</w:t>
            </w:r>
          </w:p>
          <w:p w14:paraId="45CAFF8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66263</w:t>
            </w:r>
          </w:p>
          <w:p w14:paraId="17BA80D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00360938</w:t>
            </w:r>
          </w:p>
          <w:p w14:paraId="68ED8FE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04299</w:t>
            </w:r>
          </w:p>
          <w:p w14:paraId="7CB7261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5661</w:t>
            </w:r>
          </w:p>
          <w:p w14:paraId="193CA2D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73402</w:t>
            </w:r>
          </w:p>
          <w:p w14:paraId="463FB00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73982</w:t>
            </w:r>
          </w:p>
          <w:p w14:paraId="144FDC0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4613</w:t>
            </w:r>
          </w:p>
          <w:p w14:paraId="56B98F5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88691</w:t>
            </w:r>
          </w:p>
          <w:p w14:paraId="27BD451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5604</w:t>
            </w:r>
          </w:p>
          <w:p w14:paraId="2311461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63668</w:t>
            </w:r>
          </w:p>
          <w:p w14:paraId="68BA06E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02823</w:t>
            </w:r>
          </w:p>
          <w:p w14:paraId="43A7375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6244</w:t>
            </w:r>
          </w:p>
          <w:p w14:paraId="0101D3C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6645</w:t>
            </w:r>
          </w:p>
          <w:p w14:paraId="3E26395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53171</w:t>
            </w:r>
          </w:p>
          <w:p w14:paraId="5B733D8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14505</w:t>
            </w:r>
          </w:p>
          <w:p w14:paraId="2E1171B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0491</w:t>
            </w:r>
          </w:p>
          <w:p w14:paraId="6E44BDD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72727</w:t>
            </w:r>
          </w:p>
          <w:p w14:paraId="5E34CA8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70828</w:t>
            </w:r>
          </w:p>
          <w:p w14:paraId="2A4BB2C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63668</w:t>
            </w:r>
          </w:p>
          <w:p w14:paraId="35166C8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57843</w:t>
            </w:r>
          </w:p>
          <w:p w14:paraId="384EA15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28466</w:t>
            </w:r>
          </w:p>
          <w:p w14:paraId="3B90F4E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64321</w:t>
            </w:r>
          </w:p>
          <w:p w14:paraId="430F26E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7892</w:t>
            </w:r>
          </w:p>
          <w:p w14:paraId="3753D9C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93413</w:t>
            </w:r>
          </w:p>
          <w:p w14:paraId="26D6CF8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95946</w:t>
            </w:r>
          </w:p>
          <w:p w14:paraId="19E37FC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92533</w:t>
            </w:r>
          </w:p>
          <w:p w14:paraId="47A8B43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33474</w:t>
            </w:r>
          </w:p>
          <w:p w14:paraId="2E16055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765</w:t>
            </w:r>
          </w:p>
          <w:p w14:paraId="11B7D99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54745</w:t>
            </w:r>
          </w:p>
          <w:p w14:paraId="5524662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52262</w:t>
            </w:r>
          </w:p>
          <w:p w14:paraId="706ED0C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9095</w:t>
            </w:r>
          </w:p>
          <w:p w14:paraId="664B9B5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65894</w:t>
            </w:r>
          </w:p>
          <w:p w14:paraId="7D930BA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1686</w:t>
            </w:r>
          </w:p>
          <w:p w14:paraId="0D32141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58893</w:t>
            </w:r>
          </w:p>
          <w:p w14:paraId="55390F0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36473</w:t>
            </w:r>
          </w:p>
          <w:p w14:paraId="0901FEC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60561</w:t>
            </w:r>
          </w:p>
          <w:p w14:paraId="2C9892A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65532</w:t>
            </w:r>
          </w:p>
          <w:p w14:paraId="743DFF0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61066</w:t>
            </w:r>
          </w:p>
          <w:p w14:paraId="2CDC98A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09477</w:t>
            </w:r>
          </w:p>
          <w:p w14:paraId="25D992B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483712</w:t>
            </w:r>
          </w:p>
          <w:p w14:paraId="26DE51F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825958</w:t>
            </w:r>
          </w:p>
          <w:p w14:paraId="39FB689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8234</w:t>
            </w:r>
          </w:p>
          <w:p w14:paraId="7CE940D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26909</w:t>
            </w:r>
          </w:p>
          <w:p w14:paraId="7DD1B9F3" w14:textId="1B69C1AA" w:rsidR="00A547D9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366078</w:t>
            </w:r>
          </w:p>
        </w:tc>
        <w:tc>
          <w:tcPr>
            <w:tcW w:w="1112" w:type="dxa"/>
            <w:noWrap/>
          </w:tcPr>
          <w:p w14:paraId="5BAEFEB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8.12E-18</w:t>
            </w:r>
          </w:p>
          <w:p w14:paraId="636DDA9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14E-11</w:t>
            </w:r>
          </w:p>
          <w:p w14:paraId="0867AA3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36E-09</w:t>
            </w:r>
          </w:p>
          <w:p w14:paraId="0BFA1E9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22E-10</w:t>
            </w:r>
          </w:p>
          <w:p w14:paraId="40FE546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80E-09</w:t>
            </w:r>
          </w:p>
          <w:p w14:paraId="77F826D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6.52E-10</w:t>
            </w:r>
          </w:p>
          <w:p w14:paraId="05F6EDE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00E-08</w:t>
            </w:r>
          </w:p>
          <w:p w14:paraId="6D10C09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03E-08</w:t>
            </w:r>
          </w:p>
          <w:p w14:paraId="36B9DB6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6.73E-14</w:t>
            </w:r>
          </w:p>
          <w:p w14:paraId="13235AE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03E-08</w:t>
            </w:r>
          </w:p>
          <w:p w14:paraId="4E644C1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16E-08</w:t>
            </w:r>
          </w:p>
          <w:p w14:paraId="78C8740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36E-16</w:t>
            </w:r>
          </w:p>
          <w:p w14:paraId="3D17668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32E-08</w:t>
            </w:r>
          </w:p>
          <w:p w14:paraId="45C49E1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50E-15</w:t>
            </w:r>
          </w:p>
          <w:p w14:paraId="22F26EF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43E-09</w:t>
            </w:r>
          </w:p>
          <w:p w14:paraId="4996D41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56E-24</w:t>
            </w:r>
          </w:p>
          <w:p w14:paraId="3A5252B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25E-14</w:t>
            </w:r>
          </w:p>
          <w:p w14:paraId="2E401A05" w14:textId="43E07B5F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27E-08</w:t>
            </w:r>
          </w:p>
          <w:p w14:paraId="6C32FE9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68E-11</w:t>
            </w:r>
          </w:p>
          <w:p w14:paraId="7B5EEB3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91E-17</w:t>
            </w:r>
          </w:p>
          <w:p w14:paraId="03723B2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78E-10</w:t>
            </w:r>
          </w:p>
          <w:p w14:paraId="50550EF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51E-09</w:t>
            </w:r>
          </w:p>
          <w:p w14:paraId="6A2C80A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12E-11</w:t>
            </w:r>
          </w:p>
          <w:p w14:paraId="4850A63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83E-08</w:t>
            </w:r>
          </w:p>
          <w:p w14:paraId="590474A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97E-08</w:t>
            </w:r>
          </w:p>
          <w:p w14:paraId="1AFAFB4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6.32E-09</w:t>
            </w:r>
          </w:p>
          <w:p w14:paraId="29860AB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37E-09</w:t>
            </w:r>
          </w:p>
          <w:p w14:paraId="1655CC0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53E-09</w:t>
            </w:r>
          </w:p>
          <w:p w14:paraId="747FD45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14E-10</w:t>
            </w:r>
          </w:p>
          <w:p w14:paraId="584268A1" w14:textId="15DED963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6.65E-12</w:t>
            </w:r>
          </w:p>
          <w:p w14:paraId="06B4D60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25E-09</w:t>
            </w:r>
          </w:p>
          <w:p w14:paraId="6283E02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42E-11</w:t>
            </w:r>
          </w:p>
          <w:p w14:paraId="783BEE1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00E-09</w:t>
            </w:r>
          </w:p>
          <w:p w14:paraId="2E290C9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6.08E-14</w:t>
            </w:r>
          </w:p>
          <w:p w14:paraId="77D4036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22E-14</w:t>
            </w:r>
          </w:p>
          <w:p w14:paraId="1B93290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5.02E-10</w:t>
            </w:r>
          </w:p>
          <w:p w14:paraId="779A151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47E-12</w:t>
            </w:r>
          </w:p>
          <w:p w14:paraId="6D28C10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08E-08</w:t>
            </w:r>
          </w:p>
          <w:p w14:paraId="4F819B6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93E-08</w:t>
            </w:r>
          </w:p>
          <w:p w14:paraId="3A32CBD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6.62E-09</w:t>
            </w:r>
          </w:p>
          <w:p w14:paraId="49C34E7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16E-17</w:t>
            </w:r>
          </w:p>
          <w:p w14:paraId="64A56CF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44E-09</w:t>
            </w:r>
          </w:p>
          <w:p w14:paraId="39521BB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75E-14</w:t>
            </w:r>
          </w:p>
          <w:p w14:paraId="1DFF23F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5.00E-09</w:t>
            </w:r>
          </w:p>
          <w:p w14:paraId="6013695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.75E-08</w:t>
            </w:r>
          </w:p>
          <w:p w14:paraId="63BCE15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34E-09</w:t>
            </w:r>
          </w:p>
          <w:p w14:paraId="601D529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35E-12</w:t>
            </w:r>
          </w:p>
          <w:p w14:paraId="5FF66D7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70E-10</w:t>
            </w:r>
          </w:p>
          <w:p w14:paraId="0BD1EBF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74E-09</w:t>
            </w:r>
          </w:p>
          <w:p w14:paraId="0F56EB2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42E-17</w:t>
            </w:r>
          </w:p>
          <w:p w14:paraId="1488116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04E-11</w:t>
            </w:r>
          </w:p>
          <w:p w14:paraId="430FAAC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90E-14</w:t>
            </w:r>
          </w:p>
          <w:p w14:paraId="4B1672E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43E-08</w:t>
            </w:r>
          </w:p>
          <w:p w14:paraId="3742B1A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18E-08</w:t>
            </w:r>
          </w:p>
          <w:p w14:paraId="14A6342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7.46E-10</w:t>
            </w:r>
          </w:p>
          <w:p w14:paraId="472C7A6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16E-09</w:t>
            </w:r>
          </w:p>
          <w:p w14:paraId="1060123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81E-08</w:t>
            </w:r>
          </w:p>
          <w:p w14:paraId="50A7912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7.35E-09</w:t>
            </w:r>
          </w:p>
          <w:p w14:paraId="2088D10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6.27E-15</w:t>
            </w:r>
          </w:p>
          <w:p w14:paraId="3BC7E7B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84E-12</w:t>
            </w:r>
          </w:p>
          <w:p w14:paraId="7F10253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21E-08</w:t>
            </w:r>
          </w:p>
          <w:p w14:paraId="2970F73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71E-33</w:t>
            </w:r>
          </w:p>
          <w:p w14:paraId="6DC7D37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77E-12</w:t>
            </w:r>
          </w:p>
          <w:p w14:paraId="26084CB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56E-08</w:t>
            </w:r>
          </w:p>
          <w:p w14:paraId="2773728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55E-08</w:t>
            </w:r>
          </w:p>
          <w:p w14:paraId="12FD766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85E-09</w:t>
            </w:r>
          </w:p>
          <w:p w14:paraId="20B4A46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58E-08</w:t>
            </w:r>
          </w:p>
          <w:p w14:paraId="4D1348A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7.31E-10</w:t>
            </w:r>
          </w:p>
          <w:p w14:paraId="77D7DF1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7.06E-09</w:t>
            </w:r>
          </w:p>
          <w:p w14:paraId="2F96C28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58E-09</w:t>
            </w:r>
          </w:p>
          <w:p w14:paraId="45B0DBF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23E-09</w:t>
            </w:r>
          </w:p>
          <w:p w14:paraId="0084D36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99E-08</w:t>
            </w:r>
          </w:p>
          <w:p w14:paraId="02AF71D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06E-10</w:t>
            </w:r>
          </w:p>
          <w:p w14:paraId="1FADE60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64E-16</w:t>
            </w:r>
          </w:p>
          <w:p w14:paraId="6D5F232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26E-08</w:t>
            </w:r>
          </w:p>
          <w:p w14:paraId="75D4509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77E-09</w:t>
            </w:r>
          </w:p>
          <w:p w14:paraId="6D259D8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67E-09</w:t>
            </w:r>
          </w:p>
          <w:p w14:paraId="5719460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54E-08</w:t>
            </w:r>
          </w:p>
          <w:p w14:paraId="7FA0F38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23E-08</w:t>
            </w:r>
          </w:p>
          <w:p w14:paraId="5CAB729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43E-08</w:t>
            </w:r>
          </w:p>
          <w:p w14:paraId="3857B7B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43E-08</w:t>
            </w:r>
          </w:p>
          <w:p w14:paraId="1C74583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43E-09</w:t>
            </w:r>
          </w:p>
          <w:p w14:paraId="3669C96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75E-08</w:t>
            </w:r>
          </w:p>
          <w:p w14:paraId="1360DCA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94E-09</w:t>
            </w:r>
          </w:p>
          <w:p w14:paraId="05FC95E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.65E-09</w:t>
            </w:r>
          </w:p>
          <w:p w14:paraId="4610A0F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.76E-08</w:t>
            </w:r>
          </w:p>
          <w:p w14:paraId="71D7A745" w14:textId="06FB9426" w:rsidR="00A547D9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4.85E-08</w:t>
            </w:r>
          </w:p>
        </w:tc>
        <w:tc>
          <w:tcPr>
            <w:tcW w:w="1169" w:type="dxa"/>
            <w:noWrap/>
          </w:tcPr>
          <w:p w14:paraId="625243F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321</w:t>
            </w:r>
          </w:p>
          <w:p w14:paraId="0905956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96</w:t>
            </w:r>
          </w:p>
          <w:p w14:paraId="364234D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  <w:p w14:paraId="24F2D9F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27</w:t>
            </w:r>
          </w:p>
          <w:p w14:paraId="02ED032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59</w:t>
            </w:r>
          </w:p>
          <w:p w14:paraId="599F725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24</w:t>
            </w:r>
          </w:p>
          <w:p w14:paraId="54F27F2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55</w:t>
            </w:r>
          </w:p>
          <w:p w14:paraId="7603C15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87</w:t>
            </w:r>
          </w:p>
          <w:p w14:paraId="091D3B3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829</w:t>
            </w:r>
          </w:p>
          <w:p w14:paraId="417481C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31</w:t>
            </w:r>
          </w:p>
          <w:p w14:paraId="2DA33A8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754</w:t>
            </w:r>
          </w:p>
          <w:p w14:paraId="6A0956AF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29</w:t>
            </w:r>
          </w:p>
          <w:p w14:paraId="034F6B4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07</w:t>
            </w:r>
          </w:p>
          <w:p w14:paraId="18D2D49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05</w:t>
            </w:r>
          </w:p>
          <w:p w14:paraId="6B316F6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  <w:p w14:paraId="628ACFA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85</w:t>
            </w:r>
          </w:p>
          <w:p w14:paraId="024C22D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04</w:t>
            </w:r>
          </w:p>
          <w:p w14:paraId="3DE1534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845</w:t>
            </w:r>
          </w:p>
          <w:p w14:paraId="6393F8D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25</w:t>
            </w:r>
          </w:p>
          <w:p w14:paraId="3EBECCE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23</w:t>
            </w:r>
          </w:p>
          <w:p w14:paraId="38C8014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47</w:t>
            </w:r>
          </w:p>
          <w:p w14:paraId="6BE6CE1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74</w:t>
            </w:r>
          </w:p>
          <w:p w14:paraId="107C865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  <w:p w14:paraId="143AB6E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  <w:p w14:paraId="2B87D36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81</w:t>
            </w:r>
          </w:p>
          <w:p w14:paraId="14C6BAB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35</w:t>
            </w:r>
          </w:p>
          <w:p w14:paraId="26F5C83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  <w:p w14:paraId="3E0E8F4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766</w:t>
            </w:r>
          </w:p>
          <w:p w14:paraId="4F9B00C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58</w:t>
            </w:r>
          </w:p>
          <w:p w14:paraId="2B3E0750" w14:textId="214658AC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05</w:t>
            </w:r>
          </w:p>
          <w:p w14:paraId="05AB400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766</w:t>
            </w:r>
          </w:p>
          <w:p w14:paraId="15C4670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54</w:t>
            </w:r>
          </w:p>
          <w:p w14:paraId="2AB1FFA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39</w:t>
            </w:r>
          </w:p>
          <w:p w14:paraId="09AA017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42</w:t>
            </w:r>
          </w:p>
          <w:p w14:paraId="5A06EA8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92</w:t>
            </w:r>
          </w:p>
          <w:p w14:paraId="565F1A2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  <w:p w14:paraId="197B01F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73</w:t>
            </w:r>
          </w:p>
          <w:p w14:paraId="1F082D1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793</w:t>
            </w:r>
          </w:p>
          <w:p w14:paraId="17B7821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  <w:p w14:paraId="7606439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73</w:t>
            </w:r>
          </w:p>
          <w:p w14:paraId="695B90C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836</w:t>
            </w:r>
          </w:p>
          <w:p w14:paraId="78CF1B6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04</w:t>
            </w:r>
          </w:p>
          <w:p w14:paraId="3C5B463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03</w:t>
            </w:r>
          </w:p>
          <w:p w14:paraId="14A07E6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  <w:p w14:paraId="6C1CE1A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0.597</w:t>
            </w:r>
          </w:p>
          <w:p w14:paraId="2B0A513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75</w:t>
            </w:r>
          </w:p>
          <w:p w14:paraId="45D95FD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99</w:t>
            </w:r>
          </w:p>
          <w:p w14:paraId="3F3EF7A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18</w:t>
            </w:r>
          </w:p>
          <w:p w14:paraId="6DAE8F4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51</w:t>
            </w:r>
          </w:p>
          <w:p w14:paraId="5CBAEAE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12</w:t>
            </w:r>
          </w:p>
          <w:p w14:paraId="09D1CF8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86</w:t>
            </w:r>
          </w:p>
          <w:p w14:paraId="5112FEF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22</w:t>
            </w:r>
          </w:p>
          <w:p w14:paraId="60CC989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97</w:t>
            </w:r>
          </w:p>
          <w:p w14:paraId="24075FB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737</w:t>
            </w:r>
          </w:p>
          <w:p w14:paraId="49EF5DB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68</w:t>
            </w:r>
          </w:p>
          <w:p w14:paraId="7EEB5A2B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56</w:t>
            </w:r>
          </w:p>
          <w:p w14:paraId="25EF2D4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  <w:p w14:paraId="63A8571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718</w:t>
            </w:r>
          </w:p>
          <w:p w14:paraId="6094AA2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  <w:p w14:paraId="4250C3A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75</w:t>
            </w:r>
          </w:p>
          <w:p w14:paraId="2F6ED8E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41</w:t>
            </w:r>
          </w:p>
          <w:p w14:paraId="4A84CE38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24</w:t>
            </w:r>
          </w:p>
          <w:p w14:paraId="63E8172E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03</w:t>
            </w:r>
          </w:p>
          <w:p w14:paraId="59CE1B92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765</w:t>
            </w:r>
          </w:p>
          <w:p w14:paraId="5304A46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08</w:t>
            </w:r>
          </w:p>
          <w:p w14:paraId="7423E0A0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  <w:p w14:paraId="1F6D58D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  <w:p w14:paraId="40F59CD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688</w:t>
            </w:r>
          </w:p>
          <w:p w14:paraId="298F16E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41</w:t>
            </w:r>
          </w:p>
          <w:p w14:paraId="716DC513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782</w:t>
            </w:r>
          </w:p>
          <w:p w14:paraId="1B2E561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29</w:t>
            </w:r>
          </w:p>
          <w:p w14:paraId="1F505A4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  <w:p w14:paraId="68A3BFF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86</w:t>
            </w:r>
          </w:p>
          <w:p w14:paraId="6D092C3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  <w:p w14:paraId="13F23BFC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98</w:t>
            </w:r>
          </w:p>
          <w:p w14:paraId="4EF3EBB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38</w:t>
            </w:r>
          </w:p>
          <w:p w14:paraId="7EA6BC05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05</w:t>
            </w:r>
          </w:p>
          <w:p w14:paraId="5D880546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05</w:t>
            </w:r>
          </w:p>
          <w:p w14:paraId="463F393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54</w:t>
            </w:r>
          </w:p>
          <w:p w14:paraId="0282538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595</w:t>
            </w:r>
          </w:p>
          <w:p w14:paraId="5CCA9757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  <w:p w14:paraId="60362A6D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252</w:t>
            </w:r>
          </w:p>
          <w:p w14:paraId="1906720A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44</w:t>
            </w:r>
          </w:p>
          <w:p w14:paraId="2751A654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89</w:t>
            </w:r>
          </w:p>
          <w:p w14:paraId="02669CF1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37</w:t>
            </w:r>
          </w:p>
          <w:p w14:paraId="359F7469" w14:textId="77777777" w:rsidR="00660C18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  <w:p w14:paraId="7938F5FA" w14:textId="4141B617" w:rsidR="00A547D9" w:rsidRPr="00405D98" w:rsidRDefault="00660C18" w:rsidP="00660C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49</w:t>
            </w:r>
          </w:p>
        </w:tc>
        <w:tc>
          <w:tcPr>
            <w:tcW w:w="1178" w:type="dxa"/>
            <w:noWrap/>
            <w:vAlign w:val="center"/>
          </w:tcPr>
          <w:p w14:paraId="2CB360FF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0.00049</w:t>
            </w:r>
          </w:p>
          <w:p w14:paraId="789CDF77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9</w:t>
            </w:r>
          </w:p>
          <w:p w14:paraId="3535C75A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2</w:t>
            </w:r>
          </w:p>
          <w:p w14:paraId="6B2D898E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5</w:t>
            </w:r>
          </w:p>
          <w:p w14:paraId="071D2995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3</w:t>
            </w:r>
          </w:p>
          <w:p w14:paraId="04D0EA23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4</w:t>
            </w:r>
          </w:p>
          <w:p w14:paraId="5DB2EC3F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9</w:t>
            </w:r>
          </w:p>
          <w:p w14:paraId="341E1B2F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9</w:t>
            </w:r>
          </w:p>
          <w:p w14:paraId="02059BF1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6</w:t>
            </w:r>
          </w:p>
          <w:p w14:paraId="2C3C1311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0</w:t>
            </w:r>
          </w:p>
          <w:p w14:paraId="17B43498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9</w:t>
            </w:r>
          </w:p>
          <w:p w14:paraId="77526549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6</w:t>
            </w:r>
          </w:p>
          <w:p w14:paraId="2F0498F5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1</w:t>
            </w:r>
          </w:p>
          <w:p w14:paraId="5E6CB729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9</w:t>
            </w:r>
          </w:p>
          <w:p w14:paraId="0BBB76AA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7</w:t>
            </w:r>
          </w:p>
          <w:p w14:paraId="31C41846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65</w:t>
            </w:r>
          </w:p>
          <w:p w14:paraId="4AE3F7F7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7</w:t>
            </w:r>
          </w:p>
          <w:p w14:paraId="26ACA3F6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9</w:t>
            </w:r>
          </w:p>
          <w:p w14:paraId="48B900E3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9</w:t>
            </w:r>
          </w:p>
          <w:p w14:paraId="7C63E545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6</w:t>
            </w:r>
          </w:p>
          <w:p w14:paraId="1F5F7BFC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5</w:t>
            </w:r>
          </w:p>
          <w:p w14:paraId="2D242606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1</w:t>
            </w:r>
          </w:p>
          <w:p w14:paraId="5ED385DA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6</w:t>
            </w:r>
          </w:p>
          <w:p w14:paraId="73C2D595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0</w:t>
            </w:r>
          </w:p>
          <w:p w14:paraId="1488A9B8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9</w:t>
            </w:r>
          </w:p>
          <w:p w14:paraId="59E3C398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1</w:t>
            </w:r>
          </w:p>
          <w:p w14:paraId="11D39090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1</w:t>
            </w:r>
          </w:p>
          <w:p w14:paraId="7C5D9ED4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4</w:t>
            </w:r>
          </w:p>
          <w:p w14:paraId="2EA325E6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5</w:t>
            </w:r>
          </w:p>
          <w:p w14:paraId="2C1A759B" w14:textId="22C490AF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0</w:t>
            </w:r>
          </w:p>
          <w:p w14:paraId="0E1E954D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1</w:t>
            </w:r>
          </w:p>
          <w:p w14:paraId="46526438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9</w:t>
            </w:r>
          </w:p>
          <w:p w14:paraId="61DB897D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2</w:t>
            </w:r>
          </w:p>
          <w:p w14:paraId="3E3675C0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6</w:t>
            </w:r>
          </w:p>
          <w:p w14:paraId="4A500B75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8</w:t>
            </w:r>
          </w:p>
          <w:p w14:paraId="7BD476FE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3</w:t>
            </w:r>
          </w:p>
          <w:p w14:paraId="20E5F945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1</w:t>
            </w:r>
          </w:p>
          <w:p w14:paraId="31987D72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1</w:t>
            </w:r>
          </w:p>
          <w:p w14:paraId="42114CCA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2</w:t>
            </w:r>
          </w:p>
          <w:p w14:paraId="2CBBBB13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1</w:t>
            </w:r>
          </w:p>
          <w:p w14:paraId="39048BA3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6</w:t>
            </w:r>
          </w:p>
          <w:p w14:paraId="7E6DCDD8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7</w:t>
            </w:r>
          </w:p>
          <w:p w14:paraId="557ECB4F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7</w:t>
            </w:r>
          </w:p>
          <w:p w14:paraId="7C4A68A4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2</w:t>
            </w:r>
          </w:p>
          <w:p w14:paraId="4D9D5EB4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0.00020</w:t>
            </w:r>
          </w:p>
          <w:p w14:paraId="2946F470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4</w:t>
            </w:r>
          </w:p>
          <w:p w14:paraId="221C2662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1</w:t>
            </w:r>
          </w:p>
          <w:p w14:paraId="2CF95232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7</w:t>
            </w:r>
          </w:p>
          <w:p w14:paraId="73D324C6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2</w:t>
            </w:r>
          </w:p>
          <w:p w14:paraId="0636AD41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7</w:t>
            </w:r>
          </w:p>
          <w:p w14:paraId="7AA14AAF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9</w:t>
            </w:r>
          </w:p>
          <w:p w14:paraId="18BB24FF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6</w:t>
            </w:r>
          </w:p>
          <w:p w14:paraId="5E870335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0</w:t>
            </w:r>
          </w:p>
          <w:p w14:paraId="7C92E769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0</w:t>
            </w:r>
          </w:p>
          <w:p w14:paraId="2AC49B36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4</w:t>
            </w:r>
          </w:p>
          <w:p w14:paraId="53832807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2</w:t>
            </w:r>
          </w:p>
          <w:p w14:paraId="69A38455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1</w:t>
            </w:r>
          </w:p>
          <w:p w14:paraId="4118B162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3</w:t>
            </w:r>
          </w:p>
          <w:p w14:paraId="6DB8BEEC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7</w:t>
            </w:r>
          </w:p>
          <w:p w14:paraId="638159E5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2</w:t>
            </w:r>
          </w:p>
          <w:p w14:paraId="74629143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9</w:t>
            </w:r>
          </w:p>
          <w:p w14:paraId="046BA6D6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94</w:t>
            </w:r>
          </w:p>
          <w:p w14:paraId="30EC1E02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33</w:t>
            </w:r>
          </w:p>
          <w:p w14:paraId="6D480A64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1</w:t>
            </w:r>
          </w:p>
          <w:p w14:paraId="7FC38C18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1</w:t>
            </w:r>
          </w:p>
          <w:p w14:paraId="0BE278F8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1</w:t>
            </w:r>
          </w:p>
          <w:p w14:paraId="0A478C80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9</w:t>
            </w:r>
          </w:p>
          <w:p w14:paraId="75E5CC22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6</w:t>
            </w:r>
          </w:p>
          <w:p w14:paraId="0BD5390E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0</w:t>
            </w:r>
          </w:p>
          <w:p w14:paraId="0DFA7594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2</w:t>
            </w:r>
          </w:p>
          <w:p w14:paraId="5C7D57AD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2</w:t>
            </w:r>
          </w:p>
          <w:p w14:paraId="4B4822F8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0</w:t>
            </w:r>
          </w:p>
          <w:p w14:paraId="29726A39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6</w:t>
            </w:r>
          </w:p>
          <w:p w14:paraId="2561D64A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42</w:t>
            </w:r>
          </w:p>
          <w:p w14:paraId="35669699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0</w:t>
            </w:r>
          </w:p>
          <w:p w14:paraId="3BAC2A86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2</w:t>
            </w:r>
          </w:p>
          <w:p w14:paraId="56E82055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3</w:t>
            </w:r>
          </w:p>
          <w:p w14:paraId="222D4BED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9</w:t>
            </w:r>
          </w:p>
          <w:p w14:paraId="3EC67DEB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0</w:t>
            </w:r>
          </w:p>
          <w:p w14:paraId="5FD96A66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1</w:t>
            </w:r>
          </w:p>
          <w:p w14:paraId="32D3B694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0</w:t>
            </w:r>
          </w:p>
          <w:p w14:paraId="2782B3DF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3</w:t>
            </w:r>
          </w:p>
          <w:p w14:paraId="5C3B4C00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8</w:t>
            </w:r>
          </w:p>
          <w:p w14:paraId="69DF7B9B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8</w:t>
            </w:r>
          </w:p>
          <w:p w14:paraId="3D95E0D2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23</w:t>
            </w:r>
          </w:p>
          <w:p w14:paraId="39DEA744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8</w:t>
            </w:r>
          </w:p>
          <w:p w14:paraId="19417806" w14:textId="2DC3A06A" w:rsidR="00A547D9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0018</w:t>
            </w:r>
          </w:p>
        </w:tc>
        <w:tc>
          <w:tcPr>
            <w:tcW w:w="794" w:type="dxa"/>
            <w:noWrap/>
            <w:vAlign w:val="center"/>
          </w:tcPr>
          <w:p w14:paraId="2025A385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3.33</w:t>
            </w:r>
          </w:p>
          <w:p w14:paraId="5EFEE83A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8</w:t>
            </w:r>
          </w:p>
          <w:p w14:paraId="741FDAC6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9</w:t>
            </w:r>
          </w:p>
          <w:p w14:paraId="0518D8BE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8</w:t>
            </w:r>
          </w:p>
          <w:p w14:paraId="13ED2751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</w:t>
            </w:r>
          </w:p>
          <w:p w14:paraId="0C09FD8F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1</w:t>
            </w:r>
          </w:p>
          <w:p w14:paraId="76511416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2</w:t>
            </w:r>
          </w:p>
          <w:p w14:paraId="1F7C9897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</w:t>
            </w:r>
          </w:p>
          <w:p w14:paraId="09F6916E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2</w:t>
            </w:r>
          </w:p>
          <w:p w14:paraId="5335E1C1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</w:t>
            </w:r>
          </w:p>
          <w:p w14:paraId="55229D2D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7</w:t>
            </w:r>
          </w:p>
          <w:p w14:paraId="2BF4AF0D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6</w:t>
            </w:r>
          </w:p>
          <w:p w14:paraId="64EC482F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2</w:t>
            </w:r>
          </w:p>
          <w:p w14:paraId="579A1155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68</w:t>
            </w:r>
          </w:p>
          <w:p w14:paraId="4C97D70D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18</w:t>
            </w:r>
          </w:p>
          <w:p w14:paraId="7821DA25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.43</w:t>
            </w:r>
          </w:p>
          <w:p w14:paraId="45BAC822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0</w:t>
            </w:r>
          </w:p>
          <w:p w14:paraId="299CA296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2</w:t>
            </w:r>
          </w:p>
          <w:p w14:paraId="5DFD1E19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5</w:t>
            </w:r>
          </w:p>
          <w:p w14:paraId="52789D57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4</w:t>
            </w:r>
          </w:p>
          <w:p w14:paraId="783900E6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0</w:t>
            </w:r>
          </w:p>
          <w:p w14:paraId="3DE45FC8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3</w:t>
            </w:r>
          </w:p>
          <w:p w14:paraId="7D3B489B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9</w:t>
            </w:r>
          </w:p>
          <w:p w14:paraId="665D510D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</w:t>
            </w:r>
          </w:p>
          <w:p w14:paraId="24FB4B8C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2</w:t>
            </w:r>
          </w:p>
          <w:p w14:paraId="578DFBF2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1</w:t>
            </w:r>
          </w:p>
          <w:p w14:paraId="7D0754B1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0</w:t>
            </w:r>
          </w:p>
          <w:p w14:paraId="1D490C14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4</w:t>
            </w:r>
          </w:p>
          <w:p w14:paraId="166125D2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9</w:t>
            </w:r>
          </w:p>
          <w:p w14:paraId="7264CC60" w14:textId="69EF4703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5</w:t>
            </w:r>
          </w:p>
          <w:p w14:paraId="200173C4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2</w:t>
            </w:r>
          </w:p>
          <w:p w14:paraId="72C2E777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6</w:t>
            </w:r>
          </w:p>
          <w:p w14:paraId="3A36A216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1</w:t>
            </w:r>
          </w:p>
          <w:p w14:paraId="5CF50885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3</w:t>
            </w:r>
          </w:p>
          <w:p w14:paraId="3F54D10D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8</w:t>
            </w:r>
          </w:p>
          <w:p w14:paraId="33E4A76E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</w:t>
            </w:r>
          </w:p>
          <w:p w14:paraId="65F7FA47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8</w:t>
            </w:r>
          </w:p>
          <w:p w14:paraId="75497565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3</w:t>
            </w:r>
          </w:p>
          <w:p w14:paraId="1E298A58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8</w:t>
            </w:r>
          </w:p>
          <w:p w14:paraId="3AAD261D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4</w:t>
            </w:r>
          </w:p>
          <w:p w14:paraId="1F9BFFB4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14</w:t>
            </w:r>
          </w:p>
          <w:p w14:paraId="3EAD55B6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6</w:t>
            </w:r>
          </w:p>
          <w:p w14:paraId="1ABDFF3C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9</w:t>
            </w:r>
          </w:p>
          <w:p w14:paraId="05F56BA7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</w:t>
            </w:r>
          </w:p>
          <w:p w14:paraId="332FAAC1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1.35</w:t>
            </w:r>
          </w:p>
          <w:p w14:paraId="46B673B9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3</w:t>
            </w:r>
          </w:p>
          <w:p w14:paraId="6082503B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09</w:t>
            </w:r>
          </w:p>
          <w:p w14:paraId="024CC0FA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84</w:t>
            </w:r>
          </w:p>
          <w:p w14:paraId="5593EC9E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1</w:t>
            </w:r>
          </w:p>
          <w:p w14:paraId="26E95347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.22</w:t>
            </w:r>
          </w:p>
          <w:p w14:paraId="602C8828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94</w:t>
            </w:r>
          </w:p>
          <w:p w14:paraId="27705DAB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46</w:t>
            </w:r>
          </w:p>
          <w:p w14:paraId="1CC63B9F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</w:t>
            </w:r>
          </w:p>
          <w:p w14:paraId="7BE9F5B6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9</w:t>
            </w:r>
          </w:p>
          <w:p w14:paraId="598434BC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63</w:t>
            </w:r>
          </w:p>
          <w:p w14:paraId="3FE8069C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7</w:t>
            </w:r>
          </w:p>
          <w:p w14:paraId="4352613E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1</w:t>
            </w:r>
          </w:p>
          <w:p w14:paraId="4A6967CE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8</w:t>
            </w:r>
          </w:p>
          <w:p w14:paraId="107E3A7E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54</w:t>
            </w:r>
          </w:p>
          <w:p w14:paraId="5596BBDA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0</w:t>
            </w:r>
          </w:p>
          <w:p w14:paraId="12B1905C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2</w:t>
            </w:r>
          </w:p>
          <w:p w14:paraId="40FBDE0E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.38</w:t>
            </w:r>
          </w:p>
          <w:p w14:paraId="1982A79D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22</w:t>
            </w:r>
          </w:p>
          <w:p w14:paraId="4464F46C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4</w:t>
            </w:r>
          </w:p>
          <w:p w14:paraId="7001AA86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0</w:t>
            </w:r>
          </w:p>
          <w:p w14:paraId="0AF7C7FA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6</w:t>
            </w:r>
          </w:p>
          <w:p w14:paraId="5EBF6782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6</w:t>
            </w:r>
          </w:p>
          <w:p w14:paraId="6FF2CE13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4</w:t>
            </w:r>
          </w:p>
          <w:p w14:paraId="50D8A5AA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</w:t>
            </w:r>
          </w:p>
          <w:p w14:paraId="225840DA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2</w:t>
            </w:r>
          </w:p>
          <w:p w14:paraId="2EBCB9B9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9</w:t>
            </w:r>
          </w:p>
          <w:p w14:paraId="08B17074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</w:t>
            </w:r>
          </w:p>
          <w:p w14:paraId="1A33CE29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76</w:t>
            </w:r>
          </w:p>
          <w:p w14:paraId="5078C154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.88</w:t>
            </w:r>
          </w:p>
          <w:p w14:paraId="439D8377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</w:t>
            </w:r>
          </w:p>
          <w:p w14:paraId="0CC93ECE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1</w:t>
            </w:r>
          </w:p>
          <w:p w14:paraId="1F7B1EC2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9</w:t>
            </w:r>
          </w:p>
          <w:p w14:paraId="5157BB9D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6</w:t>
            </w:r>
          </w:p>
          <w:p w14:paraId="2DC54649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7</w:t>
            </w:r>
          </w:p>
          <w:p w14:paraId="0426269B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41</w:t>
            </w:r>
          </w:p>
          <w:p w14:paraId="46A3B1BE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34</w:t>
            </w:r>
          </w:p>
          <w:p w14:paraId="7D21F557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7</w:t>
            </w:r>
          </w:p>
          <w:p w14:paraId="1ACDF35C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1</w:t>
            </w:r>
          </w:p>
          <w:p w14:paraId="69FDC17F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5</w:t>
            </w:r>
          </w:p>
          <w:p w14:paraId="46F5245D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55</w:t>
            </w:r>
          </w:p>
          <w:p w14:paraId="4580EDF5" w14:textId="77777777" w:rsidR="00660C18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3</w:t>
            </w:r>
          </w:p>
          <w:p w14:paraId="7FA64FEC" w14:textId="7E35B89A" w:rsidR="00A547D9" w:rsidRPr="00405D98" w:rsidRDefault="00660C18" w:rsidP="00660C1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405D9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437" w:type="dxa"/>
            <w:noWrap/>
          </w:tcPr>
          <w:p w14:paraId="2A551775" w14:textId="2AEC038A" w:rsidR="00A547D9" w:rsidRPr="00405D98" w:rsidRDefault="00660C18" w:rsidP="0032752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1</w:t>
            </w:r>
            <w:r w:rsidR="004E06F8" w:rsidRPr="00405D98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E06F8" w:rsidRPr="00405D98"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</w:tr>
    </w:tbl>
    <w:p w14:paraId="6207CF3A" w14:textId="77777777" w:rsidR="00405D98" w:rsidRDefault="00405D98" w:rsidP="00B57E73">
      <w:pPr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</w:pPr>
      <w:bookmarkStart w:id="0" w:name="_Hlk120145914"/>
    </w:p>
    <w:p w14:paraId="403E4BFA" w14:textId="230DC33D" w:rsidR="00B57E73" w:rsidRPr="0064768D" w:rsidRDefault="00B57E73" w:rsidP="00B57E73">
      <w:pPr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</w:pPr>
      <w:r w:rsidRPr="0064768D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lastRenderedPageBreak/>
        <w:t xml:space="preserve">Supplementary </w:t>
      </w:r>
      <w:r w:rsidRPr="0064768D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  <w:lang w:val="en-GB" w:eastAsia="en-GB"/>
        </w:rPr>
        <w:t>Table S2.</w:t>
      </w:r>
      <w:r w:rsidRPr="0064768D">
        <w:rPr>
          <w:rFonts w:cs="Times New Roman"/>
          <w:b/>
          <w:bCs/>
          <w:color w:val="FF0000"/>
          <w:sz w:val="24"/>
          <w:szCs w:val="24"/>
        </w:rPr>
        <w:t xml:space="preserve"> </w:t>
      </w:r>
      <w:r w:rsidRPr="0064768D">
        <w:rPr>
          <w:rFonts w:ascii="Times New Roman" w:hAnsi="Times New Roman" w:cs="Times New Roman"/>
          <w:sz w:val="24"/>
          <w:szCs w:val="24"/>
        </w:rPr>
        <w:t>The statistical power results of GERD and lung cancer.</w:t>
      </w:r>
    </w:p>
    <w:tbl>
      <w:tblPr>
        <w:tblStyle w:val="a9"/>
        <w:tblW w:w="9776" w:type="dxa"/>
        <w:jc w:val="center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56"/>
        <w:gridCol w:w="728"/>
        <w:gridCol w:w="756"/>
        <w:gridCol w:w="728"/>
        <w:gridCol w:w="756"/>
        <w:gridCol w:w="830"/>
        <w:gridCol w:w="2721"/>
      </w:tblGrid>
      <w:tr w:rsidR="00B57E73" w:rsidRPr="002E6858" w14:paraId="72F9D17E" w14:textId="77777777" w:rsidTr="00C40185">
        <w:trPr>
          <w:trHeight w:val="285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bookmarkEnd w:id="0"/>
          <w:p w14:paraId="7AA517D1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O</w:t>
            </w: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tcomes</w:t>
            </w:r>
          </w:p>
        </w:tc>
        <w:tc>
          <w:tcPr>
            <w:tcW w:w="15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A8FA616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 size</w:t>
            </w:r>
          </w:p>
        </w:tc>
        <w:tc>
          <w:tcPr>
            <w:tcW w:w="72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3E368E4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α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63BD6EF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</w:t>
            </w:r>
          </w:p>
        </w:tc>
        <w:tc>
          <w:tcPr>
            <w:tcW w:w="728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60B15C13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0F262929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2</w:t>
            </w:r>
          </w:p>
        </w:tc>
        <w:tc>
          <w:tcPr>
            <w:tcW w:w="830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605BEB8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wer</w:t>
            </w:r>
          </w:p>
        </w:tc>
        <w:tc>
          <w:tcPr>
            <w:tcW w:w="272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7274DB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-Centrality-Parameter</w:t>
            </w:r>
          </w:p>
        </w:tc>
      </w:tr>
      <w:tr w:rsidR="00B57E73" w:rsidRPr="002E6858" w14:paraId="508867D5" w14:textId="77777777" w:rsidTr="00C40185">
        <w:trPr>
          <w:trHeight w:val="285"/>
          <w:jc w:val="center"/>
        </w:trPr>
        <w:tc>
          <w:tcPr>
            <w:tcW w:w="1701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4E6CA1A" w14:textId="518021FF" w:rsidR="00B57E73" w:rsidRPr="00405D98" w:rsidRDefault="00405D98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</w:t>
            </w:r>
            <w:r w:rsidR="00B57E73"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g cancer</w:t>
            </w:r>
          </w:p>
        </w:tc>
        <w:tc>
          <w:tcPr>
            <w:tcW w:w="155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4E4470C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85,716</w:t>
            </w:r>
          </w:p>
        </w:tc>
        <w:tc>
          <w:tcPr>
            <w:tcW w:w="72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54867E16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69FECF4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341</w:t>
            </w:r>
          </w:p>
        </w:tc>
        <w:tc>
          <w:tcPr>
            <w:tcW w:w="72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00523A1D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756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6D8C2C78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830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592F1CE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21" w:type="dxa"/>
            <w:tcBorders>
              <w:top w:val="single" w:sz="6" w:space="0" w:color="auto"/>
            </w:tcBorders>
            <w:vAlign w:val="center"/>
          </w:tcPr>
          <w:p w14:paraId="61533796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27.91</w:t>
            </w:r>
          </w:p>
        </w:tc>
      </w:tr>
      <w:tr w:rsidR="00B57E73" w:rsidRPr="002E6858" w14:paraId="21EFF355" w14:textId="77777777" w:rsidTr="00C40185">
        <w:trPr>
          <w:trHeight w:val="285"/>
          <w:jc w:val="center"/>
        </w:trPr>
        <w:tc>
          <w:tcPr>
            <w:tcW w:w="1701" w:type="dxa"/>
            <w:noWrap/>
            <w:vAlign w:val="center"/>
            <w:hideMark/>
          </w:tcPr>
          <w:p w14:paraId="1C043744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quamous cell lung carcinoma</w:t>
            </w:r>
          </w:p>
        </w:tc>
        <w:tc>
          <w:tcPr>
            <w:tcW w:w="1556" w:type="dxa"/>
            <w:noWrap/>
            <w:vAlign w:val="center"/>
            <w:hideMark/>
          </w:tcPr>
          <w:p w14:paraId="68C8D9DB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63,053</w:t>
            </w:r>
          </w:p>
        </w:tc>
        <w:tc>
          <w:tcPr>
            <w:tcW w:w="728" w:type="dxa"/>
            <w:noWrap/>
            <w:vAlign w:val="center"/>
            <w:hideMark/>
          </w:tcPr>
          <w:p w14:paraId="7C5AA290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56" w:type="dxa"/>
            <w:noWrap/>
            <w:vAlign w:val="center"/>
            <w:hideMark/>
          </w:tcPr>
          <w:p w14:paraId="3C1B5FC1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18</w:t>
            </w:r>
          </w:p>
        </w:tc>
        <w:tc>
          <w:tcPr>
            <w:tcW w:w="728" w:type="dxa"/>
            <w:noWrap/>
            <w:vAlign w:val="center"/>
            <w:hideMark/>
          </w:tcPr>
          <w:p w14:paraId="01354942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756" w:type="dxa"/>
            <w:noWrap/>
            <w:vAlign w:val="center"/>
            <w:hideMark/>
          </w:tcPr>
          <w:p w14:paraId="744809CB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</w:p>
        </w:tc>
        <w:tc>
          <w:tcPr>
            <w:tcW w:w="830" w:type="dxa"/>
            <w:noWrap/>
            <w:vAlign w:val="center"/>
            <w:hideMark/>
          </w:tcPr>
          <w:p w14:paraId="0AACA005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21" w:type="dxa"/>
            <w:vAlign w:val="center"/>
          </w:tcPr>
          <w:p w14:paraId="1B8394CB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0.73</w:t>
            </w:r>
          </w:p>
        </w:tc>
      </w:tr>
      <w:tr w:rsidR="00B57E73" w:rsidRPr="002E6858" w14:paraId="2BF5D9DF" w14:textId="77777777" w:rsidTr="00C40185">
        <w:trPr>
          <w:trHeight w:val="285"/>
          <w:jc w:val="center"/>
        </w:trPr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0D56D794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ng adenocarcinoma</w:t>
            </w:r>
          </w:p>
        </w:tc>
        <w:tc>
          <w:tcPr>
            <w:tcW w:w="1556" w:type="dxa"/>
            <w:tcBorders>
              <w:bottom w:val="nil"/>
            </w:tcBorders>
            <w:noWrap/>
            <w:vAlign w:val="center"/>
            <w:hideMark/>
          </w:tcPr>
          <w:p w14:paraId="5798F81F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66,756</w:t>
            </w:r>
          </w:p>
        </w:tc>
        <w:tc>
          <w:tcPr>
            <w:tcW w:w="728" w:type="dxa"/>
            <w:tcBorders>
              <w:bottom w:val="nil"/>
            </w:tcBorders>
            <w:noWrap/>
            <w:vAlign w:val="center"/>
            <w:hideMark/>
          </w:tcPr>
          <w:p w14:paraId="22738F4F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56" w:type="dxa"/>
            <w:tcBorders>
              <w:bottom w:val="nil"/>
            </w:tcBorders>
            <w:noWrap/>
            <w:vAlign w:val="center"/>
            <w:hideMark/>
          </w:tcPr>
          <w:p w14:paraId="464D9F91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69</w:t>
            </w:r>
          </w:p>
        </w:tc>
        <w:tc>
          <w:tcPr>
            <w:tcW w:w="728" w:type="dxa"/>
            <w:tcBorders>
              <w:bottom w:val="nil"/>
            </w:tcBorders>
            <w:noWrap/>
            <w:vAlign w:val="center"/>
            <w:hideMark/>
          </w:tcPr>
          <w:p w14:paraId="2AEF5DA9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756" w:type="dxa"/>
            <w:tcBorders>
              <w:bottom w:val="nil"/>
            </w:tcBorders>
            <w:noWrap/>
            <w:vAlign w:val="center"/>
            <w:hideMark/>
          </w:tcPr>
          <w:p w14:paraId="3BE8EA05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830" w:type="dxa"/>
            <w:tcBorders>
              <w:bottom w:val="nil"/>
            </w:tcBorders>
            <w:noWrap/>
            <w:vAlign w:val="center"/>
            <w:hideMark/>
          </w:tcPr>
          <w:p w14:paraId="7166A28C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95</w:t>
            </w:r>
          </w:p>
        </w:tc>
        <w:tc>
          <w:tcPr>
            <w:tcW w:w="2721" w:type="dxa"/>
            <w:tcBorders>
              <w:bottom w:val="nil"/>
            </w:tcBorders>
            <w:vAlign w:val="center"/>
          </w:tcPr>
          <w:p w14:paraId="0976C1CF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3.19</w:t>
            </w:r>
          </w:p>
        </w:tc>
      </w:tr>
      <w:tr w:rsidR="00B57E73" w:rsidRPr="002E6858" w14:paraId="694A1CC5" w14:textId="77777777" w:rsidTr="00C40185">
        <w:trPr>
          <w:trHeight w:val="285"/>
          <w:jc w:val="center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1B41848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all cell lung carcinoma</w:t>
            </w:r>
          </w:p>
        </w:tc>
        <w:tc>
          <w:tcPr>
            <w:tcW w:w="155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5143495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4,108</w:t>
            </w:r>
          </w:p>
        </w:tc>
        <w:tc>
          <w:tcPr>
            <w:tcW w:w="72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3321B56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44F789A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111</w:t>
            </w:r>
          </w:p>
        </w:tc>
        <w:tc>
          <w:tcPr>
            <w:tcW w:w="72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17D274EE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75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7FDC7EC9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83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8F8EB4A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721" w:type="dxa"/>
            <w:tcBorders>
              <w:top w:val="nil"/>
              <w:bottom w:val="single" w:sz="12" w:space="0" w:color="auto"/>
            </w:tcBorders>
            <w:vAlign w:val="center"/>
          </w:tcPr>
          <w:p w14:paraId="106762E8" w14:textId="77777777" w:rsidR="00B57E73" w:rsidRPr="00405D98" w:rsidRDefault="00B57E73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5.39</w:t>
            </w:r>
          </w:p>
        </w:tc>
      </w:tr>
    </w:tbl>
    <w:p w14:paraId="54451E37" w14:textId="3545EDBF" w:rsidR="000E7178" w:rsidRDefault="000E7178" w:rsidP="00B57E73">
      <w:pPr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  <w:br w:type="page"/>
      </w:r>
    </w:p>
    <w:p w14:paraId="56BE7E4B" w14:textId="77777777" w:rsidR="00B57E73" w:rsidRDefault="00B57E73" w:rsidP="00B57E73">
      <w:pPr>
        <w:rPr>
          <w:rFonts w:ascii="Times New Roman" w:hAnsi="Times New Roman" w:cs="Times New Roman"/>
          <w:kern w:val="0"/>
          <w:sz w:val="24"/>
          <w:szCs w:val="24"/>
          <w:shd w:val="clear" w:color="auto" w:fill="FFFFFF"/>
        </w:rPr>
      </w:pPr>
    </w:p>
    <w:p w14:paraId="4A4669BF" w14:textId="7A54802E" w:rsidR="00B57E73" w:rsidRDefault="00B57E73" w:rsidP="00B57E73">
      <w:pPr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</w:pPr>
      <w:bookmarkStart w:id="1" w:name="_Hlk120144908"/>
      <w:r w:rsidRPr="005D223F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</w:rPr>
        <w:t xml:space="preserve">Supplementary </w:t>
      </w:r>
      <w:r w:rsidRPr="005D223F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  <w:lang w:val="en-GB" w:eastAsia="en-GB"/>
        </w:rPr>
        <w:t>Table S</w:t>
      </w:r>
      <w:r w:rsidR="000E7178" w:rsidRPr="005D223F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  <w:lang w:val="en-GB" w:eastAsia="en-GB"/>
        </w:rPr>
        <w:t>3</w:t>
      </w:r>
      <w:bookmarkEnd w:id="1"/>
      <w:r w:rsidR="000E7178" w:rsidRPr="005D223F">
        <w:rPr>
          <w:rFonts w:ascii="Times New Roman" w:hAnsi="Times New Roman" w:cs="Times New Roman"/>
          <w:b/>
          <w:bCs/>
          <w:kern w:val="0"/>
          <w:sz w:val="24"/>
          <w:szCs w:val="24"/>
          <w:shd w:val="clear" w:color="auto" w:fill="FFFFFF"/>
          <w:lang w:val="en-GB" w:eastAsia="en-GB"/>
        </w:rPr>
        <w:t>.</w:t>
      </w:r>
      <w:r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 xml:space="preserve"> Outliers selected by </w:t>
      </w:r>
      <w:bookmarkStart w:id="2" w:name="_Hlk120145931"/>
      <w:r>
        <w:rPr>
          <w:rFonts w:ascii="Times New Roman" w:hAnsi="Times New Roman" w:cs="Times New Roman"/>
          <w:kern w:val="0"/>
          <w:sz w:val="24"/>
          <w:szCs w:val="24"/>
          <w:shd w:val="clear" w:color="auto" w:fill="FFFFFF"/>
          <w:lang w:val="en-GB" w:eastAsia="en-GB"/>
        </w:rPr>
        <w:t>MR-PRESSO.</w:t>
      </w:r>
    </w:p>
    <w:tbl>
      <w:tblPr>
        <w:tblStyle w:val="a9"/>
        <w:tblW w:w="978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436"/>
        <w:gridCol w:w="976"/>
        <w:gridCol w:w="846"/>
        <w:gridCol w:w="1106"/>
        <w:gridCol w:w="1261"/>
        <w:gridCol w:w="1019"/>
        <w:gridCol w:w="1091"/>
        <w:gridCol w:w="676"/>
        <w:gridCol w:w="673"/>
      </w:tblGrid>
      <w:tr w:rsidR="00F6316C" w:rsidRPr="00405D98" w14:paraId="0C38B5BF" w14:textId="77777777" w:rsidTr="00F6316C">
        <w:trPr>
          <w:trHeight w:val="221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bookmarkEnd w:id="2"/>
          <w:p w14:paraId="0A53A3D9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</w:t>
            </w:r>
          </w:p>
        </w:tc>
        <w:tc>
          <w:tcPr>
            <w:tcW w:w="43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5C17F0B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97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2B33A037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NP (outliers)</w:t>
            </w:r>
          </w:p>
        </w:tc>
        <w:tc>
          <w:tcPr>
            <w:tcW w:w="84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769621F0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liers p-value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8A0EAB9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. exposure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059A2D5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eta. outcome</w:t>
            </w:r>
          </w:p>
        </w:tc>
        <w:tc>
          <w:tcPr>
            <w:tcW w:w="101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9C8A750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. exposure</w:t>
            </w:r>
          </w:p>
        </w:tc>
        <w:tc>
          <w:tcPr>
            <w:tcW w:w="1091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41C76B0C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. outcome</w:t>
            </w:r>
          </w:p>
        </w:tc>
        <w:tc>
          <w:tcPr>
            <w:tcW w:w="676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1A629409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 allele</w:t>
            </w:r>
          </w:p>
        </w:tc>
        <w:tc>
          <w:tcPr>
            <w:tcW w:w="673" w:type="dxa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  <w:hideMark/>
          </w:tcPr>
          <w:p w14:paraId="52D5ED98" w14:textId="22DA353F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gramStart"/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</w:t>
            </w:r>
            <w:r w:rsidRPr="00405D98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proofErr w:type="gramEnd"/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llele</w:t>
            </w:r>
          </w:p>
        </w:tc>
      </w:tr>
      <w:tr w:rsidR="00F6316C" w:rsidRPr="00405D98" w14:paraId="49A1D91E" w14:textId="77777777" w:rsidTr="00F6316C">
        <w:trPr>
          <w:trHeight w:val="221"/>
          <w:jc w:val="center"/>
        </w:trPr>
        <w:tc>
          <w:tcPr>
            <w:tcW w:w="1701" w:type="dxa"/>
            <w:tcBorders>
              <w:top w:val="single" w:sz="6" w:space="0" w:color="auto"/>
            </w:tcBorders>
            <w:noWrap/>
            <w:hideMark/>
          </w:tcPr>
          <w:p w14:paraId="76A1258B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ng cancer</w:t>
            </w:r>
          </w:p>
        </w:tc>
        <w:tc>
          <w:tcPr>
            <w:tcW w:w="436" w:type="dxa"/>
            <w:tcBorders>
              <w:top w:val="single" w:sz="6" w:space="0" w:color="auto"/>
            </w:tcBorders>
            <w:noWrap/>
            <w:hideMark/>
          </w:tcPr>
          <w:p w14:paraId="1F2A3870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single" w:sz="6" w:space="0" w:color="auto"/>
            </w:tcBorders>
            <w:noWrap/>
            <w:hideMark/>
          </w:tcPr>
          <w:p w14:paraId="31C3ECBE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592757</w:t>
            </w:r>
          </w:p>
        </w:tc>
        <w:tc>
          <w:tcPr>
            <w:tcW w:w="846" w:type="dxa"/>
            <w:tcBorders>
              <w:top w:val="single" w:sz="6" w:space="0" w:color="auto"/>
            </w:tcBorders>
            <w:noWrap/>
            <w:hideMark/>
          </w:tcPr>
          <w:p w14:paraId="445DF683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&lt;0.015</w:t>
            </w:r>
          </w:p>
        </w:tc>
        <w:tc>
          <w:tcPr>
            <w:tcW w:w="1106" w:type="dxa"/>
            <w:tcBorders>
              <w:top w:val="single" w:sz="6" w:space="0" w:color="auto"/>
            </w:tcBorders>
          </w:tcPr>
          <w:p w14:paraId="63C6CFFC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261" w:type="dxa"/>
            <w:tcBorders>
              <w:top w:val="single" w:sz="6" w:space="0" w:color="auto"/>
            </w:tcBorders>
            <w:noWrap/>
            <w:hideMark/>
          </w:tcPr>
          <w:p w14:paraId="5D25F2ED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41</w:t>
            </w:r>
          </w:p>
        </w:tc>
        <w:tc>
          <w:tcPr>
            <w:tcW w:w="1019" w:type="dxa"/>
            <w:tcBorders>
              <w:top w:val="single" w:sz="6" w:space="0" w:color="auto"/>
            </w:tcBorders>
          </w:tcPr>
          <w:p w14:paraId="13E55C05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091" w:type="dxa"/>
            <w:tcBorders>
              <w:top w:val="single" w:sz="6" w:space="0" w:color="auto"/>
            </w:tcBorders>
            <w:noWrap/>
            <w:hideMark/>
          </w:tcPr>
          <w:p w14:paraId="6107F133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676" w:type="dxa"/>
            <w:tcBorders>
              <w:top w:val="single" w:sz="6" w:space="0" w:color="auto"/>
            </w:tcBorders>
            <w:noWrap/>
            <w:hideMark/>
          </w:tcPr>
          <w:p w14:paraId="08BD1303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73" w:type="dxa"/>
            <w:tcBorders>
              <w:top w:val="single" w:sz="6" w:space="0" w:color="auto"/>
            </w:tcBorders>
            <w:noWrap/>
            <w:hideMark/>
          </w:tcPr>
          <w:p w14:paraId="588F19A1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  <w:tr w:rsidR="00F6316C" w:rsidRPr="00405D98" w14:paraId="1933935A" w14:textId="77777777" w:rsidTr="00F6316C">
        <w:trPr>
          <w:trHeight w:val="221"/>
          <w:jc w:val="center"/>
        </w:trPr>
        <w:tc>
          <w:tcPr>
            <w:tcW w:w="1701" w:type="dxa"/>
            <w:noWrap/>
            <w:hideMark/>
          </w:tcPr>
          <w:p w14:paraId="61133813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dxa"/>
            <w:noWrap/>
            <w:hideMark/>
          </w:tcPr>
          <w:p w14:paraId="395B2B7C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76" w:type="dxa"/>
            <w:noWrap/>
            <w:hideMark/>
          </w:tcPr>
          <w:p w14:paraId="79A0142D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329122</w:t>
            </w:r>
          </w:p>
        </w:tc>
        <w:tc>
          <w:tcPr>
            <w:tcW w:w="846" w:type="dxa"/>
            <w:noWrap/>
            <w:hideMark/>
          </w:tcPr>
          <w:p w14:paraId="0D330447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106" w:type="dxa"/>
          </w:tcPr>
          <w:p w14:paraId="7937CA11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29</w:t>
            </w:r>
          </w:p>
        </w:tc>
        <w:tc>
          <w:tcPr>
            <w:tcW w:w="1261" w:type="dxa"/>
            <w:noWrap/>
            <w:hideMark/>
          </w:tcPr>
          <w:p w14:paraId="6C4FE9CE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51</w:t>
            </w:r>
          </w:p>
        </w:tc>
        <w:tc>
          <w:tcPr>
            <w:tcW w:w="1019" w:type="dxa"/>
          </w:tcPr>
          <w:p w14:paraId="50C978F3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091" w:type="dxa"/>
            <w:noWrap/>
            <w:hideMark/>
          </w:tcPr>
          <w:p w14:paraId="5C31D885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676" w:type="dxa"/>
            <w:noWrap/>
            <w:hideMark/>
          </w:tcPr>
          <w:p w14:paraId="7F4C42C6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73" w:type="dxa"/>
            <w:noWrap/>
            <w:hideMark/>
          </w:tcPr>
          <w:p w14:paraId="2BAAABAE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  <w:tr w:rsidR="00F6316C" w:rsidRPr="00405D98" w14:paraId="12B1038D" w14:textId="77777777" w:rsidTr="00F6316C">
        <w:trPr>
          <w:trHeight w:val="221"/>
          <w:jc w:val="center"/>
        </w:trPr>
        <w:tc>
          <w:tcPr>
            <w:tcW w:w="1701" w:type="dxa"/>
            <w:noWrap/>
            <w:hideMark/>
          </w:tcPr>
          <w:p w14:paraId="6AA8A328" w14:textId="77777777" w:rsidR="00F6316C" w:rsidRPr="00405D98" w:rsidRDefault="00F6316C" w:rsidP="00C4018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dxa"/>
            <w:noWrap/>
            <w:hideMark/>
          </w:tcPr>
          <w:p w14:paraId="62882FF6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76" w:type="dxa"/>
            <w:noWrap/>
            <w:hideMark/>
          </w:tcPr>
          <w:p w14:paraId="1DA4E8EE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032155</w:t>
            </w:r>
          </w:p>
        </w:tc>
        <w:tc>
          <w:tcPr>
            <w:tcW w:w="846" w:type="dxa"/>
            <w:noWrap/>
            <w:hideMark/>
          </w:tcPr>
          <w:p w14:paraId="5A88AFE7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&lt;0.015</w:t>
            </w:r>
          </w:p>
        </w:tc>
        <w:tc>
          <w:tcPr>
            <w:tcW w:w="1106" w:type="dxa"/>
          </w:tcPr>
          <w:p w14:paraId="48D108A9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261" w:type="dxa"/>
            <w:noWrap/>
            <w:hideMark/>
          </w:tcPr>
          <w:p w14:paraId="164609C6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1019" w:type="dxa"/>
          </w:tcPr>
          <w:p w14:paraId="17F1A442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091" w:type="dxa"/>
            <w:noWrap/>
            <w:hideMark/>
          </w:tcPr>
          <w:p w14:paraId="2C373BB7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676" w:type="dxa"/>
            <w:noWrap/>
            <w:hideMark/>
          </w:tcPr>
          <w:p w14:paraId="5DFA96BF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673" w:type="dxa"/>
            <w:noWrap/>
            <w:hideMark/>
          </w:tcPr>
          <w:p w14:paraId="71761139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F6316C" w:rsidRPr="00405D98" w14:paraId="2EFD6EB0" w14:textId="77777777" w:rsidTr="00F6316C">
        <w:trPr>
          <w:trHeight w:val="221"/>
          <w:jc w:val="center"/>
        </w:trPr>
        <w:tc>
          <w:tcPr>
            <w:tcW w:w="1701" w:type="dxa"/>
            <w:noWrap/>
          </w:tcPr>
          <w:p w14:paraId="2BE1F5F7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436" w:type="dxa"/>
            <w:noWrap/>
          </w:tcPr>
          <w:p w14:paraId="16A5D1FC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76" w:type="dxa"/>
            <w:noWrap/>
          </w:tcPr>
          <w:p w14:paraId="72756E6F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6711584</w:t>
            </w:r>
          </w:p>
        </w:tc>
        <w:tc>
          <w:tcPr>
            <w:tcW w:w="846" w:type="dxa"/>
            <w:noWrap/>
          </w:tcPr>
          <w:p w14:paraId="1E1A99E1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.210</w:t>
            </w:r>
          </w:p>
        </w:tc>
        <w:tc>
          <w:tcPr>
            <w:tcW w:w="1106" w:type="dxa"/>
          </w:tcPr>
          <w:p w14:paraId="7D8E0275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261" w:type="dxa"/>
            <w:noWrap/>
          </w:tcPr>
          <w:p w14:paraId="4C014BC6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44</w:t>
            </w:r>
          </w:p>
        </w:tc>
        <w:tc>
          <w:tcPr>
            <w:tcW w:w="1019" w:type="dxa"/>
          </w:tcPr>
          <w:p w14:paraId="68C4BBC6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091" w:type="dxa"/>
            <w:noWrap/>
          </w:tcPr>
          <w:p w14:paraId="5E649AC1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676" w:type="dxa"/>
            <w:noWrap/>
          </w:tcPr>
          <w:p w14:paraId="5491D9AB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673" w:type="dxa"/>
            <w:noWrap/>
          </w:tcPr>
          <w:p w14:paraId="7A58631D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</w:tr>
      <w:tr w:rsidR="00F6316C" w:rsidRPr="00405D98" w14:paraId="4AB272D8" w14:textId="77777777" w:rsidTr="00F6316C">
        <w:trPr>
          <w:trHeight w:val="221"/>
          <w:jc w:val="center"/>
        </w:trPr>
        <w:tc>
          <w:tcPr>
            <w:tcW w:w="1701" w:type="dxa"/>
            <w:noWrap/>
          </w:tcPr>
          <w:p w14:paraId="4B8C1CD2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dxa"/>
            <w:noWrap/>
          </w:tcPr>
          <w:p w14:paraId="593A77AF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976" w:type="dxa"/>
            <w:noWrap/>
          </w:tcPr>
          <w:p w14:paraId="330E54C9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73109</w:t>
            </w:r>
          </w:p>
        </w:tc>
        <w:tc>
          <w:tcPr>
            <w:tcW w:w="846" w:type="dxa"/>
            <w:noWrap/>
          </w:tcPr>
          <w:p w14:paraId="47D75F30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.840</w:t>
            </w:r>
          </w:p>
        </w:tc>
        <w:tc>
          <w:tcPr>
            <w:tcW w:w="1106" w:type="dxa"/>
          </w:tcPr>
          <w:p w14:paraId="2C6B88CF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1261" w:type="dxa"/>
            <w:noWrap/>
          </w:tcPr>
          <w:p w14:paraId="346C34E8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44</w:t>
            </w:r>
          </w:p>
        </w:tc>
        <w:tc>
          <w:tcPr>
            <w:tcW w:w="1019" w:type="dxa"/>
          </w:tcPr>
          <w:p w14:paraId="36367B9A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091" w:type="dxa"/>
            <w:noWrap/>
          </w:tcPr>
          <w:p w14:paraId="63309C2F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676" w:type="dxa"/>
            <w:noWrap/>
          </w:tcPr>
          <w:p w14:paraId="5AE49DBA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673" w:type="dxa"/>
            <w:noWrap/>
          </w:tcPr>
          <w:p w14:paraId="0F83BC91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</w:tr>
      <w:tr w:rsidR="00F6316C" w:rsidRPr="00405D98" w14:paraId="6E5F7CF2" w14:textId="77777777" w:rsidTr="00F6316C">
        <w:trPr>
          <w:trHeight w:val="221"/>
          <w:jc w:val="center"/>
        </w:trPr>
        <w:tc>
          <w:tcPr>
            <w:tcW w:w="1701" w:type="dxa"/>
            <w:noWrap/>
          </w:tcPr>
          <w:p w14:paraId="3AEC9FD6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dxa"/>
            <w:noWrap/>
          </w:tcPr>
          <w:p w14:paraId="22BCA6A4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976" w:type="dxa"/>
            <w:noWrap/>
          </w:tcPr>
          <w:p w14:paraId="3A51A983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15614</w:t>
            </w:r>
          </w:p>
        </w:tc>
        <w:tc>
          <w:tcPr>
            <w:tcW w:w="846" w:type="dxa"/>
            <w:noWrap/>
          </w:tcPr>
          <w:p w14:paraId="69E0C873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.450</w:t>
            </w:r>
          </w:p>
        </w:tc>
        <w:tc>
          <w:tcPr>
            <w:tcW w:w="1106" w:type="dxa"/>
          </w:tcPr>
          <w:p w14:paraId="6F76D704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3</w:t>
            </w:r>
          </w:p>
        </w:tc>
        <w:tc>
          <w:tcPr>
            <w:tcW w:w="1261" w:type="dxa"/>
            <w:noWrap/>
          </w:tcPr>
          <w:p w14:paraId="3D239C3B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43</w:t>
            </w:r>
          </w:p>
        </w:tc>
        <w:tc>
          <w:tcPr>
            <w:tcW w:w="1019" w:type="dxa"/>
          </w:tcPr>
          <w:p w14:paraId="1A2D4CF1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091" w:type="dxa"/>
            <w:noWrap/>
          </w:tcPr>
          <w:p w14:paraId="56ED744B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676" w:type="dxa"/>
            <w:noWrap/>
          </w:tcPr>
          <w:p w14:paraId="6E934AAB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673" w:type="dxa"/>
            <w:noWrap/>
          </w:tcPr>
          <w:p w14:paraId="23A471C4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</w:tr>
      <w:tr w:rsidR="00F6316C" w:rsidRPr="00405D98" w14:paraId="733E0153" w14:textId="77777777" w:rsidTr="00F6316C">
        <w:trPr>
          <w:trHeight w:val="221"/>
          <w:jc w:val="center"/>
        </w:trPr>
        <w:tc>
          <w:tcPr>
            <w:tcW w:w="1701" w:type="dxa"/>
            <w:noWrap/>
          </w:tcPr>
          <w:p w14:paraId="60493657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dxa"/>
            <w:noWrap/>
          </w:tcPr>
          <w:p w14:paraId="73B68D21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76" w:type="dxa"/>
            <w:noWrap/>
          </w:tcPr>
          <w:p w14:paraId="3D512FE9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782641</w:t>
            </w:r>
          </w:p>
        </w:tc>
        <w:tc>
          <w:tcPr>
            <w:tcW w:w="846" w:type="dxa"/>
            <w:noWrap/>
          </w:tcPr>
          <w:p w14:paraId="6EA7E079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.375</w:t>
            </w:r>
          </w:p>
        </w:tc>
        <w:tc>
          <w:tcPr>
            <w:tcW w:w="1106" w:type="dxa"/>
          </w:tcPr>
          <w:p w14:paraId="395B7233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7</w:t>
            </w:r>
          </w:p>
        </w:tc>
        <w:tc>
          <w:tcPr>
            <w:tcW w:w="1261" w:type="dxa"/>
            <w:noWrap/>
          </w:tcPr>
          <w:p w14:paraId="0438EC44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</w:p>
        </w:tc>
        <w:tc>
          <w:tcPr>
            <w:tcW w:w="1019" w:type="dxa"/>
          </w:tcPr>
          <w:p w14:paraId="16CCA919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091" w:type="dxa"/>
            <w:noWrap/>
          </w:tcPr>
          <w:p w14:paraId="447FE6FE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676" w:type="dxa"/>
            <w:noWrap/>
          </w:tcPr>
          <w:p w14:paraId="79CD7FFA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673" w:type="dxa"/>
            <w:noWrap/>
          </w:tcPr>
          <w:p w14:paraId="5BB394A0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</w:tr>
      <w:tr w:rsidR="00F6316C" w:rsidRPr="00405D98" w14:paraId="67E97F6A" w14:textId="77777777" w:rsidTr="00F6316C">
        <w:trPr>
          <w:trHeight w:val="221"/>
          <w:jc w:val="center"/>
        </w:trPr>
        <w:tc>
          <w:tcPr>
            <w:tcW w:w="1701" w:type="dxa"/>
            <w:noWrap/>
          </w:tcPr>
          <w:p w14:paraId="2CC5C903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ung Adenocarcinoma</w:t>
            </w:r>
          </w:p>
        </w:tc>
        <w:tc>
          <w:tcPr>
            <w:tcW w:w="436" w:type="dxa"/>
            <w:noWrap/>
          </w:tcPr>
          <w:p w14:paraId="3ABD354F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76" w:type="dxa"/>
            <w:noWrap/>
          </w:tcPr>
          <w:p w14:paraId="07B2DA8A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1592757</w:t>
            </w:r>
          </w:p>
        </w:tc>
        <w:tc>
          <w:tcPr>
            <w:tcW w:w="846" w:type="dxa"/>
            <w:noWrap/>
          </w:tcPr>
          <w:p w14:paraId="73769481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106" w:type="dxa"/>
          </w:tcPr>
          <w:p w14:paraId="272C17CB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</w:p>
        </w:tc>
        <w:tc>
          <w:tcPr>
            <w:tcW w:w="1261" w:type="dxa"/>
            <w:noWrap/>
          </w:tcPr>
          <w:p w14:paraId="61999532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54</w:t>
            </w:r>
          </w:p>
        </w:tc>
        <w:tc>
          <w:tcPr>
            <w:tcW w:w="1019" w:type="dxa"/>
          </w:tcPr>
          <w:p w14:paraId="5BFD7FD2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091" w:type="dxa"/>
            <w:noWrap/>
          </w:tcPr>
          <w:p w14:paraId="271D8145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676" w:type="dxa"/>
            <w:noWrap/>
          </w:tcPr>
          <w:p w14:paraId="31F4EFB6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673" w:type="dxa"/>
            <w:noWrap/>
          </w:tcPr>
          <w:p w14:paraId="1C9CE313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</w:tr>
      <w:tr w:rsidR="00F6316C" w:rsidRPr="00405D98" w14:paraId="18C4D594" w14:textId="77777777" w:rsidTr="00F6316C">
        <w:trPr>
          <w:trHeight w:val="221"/>
          <w:jc w:val="center"/>
        </w:trPr>
        <w:tc>
          <w:tcPr>
            <w:tcW w:w="1701" w:type="dxa"/>
            <w:noWrap/>
          </w:tcPr>
          <w:p w14:paraId="03C9F767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dxa"/>
            <w:noWrap/>
          </w:tcPr>
          <w:p w14:paraId="7624E17D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76" w:type="dxa"/>
            <w:noWrap/>
          </w:tcPr>
          <w:p w14:paraId="7FEB65A7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6711584</w:t>
            </w:r>
          </w:p>
        </w:tc>
        <w:tc>
          <w:tcPr>
            <w:tcW w:w="846" w:type="dxa"/>
            <w:noWrap/>
          </w:tcPr>
          <w:p w14:paraId="04A7B195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&lt;0.015</w:t>
            </w:r>
          </w:p>
        </w:tc>
        <w:tc>
          <w:tcPr>
            <w:tcW w:w="1106" w:type="dxa"/>
          </w:tcPr>
          <w:p w14:paraId="305442A0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1261" w:type="dxa"/>
            <w:noWrap/>
          </w:tcPr>
          <w:p w14:paraId="2B8CAF05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67</w:t>
            </w:r>
          </w:p>
        </w:tc>
        <w:tc>
          <w:tcPr>
            <w:tcW w:w="1019" w:type="dxa"/>
          </w:tcPr>
          <w:p w14:paraId="4F2323D0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091" w:type="dxa"/>
            <w:noWrap/>
          </w:tcPr>
          <w:p w14:paraId="1221C9F7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676" w:type="dxa"/>
            <w:noWrap/>
          </w:tcPr>
          <w:p w14:paraId="354DD5AF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673" w:type="dxa"/>
            <w:noWrap/>
          </w:tcPr>
          <w:p w14:paraId="060B62F5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</w:tr>
      <w:tr w:rsidR="00F6316C" w:rsidRPr="00405D98" w14:paraId="42F87CFF" w14:textId="77777777" w:rsidTr="00F6316C">
        <w:trPr>
          <w:trHeight w:val="221"/>
          <w:jc w:val="center"/>
        </w:trPr>
        <w:tc>
          <w:tcPr>
            <w:tcW w:w="1701" w:type="dxa"/>
            <w:noWrap/>
          </w:tcPr>
          <w:p w14:paraId="5242526D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dxa"/>
            <w:noWrap/>
          </w:tcPr>
          <w:p w14:paraId="5560FA43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76" w:type="dxa"/>
            <w:noWrap/>
          </w:tcPr>
          <w:p w14:paraId="046DADF1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4382592</w:t>
            </w:r>
          </w:p>
        </w:tc>
        <w:tc>
          <w:tcPr>
            <w:tcW w:w="846" w:type="dxa"/>
            <w:noWrap/>
          </w:tcPr>
          <w:p w14:paraId="7EB6A29B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.526</w:t>
            </w:r>
          </w:p>
        </w:tc>
        <w:tc>
          <w:tcPr>
            <w:tcW w:w="1106" w:type="dxa"/>
          </w:tcPr>
          <w:p w14:paraId="3F890D05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0</w:t>
            </w:r>
          </w:p>
        </w:tc>
        <w:tc>
          <w:tcPr>
            <w:tcW w:w="1261" w:type="dxa"/>
            <w:noWrap/>
          </w:tcPr>
          <w:p w14:paraId="07C54446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53</w:t>
            </w:r>
          </w:p>
        </w:tc>
        <w:tc>
          <w:tcPr>
            <w:tcW w:w="1019" w:type="dxa"/>
          </w:tcPr>
          <w:p w14:paraId="35D8E189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091" w:type="dxa"/>
            <w:noWrap/>
          </w:tcPr>
          <w:p w14:paraId="5C510FC5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676" w:type="dxa"/>
            <w:noWrap/>
          </w:tcPr>
          <w:p w14:paraId="2CD6F1F4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673" w:type="dxa"/>
            <w:noWrap/>
          </w:tcPr>
          <w:p w14:paraId="4D0CDB02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</w:p>
        </w:tc>
      </w:tr>
      <w:tr w:rsidR="00F6316C" w:rsidRPr="00405D98" w14:paraId="451C1000" w14:textId="77777777" w:rsidTr="00F6316C">
        <w:trPr>
          <w:trHeight w:val="221"/>
          <w:jc w:val="center"/>
        </w:trPr>
        <w:tc>
          <w:tcPr>
            <w:tcW w:w="1701" w:type="dxa"/>
            <w:tcBorders>
              <w:bottom w:val="nil"/>
            </w:tcBorders>
            <w:noWrap/>
          </w:tcPr>
          <w:p w14:paraId="51E01BF4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6" w:type="dxa"/>
            <w:tcBorders>
              <w:bottom w:val="nil"/>
            </w:tcBorders>
            <w:noWrap/>
          </w:tcPr>
          <w:p w14:paraId="1D9D325D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976" w:type="dxa"/>
            <w:tcBorders>
              <w:bottom w:val="nil"/>
            </w:tcBorders>
            <w:noWrap/>
          </w:tcPr>
          <w:p w14:paraId="32A1E1A4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7032155</w:t>
            </w:r>
          </w:p>
        </w:tc>
        <w:tc>
          <w:tcPr>
            <w:tcW w:w="846" w:type="dxa"/>
            <w:tcBorders>
              <w:bottom w:val="nil"/>
            </w:tcBorders>
            <w:noWrap/>
          </w:tcPr>
          <w:p w14:paraId="075A31D7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.745</w:t>
            </w:r>
          </w:p>
        </w:tc>
        <w:tc>
          <w:tcPr>
            <w:tcW w:w="1106" w:type="dxa"/>
            <w:tcBorders>
              <w:bottom w:val="nil"/>
            </w:tcBorders>
          </w:tcPr>
          <w:p w14:paraId="2A36AFBE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1261" w:type="dxa"/>
            <w:tcBorders>
              <w:bottom w:val="nil"/>
            </w:tcBorders>
            <w:noWrap/>
          </w:tcPr>
          <w:p w14:paraId="0F00CD11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38</w:t>
            </w:r>
          </w:p>
        </w:tc>
        <w:tc>
          <w:tcPr>
            <w:tcW w:w="1019" w:type="dxa"/>
            <w:tcBorders>
              <w:bottom w:val="nil"/>
            </w:tcBorders>
          </w:tcPr>
          <w:p w14:paraId="2CC7ABC4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091" w:type="dxa"/>
            <w:tcBorders>
              <w:bottom w:val="nil"/>
            </w:tcBorders>
            <w:noWrap/>
          </w:tcPr>
          <w:p w14:paraId="03154697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676" w:type="dxa"/>
            <w:tcBorders>
              <w:bottom w:val="nil"/>
            </w:tcBorders>
            <w:noWrap/>
          </w:tcPr>
          <w:p w14:paraId="6241ADCD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673" w:type="dxa"/>
            <w:tcBorders>
              <w:bottom w:val="nil"/>
            </w:tcBorders>
            <w:noWrap/>
          </w:tcPr>
          <w:p w14:paraId="0CB56BFE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</w:p>
        </w:tc>
      </w:tr>
      <w:tr w:rsidR="00F6316C" w:rsidRPr="00405D98" w14:paraId="2D820238" w14:textId="77777777" w:rsidTr="00F6316C">
        <w:trPr>
          <w:trHeight w:val="221"/>
          <w:jc w:val="center"/>
        </w:trPr>
        <w:tc>
          <w:tcPr>
            <w:tcW w:w="1701" w:type="dxa"/>
            <w:tcBorders>
              <w:top w:val="nil"/>
              <w:bottom w:val="single" w:sz="12" w:space="0" w:color="auto"/>
            </w:tcBorders>
            <w:noWrap/>
          </w:tcPr>
          <w:p w14:paraId="609EA26B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mall cell lung carcinoma</w:t>
            </w:r>
          </w:p>
        </w:tc>
        <w:tc>
          <w:tcPr>
            <w:tcW w:w="436" w:type="dxa"/>
            <w:tcBorders>
              <w:top w:val="nil"/>
              <w:bottom w:val="single" w:sz="12" w:space="0" w:color="auto"/>
            </w:tcBorders>
            <w:noWrap/>
          </w:tcPr>
          <w:p w14:paraId="40C9DB95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976" w:type="dxa"/>
            <w:tcBorders>
              <w:top w:val="nil"/>
              <w:bottom w:val="single" w:sz="12" w:space="0" w:color="auto"/>
            </w:tcBorders>
            <w:noWrap/>
          </w:tcPr>
          <w:p w14:paraId="1AF9AE82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rs2815749</w:t>
            </w:r>
          </w:p>
        </w:tc>
        <w:tc>
          <w:tcPr>
            <w:tcW w:w="846" w:type="dxa"/>
            <w:tcBorders>
              <w:top w:val="nil"/>
              <w:bottom w:val="single" w:sz="12" w:space="0" w:color="auto"/>
            </w:tcBorders>
            <w:noWrap/>
          </w:tcPr>
          <w:p w14:paraId="77A880B9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.281</w:t>
            </w:r>
          </w:p>
        </w:tc>
        <w:tc>
          <w:tcPr>
            <w:tcW w:w="1106" w:type="dxa"/>
            <w:tcBorders>
              <w:top w:val="nil"/>
              <w:bottom w:val="single" w:sz="12" w:space="0" w:color="auto"/>
            </w:tcBorders>
          </w:tcPr>
          <w:p w14:paraId="165F2EB3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1261" w:type="dxa"/>
            <w:tcBorders>
              <w:top w:val="nil"/>
              <w:bottom w:val="single" w:sz="12" w:space="0" w:color="auto"/>
            </w:tcBorders>
            <w:noWrap/>
          </w:tcPr>
          <w:p w14:paraId="5C8F354F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-0.091</w:t>
            </w:r>
          </w:p>
        </w:tc>
        <w:tc>
          <w:tcPr>
            <w:tcW w:w="1019" w:type="dxa"/>
            <w:tcBorders>
              <w:top w:val="nil"/>
              <w:bottom w:val="single" w:sz="12" w:space="0" w:color="auto"/>
            </w:tcBorders>
          </w:tcPr>
          <w:p w14:paraId="7CFCFEF2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1091" w:type="dxa"/>
            <w:tcBorders>
              <w:top w:val="nil"/>
              <w:bottom w:val="single" w:sz="12" w:space="0" w:color="auto"/>
            </w:tcBorders>
            <w:noWrap/>
          </w:tcPr>
          <w:p w14:paraId="10CD95A9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676" w:type="dxa"/>
            <w:tcBorders>
              <w:top w:val="nil"/>
              <w:bottom w:val="single" w:sz="12" w:space="0" w:color="auto"/>
            </w:tcBorders>
            <w:noWrap/>
          </w:tcPr>
          <w:p w14:paraId="39F31EBB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673" w:type="dxa"/>
            <w:tcBorders>
              <w:top w:val="nil"/>
              <w:bottom w:val="single" w:sz="12" w:space="0" w:color="auto"/>
            </w:tcBorders>
            <w:noWrap/>
          </w:tcPr>
          <w:p w14:paraId="3EEEB776" w14:textId="77777777" w:rsidR="00F6316C" w:rsidRPr="00405D98" w:rsidRDefault="00F6316C" w:rsidP="00C4018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05D98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</w:p>
        </w:tc>
      </w:tr>
    </w:tbl>
    <w:p w14:paraId="3C651111" w14:textId="7F3FB80A" w:rsidR="00B57E73" w:rsidRDefault="00B57E73">
      <w:pPr>
        <w:rPr>
          <w:rFonts w:ascii="Times New Roman" w:hAnsi="Times New Roman" w:cs="Times New Roman"/>
        </w:rPr>
      </w:pPr>
    </w:p>
    <w:p w14:paraId="4A8445A1" w14:textId="4F6FFDD7" w:rsidR="00B57E73" w:rsidRDefault="00B57E73">
      <w:pPr>
        <w:rPr>
          <w:rFonts w:ascii="Times New Roman" w:hAnsi="Times New Roman" w:cs="Times New Roman"/>
        </w:rPr>
      </w:pPr>
    </w:p>
    <w:p w14:paraId="1669FE78" w14:textId="77777777" w:rsidR="00B57E73" w:rsidRDefault="00B57E73">
      <w:pPr>
        <w:rPr>
          <w:rFonts w:ascii="Times New Roman" w:hAnsi="Times New Roman" w:cs="Times New Roman"/>
        </w:rPr>
      </w:pPr>
    </w:p>
    <w:p w14:paraId="679ABF1B" w14:textId="36A26725" w:rsidR="00383626" w:rsidRDefault="00383626">
      <w:pPr>
        <w:rPr>
          <w:rFonts w:ascii="Times New Roman" w:hAnsi="Times New Roman" w:cs="Times New Roman"/>
        </w:rPr>
      </w:pPr>
    </w:p>
    <w:p w14:paraId="0F5BC558" w14:textId="4EAE7EB6" w:rsidR="00383626" w:rsidRDefault="00383626">
      <w:pPr>
        <w:rPr>
          <w:rFonts w:ascii="Times New Roman" w:hAnsi="Times New Roman" w:cs="Times New Roman"/>
        </w:rPr>
      </w:pPr>
    </w:p>
    <w:p w14:paraId="173FD95F" w14:textId="0782CF68" w:rsidR="00383626" w:rsidRDefault="00383626">
      <w:pPr>
        <w:rPr>
          <w:rFonts w:ascii="Times New Roman" w:hAnsi="Times New Roman" w:cs="Times New Roman"/>
        </w:rPr>
      </w:pPr>
    </w:p>
    <w:p w14:paraId="405B7D9B" w14:textId="10EE7F53" w:rsidR="00383626" w:rsidRDefault="00383626">
      <w:pPr>
        <w:rPr>
          <w:rFonts w:ascii="Times New Roman" w:hAnsi="Times New Roman" w:cs="Times New Roman"/>
        </w:rPr>
      </w:pPr>
    </w:p>
    <w:p w14:paraId="289748BA" w14:textId="4ECDDC8A" w:rsidR="00383626" w:rsidRDefault="00383626">
      <w:pPr>
        <w:rPr>
          <w:rFonts w:ascii="Times New Roman" w:hAnsi="Times New Roman" w:cs="Times New Roman"/>
        </w:rPr>
      </w:pPr>
    </w:p>
    <w:p w14:paraId="4A927339" w14:textId="6F5B2A6B" w:rsidR="00383626" w:rsidRDefault="00383626">
      <w:pPr>
        <w:rPr>
          <w:rFonts w:ascii="Times New Roman" w:hAnsi="Times New Roman" w:cs="Times New Roman"/>
        </w:rPr>
      </w:pPr>
    </w:p>
    <w:p w14:paraId="17774D79" w14:textId="56E3E582" w:rsidR="00383626" w:rsidRDefault="00383626">
      <w:pPr>
        <w:rPr>
          <w:rFonts w:ascii="Times New Roman" w:hAnsi="Times New Roman" w:cs="Times New Roman"/>
        </w:rPr>
      </w:pPr>
    </w:p>
    <w:p w14:paraId="7FE8A229" w14:textId="1AA1FB5A" w:rsidR="00383626" w:rsidRDefault="00383626">
      <w:pPr>
        <w:rPr>
          <w:rFonts w:ascii="Times New Roman" w:hAnsi="Times New Roman" w:cs="Times New Roman"/>
        </w:rPr>
      </w:pPr>
    </w:p>
    <w:p w14:paraId="53347A4B" w14:textId="1F447DD8" w:rsidR="00383626" w:rsidRDefault="00383626">
      <w:pPr>
        <w:rPr>
          <w:rFonts w:ascii="Times New Roman" w:hAnsi="Times New Roman" w:cs="Times New Roman"/>
        </w:rPr>
      </w:pPr>
    </w:p>
    <w:p w14:paraId="219C7ED8" w14:textId="0BBAE0DD" w:rsidR="00383626" w:rsidRDefault="00383626">
      <w:pPr>
        <w:rPr>
          <w:rFonts w:ascii="Times New Roman" w:hAnsi="Times New Roman" w:cs="Times New Roman"/>
        </w:rPr>
      </w:pPr>
    </w:p>
    <w:p w14:paraId="1B514133" w14:textId="173EFCE0" w:rsidR="00383626" w:rsidRDefault="00383626">
      <w:pPr>
        <w:rPr>
          <w:rFonts w:ascii="Times New Roman" w:hAnsi="Times New Roman" w:cs="Times New Roman"/>
        </w:rPr>
      </w:pPr>
    </w:p>
    <w:p w14:paraId="6677CB74" w14:textId="1CC5162E" w:rsidR="00383626" w:rsidRDefault="00383626">
      <w:pPr>
        <w:rPr>
          <w:rFonts w:ascii="Times New Roman" w:hAnsi="Times New Roman" w:cs="Times New Roman"/>
        </w:rPr>
      </w:pPr>
    </w:p>
    <w:p w14:paraId="4FF0B1E9" w14:textId="5FE61142" w:rsidR="00383626" w:rsidRDefault="00383626">
      <w:pPr>
        <w:rPr>
          <w:rFonts w:ascii="Times New Roman" w:hAnsi="Times New Roman" w:cs="Times New Roman"/>
        </w:rPr>
      </w:pPr>
    </w:p>
    <w:p w14:paraId="1830F41C" w14:textId="29119590" w:rsidR="00383626" w:rsidRDefault="00383626">
      <w:pPr>
        <w:rPr>
          <w:rFonts w:ascii="Times New Roman" w:hAnsi="Times New Roman" w:cs="Times New Roman"/>
        </w:rPr>
      </w:pPr>
    </w:p>
    <w:p w14:paraId="22A3826A" w14:textId="75CEF2D2" w:rsidR="00383626" w:rsidRDefault="00383626">
      <w:pPr>
        <w:rPr>
          <w:rFonts w:ascii="Times New Roman" w:hAnsi="Times New Roman" w:cs="Times New Roman"/>
        </w:rPr>
      </w:pPr>
    </w:p>
    <w:p w14:paraId="1F466C16" w14:textId="6BAD3CF7" w:rsidR="00383626" w:rsidRDefault="00383626">
      <w:pPr>
        <w:rPr>
          <w:rFonts w:ascii="Times New Roman" w:hAnsi="Times New Roman" w:cs="Times New Roman"/>
        </w:rPr>
      </w:pPr>
    </w:p>
    <w:p w14:paraId="7008B9AD" w14:textId="350E0C3D" w:rsidR="00383626" w:rsidRDefault="00383626">
      <w:pPr>
        <w:rPr>
          <w:rFonts w:ascii="Times New Roman" w:hAnsi="Times New Roman" w:cs="Times New Roman"/>
        </w:rPr>
      </w:pPr>
    </w:p>
    <w:p w14:paraId="76F83F3F" w14:textId="2C9F51D8" w:rsidR="00B57E73" w:rsidRDefault="00B57E73">
      <w:pPr>
        <w:rPr>
          <w:rFonts w:ascii="Times New Roman" w:hAnsi="Times New Roman" w:cs="Times New Roman"/>
        </w:rPr>
      </w:pPr>
    </w:p>
    <w:p w14:paraId="37E4B279" w14:textId="77777777" w:rsidR="00B57E73" w:rsidRDefault="00B57E73">
      <w:pPr>
        <w:rPr>
          <w:rFonts w:ascii="Times New Roman" w:hAnsi="Times New Roman" w:cs="Times New Roman"/>
        </w:rPr>
      </w:pPr>
    </w:p>
    <w:p w14:paraId="18CCD424" w14:textId="77777777" w:rsidR="00B57E73" w:rsidRDefault="00B57E73">
      <w:pPr>
        <w:rPr>
          <w:rFonts w:ascii="Times New Roman" w:hAnsi="Times New Roman" w:cs="Times New Roman"/>
        </w:rPr>
      </w:pPr>
    </w:p>
    <w:p w14:paraId="557DDCB7" w14:textId="022AA078" w:rsidR="00383626" w:rsidRDefault="00B57E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4D46786" w14:textId="03A3A0A4" w:rsidR="00383626" w:rsidRPr="005D223F" w:rsidRDefault="00B57E73">
      <w:pPr>
        <w:rPr>
          <w:rFonts w:ascii="Times New Roman" w:hAnsi="Times New Roman" w:cs="Times New Roman"/>
        </w:rPr>
      </w:pPr>
      <w:r w:rsidRPr="005D223F">
        <w:rPr>
          <w:rFonts w:ascii="Times New Roman" w:hAnsi="Times New Roman" w:cs="Times New Roman"/>
          <w:b/>
          <w:bCs/>
        </w:rPr>
        <w:lastRenderedPageBreak/>
        <w:t>Supplementary Table S</w:t>
      </w:r>
      <w:r w:rsidR="000E7178" w:rsidRPr="005D223F">
        <w:rPr>
          <w:rFonts w:ascii="Times New Roman" w:hAnsi="Times New Roman" w:cs="Times New Roman"/>
          <w:b/>
          <w:bCs/>
        </w:rPr>
        <w:t>4.</w:t>
      </w:r>
      <w:r w:rsidR="005D223F" w:rsidRPr="005D223F">
        <w:t xml:space="preserve"> </w:t>
      </w:r>
      <w:r w:rsidR="005D223F" w:rsidRPr="005D223F">
        <w:rPr>
          <w:rFonts w:ascii="Times New Roman" w:hAnsi="Times New Roman" w:cs="Times New Roman"/>
        </w:rPr>
        <w:t xml:space="preserve">Genetic instruments from the </w:t>
      </w:r>
      <w:proofErr w:type="spellStart"/>
      <w:r w:rsidR="005D223F" w:rsidRPr="005D223F">
        <w:rPr>
          <w:rFonts w:ascii="Times New Roman" w:hAnsi="Times New Roman" w:cs="Times New Roman"/>
        </w:rPr>
        <w:t>Pheno</w:t>
      </w:r>
      <w:r w:rsidR="00286148">
        <w:rPr>
          <w:rFonts w:ascii="Times New Roman" w:hAnsi="Times New Roman" w:cs="Times New Roman"/>
        </w:rPr>
        <w:t>s</w:t>
      </w:r>
      <w:r w:rsidR="005D223F" w:rsidRPr="005D223F">
        <w:rPr>
          <w:rFonts w:ascii="Times New Roman" w:hAnsi="Times New Roman" w:cs="Times New Roman"/>
        </w:rPr>
        <w:t>canner</w:t>
      </w:r>
      <w:proofErr w:type="spellEnd"/>
      <w:r w:rsidR="005D223F" w:rsidRPr="005D223F">
        <w:rPr>
          <w:rFonts w:ascii="Times New Roman" w:hAnsi="Times New Roman" w:cs="Times New Roman"/>
        </w:rPr>
        <w:t xml:space="preserve"> database associated with smoking and </w:t>
      </w:r>
      <w:r w:rsidR="005D223F">
        <w:rPr>
          <w:rFonts w:ascii="Times New Roman" w:hAnsi="Times New Roman" w:cs="Times New Roman"/>
        </w:rPr>
        <w:t>alcohol</w:t>
      </w:r>
      <w:r w:rsidR="005D223F" w:rsidRPr="005D223F">
        <w:rPr>
          <w:rFonts w:ascii="Times New Roman" w:hAnsi="Times New Roman" w:cs="Times New Roman"/>
        </w:rPr>
        <w:t>.</w:t>
      </w:r>
    </w:p>
    <w:tbl>
      <w:tblPr>
        <w:tblStyle w:val="a9"/>
        <w:tblW w:w="1051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"/>
        <w:gridCol w:w="1208"/>
        <w:gridCol w:w="2070"/>
        <w:gridCol w:w="829"/>
        <w:gridCol w:w="825"/>
        <w:gridCol w:w="1208"/>
        <w:gridCol w:w="1136"/>
        <w:gridCol w:w="1206"/>
        <w:gridCol w:w="1004"/>
        <w:gridCol w:w="833"/>
        <w:gridCol w:w="912"/>
      </w:tblGrid>
      <w:tr w:rsidR="00B57E73" w:rsidRPr="007152E8" w14:paraId="4D8689E9" w14:textId="77777777" w:rsidTr="00C40185">
        <w:trPr>
          <w:trHeight w:val="276"/>
          <w:jc w:val="center"/>
        </w:trPr>
        <w:tc>
          <w:tcPr>
            <w:tcW w:w="4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818989B" w14:textId="77777777" w:rsidR="00B57E73" w:rsidRPr="0064768D" w:rsidRDefault="00B57E73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76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A33812" w14:textId="77777777" w:rsidR="00B57E73" w:rsidRPr="0064768D" w:rsidRDefault="00B57E73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76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AAC223" w14:textId="7AEE1494" w:rsidR="00B57E73" w:rsidRPr="0064768D" w:rsidRDefault="0064768D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="00B57E73" w:rsidRPr="006476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19_coordinates</w:t>
            </w:r>
          </w:p>
        </w:tc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E68A04" w14:textId="7E65C450" w:rsidR="00B57E73" w:rsidRPr="0064768D" w:rsidRDefault="0064768D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ffect allele</w:t>
            </w:r>
          </w:p>
        </w:tc>
        <w:tc>
          <w:tcPr>
            <w:tcW w:w="41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498902" w14:textId="203886B9" w:rsidR="00B57E73" w:rsidRPr="0064768D" w:rsidRDefault="0064768D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r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llele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19C521" w14:textId="77777777" w:rsidR="00B57E73" w:rsidRPr="0064768D" w:rsidRDefault="00B57E73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76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it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AC4DB2" w14:textId="77777777" w:rsidR="00B57E73" w:rsidRPr="0064768D" w:rsidRDefault="00B57E73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76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cestry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2D5CD1" w14:textId="743F21E1" w:rsidR="00B57E73" w:rsidRPr="0064768D" w:rsidRDefault="0064768D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="00B57E73" w:rsidRPr="006476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a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4E6569" w14:textId="60389A6A" w:rsidR="00B57E73" w:rsidRPr="0064768D" w:rsidRDefault="0064768D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9562C8" w14:textId="4B7A784B" w:rsidR="00B57E73" w:rsidRPr="0064768D" w:rsidRDefault="00B57E73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76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  <w:r w:rsidR="0064768D" w:rsidRPr="006476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FB7363" w14:textId="77777777" w:rsidR="00B57E73" w:rsidRPr="0064768D" w:rsidRDefault="00B57E73" w:rsidP="00C401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4768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</w:tr>
      <w:tr w:rsidR="00B57E73" w:rsidRPr="007152E8" w14:paraId="3F189313" w14:textId="77777777" w:rsidTr="00C40185">
        <w:trPr>
          <w:trHeight w:val="276"/>
          <w:jc w:val="center"/>
        </w:trPr>
        <w:tc>
          <w:tcPr>
            <w:tcW w:w="473" w:type="dxa"/>
            <w:tcBorders>
              <w:top w:val="single" w:sz="4" w:space="0" w:color="auto"/>
            </w:tcBorders>
            <w:noWrap/>
            <w:hideMark/>
          </w:tcPr>
          <w:p w14:paraId="3D658D88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14:paraId="7BF364BB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rs6711584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noWrap/>
            <w:hideMark/>
          </w:tcPr>
          <w:p w14:paraId="436C6154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chr2:104421692</w:t>
            </w:r>
          </w:p>
        </w:tc>
        <w:tc>
          <w:tcPr>
            <w:tcW w:w="415" w:type="dxa"/>
            <w:tcBorders>
              <w:top w:val="single" w:sz="4" w:space="0" w:color="auto"/>
            </w:tcBorders>
            <w:noWrap/>
            <w:hideMark/>
          </w:tcPr>
          <w:p w14:paraId="2FDEB60C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15" w:type="dxa"/>
            <w:tcBorders>
              <w:top w:val="single" w:sz="4" w:space="0" w:color="auto"/>
            </w:tcBorders>
            <w:noWrap/>
            <w:hideMark/>
          </w:tcPr>
          <w:p w14:paraId="0DFABEBB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noWrap/>
            <w:hideMark/>
          </w:tcPr>
          <w:p w14:paraId="6773D3A3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Past tobacco smoking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noWrap/>
            <w:hideMark/>
          </w:tcPr>
          <w:p w14:paraId="618B0DE6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noWrap/>
            <w:hideMark/>
          </w:tcPr>
          <w:p w14:paraId="2EA109CC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-0.01759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noWrap/>
            <w:hideMark/>
          </w:tcPr>
          <w:p w14:paraId="73019765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0.003193</w:t>
            </w:r>
          </w:p>
        </w:tc>
        <w:tc>
          <w:tcPr>
            <w:tcW w:w="833" w:type="dxa"/>
            <w:tcBorders>
              <w:top w:val="single" w:sz="4" w:space="0" w:color="auto"/>
            </w:tcBorders>
            <w:noWrap/>
            <w:hideMark/>
          </w:tcPr>
          <w:p w14:paraId="1F19F80D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3.59E-08</w:t>
            </w:r>
          </w:p>
        </w:tc>
        <w:tc>
          <w:tcPr>
            <w:tcW w:w="912" w:type="dxa"/>
            <w:tcBorders>
              <w:top w:val="single" w:sz="4" w:space="0" w:color="auto"/>
            </w:tcBorders>
            <w:noWrap/>
            <w:hideMark/>
          </w:tcPr>
          <w:p w14:paraId="424DD607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310749</w:t>
            </w:r>
          </w:p>
        </w:tc>
      </w:tr>
      <w:tr w:rsidR="00B57E73" w:rsidRPr="007152E8" w14:paraId="0FC071FF" w14:textId="77777777" w:rsidTr="00C40185">
        <w:trPr>
          <w:trHeight w:val="276"/>
          <w:jc w:val="center"/>
        </w:trPr>
        <w:tc>
          <w:tcPr>
            <w:tcW w:w="473" w:type="dxa"/>
            <w:noWrap/>
            <w:hideMark/>
          </w:tcPr>
          <w:p w14:paraId="2CCF1326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8" w:type="dxa"/>
            <w:noWrap/>
            <w:hideMark/>
          </w:tcPr>
          <w:p w14:paraId="1F1E6B14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rs215614</w:t>
            </w:r>
          </w:p>
        </w:tc>
        <w:tc>
          <w:tcPr>
            <w:tcW w:w="1719" w:type="dxa"/>
            <w:noWrap/>
            <w:hideMark/>
          </w:tcPr>
          <w:p w14:paraId="6CFEA2AC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chr7:32347335</w:t>
            </w:r>
          </w:p>
        </w:tc>
        <w:tc>
          <w:tcPr>
            <w:tcW w:w="415" w:type="dxa"/>
            <w:noWrap/>
            <w:hideMark/>
          </w:tcPr>
          <w:p w14:paraId="7FB39A77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15" w:type="dxa"/>
            <w:noWrap/>
            <w:hideMark/>
          </w:tcPr>
          <w:p w14:paraId="2839BC58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08" w:type="dxa"/>
            <w:noWrap/>
            <w:hideMark/>
          </w:tcPr>
          <w:p w14:paraId="49FB5236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Pack years of smoking preview only</w:t>
            </w:r>
          </w:p>
        </w:tc>
        <w:tc>
          <w:tcPr>
            <w:tcW w:w="1119" w:type="dxa"/>
            <w:noWrap/>
            <w:hideMark/>
          </w:tcPr>
          <w:p w14:paraId="498DBE14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206" w:type="dxa"/>
            <w:noWrap/>
            <w:hideMark/>
          </w:tcPr>
          <w:p w14:paraId="5DC1E4A6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-0.0294</w:t>
            </w:r>
          </w:p>
        </w:tc>
        <w:tc>
          <w:tcPr>
            <w:tcW w:w="1004" w:type="dxa"/>
            <w:noWrap/>
            <w:hideMark/>
          </w:tcPr>
          <w:p w14:paraId="726D96E8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0.004517</w:t>
            </w:r>
          </w:p>
        </w:tc>
        <w:tc>
          <w:tcPr>
            <w:tcW w:w="833" w:type="dxa"/>
            <w:noWrap/>
            <w:hideMark/>
          </w:tcPr>
          <w:p w14:paraId="714343FB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7.63E-11</w:t>
            </w:r>
          </w:p>
        </w:tc>
        <w:tc>
          <w:tcPr>
            <w:tcW w:w="912" w:type="dxa"/>
            <w:noWrap/>
            <w:hideMark/>
          </w:tcPr>
          <w:p w14:paraId="3C93DE35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101726</w:t>
            </w:r>
          </w:p>
        </w:tc>
      </w:tr>
      <w:tr w:rsidR="00B57E73" w:rsidRPr="007152E8" w14:paraId="3A8BE826" w14:textId="77777777" w:rsidTr="00C40185">
        <w:trPr>
          <w:trHeight w:val="276"/>
          <w:jc w:val="center"/>
        </w:trPr>
        <w:tc>
          <w:tcPr>
            <w:tcW w:w="473" w:type="dxa"/>
            <w:noWrap/>
            <w:hideMark/>
          </w:tcPr>
          <w:p w14:paraId="64E1F5D6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8" w:type="dxa"/>
            <w:noWrap/>
            <w:hideMark/>
          </w:tcPr>
          <w:p w14:paraId="4BA10768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rs2240326</w:t>
            </w:r>
          </w:p>
        </w:tc>
        <w:tc>
          <w:tcPr>
            <w:tcW w:w="1719" w:type="dxa"/>
            <w:noWrap/>
            <w:hideMark/>
          </w:tcPr>
          <w:p w14:paraId="7BA5F380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chr3:50128386</w:t>
            </w:r>
          </w:p>
        </w:tc>
        <w:tc>
          <w:tcPr>
            <w:tcW w:w="415" w:type="dxa"/>
            <w:noWrap/>
            <w:hideMark/>
          </w:tcPr>
          <w:p w14:paraId="287B63B9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15" w:type="dxa"/>
            <w:noWrap/>
            <w:hideMark/>
          </w:tcPr>
          <w:p w14:paraId="20AD6B2E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08" w:type="dxa"/>
            <w:noWrap/>
            <w:hideMark/>
          </w:tcPr>
          <w:p w14:paraId="37F57550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Alcohol intake frequency</w:t>
            </w:r>
          </w:p>
        </w:tc>
        <w:tc>
          <w:tcPr>
            <w:tcW w:w="1119" w:type="dxa"/>
            <w:noWrap/>
            <w:hideMark/>
          </w:tcPr>
          <w:p w14:paraId="5EA26157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206" w:type="dxa"/>
            <w:noWrap/>
            <w:hideMark/>
          </w:tcPr>
          <w:p w14:paraId="167D3A4C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0.02225</w:t>
            </w:r>
          </w:p>
        </w:tc>
        <w:tc>
          <w:tcPr>
            <w:tcW w:w="1004" w:type="dxa"/>
            <w:noWrap/>
            <w:hideMark/>
          </w:tcPr>
          <w:p w14:paraId="5D323A78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0.003554</w:t>
            </w:r>
          </w:p>
        </w:tc>
        <w:tc>
          <w:tcPr>
            <w:tcW w:w="833" w:type="dxa"/>
            <w:noWrap/>
            <w:hideMark/>
          </w:tcPr>
          <w:p w14:paraId="6AF9E4A8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3.82E-10</w:t>
            </w:r>
          </w:p>
        </w:tc>
        <w:tc>
          <w:tcPr>
            <w:tcW w:w="912" w:type="dxa"/>
            <w:noWrap/>
            <w:hideMark/>
          </w:tcPr>
          <w:p w14:paraId="0FC603C9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336965</w:t>
            </w:r>
          </w:p>
        </w:tc>
      </w:tr>
      <w:tr w:rsidR="00B57E73" w:rsidRPr="007152E8" w14:paraId="6000A820" w14:textId="77777777" w:rsidTr="00C40185">
        <w:trPr>
          <w:trHeight w:val="276"/>
          <w:jc w:val="center"/>
        </w:trPr>
        <w:tc>
          <w:tcPr>
            <w:tcW w:w="473" w:type="dxa"/>
            <w:noWrap/>
            <w:hideMark/>
          </w:tcPr>
          <w:p w14:paraId="2455C123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8" w:type="dxa"/>
            <w:noWrap/>
            <w:hideMark/>
          </w:tcPr>
          <w:p w14:paraId="08DF328F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rs7685686</w:t>
            </w:r>
          </w:p>
        </w:tc>
        <w:tc>
          <w:tcPr>
            <w:tcW w:w="1719" w:type="dxa"/>
            <w:noWrap/>
            <w:hideMark/>
          </w:tcPr>
          <w:p w14:paraId="75A35F6E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chr4:3207142</w:t>
            </w:r>
          </w:p>
        </w:tc>
        <w:tc>
          <w:tcPr>
            <w:tcW w:w="415" w:type="dxa"/>
            <w:noWrap/>
            <w:hideMark/>
          </w:tcPr>
          <w:p w14:paraId="1790E3BE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15" w:type="dxa"/>
            <w:noWrap/>
            <w:hideMark/>
          </w:tcPr>
          <w:p w14:paraId="2C7DAF57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08" w:type="dxa"/>
            <w:noWrap/>
            <w:hideMark/>
          </w:tcPr>
          <w:p w14:paraId="6CBC62BC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Alcohol intake frequency</w:t>
            </w:r>
          </w:p>
        </w:tc>
        <w:tc>
          <w:tcPr>
            <w:tcW w:w="1119" w:type="dxa"/>
            <w:noWrap/>
            <w:hideMark/>
          </w:tcPr>
          <w:p w14:paraId="1224C71A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206" w:type="dxa"/>
            <w:noWrap/>
            <w:hideMark/>
          </w:tcPr>
          <w:p w14:paraId="27F6ED37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0.02012</w:t>
            </w:r>
          </w:p>
        </w:tc>
        <w:tc>
          <w:tcPr>
            <w:tcW w:w="1004" w:type="dxa"/>
            <w:noWrap/>
            <w:hideMark/>
          </w:tcPr>
          <w:p w14:paraId="46F7165F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833" w:type="dxa"/>
            <w:noWrap/>
            <w:hideMark/>
          </w:tcPr>
          <w:p w14:paraId="1022079E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2.29E-08</w:t>
            </w:r>
          </w:p>
        </w:tc>
        <w:tc>
          <w:tcPr>
            <w:tcW w:w="912" w:type="dxa"/>
            <w:noWrap/>
            <w:hideMark/>
          </w:tcPr>
          <w:p w14:paraId="048AE85B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336965</w:t>
            </w:r>
          </w:p>
        </w:tc>
      </w:tr>
      <w:tr w:rsidR="00B57E73" w:rsidRPr="007152E8" w14:paraId="224CC390" w14:textId="77777777" w:rsidTr="00C40185">
        <w:trPr>
          <w:trHeight w:val="276"/>
          <w:jc w:val="center"/>
        </w:trPr>
        <w:tc>
          <w:tcPr>
            <w:tcW w:w="473" w:type="dxa"/>
            <w:noWrap/>
            <w:hideMark/>
          </w:tcPr>
          <w:p w14:paraId="143EAEE4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8" w:type="dxa"/>
            <w:noWrap/>
            <w:hideMark/>
          </w:tcPr>
          <w:p w14:paraId="43C81D72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rs13107325</w:t>
            </w:r>
          </w:p>
        </w:tc>
        <w:tc>
          <w:tcPr>
            <w:tcW w:w="1719" w:type="dxa"/>
            <w:noWrap/>
            <w:hideMark/>
          </w:tcPr>
          <w:p w14:paraId="6F1E763A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chr4:103188709</w:t>
            </w:r>
          </w:p>
        </w:tc>
        <w:tc>
          <w:tcPr>
            <w:tcW w:w="415" w:type="dxa"/>
            <w:noWrap/>
            <w:hideMark/>
          </w:tcPr>
          <w:p w14:paraId="7EAA8AC6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15" w:type="dxa"/>
            <w:noWrap/>
            <w:hideMark/>
          </w:tcPr>
          <w:p w14:paraId="6F9AC9EF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08" w:type="dxa"/>
            <w:noWrap/>
            <w:hideMark/>
          </w:tcPr>
          <w:p w14:paraId="2041C758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Alcohol intake frequency</w:t>
            </w:r>
          </w:p>
        </w:tc>
        <w:tc>
          <w:tcPr>
            <w:tcW w:w="1119" w:type="dxa"/>
            <w:noWrap/>
            <w:hideMark/>
          </w:tcPr>
          <w:p w14:paraId="168935A4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206" w:type="dxa"/>
            <w:noWrap/>
            <w:hideMark/>
          </w:tcPr>
          <w:p w14:paraId="28DB90AC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0.05053</w:t>
            </w:r>
          </w:p>
        </w:tc>
        <w:tc>
          <w:tcPr>
            <w:tcW w:w="1004" w:type="dxa"/>
            <w:noWrap/>
            <w:hideMark/>
          </w:tcPr>
          <w:p w14:paraId="0A49E3E4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0.006762</w:t>
            </w:r>
          </w:p>
        </w:tc>
        <w:tc>
          <w:tcPr>
            <w:tcW w:w="833" w:type="dxa"/>
            <w:noWrap/>
            <w:hideMark/>
          </w:tcPr>
          <w:p w14:paraId="4FB8474B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7.88E-14</w:t>
            </w:r>
          </w:p>
        </w:tc>
        <w:tc>
          <w:tcPr>
            <w:tcW w:w="912" w:type="dxa"/>
            <w:noWrap/>
            <w:hideMark/>
          </w:tcPr>
          <w:p w14:paraId="6B93DB30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336965</w:t>
            </w:r>
          </w:p>
        </w:tc>
      </w:tr>
      <w:tr w:rsidR="00B57E73" w:rsidRPr="007152E8" w14:paraId="24DAF1D5" w14:textId="77777777" w:rsidTr="00C40185">
        <w:trPr>
          <w:trHeight w:val="276"/>
          <w:jc w:val="center"/>
        </w:trPr>
        <w:tc>
          <w:tcPr>
            <w:tcW w:w="473" w:type="dxa"/>
            <w:noWrap/>
            <w:hideMark/>
          </w:tcPr>
          <w:p w14:paraId="75F7405A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08" w:type="dxa"/>
            <w:noWrap/>
            <w:hideMark/>
          </w:tcPr>
          <w:p w14:paraId="296CC31E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rs9372625</w:t>
            </w:r>
          </w:p>
        </w:tc>
        <w:tc>
          <w:tcPr>
            <w:tcW w:w="1719" w:type="dxa"/>
            <w:noWrap/>
            <w:hideMark/>
          </w:tcPr>
          <w:p w14:paraId="4C862AA4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chr6:98344031</w:t>
            </w:r>
          </w:p>
        </w:tc>
        <w:tc>
          <w:tcPr>
            <w:tcW w:w="415" w:type="dxa"/>
            <w:noWrap/>
            <w:hideMark/>
          </w:tcPr>
          <w:p w14:paraId="521EC020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15" w:type="dxa"/>
            <w:noWrap/>
            <w:hideMark/>
          </w:tcPr>
          <w:p w14:paraId="00BD70B5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08" w:type="dxa"/>
            <w:noWrap/>
            <w:hideMark/>
          </w:tcPr>
          <w:p w14:paraId="7E998480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Alcohol intake frequency</w:t>
            </w:r>
          </w:p>
        </w:tc>
        <w:tc>
          <w:tcPr>
            <w:tcW w:w="1119" w:type="dxa"/>
            <w:noWrap/>
            <w:hideMark/>
          </w:tcPr>
          <w:p w14:paraId="627D1DE8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206" w:type="dxa"/>
            <w:noWrap/>
            <w:hideMark/>
          </w:tcPr>
          <w:p w14:paraId="74F138F3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-0.0277</w:t>
            </w:r>
          </w:p>
        </w:tc>
        <w:tc>
          <w:tcPr>
            <w:tcW w:w="1004" w:type="dxa"/>
            <w:noWrap/>
            <w:hideMark/>
          </w:tcPr>
          <w:p w14:paraId="6522C327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0.003668</w:t>
            </w:r>
          </w:p>
        </w:tc>
        <w:tc>
          <w:tcPr>
            <w:tcW w:w="833" w:type="dxa"/>
            <w:noWrap/>
            <w:hideMark/>
          </w:tcPr>
          <w:p w14:paraId="01A59932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4.33E-14</w:t>
            </w:r>
          </w:p>
        </w:tc>
        <w:tc>
          <w:tcPr>
            <w:tcW w:w="912" w:type="dxa"/>
            <w:noWrap/>
            <w:hideMark/>
          </w:tcPr>
          <w:p w14:paraId="48F2C777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336965</w:t>
            </w:r>
          </w:p>
        </w:tc>
      </w:tr>
      <w:tr w:rsidR="00B57E73" w:rsidRPr="007152E8" w14:paraId="217CA81D" w14:textId="77777777" w:rsidTr="00C40185">
        <w:trPr>
          <w:trHeight w:val="276"/>
          <w:jc w:val="center"/>
        </w:trPr>
        <w:tc>
          <w:tcPr>
            <w:tcW w:w="473" w:type="dxa"/>
            <w:noWrap/>
            <w:hideMark/>
          </w:tcPr>
          <w:p w14:paraId="7E7C2FE6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08" w:type="dxa"/>
            <w:noWrap/>
            <w:hideMark/>
          </w:tcPr>
          <w:p w14:paraId="7D467B3E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rs9940128</w:t>
            </w:r>
          </w:p>
        </w:tc>
        <w:tc>
          <w:tcPr>
            <w:tcW w:w="1719" w:type="dxa"/>
            <w:noWrap/>
            <w:hideMark/>
          </w:tcPr>
          <w:p w14:paraId="13F300EC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chr16:53800754</w:t>
            </w:r>
          </w:p>
        </w:tc>
        <w:tc>
          <w:tcPr>
            <w:tcW w:w="415" w:type="dxa"/>
            <w:noWrap/>
            <w:hideMark/>
          </w:tcPr>
          <w:p w14:paraId="6C7719E6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15" w:type="dxa"/>
            <w:noWrap/>
            <w:hideMark/>
          </w:tcPr>
          <w:p w14:paraId="3029874A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08" w:type="dxa"/>
            <w:noWrap/>
            <w:hideMark/>
          </w:tcPr>
          <w:p w14:paraId="4437E9BD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Alcohol intake frequency</w:t>
            </w:r>
          </w:p>
        </w:tc>
        <w:tc>
          <w:tcPr>
            <w:tcW w:w="1119" w:type="dxa"/>
            <w:noWrap/>
            <w:hideMark/>
          </w:tcPr>
          <w:p w14:paraId="300ED8EB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206" w:type="dxa"/>
            <w:noWrap/>
            <w:hideMark/>
          </w:tcPr>
          <w:p w14:paraId="44A4805E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0.02098</w:t>
            </w:r>
          </w:p>
        </w:tc>
        <w:tc>
          <w:tcPr>
            <w:tcW w:w="1004" w:type="dxa"/>
            <w:noWrap/>
            <w:hideMark/>
          </w:tcPr>
          <w:p w14:paraId="75DD7D8C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0.003598</w:t>
            </w:r>
          </w:p>
        </w:tc>
        <w:tc>
          <w:tcPr>
            <w:tcW w:w="833" w:type="dxa"/>
            <w:noWrap/>
            <w:hideMark/>
          </w:tcPr>
          <w:p w14:paraId="4D26572C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5.52E-09</w:t>
            </w:r>
          </w:p>
        </w:tc>
        <w:tc>
          <w:tcPr>
            <w:tcW w:w="912" w:type="dxa"/>
            <w:noWrap/>
            <w:hideMark/>
          </w:tcPr>
          <w:p w14:paraId="52EB21CD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336965</w:t>
            </w:r>
          </w:p>
        </w:tc>
      </w:tr>
      <w:tr w:rsidR="00B57E73" w:rsidRPr="007152E8" w14:paraId="4DE0C80C" w14:textId="77777777" w:rsidTr="00C40185">
        <w:trPr>
          <w:trHeight w:val="276"/>
          <w:jc w:val="center"/>
        </w:trPr>
        <w:tc>
          <w:tcPr>
            <w:tcW w:w="473" w:type="dxa"/>
            <w:noWrap/>
          </w:tcPr>
          <w:p w14:paraId="464A36ED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08" w:type="dxa"/>
            <w:noWrap/>
          </w:tcPr>
          <w:p w14:paraId="282A0C7F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rs903959</w:t>
            </w:r>
          </w:p>
        </w:tc>
        <w:tc>
          <w:tcPr>
            <w:tcW w:w="1719" w:type="dxa"/>
            <w:noWrap/>
          </w:tcPr>
          <w:p w14:paraId="702E3B47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chr8:142630782</w:t>
            </w:r>
          </w:p>
        </w:tc>
        <w:tc>
          <w:tcPr>
            <w:tcW w:w="415" w:type="dxa"/>
            <w:noWrap/>
          </w:tcPr>
          <w:p w14:paraId="38A4F626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15" w:type="dxa"/>
            <w:noWrap/>
          </w:tcPr>
          <w:p w14:paraId="2B83E440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08" w:type="dxa"/>
            <w:noWrap/>
          </w:tcPr>
          <w:p w14:paraId="7DD839EC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Alcohol intake frequency</w:t>
            </w:r>
          </w:p>
        </w:tc>
        <w:tc>
          <w:tcPr>
            <w:tcW w:w="1119" w:type="dxa"/>
            <w:noWrap/>
          </w:tcPr>
          <w:p w14:paraId="6B33084B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206" w:type="dxa"/>
            <w:noWrap/>
          </w:tcPr>
          <w:p w14:paraId="1FD2254D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0.02166</w:t>
            </w:r>
          </w:p>
        </w:tc>
        <w:tc>
          <w:tcPr>
            <w:tcW w:w="1004" w:type="dxa"/>
            <w:noWrap/>
          </w:tcPr>
          <w:p w14:paraId="5BEDBEC8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0.003633</w:t>
            </w:r>
          </w:p>
        </w:tc>
        <w:tc>
          <w:tcPr>
            <w:tcW w:w="833" w:type="dxa"/>
            <w:noWrap/>
          </w:tcPr>
          <w:p w14:paraId="4ABCE741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2.49E-09</w:t>
            </w:r>
          </w:p>
        </w:tc>
        <w:tc>
          <w:tcPr>
            <w:tcW w:w="912" w:type="dxa"/>
            <w:noWrap/>
          </w:tcPr>
          <w:p w14:paraId="4C009855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336965</w:t>
            </w:r>
          </w:p>
        </w:tc>
      </w:tr>
      <w:tr w:rsidR="00B57E73" w:rsidRPr="007152E8" w14:paraId="6C3B5AC4" w14:textId="77777777" w:rsidTr="00C40185">
        <w:trPr>
          <w:trHeight w:val="276"/>
          <w:jc w:val="center"/>
        </w:trPr>
        <w:tc>
          <w:tcPr>
            <w:tcW w:w="473" w:type="dxa"/>
            <w:noWrap/>
          </w:tcPr>
          <w:p w14:paraId="43676607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08" w:type="dxa"/>
            <w:noWrap/>
          </w:tcPr>
          <w:p w14:paraId="70C1E312" w14:textId="77777777" w:rsidR="00B57E73" w:rsidRPr="007152E8" w:rsidRDefault="00B57E73" w:rsidP="00C401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52E8">
              <w:rPr>
                <w:rFonts w:ascii="Times New Roman" w:eastAsia="等线" w:hAnsi="Times New Roman" w:cs="Times New Roman"/>
                <w:color w:val="000000"/>
                <w:sz w:val="22"/>
              </w:rPr>
              <w:t>rs2815749</w:t>
            </w:r>
          </w:p>
          <w:p w14:paraId="59312325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noWrap/>
          </w:tcPr>
          <w:p w14:paraId="4D1E3B27" w14:textId="77777777" w:rsidR="00B57E73" w:rsidRPr="007152E8" w:rsidRDefault="00B57E73" w:rsidP="00C401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52E8">
              <w:rPr>
                <w:rFonts w:ascii="Times New Roman" w:eastAsia="等线" w:hAnsi="Times New Roman" w:cs="Times New Roman"/>
                <w:color w:val="000000"/>
                <w:sz w:val="22"/>
              </w:rPr>
              <w:t>chr1:72814783</w:t>
            </w:r>
          </w:p>
          <w:p w14:paraId="1BD0128C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" w:type="dxa"/>
            <w:noWrap/>
          </w:tcPr>
          <w:p w14:paraId="1864545C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415" w:type="dxa"/>
            <w:noWrap/>
          </w:tcPr>
          <w:p w14:paraId="5C051C8B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08" w:type="dxa"/>
            <w:noWrap/>
          </w:tcPr>
          <w:p w14:paraId="4B24F981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Body mass index adjusted for smoking</w:t>
            </w:r>
          </w:p>
        </w:tc>
        <w:tc>
          <w:tcPr>
            <w:tcW w:w="1119" w:type="dxa"/>
            <w:noWrap/>
          </w:tcPr>
          <w:p w14:paraId="6484B11D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206" w:type="dxa"/>
            <w:noWrap/>
          </w:tcPr>
          <w:p w14:paraId="518B8AEA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0.0331</w:t>
            </w:r>
          </w:p>
        </w:tc>
        <w:tc>
          <w:tcPr>
            <w:tcW w:w="1004" w:type="dxa"/>
            <w:noWrap/>
          </w:tcPr>
          <w:p w14:paraId="715D03A1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833" w:type="dxa"/>
            <w:noWrap/>
          </w:tcPr>
          <w:p w14:paraId="1861226A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1.70E-12</w:t>
            </w:r>
          </w:p>
        </w:tc>
        <w:tc>
          <w:tcPr>
            <w:tcW w:w="912" w:type="dxa"/>
            <w:noWrap/>
          </w:tcPr>
          <w:p w14:paraId="6171F7C6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186004</w:t>
            </w:r>
          </w:p>
        </w:tc>
      </w:tr>
      <w:tr w:rsidR="00B57E73" w:rsidRPr="007152E8" w14:paraId="13426417" w14:textId="77777777" w:rsidTr="00C40185">
        <w:trPr>
          <w:trHeight w:val="276"/>
          <w:jc w:val="center"/>
        </w:trPr>
        <w:tc>
          <w:tcPr>
            <w:tcW w:w="473" w:type="dxa"/>
            <w:noWrap/>
          </w:tcPr>
          <w:p w14:paraId="3C160A5D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08" w:type="dxa"/>
            <w:noWrap/>
          </w:tcPr>
          <w:p w14:paraId="349860B0" w14:textId="77777777" w:rsidR="00B57E73" w:rsidRPr="007152E8" w:rsidRDefault="00B57E73" w:rsidP="00C401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52E8">
              <w:rPr>
                <w:rFonts w:ascii="Times New Roman" w:eastAsia="等线" w:hAnsi="Times New Roman" w:cs="Times New Roman"/>
                <w:color w:val="000000"/>
                <w:sz w:val="22"/>
              </w:rPr>
              <w:t>rs903678</w:t>
            </w:r>
          </w:p>
          <w:p w14:paraId="54C1FDAD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noWrap/>
          </w:tcPr>
          <w:p w14:paraId="312DC977" w14:textId="77777777" w:rsidR="00B57E73" w:rsidRPr="007152E8" w:rsidRDefault="00B57E73" w:rsidP="00C401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52E8">
              <w:rPr>
                <w:rFonts w:ascii="Times New Roman" w:eastAsia="等线" w:hAnsi="Times New Roman" w:cs="Times New Roman"/>
                <w:color w:val="000000"/>
                <w:sz w:val="22"/>
              </w:rPr>
              <w:t>chr1:201809918</w:t>
            </w:r>
          </w:p>
          <w:p w14:paraId="4496981F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" w:type="dxa"/>
            <w:noWrap/>
          </w:tcPr>
          <w:p w14:paraId="6056B873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415" w:type="dxa"/>
            <w:noWrap/>
          </w:tcPr>
          <w:p w14:paraId="79EEEFC9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08" w:type="dxa"/>
            <w:noWrap/>
          </w:tcPr>
          <w:p w14:paraId="5E71F451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Body mass index adjusted for smoking</w:t>
            </w:r>
          </w:p>
        </w:tc>
        <w:tc>
          <w:tcPr>
            <w:tcW w:w="1119" w:type="dxa"/>
            <w:noWrap/>
          </w:tcPr>
          <w:p w14:paraId="54B6C2D5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European</w:t>
            </w:r>
          </w:p>
        </w:tc>
        <w:tc>
          <w:tcPr>
            <w:tcW w:w="1206" w:type="dxa"/>
            <w:noWrap/>
          </w:tcPr>
          <w:p w14:paraId="025D4571" w14:textId="77777777" w:rsidR="00B57E73" w:rsidRPr="007152E8" w:rsidRDefault="00B57E73" w:rsidP="00C401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52E8">
              <w:rPr>
                <w:rFonts w:ascii="Times New Roman" w:eastAsia="等线" w:hAnsi="Times New Roman" w:cs="Times New Roman"/>
                <w:color w:val="000000"/>
                <w:sz w:val="22"/>
              </w:rPr>
              <w:t>0.0243</w:t>
            </w:r>
          </w:p>
          <w:p w14:paraId="4F3DAE48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</w:tcPr>
          <w:p w14:paraId="0C53DCC6" w14:textId="77777777" w:rsidR="00B57E73" w:rsidRPr="007152E8" w:rsidRDefault="00B57E73" w:rsidP="00C401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52E8">
              <w:rPr>
                <w:rFonts w:ascii="Times New Roman" w:eastAsia="等线" w:hAnsi="Times New Roman" w:cs="Times New Roman"/>
                <w:color w:val="000000"/>
                <w:sz w:val="22"/>
              </w:rPr>
              <w:t>0.0042</w:t>
            </w:r>
          </w:p>
          <w:p w14:paraId="08494F88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</w:tcPr>
          <w:p w14:paraId="7F7CBF56" w14:textId="77777777" w:rsidR="00B57E73" w:rsidRPr="007152E8" w:rsidRDefault="00B57E73" w:rsidP="00C401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52E8">
              <w:rPr>
                <w:rFonts w:ascii="Times New Roman" w:eastAsia="等线" w:hAnsi="Times New Roman" w:cs="Times New Roman"/>
                <w:color w:val="000000"/>
                <w:sz w:val="22"/>
              </w:rPr>
              <w:t>6.09E-09</w:t>
            </w:r>
          </w:p>
          <w:p w14:paraId="6FC54984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7EA22FC8" w14:textId="77777777" w:rsidR="00B57E73" w:rsidRPr="007152E8" w:rsidRDefault="00B57E73" w:rsidP="00C401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52E8">
              <w:rPr>
                <w:rFonts w:ascii="Times New Roman" w:eastAsia="等线" w:hAnsi="Times New Roman" w:cs="Times New Roman"/>
                <w:color w:val="000000"/>
                <w:sz w:val="22"/>
              </w:rPr>
              <w:t>158040</w:t>
            </w:r>
          </w:p>
          <w:p w14:paraId="2F0FFBFA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57E73" w:rsidRPr="007152E8" w14:paraId="5879B4F5" w14:textId="77777777" w:rsidTr="00C40185">
        <w:trPr>
          <w:trHeight w:val="276"/>
          <w:jc w:val="center"/>
        </w:trPr>
        <w:tc>
          <w:tcPr>
            <w:tcW w:w="473" w:type="dxa"/>
            <w:noWrap/>
          </w:tcPr>
          <w:p w14:paraId="750677A8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08" w:type="dxa"/>
            <w:noWrap/>
          </w:tcPr>
          <w:p w14:paraId="142955CE" w14:textId="77777777" w:rsidR="00B57E73" w:rsidRPr="007152E8" w:rsidRDefault="00B57E73" w:rsidP="00C401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52E8">
              <w:rPr>
                <w:rFonts w:ascii="Times New Roman" w:eastAsia="等线" w:hAnsi="Times New Roman" w:cs="Times New Roman"/>
                <w:color w:val="000000"/>
                <w:sz w:val="22"/>
              </w:rPr>
              <w:t>rs2744961</w:t>
            </w:r>
          </w:p>
          <w:p w14:paraId="10CD775C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9" w:type="dxa"/>
            <w:noWrap/>
          </w:tcPr>
          <w:p w14:paraId="3568CEC0" w14:textId="77777777" w:rsidR="00B57E73" w:rsidRPr="007152E8" w:rsidRDefault="00B57E73" w:rsidP="00C401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52E8">
              <w:rPr>
                <w:rFonts w:ascii="Times New Roman" w:eastAsia="等线" w:hAnsi="Times New Roman" w:cs="Times New Roman"/>
                <w:color w:val="000000"/>
                <w:sz w:val="22"/>
              </w:rPr>
              <w:t>chr6:34655000</w:t>
            </w:r>
          </w:p>
          <w:p w14:paraId="10D07CC9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5" w:type="dxa"/>
            <w:noWrap/>
          </w:tcPr>
          <w:p w14:paraId="294FE71D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415" w:type="dxa"/>
            <w:noWrap/>
          </w:tcPr>
          <w:p w14:paraId="796210EF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  <w:r w:rsidRPr="007152E8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208" w:type="dxa"/>
            <w:noWrap/>
          </w:tcPr>
          <w:p w14:paraId="42309304" w14:textId="77777777" w:rsidR="00B57E73" w:rsidRPr="007152E8" w:rsidRDefault="00B57E73" w:rsidP="00C401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52E8">
              <w:rPr>
                <w:rFonts w:ascii="Times New Roman" w:eastAsia="等线" w:hAnsi="Times New Roman" w:cs="Times New Roman"/>
                <w:color w:val="000000"/>
                <w:sz w:val="22"/>
              </w:rPr>
              <w:t>Body mass index adjusted for smoking</w:t>
            </w:r>
          </w:p>
        </w:tc>
        <w:tc>
          <w:tcPr>
            <w:tcW w:w="1119" w:type="dxa"/>
            <w:noWrap/>
          </w:tcPr>
          <w:p w14:paraId="5C84D366" w14:textId="77777777" w:rsidR="00B57E73" w:rsidRPr="007152E8" w:rsidRDefault="00B57E73" w:rsidP="00C401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52E8">
              <w:rPr>
                <w:rFonts w:ascii="Times New Roman" w:eastAsia="等线" w:hAnsi="Times New Roman" w:cs="Times New Roman"/>
                <w:color w:val="000000"/>
                <w:sz w:val="22"/>
              </w:rPr>
              <w:t>European</w:t>
            </w:r>
          </w:p>
          <w:p w14:paraId="6EAECCD0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06" w:type="dxa"/>
            <w:noWrap/>
          </w:tcPr>
          <w:p w14:paraId="42F442D2" w14:textId="77777777" w:rsidR="00B57E73" w:rsidRPr="007152E8" w:rsidRDefault="00B57E73" w:rsidP="00C401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52E8">
              <w:rPr>
                <w:rFonts w:ascii="Times New Roman" w:eastAsia="等线" w:hAnsi="Times New Roman" w:cs="Times New Roman"/>
                <w:color w:val="000000"/>
                <w:sz w:val="22"/>
              </w:rPr>
              <w:t>0.0229</w:t>
            </w:r>
          </w:p>
          <w:p w14:paraId="2FB4447D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noWrap/>
          </w:tcPr>
          <w:p w14:paraId="31B42CDA" w14:textId="77777777" w:rsidR="00B57E73" w:rsidRPr="007152E8" w:rsidRDefault="00B57E73" w:rsidP="00C401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52E8">
              <w:rPr>
                <w:rFonts w:ascii="Times New Roman" w:eastAsia="等线" w:hAnsi="Times New Roman" w:cs="Times New Roman"/>
                <w:color w:val="000000"/>
                <w:sz w:val="22"/>
              </w:rPr>
              <w:t>0.0041</w:t>
            </w:r>
          </w:p>
          <w:p w14:paraId="68297EEF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3" w:type="dxa"/>
            <w:noWrap/>
          </w:tcPr>
          <w:p w14:paraId="1AF78B91" w14:textId="77777777" w:rsidR="00B57E73" w:rsidRPr="007152E8" w:rsidRDefault="00B57E73" w:rsidP="00C401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52E8">
              <w:rPr>
                <w:rFonts w:ascii="Times New Roman" w:eastAsia="等线" w:hAnsi="Times New Roman" w:cs="Times New Roman"/>
                <w:color w:val="000000"/>
                <w:sz w:val="22"/>
              </w:rPr>
              <w:t>2.79E-08</w:t>
            </w:r>
          </w:p>
          <w:p w14:paraId="25B1ED01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2" w:type="dxa"/>
            <w:noWrap/>
          </w:tcPr>
          <w:p w14:paraId="35DE0319" w14:textId="77777777" w:rsidR="00B57E73" w:rsidRPr="007152E8" w:rsidRDefault="00B57E73" w:rsidP="00C4018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7152E8">
              <w:rPr>
                <w:rFonts w:ascii="Times New Roman" w:eastAsia="等线" w:hAnsi="Times New Roman" w:cs="Times New Roman"/>
                <w:color w:val="000000"/>
                <w:sz w:val="22"/>
              </w:rPr>
              <w:t>163844</w:t>
            </w:r>
          </w:p>
          <w:p w14:paraId="2129B7B7" w14:textId="77777777" w:rsidR="00B57E73" w:rsidRPr="007152E8" w:rsidRDefault="00B57E73" w:rsidP="00C4018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22B3AFC0" w14:textId="77777777" w:rsidR="0064768D" w:rsidRPr="001B5540" w:rsidRDefault="0064768D" w:rsidP="0064768D">
      <w:pPr>
        <w:rPr>
          <w:rFonts w:ascii="Times New Roman" w:hAnsi="Times New Roman" w:cs="Times New Roman"/>
        </w:rPr>
      </w:pPr>
    </w:p>
    <w:sectPr w:rsidR="0064768D" w:rsidRPr="001B55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6AA23" w14:textId="77777777" w:rsidR="00453F6E" w:rsidRDefault="00453F6E" w:rsidP="00791C79">
      <w:r>
        <w:separator/>
      </w:r>
    </w:p>
  </w:endnote>
  <w:endnote w:type="continuationSeparator" w:id="0">
    <w:p w14:paraId="727E1134" w14:textId="77777777" w:rsidR="00453F6E" w:rsidRDefault="00453F6E" w:rsidP="00791C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2856FB" w14:textId="77777777" w:rsidR="00453F6E" w:rsidRDefault="00453F6E" w:rsidP="00791C79">
      <w:r>
        <w:separator/>
      </w:r>
    </w:p>
  </w:footnote>
  <w:footnote w:type="continuationSeparator" w:id="0">
    <w:p w14:paraId="60DAD402" w14:textId="77777777" w:rsidR="00453F6E" w:rsidRDefault="00453F6E" w:rsidP="00791C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8F8"/>
    <w:rsid w:val="00067F34"/>
    <w:rsid w:val="00084B17"/>
    <w:rsid w:val="000A31D1"/>
    <w:rsid w:val="000B497C"/>
    <w:rsid w:val="000E7178"/>
    <w:rsid w:val="0018378D"/>
    <w:rsid w:val="001B5540"/>
    <w:rsid w:val="00286148"/>
    <w:rsid w:val="002A2093"/>
    <w:rsid w:val="00327524"/>
    <w:rsid w:val="00383626"/>
    <w:rsid w:val="003F3273"/>
    <w:rsid w:val="00405D98"/>
    <w:rsid w:val="00453F6E"/>
    <w:rsid w:val="004D67B3"/>
    <w:rsid w:val="004E06F8"/>
    <w:rsid w:val="004F27E6"/>
    <w:rsid w:val="00535C67"/>
    <w:rsid w:val="005D223F"/>
    <w:rsid w:val="005E5423"/>
    <w:rsid w:val="0064768D"/>
    <w:rsid w:val="00660C18"/>
    <w:rsid w:val="00774902"/>
    <w:rsid w:val="00791C79"/>
    <w:rsid w:val="00812786"/>
    <w:rsid w:val="008B01D0"/>
    <w:rsid w:val="009A1C05"/>
    <w:rsid w:val="00A547D9"/>
    <w:rsid w:val="00B57E73"/>
    <w:rsid w:val="00B618F8"/>
    <w:rsid w:val="00C943A1"/>
    <w:rsid w:val="00D3464E"/>
    <w:rsid w:val="00D6378A"/>
    <w:rsid w:val="00DE6098"/>
    <w:rsid w:val="00E14FA5"/>
    <w:rsid w:val="00E24C37"/>
    <w:rsid w:val="00E83961"/>
    <w:rsid w:val="00EC7DB4"/>
    <w:rsid w:val="00F25CDD"/>
    <w:rsid w:val="00F616F0"/>
    <w:rsid w:val="00F6316C"/>
    <w:rsid w:val="00FA7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81C99C"/>
  <w15:chartTrackingRefBased/>
  <w15:docId w15:val="{789D22BE-D215-4BCA-8758-F19B5B188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91C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91C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91C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91C79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91C79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91C79"/>
    <w:rPr>
      <w:color w:val="954F72"/>
      <w:u w:val="single"/>
    </w:rPr>
  </w:style>
  <w:style w:type="paragraph" w:customStyle="1" w:styleId="msonormal0">
    <w:name w:val="msonormal"/>
    <w:basedOn w:val="a"/>
    <w:rsid w:val="00791C7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91C7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791C7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table" w:styleId="a9">
    <w:name w:val="Table Grid"/>
    <w:basedOn w:val="a1"/>
    <w:uiPriority w:val="39"/>
    <w:rsid w:val="00791C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a">
    <w:name w:val="三线表"/>
    <w:basedOn w:val="a1"/>
    <w:uiPriority w:val="99"/>
    <w:rsid w:val="00B57E73"/>
    <w:pPr>
      <w:jc w:val="center"/>
    </w:pPr>
    <w:tblPr>
      <w:tblBorders>
        <w:top w:val="single" w:sz="12" w:space="0" w:color="auto"/>
        <w:bottom w:val="single" w:sz="12" w:space="0" w:color="auto"/>
      </w:tblBorders>
    </w:tblPr>
    <w:tcPr>
      <w:vAlign w:val="center"/>
    </w:tc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54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2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7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3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8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1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7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6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C19D74-D9C7-425A-85A5-27ACE8A08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8</TotalTime>
  <Pages>10</Pages>
  <Words>2926</Words>
  <Characters>16680</Characters>
  <Application>Microsoft Office Word</Application>
  <DocSecurity>0</DocSecurity>
  <Lines>139</Lines>
  <Paragraphs>39</Paragraphs>
  <ScaleCrop>false</ScaleCrop>
  <Company/>
  <LinksUpToDate>false</LinksUpToDate>
  <CharactersWithSpaces>19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婧</dc:creator>
  <cp:keywords/>
  <dc:description/>
  <cp:lastModifiedBy>杨 婧</cp:lastModifiedBy>
  <cp:revision>9</cp:revision>
  <dcterms:created xsi:type="dcterms:W3CDTF">2022-10-29T14:38:00Z</dcterms:created>
  <dcterms:modified xsi:type="dcterms:W3CDTF">2022-12-06T12:23:00Z</dcterms:modified>
</cp:coreProperties>
</file>